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64930" w14:textId="4AEFFD83" w:rsidR="000D012C" w:rsidRPr="00184119" w:rsidRDefault="000D012C" w:rsidP="000D012C">
      <w:pPr>
        <w:pBdr>
          <w:bottom w:val="single" w:sz="4" w:space="1" w:color="auto"/>
        </w:pBdr>
        <w:snapToGrid w:val="0"/>
        <w:spacing w:before="100" w:beforeAutospacing="1" w:after="100" w:afterAutospacing="1" w:line="276" w:lineRule="auto"/>
        <w:outlineLvl w:val="0"/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</w:pPr>
      <w:bookmarkStart w:id="0" w:name="_GoBack"/>
      <w:bookmarkEnd w:id="0"/>
      <w:r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 xml:space="preserve">S26 Text: Excluded Studies </w:t>
      </w:r>
      <w:r w:rsidR="00E030B7"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 xml:space="preserve">From </w:t>
      </w:r>
      <w:r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 xml:space="preserve">Full Text Screening </w:t>
      </w:r>
      <w:r w:rsidR="00E030B7"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 xml:space="preserve">(With </w:t>
      </w:r>
      <w:r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 xml:space="preserve">Reasons </w:t>
      </w:r>
      <w:r w:rsidR="00E030B7"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 xml:space="preserve">For </w:t>
      </w:r>
      <w:r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>Exclusion</w:t>
      </w:r>
      <w:r w:rsidR="00E030B7" w:rsidRPr="00184119">
        <w:rPr>
          <w:rFonts w:ascii="Times New Roman Bold" w:hAnsi="Times New Roman Bold"/>
          <w:b/>
          <w:bCs/>
          <w:smallCaps/>
          <w:kern w:val="36"/>
          <w:szCs w:val="48"/>
          <w:u w:val="single"/>
          <w:lang w:eastAsia="en-CA"/>
        </w:rPr>
        <w:t>)</w:t>
      </w:r>
    </w:p>
    <w:p w14:paraId="0A32851E" w14:textId="77777777" w:rsidR="000D012C" w:rsidRPr="00184119" w:rsidRDefault="000D012C" w:rsidP="000D012C">
      <w:pPr>
        <w:keepNext/>
        <w:pBdr>
          <w:bottom w:val="single" w:sz="4" w:space="1" w:color="auto"/>
        </w:pBdr>
        <w:snapToGrid w:val="0"/>
        <w:spacing w:before="240" w:after="200" w:line="276" w:lineRule="auto"/>
        <w:outlineLvl w:val="0"/>
        <w:rPr>
          <w:b/>
          <w:bCs/>
          <w:kern w:val="36"/>
          <w:szCs w:val="48"/>
          <w:lang w:eastAsia="en-CA"/>
        </w:rPr>
      </w:pPr>
      <w:r w:rsidRPr="00184119">
        <w:rPr>
          <w:b/>
          <w:bCs/>
          <w:kern w:val="36"/>
          <w:szCs w:val="48"/>
          <w:lang w:eastAsia="en-CA"/>
        </w:rPr>
        <w:t>Not Published in English or French (n=</w:t>
      </w:r>
      <w:r>
        <w:rPr>
          <w:b/>
          <w:bCs/>
          <w:kern w:val="36"/>
          <w:szCs w:val="48"/>
          <w:lang w:eastAsia="en-CA"/>
        </w:rPr>
        <w:t>10</w:t>
      </w:r>
      <w:r w:rsidRPr="00184119">
        <w:rPr>
          <w:b/>
          <w:bCs/>
          <w:kern w:val="36"/>
          <w:szCs w:val="48"/>
          <w:lang w:eastAsia="en-CA"/>
        </w:rPr>
        <w:t>)</w:t>
      </w:r>
    </w:p>
    <w:p w14:paraId="4F2978BC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u, J., Zhao, Y., Zhong, Y., Xu, C. j., Pan, W. l., Fan, L. r., … &amp; Wang, M. (2012). [Effectiveness of intervention services provided by social workers in methadone maintenance treatment clinics]. </w:t>
      </w:r>
      <w:r w:rsidRPr="00184119">
        <w:rPr>
          <w:rFonts w:eastAsia="Calibri"/>
          <w:i/>
          <w:lang w:val="en-US"/>
        </w:rPr>
        <w:t xml:space="preserve">Zhonghua yu fang yi xue za zhi [Chinese journal of preventive medicine]. </w:t>
      </w:r>
      <w:r w:rsidRPr="00184119">
        <w:rPr>
          <w:rFonts w:eastAsia="Calibri"/>
          <w:lang w:val="en-US"/>
        </w:rPr>
        <w:t>46(11), 999-1003.</w:t>
      </w:r>
    </w:p>
    <w:p w14:paraId="05099DEA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Heidari, Z., Taremian, F., &amp; Khalatbari, J. (2017). The effect of modified alpha-theta neurofeedback protocol on instant craving in opioid users</w:t>
      </w:r>
      <w:r w:rsidRPr="00184119">
        <w:rPr>
          <w:rFonts w:eastAsia="Calibri"/>
          <w:i/>
          <w:iCs/>
          <w:lang w:val="en-US"/>
        </w:rPr>
        <w:t>. J Adv Med Biomed Res</w:t>
      </w:r>
      <w:r w:rsidRPr="00184119">
        <w:rPr>
          <w:rFonts w:eastAsia="Calibri"/>
          <w:lang w:val="en-US"/>
        </w:rPr>
        <w:t>, 25(109), 130-139.</w:t>
      </w:r>
    </w:p>
    <w:p w14:paraId="5CFBD6C6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lang w:val="en-US"/>
        </w:rPr>
        <w:t xml:space="preserve">Hemmat, A., Bytamar, J.M., Pirzeh, R., Dadashi, M. The effectiveness of group therapy based on acceptance and commitment to reduce obsessive-compulsive use of substance, anxiety and depression of addicts under methadone treatment. </w:t>
      </w:r>
      <w:r w:rsidRPr="00184119">
        <w:rPr>
          <w:i/>
          <w:iCs/>
          <w:lang w:val="en-US"/>
        </w:rPr>
        <w:t>Journal of Zanjan University of Medical Sciences and Health Services</w:t>
      </w:r>
      <w:r w:rsidRPr="00184119">
        <w:rPr>
          <w:lang w:val="en-US"/>
        </w:rPr>
        <w:t>. 2018/// 26(117), 109.</w:t>
      </w:r>
    </w:p>
    <w:p w14:paraId="446B4FAF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emmat, A., Dadashi, M., Momtazi, S., Zenoozian, S., Bytamar, J.M. The Effectiveness of Group Therapy Based on Acceptance and Commitment to Reduce Craving and Improve the Quality of Life of Addicts Undergoing Methadone Treatment . </w:t>
      </w:r>
      <w:r w:rsidRPr="00184119">
        <w:rPr>
          <w:rFonts w:eastAsia="Calibri"/>
          <w:i/>
          <w:iCs/>
          <w:lang w:val="en-US"/>
        </w:rPr>
        <w:t>J Adv Med Biomed Res</w:t>
      </w:r>
      <w:r w:rsidRPr="00184119">
        <w:rPr>
          <w:rFonts w:eastAsia="Calibri"/>
          <w:lang w:val="en-US"/>
        </w:rPr>
        <w:t>. 2018; 26 (116) :61-74</w:t>
      </w:r>
    </w:p>
    <w:p w14:paraId="63DCB9AC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rupitsky, E. M., Zvartau, E. E., Blokhina, E. A., Verbitskaya, E. V., Wahlgren, V. Y., Tsoy-Podosenin, M. V., ... &amp; Tiurina, A. A. (2018). Anhedonia, depression, anxiety, and craving in opioid dependent patients stabilized on oral naltrexone or naltrexone implant. </w:t>
      </w:r>
      <w:r w:rsidRPr="00184119">
        <w:rPr>
          <w:rFonts w:eastAsia="Calibri"/>
          <w:i/>
          <w:iCs/>
          <w:lang w:val="en-US"/>
        </w:rPr>
        <w:t xml:space="preserve">Zhurnal nevrologii i psikhiatrii imeni SS Korsakova, </w:t>
      </w:r>
      <w:r w:rsidRPr="00184119">
        <w:rPr>
          <w:rFonts w:eastAsia="Calibri"/>
          <w:lang w:val="en-US"/>
        </w:rPr>
        <w:t>118(1. Vyp. 2), 26-33.</w:t>
      </w:r>
    </w:p>
    <w:p w14:paraId="25CBF82B" w14:textId="77777777" w:rsidR="000D012C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uhn, S., Schu, M., Vogt, I., Schmid, M., Simmedinger, R., Schlanstedt, G., … &amp; Haasen, C. (2007). Psychosocial care in the German model project on heroin-maintenance therapy for opiate dependence</w:t>
      </w:r>
      <w:r w:rsidRPr="00184119">
        <w:rPr>
          <w:rFonts w:eastAsia="Calibri"/>
          <w:i/>
          <w:lang w:val="en-US"/>
        </w:rPr>
        <w:t>. Sucht</w:t>
      </w:r>
      <w:r w:rsidRPr="00184119">
        <w:rPr>
          <w:rFonts w:eastAsia="Calibri"/>
          <w:lang w:val="en-US"/>
        </w:rPr>
        <w:t>. 53(5), 278-287.</w:t>
      </w:r>
    </w:p>
    <w:p w14:paraId="1CFC46B1" w14:textId="77777777" w:rsidR="000D012C" w:rsidRPr="00465017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</w:rPr>
      </w:pPr>
      <w:r w:rsidRPr="00E12DF5">
        <w:rPr>
          <w:rFonts w:eastAsia="Calibri"/>
        </w:rPr>
        <w:t>Radfar, M., Ghavami, H., Namazpoor, J., &amp; Khalkhali, H. R. (2019). Lapse and craving prevention in methadone maintenance treatment, applying continuous care model: a randomized clinical trial. </w:t>
      </w:r>
      <w:r w:rsidRPr="00E12DF5">
        <w:rPr>
          <w:rFonts w:eastAsia="Calibri"/>
          <w:i/>
          <w:iCs/>
        </w:rPr>
        <w:t>Anadolu Psikiyatri Dergisi</w:t>
      </w:r>
      <w:r>
        <w:rPr>
          <w:rFonts w:eastAsia="Calibri"/>
        </w:rPr>
        <w:t>.</w:t>
      </w:r>
      <w:r w:rsidRPr="00E12DF5">
        <w:rPr>
          <w:rFonts w:eastAsia="Calibri"/>
        </w:rPr>
        <w:t> </w:t>
      </w:r>
      <w:r w:rsidRPr="00E12DF5">
        <w:rPr>
          <w:rFonts w:eastAsia="Calibri"/>
          <w:i/>
          <w:iCs/>
        </w:rPr>
        <w:t>20</w:t>
      </w:r>
      <w:r w:rsidRPr="00E12DF5">
        <w:rPr>
          <w:rFonts w:eastAsia="Calibri"/>
        </w:rPr>
        <w:t>(2), 117-124.</w:t>
      </w:r>
    </w:p>
    <w:p w14:paraId="1530A934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heidow, A. J., &amp; Henggeler, S. W. (2008). [Multisystemic therapy with substance using adolescents: a clinical and research overview]. </w:t>
      </w:r>
      <w:r w:rsidRPr="00184119">
        <w:rPr>
          <w:rFonts w:eastAsia="Calibri"/>
          <w:i/>
          <w:lang w:val="en-US"/>
        </w:rPr>
        <w:t>Praxis der Kinderpsychologie und Kinderpsychiatrie.</w:t>
      </w:r>
      <w:r w:rsidRPr="00184119">
        <w:rPr>
          <w:rFonts w:eastAsia="Calibri"/>
          <w:lang w:val="en-US"/>
        </w:rPr>
        <w:t xml:space="preserve"> 57(5), 401-419.</w:t>
      </w:r>
    </w:p>
    <w:p w14:paraId="06D7EC83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ng, J., Jiang, H.-F., Du, J., Dong, A.-Z., Wang, J.-G., Fa, J.-M., … &amp; Sun, H.-M. (2015). Randomized control trial on improving effect of methadone maintenance treatment by enhancing motivation. </w:t>
      </w:r>
      <w:r w:rsidRPr="00184119">
        <w:rPr>
          <w:rFonts w:eastAsia="Calibri"/>
          <w:i/>
          <w:lang w:val="en-US"/>
        </w:rPr>
        <w:t>Journal of Shanghai Jiaotong University (Medical Science).</w:t>
      </w:r>
      <w:r w:rsidRPr="00184119">
        <w:rPr>
          <w:rFonts w:eastAsia="Calibri"/>
          <w:lang w:val="en-US"/>
        </w:rPr>
        <w:t xml:space="preserve"> 35(10), 1497-1501.</w:t>
      </w:r>
    </w:p>
    <w:p w14:paraId="24990F0B" w14:textId="77777777" w:rsidR="000D012C" w:rsidRPr="00184119" w:rsidRDefault="000D012C" w:rsidP="000D012C">
      <w:pPr>
        <w:numPr>
          <w:ilvl w:val="0"/>
          <w:numId w:val="19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ng, N.-S., Li, R.-Q., Hou, F., &amp; Ju, F. (2004). Effects of psychological rehabilitation therapy on self-esteem and defense style in heroin addicts. </w:t>
      </w:r>
      <w:r w:rsidRPr="00184119">
        <w:rPr>
          <w:rFonts w:eastAsia="Calibri"/>
          <w:i/>
          <w:lang w:val="en-US"/>
        </w:rPr>
        <w:t>Chinese Journal of Clinical Rehabilitation.</w:t>
      </w:r>
      <w:r w:rsidRPr="00184119">
        <w:rPr>
          <w:rFonts w:eastAsia="Calibri"/>
          <w:lang w:val="en-US"/>
        </w:rPr>
        <w:t xml:space="preserve"> 8(30), 6598-6599.</w:t>
      </w:r>
    </w:p>
    <w:p w14:paraId="1EE2EE57" w14:textId="77777777" w:rsidR="000D012C" w:rsidRDefault="000D012C" w:rsidP="000D012C">
      <w:pPr>
        <w:keepNext/>
        <w:pBdr>
          <w:bottom w:val="single" w:sz="4" w:space="1" w:color="auto"/>
        </w:pBdr>
        <w:snapToGrid w:val="0"/>
        <w:spacing w:before="240" w:after="200" w:line="276" w:lineRule="auto"/>
        <w:outlineLvl w:val="0"/>
        <w:rPr>
          <w:b/>
          <w:bCs/>
          <w:kern w:val="36"/>
          <w:szCs w:val="48"/>
          <w:lang w:eastAsia="en-CA"/>
        </w:rPr>
      </w:pPr>
      <w:r>
        <w:rPr>
          <w:b/>
          <w:bCs/>
          <w:kern w:val="36"/>
          <w:szCs w:val="48"/>
          <w:lang w:eastAsia="en-CA"/>
        </w:rPr>
        <w:lastRenderedPageBreak/>
        <w:t>Conference Abstract Only (n=19)</w:t>
      </w:r>
    </w:p>
    <w:p w14:paraId="02DE552D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A43FAD">
        <w:rPr>
          <w:rFonts w:ascii="Times New Roman" w:eastAsia="Times New Roman" w:hAnsi="Times New Roman" w:cs="Times New Roman"/>
        </w:rPr>
        <w:t>Arechiga, G., Bonilla, J., Mendoza, I., Correa, J., and Ruiz, Y.</w:t>
      </w:r>
      <w:r>
        <w:rPr>
          <w:rFonts w:ascii="Times New Roman" w:eastAsia="Times New Roman" w:hAnsi="Times New Roman" w:cs="Times New Roman"/>
        </w:rPr>
        <w:t xml:space="preserve"> (2019). </w:t>
      </w:r>
      <w:r w:rsidRPr="00A43FAD">
        <w:rPr>
          <w:rFonts w:ascii="Times New Roman" w:eastAsia="Times New Roman" w:hAnsi="Times New Roman" w:cs="Times New Roman"/>
        </w:rPr>
        <w:t>Naltrexone implants improve therapeutic adherence with multiple substance use disorder</w:t>
      </w:r>
      <w:r>
        <w:rPr>
          <w:rFonts w:ascii="Times New Roman" w:eastAsia="Times New Roman" w:hAnsi="Times New Roman" w:cs="Times New Roman"/>
        </w:rPr>
        <w:t xml:space="preserve">. </w:t>
      </w:r>
      <w:r w:rsidRPr="00A43FAD">
        <w:rPr>
          <w:rFonts w:ascii="Times New Roman" w:eastAsia="Times New Roman" w:hAnsi="Times New Roman" w:cs="Times New Roman"/>
        </w:rPr>
        <w:t>50th Annual Conference of the American Society of Addiction Medicine, ASAM 2019. United States</w:t>
      </w:r>
      <w:r>
        <w:rPr>
          <w:rFonts w:ascii="Times New Roman" w:eastAsia="Times New Roman" w:hAnsi="Times New Roman" w:cs="Times New Roman"/>
        </w:rPr>
        <w:t>, 3(13) 13.</w:t>
      </w:r>
    </w:p>
    <w:p w14:paraId="26766376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F10099">
        <w:rPr>
          <w:rFonts w:ascii="Times New Roman" w:eastAsia="Times New Roman" w:hAnsi="Times New Roman" w:cs="Times New Roman"/>
        </w:rPr>
        <w:t>Bohnert ASB, Walton M.</w:t>
      </w:r>
      <w:r>
        <w:rPr>
          <w:rFonts w:ascii="Times New Roman" w:eastAsia="Times New Roman" w:hAnsi="Times New Roman" w:cs="Times New Roman"/>
        </w:rPr>
        <w:t xml:space="preserve"> (2017). </w:t>
      </w:r>
      <w:r w:rsidRPr="00F10099">
        <w:rPr>
          <w:rFonts w:ascii="Times New Roman" w:eastAsia="Times New Roman" w:hAnsi="Times New Roman" w:cs="Times New Roman"/>
        </w:rPr>
        <w:t>Acceptability And Feasibility Of An Intervention For Overdose And HIV Risk During Addictions Treatment For Patients With Prescription Opioid Misuse</w:t>
      </w:r>
      <w:r>
        <w:rPr>
          <w:rFonts w:ascii="Times New Roman" w:eastAsia="Times New Roman" w:hAnsi="Times New Roman" w:cs="Times New Roman"/>
        </w:rPr>
        <w:t xml:space="preserve">. </w:t>
      </w:r>
      <w:r w:rsidRPr="00F10099">
        <w:rPr>
          <w:rFonts w:ascii="Times New Roman" w:eastAsia="Times New Roman" w:hAnsi="Times New Roman" w:cs="Times New Roman"/>
        </w:rPr>
        <w:t>Drug And Alcohol Dependence</w:t>
      </w:r>
      <w:r>
        <w:rPr>
          <w:rFonts w:ascii="Times New Roman" w:eastAsia="Times New Roman" w:hAnsi="Times New Roman" w:cs="Times New Roman"/>
        </w:rPr>
        <w:t xml:space="preserve">. </w:t>
      </w:r>
      <w:r w:rsidRPr="00F10099">
        <w:rPr>
          <w:rFonts w:ascii="Times New Roman" w:eastAsia="Times New Roman" w:hAnsi="Times New Roman" w:cs="Times New Roman"/>
        </w:rPr>
        <w:t>0376-8716</w:t>
      </w:r>
      <w:r>
        <w:rPr>
          <w:rFonts w:ascii="Times New Roman" w:eastAsia="Times New Roman" w:hAnsi="Times New Roman" w:cs="Times New Roman"/>
        </w:rPr>
        <w:t xml:space="preserve">. (171). 22. </w:t>
      </w:r>
    </w:p>
    <w:p w14:paraId="26D25D9E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9D0487">
        <w:rPr>
          <w:rFonts w:ascii="Times New Roman" w:eastAsia="Times New Roman" w:hAnsi="Times New Roman" w:cs="Times New Roman"/>
        </w:rPr>
        <w:t>Esmaeili, A., Yaghoubi, R., and Dastgerdi, R.</w:t>
      </w:r>
      <w:r>
        <w:rPr>
          <w:rFonts w:ascii="Times New Roman" w:eastAsia="Times New Roman" w:hAnsi="Times New Roman" w:cs="Times New Roman"/>
        </w:rPr>
        <w:t xml:space="preserve"> (2018). </w:t>
      </w:r>
      <w:r w:rsidRPr="00717BCD">
        <w:rPr>
          <w:rFonts w:ascii="Times New Roman" w:eastAsia="Times New Roman" w:hAnsi="Times New Roman" w:cs="Times New Roman"/>
        </w:rPr>
        <w:t>Evaluate the effectiveness of cognitive behavioral group psychotherapy on psychological well-being of under treatment addict patient</w:t>
      </w:r>
      <w:r>
        <w:rPr>
          <w:rFonts w:ascii="Times New Roman" w:eastAsia="Times New Roman" w:hAnsi="Times New Roman" w:cs="Times New Roman"/>
        </w:rPr>
        <w:t xml:space="preserve">. </w:t>
      </w:r>
      <w:r w:rsidRPr="00717BCD">
        <w:rPr>
          <w:rFonts w:ascii="Times New Roman" w:eastAsia="Times New Roman" w:hAnsi="Times New Roman" w:cs="Times New Roman"/>
        </w:rPr>
        <w:t>Annals of Tropical Medicine and Public Health</w:t>
      </w:r>
      <w:r>
        <w:rPr>
          <w:rFonts w:ascii="Times New Roman" w:eastAsia="Times New Roman" w:hAnsi="Times New Roman" w:cs="Times New Roman"/>
        </w:rPr>
        <w:t xml:space="preserve">. </w:t>
      </w:r>
      <w:r w:rsidRPr="00717BCD">
        <w:rPr>
          <w:rFonts w:ascii="Times New Roman" w:eastAsia="Times New Roman" w:hAnsi="Times New Roman" w:cs="Times New Roman"/>
        </w:rPr>
        <w:t>1755-6783</w:t>
      </w:r>
      <w:r>
        <w:rPr>
          <w:rFonts w:ascii="Times New Roman" w:eastAsia="Times New Roman" w:hAnsi="Times New Roman" w:cs="Times New Roman"/>
        </w:rPr>
        <w:t xml:space="preserve">. 65. </w:t>
      </w:r>
    </w:p>
    <w:p w14:paraId="6F5E4645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17BCD">
        <w:rPr>
          <w:rFonts w:ascii="Times New Roman" w:eastAsia="Times New Roman" w:hAnsi="Times New Roman" w:cs="Times New Roman"/>
        </w:rPr>
        <w:t>Fanucchi, L., Walsh, S. L., and Lofwall, M. R.</w:t>
      </w:r>
      <w:r>
        <w:rPr>
          <w:rFonts w:ascii="Times New Roman" w:eastAsia="Times New Roman" w:hAnsi="Times New Roman" w:cs="Times New Roman"/>
        </w:rPr>
        <w:t xml:space="preserve"> (2018). </w:t>
      </w:r>
      <w:r w:rsidRPr="00717BCD">
        <w:rPr>
          <w:rFonts w:ascii="Times New Roman" w:eastAsia="Times New Roman" w:hAnsi="Times New Roman" w:cs="Times New Roman"/>
        </w:rPr>
        <w:t>Are long hospital stays needed for opioid use disorder and injection-related infections?</w:t>
      </w:r>
      <w:r>
        <w:rPr>
          <w:rFonts w:ascii="Times New Roman" w:eastAsia="Times New Roman" w:hAnsi="Times New Roman" w:cs="Times New Roman"/>
        </w:rPr>
        <w:t xml:space="preserve">. </w:t>
      </w:r>
      <w:r w:rsidRPr="00717BCD">
        <w:rPr>
          <w:rFonts w:ascii="Times New Roman" w:eastAsia="Times New Roman" w:hAnsi="Times New Roman" w:cs="Times New Roman"/>
        </w:rPr>
        <w:t>Journal of addiction medicine</w:t>
      </w:r>
      <w:r>
        <w:rPr>
          <w:rFonts w:ascii="Times New Roman" w:eastAsia="Times New Roman" w:hAnsi="Times New Roman" w:cs="Times New Roman"/>
        </w:rPr>
        <w:t xml:space="preserve">. 3 (12).2. </w:t>
      </w:r>
    </w:p>
    <w:p w14:paraId="0EBAB709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9D0487">
        <w:rPr>
          <w:rFonts w:ascii="Times New Roman" w:eastAsia="Times New Roman" w:hAnsi="Times New Roman" w:cs="Times New Roman"/>
        </w:rPr>
        <w:t>Gandhi, J. S.</w:t>
      </w:r>
      <w:r>
        <w:rPr>
          <w:rFonts w:ascii="Times New Roman" w:eastAsia="Times New Roman" w:hAnsi="Times New Roman" w:cs="Times New Roman"/>
        </w:rPr>
        <w:t xml:space="preserve"> (2019). </w:t>
      </w:r>
      <w:r w:rsidRPr="009D0487">
        <w:rPr>
          <w:rFonts w:ascii="Times New Roman" w:eastAsia="Times New Roman" w:hAnsi="Times New Roman" w:cs="Times New Roman"/>
        </w:rPr>
        <w:t>In Person v/s computerized counselling with a multilingual interactive software in SUD</w:t>
      </w:r>
      <w:r>
        <w:rPr>
          <w:rFonts w:ascii="Times New Roman" w:eastAsia="Times New Roman" w:hAnsi="Times New Roman" w:cs="Times New Roman"/>
        </w:rPr>
        <w:t xml:space="preserve">. </w:t>
      </w:r>
      <w:r w:rsidRPr="009D0487">
        <w:rPr>
          <w:rFonts w:ascii="Times New Roman" w:eastAsia="Times New Roman" w:hAnsi="Times New Roman" w:cs="Times New Roman"/>
        </w:rPr>
        <w:t>71st Annual Conference of Indian Psychiatric Society, ANCIPS 2019. India</w:t>
      </w:r>
      <w:r>
        <w:rPr>
          <w:rFonts w:ascii="Times New Roman" w:eastAsia="Times New Roman" w:hAnsi="Times New Roman" w:cs="Times New Roman"/>
        </w:rPr>
        <w:t xml:space="preserve">. </w:t>
      </w:r>
      <w:r w:rsidRPr="009D0487">
        <w:rPr>
          <w:rFonts w:ascii="Times New Roman" w:eastAsia="Times New Roman" w:hAnsi="Times New Roman" w:cs="Times New Roman"/>
        </w:rPr>
        <w:t>9 Supplement 3</w:t>
      </w:r>
      <w:r>
        <w:rPr>
          <w:rFonts w:ascii="Times New Roman" w:eastAsia="Times New Roman" w:hAnsi="Times New Roman" w:cs="Times New Roman"/>
        </w:rPr>
        <w:t xml:space="preserve"> (61). </w:t>
      </w:r>
      <w:r w:rsidRPr="009D0487">
        <w:rPr>
          <w:rFonts w:ascii="Times New Roman" w:eastAsia="Times New Roman" w:hAnsi="Times New Roman" w:cs="Times New Roman"/>
        </w:rPr>
        <w:t>488</w:t>
      </w:r>
      <w:r>
        <w:rPr>
          <w:rFonts w:ascii="Times New Roman" w:eastAsia="Times New Roman" w:hAnsi="Times New Roman" w:cs="Times New Roman"/>
        </w:rPr>
        <w:t xml:space="preserve">. </w:t>
      </w:r>
    </w:p>
    <w:p w14:paraId="2C0C9263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CB0A35">
        <w:rPr>
          <w:rFonts w:ascii="Times New Roman" w:eastAsia="Times New Roman" w:hAnsi="Times New Roman" w:cs="Times New Roman"/>
        </w:rPr>
        <w:t>Hammond, C. J., Fishman, M., Hendrickson, B., Wenzel, K., Horner, M., Rahman, N., Allick, A., Rathod, K., Findling, R., and Matson, P. A.. (2019). 50th Annual Conference of the American Society of Addiction Medicine, ASAM 2019. United States, 13(3). 24</w:t>
      </w:r>
    </w:p>
    <w:p w14:paraId="7958A9B1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EB0C46">
        <w:rPr>
          <w:rFonts w:ascii="Times New Roman" w:eastAsia="Times New Roman" w:hAnsi="Times New Roman" w:cs="Times New Roman"/>
        </w:rPr>
        <w:t>Jaffray, M.</w:t>
      </w:r>
      <w:r>
        <w:rPr>
          <w:rFonts w:ascii="Times New Roman" w:eastAsia="Times New Roman" w:hAnsi="Times New Roman" w:cs="Times New Roman"/>
        </w:rPr>
        <w:t xml:space="preserve"> (2011). </w:t>
      </w:r>
      <w:r w:rsidRPr="00EB0C46">
        <w:rPr>
          <w:rFonts w:ascii="Times New Roman" w:eastAsia="Times New Roman" w:hAnsi="Times New Roman" w:cs="Times New Roman"/>
        </w:rPr>
        <w:t>A Cluster Randomised Controlled Trial Of Enhanced Pharmacy Services (EPS) To Improve Outcomes For Patients On Methadone Maintenance therapy (MMT)</w:t>
      </w:r>
      <w:r>
        <w:rPr>
          <w:rFonts w:ascii="Times New Roman" w:eastAsia="Times New Roman" w:hAnsi="Times New Roman" w:cs="Times New Roman"/>
        </w:rPr>
        <w:t xml:space="preserve">. </w:t>
      </w:r>
      <w:r w:rsidRPr="00EB0C46">
        <w:rPr>
          <w:rFonts w:ascii="Times New Roman" w:eastAsia="Times New Roman" w:hAnsi="Times New Roman" w:cs="Times New Roman"/>
        </w:rPr>
        <w:t>International Journal of Pharmacy Practice</w:t>
      </w:r>
      <w:r>
        <w:rPr>
          <w:rFonts w:ascii="Times New Roman" w:eastAsia="Times New Roman" w:hAnsi="Times New Roman" w:cs="Times New Roman"/>
        </w:rPr>
        <w:t xml:space="preserve">. </w:t>
      </w:r>
      <w:r w:rsidRPr="00EB0C46">
        <w:rPr>
          <w:rFonts w:ascii="Times New Roman" w:eastAsia="Times New Roman" w:hAnsi="Times New Roman" w:cs="Times New Roman"/>
        </w:rPr>
        <w:t>0961-7671</w:t>
      </w:r>
      <w:r>
        <w:rPr>
          <w:rFonts w:ascii="Times New Roman" w:eastAsia="Times New Roman" w:hAnsi="Times New Roman" w:cs="Times New Roman"/>
        </w:rPr>
        <w:t xml:space="preserve"> (19) 4. </w:t>
      </w:r>
    </w:p>
    <w:p w14:paraId="5972E150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F10099">
        <w:rPr>
          <w:rFonts w:ascii="Times New Roman" w:eastAsia="Times New Roman" w:hAnsi="Times New Roman" w:cs="Times New Roman"/>
        </w:rPr>
        <w:t>Jaiswal, R.</w:t>
      </w:r>
      <w:r>
        <w:rPr>
          <w:rFonts w:ascii="Times New Roman" w:eastAsia="Times New Roman" w:hAnsi="Times New Roman" w:cs="Times New Roman"/>
        </w:rPr>
        <w:t xml:space="preserve"> (2018). </w:t>
      </w:r>
      <w:r w:rsidRPr="00F10099">
        <w:rPr>
          <w:rFonts w:ascii="Times New Roman" w:eastAsia="Times New Roman" w:hAnsi="Times New Roman" w:cs="Times New Roman"/>
        </w:rPr>
        <w:t>Evaluating Motivational Enhancement Therapy Versus Life Skill Training Along With Pharmacotherapy In Management Of Opioid Use Disorder</w:t>
      </w:r>
      <w:r>
        <w:rPr>
          <w:rFonts w:ascii="Times New Roman" w:eastAsia="Times New Roman" w:hAnsi="Times New Roman" w:cs="Times New Roman"/>
        </w:rPr>
        <w:t xml:space="preserve">. </w:t>
      </w:r>
      <w:r w:rsidRPr="00F10099">
        <w:rPr>
          <w:rFonts w:ascii="Times New Roman" w:eastAsia="Times New Roman" w:hAnsi="Times New Roman" w:cs="Times New Roman"/>
        </w:rPr>
        <w:t>Indian Journal Of Psychiatry</w:t>
      </w:r>
      <w:r>
        <w:rPr>
          <w:rFonts w:ascii="Times New Roman" w:eastAsia="Times New Roman" w:hAnsi="Times New Roman" w:cs="Times New Roman"/>
        </w:rPr>
        <w:t xml:space="preserve">. 5. (60). 155. </w:t>
      </w:r>
    </w:p>
    <w:p w14:paraId="273A9733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9D0487">
        <w:rPr>
          <w:rFonts w:ascii="Times New Roman" w:eastAsia="Times New Roman" w:hAnsi="Times New Roman" w:cs="Times New Roman"/>
        </w:rPr>
        <w:t>Jalali, A., Rahmati, M., Salari, N., and Behrouzi, M. K.</w:t>
      </w:r>
      <w:r>
        <w:rPr>
          <w:rFonts w:ascii="Times New Roman" w:eastAsia="Times New Roman" w:hAnsi="Times New Roman" w:cs="Times New Roman"/>
        </w:rPr>
        <w:t xml:space="preserve"> (2018). </w:t>
      </w:r>
      <w:r w:rsidRPr="009D0487">
        <w:rPr>
          <w:rFonts w:ascii="Times New Roman" w:eastAsia="Times New Roman" w:hAnsi="Times New Roman" w:cs="Times New Roman"/>
        </w:rPr>
        <w:t>Group Spiritual Intervention And Happiness Of Help-Seekers Receiving Methadone Maintenance Treatment</w:t>
      </w:r>
      <w:r>
        <w:rPr>
          <w:rFonts w:ascii="Times New Roman" w:eastAsia="Times New Roman" w:hAnsi="Times New Roman" w:cs="Times New Roman"/>
        </w:rPr>
        <w:t xml:space="preserve">. </w:t>
      </w:r>
      <w:r w:rsidRPr="009D0487">
        <w:rPr>
          <w:rFonts w:ascii="Times New Roman" w:eastAsia="Times New Roman" w:hAnsi="Times New Roman" w:cs="Times New Roman"/>
        </w:rPr>
        <w:t>Annals Of Tropical Medicine And Public Health</w:t>
      </w:r>
      <w:r>
        <w:rPr>
          <w:rFonts w:ascii="Times New Roman" w:eastAsia="Times New Roman" w:hAnsi="Times New Roman" w:cs="Times New Roman"/>
        </w:rPr>
        <w:t xml:space="preserve">. </w:t>
      </w:r>
      <w:r w:rsidRPr="009D0487">
        <w:rPr>
          <w:rFonts w:ascii="Times New Roman" w:eastAsia="Times New Roman" w:hAnsi="Times New Roman" w:cs="Times New Roman"/>
        </w:rPr>
        <w:t>1755-6783</w:t>
      </w:r>
      <w:r>
        <w:rPr>
          <w:rFonts w:ascii="Times New Roman" w:eastAsia="Times New Roman" w:hAnsi="Times New Roman" w:cs="Times New Roman"/>
        </w:rPr>
        <w:t xml:space="preserve"> (12). </w:t>
      </w:r>
      <w:r w:rsidRPr="009D0487">
        <w:rPr>
          <w:rFonts w:ascii="Times New Roman" w:eastAsia="Times New Roman" w:hAnsi="Times New Roman" w:cs="Times New Roman"/>
        </w:rPr>
        <w:t>S726</w:t>
      </w:r>
      <w:r>
        <w:rPr>
          <w:rFonts w:ascii="Times New Roman" w:eastAsia="Times New Roman" w:hAnsi="Times New Roman" w:cs="Times New Roman"/>
        </w:rPr>
        <w:t>.</w:t>
      </w:r>
    </w:p>
    <w:p w14:paraId="0DC750E7" w14:textId="77777777" w:rsidR="000D012C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4B67D0">
        <w:rPr>
          <w:rFonts w:ascii="Times New Roman" w:eastAsia="Times New Roman" w:hAnsi="Times New Roman" w:cs="Times New Roman"/>
        </w:rPr>
        <w:t>Kim SJ, Marsch LA</w:t>
      </w:r>
      <w:r>
        <w:rPr>
          <w:rFonts w:ascii="Times New Roman" w:eastAsia="Times New Roman" w:hAnsi="Times New Roman" w:cs="Times New Roman"/>
        </w:rPr>
        <w:t xml:space="preserve">. (2015). </w:t>
      </w:r>
      <w:r w:rsidRPr="004B67D0">
        <w:rPr>
          <w:rFonts w:ascii="Times New Roman" w:eastAsia="Times New Roman" w:hAnsi="Times New Roman" w:cs="Times New Roman"/>
        </w:rPr>
        <w:t>Can Persons With A History Of Multiple Addiction Treatment Episodes And Chronic Relapse Benefit From Technology-Delivered Behavior Therapy?</w:t>
      </w:r>
      <w:r>
        <w:rPr>
          <w:rFonts w:ascii="Times New Roman" w:eastAsia="Times New Roman" w:hAnsi="Times New Roman" w:cs="Times New Roman"/>
        </w:rPr>
        <w:t>.</w:t>
      </w:r>
      <w:r w:rsidRPr="004B67D0">
        <w:t xml:space="preserve"> </w:t>
      </w:r>
      <w:r w:rsidRPr="004B67D0">
        <w:rPr>
          <w:rFonts w:ascii="Times New Roman" w:eastAsia="Times New Roman" w:hAnsi="Times New Roman" w:cs="Times New Roman"/>
        </w:rPr>
        <w:t>Drug And Alcohol Dependence</w:t>
      </w:r>
      <w:r>
        <w:rPr>
          <w:rFonts w:ascii="Times New Roman" w:eastAsia="Times New Roman" w:hAnsi="Times New Roman" w:cs="Times New Roman"/>
        </w:rPr>
        <w:t xml:space="preserve">. </w:t>
      </w:r>
      <w:r w:rsidRPr="004B67D0">
        <w:rPr>
          <w:rFonts w:ascii="Times New Roman" w:eastAsia="Times New Roman" w:hAnsi="Times New Roman" w:cs="Times New Roman"/>
        </w:rPr>
        <w:t>0376-8716</w:t>
      </w:r>
      <w:r>
        <w:rPr>
          <w:rFonts w:ascii="Times New Roman" w:eastAsia="Times New Roman" w:hAnsi="Times New Roman" w:cs="Times New Roman"/>
        </w:rPr>
        <w:t xml:space="preserve">. (156). 111. </w:t>
      </w:r>
    </w:p>
    <w:p w14:paraId="32776B6F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CB0A35">
        <w:rPr>
          <w:rFonts w:ascii="Times New Roman" w:eastAsia="Times New Roman" w:hAnsi="Times New Roman" w:cs="Times New Roman"/>
        </w:rPr>
        <w:t xml:space="preserve">Ling, W., </w:t>
      </w:r>
      <w:r w:rsidRPr="007819AF">
        <w:rPr>
          <w:rFonts w:ascii="Times New Roman" w:eastAsia="Times New Roman" w:hAnsi="Times New Roman" w:cs="Times New Roman"/>
        </w:rPr>
        <w:t>Nadipelli, V. R., Solem, C. T., Ronquest, N. A., Yeh, Y. C., Learned, S. M., ... &amp; Heidbreder, C. (2020). Effects Of Monthly Buprenorphine Extended-Release Injections On Patient-Centered Outcomes: A Long-Term Study. Journal of Substance Abuse Treatment, 110, 1-8.</w:t>
      </w:r>
    </w:p>
    <w:p w14:paraId="2A616009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t xml:space="preserve">Litwin AH, Agyemang L. (2017). The PREVAIL Study: Intensive Models Of HCV Care For People Who Inject Drugs. Journal Of Hepatology. 1 (66). 72. </w:t>
      </w:r>
    </w:p>
    <w:p w14:paraId="74AE0385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t xml:space="preserve">Martin, C. E., Terplan, M., O'Grady, K., and Jones, H. E. (2017). Pregnancy Intention And Opioid Use Disorder Treatment Retention In The Mother Study. Journal Of Addiction Medicine. 3 (11).12. </w:t>
      </w:r>
    </w:p>
    <w:p w14:paraId="52CA05BE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t>Muench, S. C., Akiyama, M. J., Heo, M., and Litwin, A. H. (2018). Effect Of Direct Acting Antivirals On Health-Related Quality Of Life In Patients Who Inject Drugs. Gastroenterology. 6 (154).</w:t>
      </w:r>
    </w:p>
    <w:p w14:paraId="2B4B30C0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  <w:color w:val="222222"/>
          <w:shd w:val="clear" w:color="auto" w:fill="FFFFFF"/>
        </w:rPr>
        <w:t>Shrestha, R., &amp; Copenhaver, M. M. (2018). Viral Suppression Among HIV-Infected Methadone-Maintained Patients: The Role Of Ongoing Injection Drug Use And Adherence To Antiretroviral Therapy (ART). </w:t>
      </w:r>
      <w:r w:rsidRPr="007819AF">
        <w:rPr>
          <w:rFonts w:ascii="Times New Roman" w:eastAsia="Times New Roman" w:hAnsi="Times New Roman" w:cs="Times New Roman"/>
          <w:i/>
          <w:iCs/>
          <w:color w:val="222222"/>
        </w:rPr>
        <w:t>Addictive Behaviors</w:t>
      </w:r>
      <w:r w:rsidRPr="007819AF">
        <w:rPr>
          <w:rFonts w:ascii="Times New Roman" w:eastAsia="Times New Roman" w:hAnsi="Times New Roman" w:cs="Times New Roman"/>
          <w:color w:val="222222"/>
          <w:shd w:val="clear" w:color="auto" w:fill="FFFFFF"/>
        </w:rPr>
        <w:t>, </w:t>
      </w:r>
      <w:r w:rsidRPr="007819AF">
        <w:rPr>
          <w:rFonts w:ascii="Times New Roman" w:eastAsia="Times New Roman" w:hAnsi="Times New Roman" w:cs="Times New Roman"/>
          <w:i/>
          <w:iCs/>
          <w:color w:val="222222"/>
        </w:rPr>
        <w:t>85</w:t>
      </w:r>
      <w:r w:rsidRPr="007819AF">
        <w:rPr>
          <w:rFonts w:ascii="Times New Roman" w:eastAsia="Times New Roman" w:hAnsi="Times New Roman" w:cs="Times New Roman"/>
          <w:color w:val="222222"/>
          <w:shd w:val="clear" w:color="auto" w:fill="FFFFFF"/>
        </w:rPr>
        <w:t>, 88-93.</w:t>
      </w:r>
    </w:p>
    <w:p w14:paraId="7E9A10B6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lastRenderedPageBreak/>
        <w:t xml:space="preserve">Solomon SS, McFall AM Srikrishnan AK Lucas GM Anand S Kumar MS Balakrishnan. (2018). Integrating HCV And HIV Services Improves HCV Testing And Awareness Among People Who Inject Drugs In India: Findings From A Cluster Randomized Trial. Journal Of Viral Hepatitis. 1352-0504 (25) 118. </w:t>
      </w:r>
    </w:p>
    <w:p w14:paraId="77800396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t xml:space="preserve">Wenzel, K. R., Burgower, R., Wildberger, J., Fishman, M., and Vo, H. (2019). Youth Opioid Recovery Support Intervention: Home Delivery Of Extended Release Naltrexone. 50th Annual Conference Of The American Society Of Addiction Medicine, ASAM 2019. United States. 3(13). 42. </w:t>
      </w:r>
    </w:p>
    <w:p w14:paraId="051679DF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t>Wildberger, J. (2019). Relationship Between Injectable Naltrexone And IOP Utilization On Opioid Relapse In Youth. Journal Of Addiction Medicine. 3 (13). 36.</w:t>
      </w:r>
    </w:p>
    <w:p w14:paraId="4A4E1489" w14:textId="77777777" w:rsidR="000D012C" w:rsidRPr="007819AF" w:rsidRDefault="000D012C" w:rsidP="000D012C">
      <w:pPr>
        <w:pStyle w:val="ListParagraph"/>
        <w:numPr>
          <w:ilvl w:val="0"/>
          <w:numId w:val="41"/>
        </w:numPr>
        <w:rPr>
          <w:rFonts w:ascii="Times New Roman" w:eastAsia="Times New Roman" w:hAnsi="Times New Roman" w:cs="Times New Roman"/>
        </w:rPr>
      </w:pPr>
      <w:r w:rsidRPr="007819AF">
        <w:rPr>
          <w:rFonts w:ascii="Times New Roman" w:eastAsia="Times New Roman" w:hAnsi="Times New Roman" w:cs="Times New Roman"/>
        </w:rPr>
        <w:t xml:space="preserve">Wilson, M. (2017). Receptivity To An Online Pain Self-Management Program Among People With Persistent Pain In Opioid Addiction Treatment. Journal of Pain. 4 (18). 37. </w:t>
      </w:r>
    </w:p>
    <w:p w14:paraId="3076B246" w14:textId="77777777" w:rsidR="000D012C" w:rsidRPr="00184119" w:rsidRDefault="000D012C" w:rsidP="000D012C">
      <w:pPr>
        <w:keepNext/>
        <w:pBdr>
          <w:bottom w:val="single" w:sz="4" w:space="1" w:color="auto"/>
        </w:pBdr>
        <w:snapToGrid w:val="0"/>
        <w:spacing w:before="240" w:after="200" w:line="276" w:lineRule="auto"/>
        <w:outlineLvl w:val="0"/>
        <w:rPr>
          <w:b/>
          <w:bCs/>
          <w:kern w:val="36"/>
          <w:szCs w:val="48"/>
          <w:lang w:eastAsia="en-CA"/>
        </w:rPr>
      </w:pPr>
      <w:r w:rsidRPr="00184119">
        <w:rPr>
          <w:b/>
          <w:bCs/>
          <w:kern w:val="36"/>
          <w:szCs w:val="48"/>
          <w:lang w:eastAsia="en-CA"/>
        </w:rPr>
        <w:t>Not an RCT (n=12</w:t>
      </w:r>
      <w:r>
        <w:rPr>
          <w:b/>
          <w:bCs/>
          <w:kern w:val="36"/>
          <w:szCs w:val="48"/>
          <w:lang w:eastAsia="en-CA"/>
        </w:rPr>
        <w:t>9</w:t>
      </w:r>
      <w:r w:rsidRPr="00184119">
        <w:rPr>
          <w:b/>
          <w:bCs/>
          <w:kern w:val="36"/>
          <w:szCs w:val="48"/>
          <w:lang w:eastAsia="en-CA"/>
        </w:rPr>
        <w:t>)</w:t>
      </w:r>
    </w:p>
    <w:p w14:paraId="54A1ED7D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28th Annual Meeting and Symposium of the American Academy of Addiction Psychiatry, AAAP 2018. American Journal on Addictions. Conference:(4).</w:t>
      </w:r>
    </w:p>
    <w:p w14:paraId="6320A7E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inscough, T. S., Brose, L. S., Strang, J., &amp; McNeill, A. (2017). Contingency management for tobacco smoking during opioid addiction treatment: a randomised pilot study. </w:t>
      </w:r>
      <w:r w:rsidRPr="00184119">
        <w:rPr>
          <w:rFonts w:eastAsia="Calibri"/>
          <w:i/>
          <w:lang w:val="en-US"/>
        </w:rPr>
        <w:t>BMJ open.</w:t>
      </w:r>
      <w:r w:rsidRPr="00184119">
        <w:rPr>
          <w:rFonts w:eastAsia="Calibri"/>
          <w:lang w:val="en-US"/>
        </w:rPr>
        <w:t xml:space="preserve"> 7(9), e017467.</w:t>
      </w:r>
    </w:p>
    <w:p w14:paraId="76D549E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mass, L., Ling, W., Freese, T. E., Reiber, C., Annon, J. J., Cohen, A. J., … &amp; Horton, T. (2004). Bringing buprenorphine-naloxone detoxification to community treatment providers: the NIDA Clinical Trials Network field experience. </w:t>
      </w:r>
      <w:r w:rsidRPr="00184119">
        <w:rPr>
          <w:rFonts w:eastAsia="Calibri"/>
          <w:i/>
          <w:lang w:val="en-US"/>
        </w:rPr>
        <w:t>The American journal on addictions.</w:t>
      </w:r>
      <w:r w:rsidRPr="00184119">
        <w:rPr>
          <w:rFonts w:eastAsia="Calibri"/>
          <w:lang w:val="en-US"/>
        </w:rPr>
        <w:t xml:space="preserve"> 13 Suppl 1, S42-S66.</w:t>
      </w:r>
    </w:p>
    <w:p w14:paraId="6F81746A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rani, F. D., Rostami, R., &amp; Nostratabadi, M. (2010). Effectiveness of neurofeedback training as a treatment for opioid-dependent patients. </w:t>
      </w:r>
      <w:r w:rsidRPr="00184119">
        <w:rPr>
          <w:rFonts w:eastAsia="Calibri"/>
          <w:i/>
          <w:lang w:val="en-US"/>
        </w:rPr>
        <w:t xml:space="preserve">Clinical EEG and neuroscience. </w:t>
      </w:r>
      <w:r w:rsidRPr="00184119">
        <w:rPr>
          <w:rFonts w:eastAsia="Calibri"/>
          <w:lang w:val="en-US"/>
        </w:rPr>
        <w:t>41(3), 170-177.</w:t>
      </w:r>
    </w:p>
    <w:p w14:paraId="545C019D" w14:textId="77777777" w:rsidR="000D012C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Baldus, C., Mokros, L., Daubmann, A., Arnaud, N., Holtmann, M., Thomasius, R., &amp; Legenbauer, T. (2018). Treatment effectiveness of a mindfulness-based inpatient group psychotherapy in adolescent substance use disorder-study protocol for a randomized controlled trial. </w:t>
      </w:r>
      <w:r w:rsidRPr="00184119">
        <w:rPr>
          <w:rFonts w:eastAsia="Calibri"/>
          <w:i/>
          <w:iCs/>
          <w:lang w:val="en-US"/>
        </w:rPr>
        <w:t>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9</w:t>
      </w:r>
      <w:r w:rsidRPr="00184119">
        <w:rPr>
          <w:rFonts w:eastAsia="Calibri"/>
          <w:lang w:val="en-US"/>
        </w:rPr>
        <w:t>(1), 706.</w:t>
      </w:r>
    </w:p>
    <w:p w14:paraId="68B6CEA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C96CE3">
        <w:rPr>
          <w:rFonts w:eastAsia="Calibri"/>
          <w:lang w:val="en-US"/>
        </w:rPr>
        <w:t>Bandstra, E. S.</w:t>
      </w:r>
      <w:r>
        <w:rPr>
          <w:rFonts w:eastAsia="Calibri"/>
          <w:lang w:val="en-US"/>
        </w:rPr>
        <w:t xml:space="preserve"> (2012). </w:t>
      </w:r>
      <w:r w:rsidRPr="00C96CE3">
        <w:rPr>
          <w:rFonts w:eastAsia="Calibri"/>
          <w:lang w:val="en-US"/>
        </w:rPr>
        <w:t>Maternal Opioid Treatment: Human Experimental Research (MOTHER) Study: Maternal, Fetal And Neonatal Outcomes From Secondary Analyses</w:t>
      </w:r>
      <w:r>
        <w:rPr>
          <w:rFonts w:eastAsia="Calibri"/>
          <w:lang w:val="en-US"/>
        </w:rPr>
        <w:t xml:space="preserve">. </w:t>
      </w:r>
      <w:r w:rsidRPr="00465017">
        <w:rPr>
          <w:rFonts w:eastAsia="Calibri"/>
          <w:i/>
          <w:iCs/>
          <w:lang w:val="en-US"/>
        </w:rPr>
        <w:t>Addiction</w:t>
      </w:r>
      <w:r>
        <w:rPr>
          <w:rFonts w:eastAsia="Calibri"/>
          <w:lang w:val="en-US"/>
        </w:rPr>
        <w:t>. (107).1.</w:t>
      </w:r>
    </w:p>
    <w:p w14:paraId="4822EF1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zazi, A. R., Wickersham, J. A., Wegman, M. P., Culbert, G. J., Pillai, V., Shrestha, R., … &amp; Altice, F. L. (2017). Design and implementation of a factorial randomized controlled trial of methadone maintenance therapy and an evidence-based behavioral intervention for incarcerated people living with HIV and opioid dependence in Malaysia. </w:t>
      </w:r>
      <w:r w:rsidRPr="00184119">
        <w:rPr>
          <w:rFonts w:eastAsia="Calibri"/>
          <w:i/>
          <w:lang w:val="en-US"/>
        </w:rPr>
        <w:t>Contemporary clinical trials.</w:t>
      </w:r>
      <w:r w:rsidRPr="00184119">
        <w:rPr>
          <w:rFonts w:eastAsia="Calibri"/>
          <w:lang w:val="en-US"/>
        </w:rPr>
        <w:t xml:space="preserve"> 59, 1-12.</w:t>
      </w:r>
    </w:p>
    <w:p w14:paraId="7F3AA94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shd w:val="clear" w:color="auto" w:fill="FFFFFF"/>
          <w:lang w:val="en-US"/>
        </w:rPr>
        <w:t>Boden, M. T., Kimerling, R., Kulkarni, M., Bonn-Miller, M. O., Weaver, C., &amp; Trafton, J. (2014). Coping among military veterans with PTSD in substance use disorder treatment. </w:t>
      </w:r>
      <w:r w:rsidRPr="00184119">
        <w:rPr>
          <w:rFonts w:eastAsia="Calibri"/>
          <w:i/>
          <w:iCs/>
          <w:shd w:val="clear" w:color="auto" w:fill="FFFFFF"/>
          <w:lang w:val="en-US"/>
        </w:rPr>
        <w:t>Journal of substance abuse treatment</w:t>
      </w:r>
      <w:r w:rsidRPr="00184119">
        <w:rPr>
          <w:rFonts w:eastAsia="Calibri"/>
          <w:shd w:val="clear" w:color="auto" w:fill="FFFFFF"/>
          <w:lang w:val="en-US"/>
        </w:rPr>
        <w:t>, </w:t>
      </w:r>
      <w:r w:rsidRPr="00184119">
        <w:rPr>
          <w:rFonts w:eastAsia="Calibri"/>
          <w:i/>
          <w:iCs/>
          <w:shd w:val="clear" w:color="auto" w:fill="FFFFFF"/>
          <w:lang w:val="en-US"/>
        </w:rPr>
        <w:t>47</w:t>
      </w:r>
      <w:r w:rsidRPr="00184119">
        <w:rPr>
          <w:rFonts w:eastAsia="Calibri"/>
          <w:shd w:val="clear" w:color="auto" w:fill="FFFFFF"/>
          <w:lang w:val="en-US"/>
        </w:rPr>
        <w:t>(2), 160-167.</w:t>
      </w:r>
    </w:p>
    <w:p w14:paraId="087C1E66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Businelle, M. S., Parker, J. D., May, R. K., Kendzor, D. E., &amp; Burke, R. S. (2008). Effects of contingency management on substance abuse continuing care participation. </w:t>
      </w:r>
      <w:r w:rsidRPr="00184119">
        <w:rPr>
          <w:rFonts w:eastAsia="Calibri"/>
          <w:i/>
          <w:lang w:val="en-US"/>
        </w:rPr>
        <w:t>Addictive Disorders and their Treatment.</w:t>
      </w:r>
      <w:r w:rsidRPr="00184119">
        <w:rPr>
          <w:rFonts w:eastAsia="Calibri"/>
          <w:lang w:val="en-US"/>
        </w:rPr>
        <w:t xml:space="preserve"> 7(2), 99-107.</w:t>
      </w:r>
    </w:p>
    <w:p w14:paraId="1CA6E53B" w14:textId="77777777" w:rsidR="000D012C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llahan, E., Rawson, R., Glazer, M., McCleave, B., &amp; Arias, R. (1976). Comparison of two naltrexone treatment programs: naltrexone alone versus naltrexone plus behavior therapy. </w:t>
      </w:r>
      <w:r w:rsidRPr="00184119">
        <w:rPr>
          <w:rFonts w:eastAsia="Calibri"/>
          <w:i/>
          <w:lang w:val="en-US"/>
        </w:rPr>
        <w:t>NIDA research monograph.</w:t>
      </w:r>
      <w:r w:rsidRPr="00184119">
        <w:rPr>
          <w:rFonts w:eastAsia="Calibri"/>
          <w:lang w:val="en-US"/>
        </w:rPr>
        <w:t xml:space="preserve"> 150-157.</w:t>
      </w:r>
    </w:p>
    <w:p w14:paraId="49B4C86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2C76AD">
        <w:rPr>
          <w:rFonts w:eastAsia="Calibri"/>
          <w:lang w:val="en-US"/>
        </w:rPr>
        <w:t xml:space="preserve">Chandra, D. K., Bazazi, A. R., Nahaboo Solim, M. A., Kamarulzaman, A., Altice, F. L., &amp; Culbert, G. J. (2019). Retention in clinical trials after prison release: results from a clinical trial with incarcerated men with HIV and opioid dependence in Malaysia. </w:t>
      </w:r>
      <w:r w:rsidRPr="007819AF">
        <w:rPr>
          <w:rFonts w:eastAsia="Calibri"/>
          <w:i/>
          <w:iCs/>
          <w:lang w:val="en-US"/>
        </w:rPr>
        <w:t>HIV research &amp; clinical practice</w:t>
      </w:r>
      <w:r>
        <w:rPr>
          <w:rFonts w:eastAsia="Calibri"/>
          <w:lang w:val="en-US"/>
        </w:rPr>
        <w:t>.</w:t>
      </w:r>
      <w:r w:rsidRPr="002C76AD">
        <w:rPr>
          <w:rFonts w:eastAsia="Calibri"/>
          <w:lang w:val="en-US"/>
        </w:rPr>
        <w:t xml:space="preserve"> 20(1), 12-23.</w:t>
      </w:r>
    </w:p>
    <w:p w14:paraId="3779B5B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mer, S. D., Sullivan, M. A., &amp; Walker, E. A. (2005). Comparison of intravenous buprenorphine and methadone self-administration by recently detoxified heroin-dependent individuals. </w:t>
      </w:r>
      <w:r w:rsidRPr="00184119">
        <w:rPr>
          <w:rFonts w:eastAsia="Calibri"/>
          <w:i/>
          <w:lang w:val="en-US"/>
        </w:rPr>
        <w:t>The Journal of pharmacology and experimental therapeutics</w:t>
      </w:r>
      <w:r w:rsidRPr="00184119">
        <w:rPr>
          <w:rFonts w:eastAsia="Calibri"/>
          <w:lang w:val="en-US"/>
        </w:rPr>
        <w:t>. 315(3), 1320-1330.</w:t>
      </w:r>
    </w:p>
    <w:p w14:paraId="533D2F8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operman, N. A., Heo, M., Berg, K. M., Li, X., Litwin, A. H., Nahvi, S., &amp; Arnsten, J. H. (2012). Impact of adherence counseling dose on antiretroviral adherence and HIV viral load among HIV-infected methadone maintained drug users. </w:t>
      </w:r>
      <w:r w:rsidRPr="00184119">
        <w:rPr>
          <w:rFonts w:eastAsia="Calibri"/>
          <w:i/>
          <w:lang w:val="en-US"/>
        </w:rPr>
        <w:t>AIDS care</w:t>
      </w:r>
      <w:r w:rsidRPr="00184119">
        <w:rPr>
          <w:rFonts w:eastAsia="Calibri"/>
          <w:lang w:val="en-US"/>
        </w:rPr>
        <w:t>. 24(7), 828-835.</w:t>
      </w:r>
    </w:p>
    <w:p w14:paraId="6D564103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Craine, N., Hickman, M., Parry, J. V., Smith, J., Walker, A. M., Russell, D., ... &amp; Lyons, M. (2009). Incidence of hepatitis C in drug injectors: the role of homelessness, opiate substitution treatment, equipment sharing, and community size. </w:t>
      </w:r>
      <w:r w:rsidRPr="00184119">
        <w:rPr>
          <w:rFonts w:eastAsia="Calibri"/>
          <w:i/>
          <w:iCs/>
          <w:lang w:val="en-US"/>
        </w:rPr>
        <w:t>Epidemiology &amp; Infection</w:t>
      </w:r>
      <w:r w:rsidRPr="00184119">
        <w:rPr>
          <w:rFonts w:eastAsia="Calibri"/>
          <w:lang w:val="en-US"/>
        </w:rPr>
        <w:t>, 137(9), 1255-1265.</w:t>
      </w:r>
    </w:p>
    <w:p w14:paraId="2108F58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rits-Christoph, P., Lundy, C., Stringer, M., Gallop, R., &amp; Gastfriend, D. R. (2015). Extended-Release Naltrexone for Alcohol and Opioid Problems in Missouri Parolees and Probation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56, 54-60.</w:t>
      </w:r>
    </w:p>
    <w:p w14:paraId="6FC0AD3C" w14:textId="77777777" w:rsidR="000D012C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rump, M. T. &amp; Milling, R. N. (1996). The efficacy of substance abuse education among dual-diagnosis patients. </w:t>
      </w:r>
      <w:r w:rsidRPr="00184119">
        <w:rPr>
          <w:rFonts w:eastAsia="Calibri"/>
          <w:i/>
          <w:lang w:val="en-US"/>
        </w:rPr>
        <w:t>Journal of substance abuse treatment</w:t>
      </w:r>
      <w:r w:rsidRPr="00184119">
        <w:rPr>
          <w:rFonts w:eastAsia="Calibri"/>
          <w:lang w:val="en-US"/>
        </w:rPr>
        <w:t>. 13(2), 141-144.</w:t>
      </w:r>
    </w:p>
    <w:p w14:paraId="4DC2CB8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2C76AD">
        <w:rPr>
          <w:rFonts w:eastAsia="Calibri"/>
          <w:lang w:val="en-US"/>
        </w:rPr>
        <w:t>Cruz, R., Sanusi, M. T., Wahbi, R., Cruz, A., Clark, M., Hostetler, D., Higgins-Biddle, M., and Alford, D. P.</w:t>
      </w:r>
      <w:r>
        <w:rPr>
          <w:rFonts w:eastAsia="Calibri"/>
          <w:lang w:val="en-US"/>
        </w:rPr>
        <w:t xml:space="preserve"> (2019). </w:t>
      </w:r>
      <w:r w:rsidRPr="002C76AD">
        <w:rPr>
          <w:rFonts w:eastAsia="Calibri"/>
          <w:lang w:val="en-US"/>
        </w:rPr>
        <w:t>Addressing Low Receipt Of Lifesaving Medications For Opioid Use Disorders In Minority Populations: Is Engagement In Primary Care Through Peer Recovery Coaching The Answer?</w:t>
      </w:r>
      <w:r>
        <w:rPr>
          <w:rFonts w:eastAsia="Calibri"/>
          <w:lang w:val="en-US"/>
        </w:rPr>
        <w:t xml:space="preserve">. </w:t>
      </w:r>
      <w:r w:rsidRPr="007819AF">
        <w:rPr>
          <w:rFonts w:eastAsia="Calibri"/>
          <w:i/>
          <w:iCs/>
          <w:lang w:val="en-US"/>
        </w:rPr>
        <w:t>Journal of General Internal Medicine</w:t>
      </w:r>
      <w:r>
        <w:rPr>
          <w:rFonts w:eastAsia="Calibri"/>
          <w:lang w:val="en-US"/>
        </w:rPr>
        <w:t xml:space="preserve">. 2 (34). 700. </w:t>
      </w:r>
    </w:p>
    <w:p w14:paraId="4507209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e Jong, C. A. J., Roozen, H. G., Van Rossum, L. G. M., Krabbe, P. F. M., &amp; Kerkhof, A. J. F. M. (2007). High abstinence rates in heroin addicts by a new comprehensive treatment approach. </w:t>
      </w:r>
      <w:r w:rsidRPr="00184119">
        <w:rPr>
          <w:rFonts w:eastAsia="Calibri"/>
          <w:i/>
          <w:lang w:val="en-US"/>
        </w:rPr>
        <w:t>American Journal on Addictions.</w:t>
      </w:r>
      <w:r w:rsidRPr="00184119">
        <w:rPr>
          <w:rFonts w:eastAsia="Calibri"/>
          <w:lang w:val="en-US"/>
        </w:rPr>
        <w:t xml:space="preserve"> 16(2), 124-130.</w:t>
      </w:r>
    </w:p>
    <w:p w14:paraId="3D7AD25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esrosiers, A., Blokhina, E., Krupitsky, E., Zvartau, E., Schottenfeld, R., &amp; Chawarski, M. (2017). Psychiatric symptoms, quality of life, and HIV status among people using opioids in Saint Petersburg, Russia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172, 60-65.</w:t>
      </w:r>
    </w:p>
    <w:p w14:paraId="2BE4535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imeff, L. A. &amp; Linehan, M. M. (2008). Dialectical behavior therapy for substance abusers. </w:t>
      </w:r>
      <w:r w:rsidRPr="00184119">
        <w:rPr>
          <w:rFonts w:eastAsia="Calibri"/>
          <w:i/>
          <w:lang w:val="en-US"/>
        </w:rPr>
        <w:t>Addiction science &amp; clinical practice</w:t>
      </w:r>
      <w:r w:rsidRPr="00184119">
        <w:rPr>
          <w:rFonts w:eastAsia="Calibri"/>
          <w:lang w:val="en-US"/>
        </w:rPr>
        <w:t>. 4(2), 39-47.</w:t>
      </w:r>
    </w:p>
    <w:p w14:paraId="715EBEA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Ducharme, L. J., Knudsen, H. K., &amp; Roman, P. M. (2006). Evidence-based treatment for opiate-dependent clients: availability, variation, and organizational correlates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32(4), 569-576.</w:t>
      </w:r>
    </w:p>
    <w:p w14:paraId="5AC4B20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Ducharme, L. J., Knudsen, H. K., Roman, P. M., &amp; Johnson, J. A. (2007). Innovation adoption in substance abuse treatment: exposure, trialability, and the Clinical Trials Network</w:t>
      </w:r>
      <w:r w:rsidRPr="00184119">
        <w:rPr>
          <w:rFonts w:eastAsia="Calibri"/>
          <w:i/>
          <w:lang w:val="en-US"/>
        </w:rPr>
        <w:t>. Journal of substance abuse treatment.</w:t>
      </w:r>
      <w:r w:rsidRPr="00184119">
        <w:rPr>
          <w:rFonts w:eastAsia="Calibri"/>
          <w:lang w:val="en-US"/>
        </w:rPr>
        <w:t xml:space="preserve"> 32(4), 321-329.</w:t>
      </w:r>
    </w:p>
    <w:p w14:paraId="46EFB58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ED Management : The Monthly Update on Emergency Department Management. (2016). ED-based Counseling Sessions Reduce Risky Opioid Use Among Certain Patients</w:t>
      </w:r>
      <w:r w:rsidRPr="00184119">
        <w:rPr>
          <w:rFonts w:eastAsia="Calibri"/>
          <w:i/>
          <w:lang w:val="en-US"/>
        </w:rPr>
        <w:t>. ED management : the monthly update on emergency department management</w:t>
      </w:r>
      <w:r w:rsidRPr="00184119">
        <w:rPr>
          <w:rFonts w:eastAsia="Calibri"/>
          <w:lang w:val="en-US"/>
        </w:rPr>
        <w:t>. 28(7), 81-83.</w:t>
      </w:r>
    </w:p>
    <w:p w14:paraId="7512D75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El Hage, C., Ghabrash, M. F., Dubreucq, S., Brissette, S., Lespérance, F., Lespérance, P., ... &amp; Jutras-Aswad, D. (2018). A pilot, open-label, 8-week study evaluating desvenlafaxine for treatment of major depression in methadone-maintained individuals with opioid use disorder. </w:t>
      </w:r>
      <w:r w:rsidRPr="00184119">
        <w:rPr>
          <w:rFonts w:eastAsia="Calibri"/>
          <w:i/>
          <w:iCs/>
          <w:lang w:val="en-US"/>
        </w:rPr>
        <w:t>International clinical psychopharmacolog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33</w:t>
      </w:r>
      <w:r w:rsidRPr="00184119">
        <w:rPr>
          <w:rFonts w:eastAsia="Calibri"/>
          <w:lang w:val="en-US"/>
        </w:rPr>
        <w:t>(5), 268-273.</w:t>
      </w:r>
    </w:p>
    <w:p w14:paraId="6EDC681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Elahei Roudposhti, N., Jalali, A., Khaledi Paveh, B., &amp; Salari, N. (2018). Cognitive-behavioral counseling and self-perception of male clients receiving methadone maintenance treatment. </w:t>
      </w:r>
      <w:r w:rsidRPr="00184119">
        <w:rPr>
          <w:rFonts w:eastAsia="Calibri"/>
          <w:i/>
          <w:iCs/>
          <w:lang w:val="en-US"/>
        </w:rPr>
        <w:t>Alcoholism Treatment Quarterly</w:t>
      </w:r>
      <w:r w:rsidRPr="00184119">
        <w:rPr>
          <w:rFonts w:eastAsia="Calibri"/>
          <w:lang w:val="en-US"/>
        </w:rPr>
        <w:t>, 36(3), 419-427.</w:t>
      </w:r>
    </w:p>
    <w:p w14:paraId="189236D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Ergelen, M., Yalçın, M., &amp; Bilici, R. (2018). The comparison of violence, and the relationship with childhood trauma in Turkish men with alcohol, opiate, and synthetic cannabinoid use disorder. </w:t>
      </w:r>
      <w:r w:rsidRPr="00184119">
        <w:rPr>
          <w:rFonts w:eastAsia="Calibri"/>
          <w:i/>
          <w:iCs/>
          <w:lang w:val="en-US"/>
        </w:rPr>
        <w:t>Neuropsychiatric disease and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4</w:t>
      </w:r>
      <w:r w:rsidRPr="00184119">
        <w:rPr>
          <w:rFonts w:eastAsia="Calibri"/>
          <w:lang w:val="en-US"/>
        </w:rPr>
        <w:t>, 3169.</w:t>
      </w:r>
    </w:p>
    <w:p w14:paraId="3C4D982A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Etemadi-Chardah, N., Matinpour, B., &amp; Heshmati, R. (2017). Effectiveness of Transactional Analysis Group Therapy on Addiction Intensity of Woman Patients Treated with Methadone. </w:t>
      </w:r>
      <w:r w:rsidRPr="00184119">
        <w:rPr>
          <w:rFonts w:eastAsia="Calibri"/>
          <w:i/>
          <w:iCs/>
          <w:lang w:val="en-US"/>
        </w:rPr>
        <w:t>Addiction &amp; health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</w:t>
      </w:r>
      <w:r w:rsidRPr="00184119">
        <w:rPr>
          <w:rFonts w:eastAsia="Calibri"/>
          <w:lang w:val="en-US"/>
        </w:rPr>
        <w:t>(3), 146.</w:t>
      </w:r>
    </w:p>
    <w:p w14:paraId="07D34B7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Evenson, R. C., Binner, P. R., Cho, D. W., Schicht, W. W., &amp; Topolski, J. M. (1998). An outcome study of Missouri's CSTAR alcohol and drug abuse programs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15(2), 143-150.</w:t>
      </w:r>
    </w:p>
    <w:p w14:paraId="5003D82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Fahmy, R., Wasfi, M., Mamdouh, R., Moussa, K., Wahba, A., Wittemann, M., ... &amp; Wolf, R. C. (2018). Mindfulness-based interventions modulate structural network strength in patients with opioid dependence. </w:t>
      </w:r>
      <w:r w:rsidRPr="00184119">
        <w:rPr>
          <w:rFonts w:eastAsia="Calibri"/>
          <w:i/>
          <w:iCs/>
          <w:lang w:val="en-US"/>
        </w:rPr>
        <w:t>Addictive behavior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2</w:t>
      </w:r>
      <w:r w:rsidRPr="00184119">
        <w:rPr>
          <w:rFonts w:eastAsia="Calibri"/>
          <w:lang w:val="en-US"/>
        </w:rPr>
        <w:t>, 50-56.</w:t>
      </w:r>
    </w:p>
    <w:p w14:paraId="3E87E633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arabee, D., Hillhouse, M., Condon, T., McCrady, B., McCollister, K., &amp; Ling, W. (2016). Injectable pharmacotherapy for opioid use disorders (IPOD). </w:t>
      </w:r>
      <w:r w:rsidRPr="00184119">
        <w:rPr>
          <w:rFonts w:eastAsia="Calibri"/>
          <w:i/>
          <w:lang w:val="en-US"/>
        </w:rPr>
        <w:t>Contemporary clinical trials.</w:t>
      </w:r>
      <w:r w:rsidRPr="00184119">
        <w:rPr>
          <w:rFonts w:eastAsia="Calibri"/>
          <w:lang w:val="en-US"/>
        </w:rPr>
        <w:t xml:space="preserve"> 49, 70-77.</w:t>
      </w:r>
    </w:p>
    <w:p w14:paraId="7E96F56F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inch, A. J., Tanner-Smith, E., Hennessy, E., &amp; Moberg, D. P. (2018). Recovery high schools: Effect of schools supporting recovery from substance use disorders. </w:t>
      </w:r>
      <w:r w:rsidRPr="00184119">
        <w:rPr>
          <w:rFonts w:eastAsia="Calibri"/>
          <w:i/>
          <w:lang w:val="en-US"/>
        </w:rPr>
        <w:t>American Journal of Drug and Alcohol Abuse.</w:t>
      </w:r>
      <w:r w:rsidRPr="00184119">
        <w:rPr>
          <w:rFonts w:eastAsia="Calibri"/>
          <w:lang w:val="en-US"/>
        </w:rPr>
        <w:t xml:space="preserve"> 44(2), 175-184.</w:t>
      </w:r>
    </w:p>
    <w:p w14:paraId="0052AB66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lang w:val="en-US"/>
        </w:rPr>
        <w:t xml:space="preserve">Ford, J.H, Osborne, E.L., Assefa, M.T., McIlvaine, A.M., King, A.M., Campbell, K., McGovern, M.P. (2018). Using NIATx strategies to implement integrated services in routine care: a study protocol. </w:t>
      </w:r>
      <w:r w:rsidRPr="00184119">
        <w:rPr>
          <w:i/>
          <w:iCs/>
          <w:lang w:val="en-US"/>
        </w:rPr>
        <w:t>BMC health services research</w:t>
      </w:r>
      <w:r w:rsidRPr="00184119">
        <w:rPr>
          <w:lang w:val="en-US"/>
        </w:rPr>
        <w:t>. 18(1), 431.</w:t>
      </w:r>
    </w:p>
    <w:p w14:paraId="7E86162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erra, G., Saenz, E., Busse, A., Maremmani, I., Ciccocioppo, R., Zaimovic, A., … &amp; Somaini, L. (2011). Supervised daily consumption, contingent take-home incentive and </w:t>
      </w:r>
      <w:r w:rsidRPr="00184119">
        <w:rPr>
          <w:rFonts w:eastAsia="Calibri"/>
          <w:lang w:val="en-US"/>
        </w:rPr>
        <w:lastRenderedPageBreak/>
        <w:t xml:space="preserve">non-contingent take-home in methadone maintenance. </w:t>
      </w:r>
      <w:r w:rsidRPr="00184119">
        <w:rPr>
          <w:rFonts w:eastAsia="Calibri"/>
          <w:i/>
          <w:lang w:val="en-US"/>
        </w:rPr>
        <w:t>Progress in Neuro-Psychopharmacology and Biological Psychiatry.</w:t>
      </w:r>
      <w:r w:rsidRPr="00184119">
        <w:rPr>
          <w:rFonts w:eastAsia="Calibri"/>
          <w:lang w:val="en-US"/>
        </w:rPr>
        <w:t xml:space="preserve"> 35(2), 483-489.</w:t>
      </w:r>
    </w:p>
    <w:p w14:paraId="790C0B63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nzalez, A. M., Romero, R. J., Ojeda-Vaz, M. M., &amp; Rabaza, J. R. (2015). Intravenous acetaminophen in bariatric surgery: effects on opioid requirements. </w:t>
      </w:r>
      <w:r w:rsidRPr="00184119">
        <w:rPr>
          <w:rFonts w:eastAsia="Calibri"/>
          <w:i/>
          <w:lang w:val="en-US"/>
        </w:rPr>
        <w:t xml:space="preserve">The Journal of surgical research. </w:t>
      </w:r>
      <w:r w:rsidRPr="00184119">
        <w:rPr>
          <w:rFonts w:eastAsia="Calibri"/>
          <w:lang w:val="en-US"/>
        </w:rPr>
        <w:t>195(1), 99-104.</w:t>
      </w:r>
    </w:p>
    <w:p w14:paraId="5E1DD8E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raham, K., Annis, H. M., Brett, P. J., &amp; Venesoen, P. (1996). A controlled field trial of group versus individual cognitive-behavioural training for relapse prevention. </w:t>
      </w:r>
      <w:r w:rsidRPr="00184119">
        <w:rPr>
          <w:rFonts w:eastAsia="Calibri"/>
          <w:i/>
          <w:lang w:val="en-US"/>
        </w:rPr>
        <w:t xml:space="preserve">Addiction. </w:t>
      </w:r>
      <w:r w:rsidRPr="00184119">
        <w:rPr>
          <w:rFonts w:eastAsia="Calibri"/>
          <w:lang w:val="en-US"/>
        </w:rPr>
        <w:t>91(8), 1127-1139.</w:t>
      </w:r>
    </w:p>
    <w:p w14:paraId="3A175DE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reenwald, M. K. (2008). Opioid abstinence reinforcement delays heroin lapse during buprenorphine dose tapering. </w:t>
      </w:r>
      <w:r w:rsidRPr="00184119">
        <w:rPr>
          <w:rFonts w:eastAsia="Calibri"/>
          <w:i/>
          <w:lang w:val="en-US"/>
        </w:rPr>
        <w:t>Journal of applied behavior analysis.</w:t>
      </w:r>
      <w:r w:rsidRPr="00184119">
        <w:rPr>
          <w:rFonts w:eastAsia="Calibri"/>
          <w:lang w:val="en-US"/>
        </w:rPr>
        <w:t xml:space="preserve"> 41(4), 603-607.</w:t>
      </w:r>
    </w:p>
    <w:p w14:paraId="2D7A390A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reenwald, M. K. (2010). Effects of experimental Unemployment, Employment and Punishment analogs on opioid seeking and consumption in heroin-dependent volunteer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11(1-2), 64-73.</w:t>
      </w:r>
    </w:p>
    <w:p w14:paraId="44EB117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riffith, J. D., Rowan-Szal, G. A., Roark, R. R., &amp; Simpson, D. D. (2000). Contingency management in outpatient methadone treatment: a meta-analysis (DARE structured abstract). </w:t>
      </w:r>
      <w:r w:rsidRPr="00184119">
        <w:rPr>
          <w:rFonts w:eastAsia="Calibri"/>
          <w:i/>
          <w:lang w:val="en-US"/>
        </w:rPr>
        <w:t xml:space="preserve">Drug and alcohol dependence. </w:t>
      </w:r>
      <w:r w:rsidRPr="00184119">
        <w:rPr>
          <w:rFonts w:eastAsia="Calibri"/>
          <w:lang w:val="en-US"/>
        </w:rPr>
        <w:t>58, 55-66.</w:t>
      </w:r>
    </w:p>
    <w:p w14:paraId="090A0476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Grow, J. C., Collins, S. E., Harrop, E. N., &amp; Marlatt, G. A. (2015). Enactment of home practice following mindfulness-based relapse prevention and its association with substance-use outcomes</w:t>
      </w:r>
      <w:r w:rsidRPr="00184119">
        <w:rPr>
          <w:rFonts w:eastAsia="Calibri"/>
          <w:i/>
          <w:lang w:val="en-US"/>
        </w:rPr>
        <w:t>. Addictive behaviors</w:t>
      </w:r>
      <w:r w:rsidRPr="00184119">
        <w:rPr>
          <w:rFonts w:eastAsia="Calibri"/>
          <w:lang w:val="en-US"/>
        </w:rPr>
        <w:t>. 40, 16-20.</w:t>
      </w:r>
    </w:p>
    <w:p w14:paraId="6059CA8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uydish, J., Campbell, B. K., Manuel, J. K., Delucchi, K. L., Le, T., Peavy, K. M., &amp; McCarty, D. (2014). Does treatment fidelity predict client outcomes in 12-Step Facilitation for stimulant abuse?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134(1), 330-336.</w:t>
      </w:r>
    </w:p>
    <w:p w14:paraId="6FBA941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asen, C., Schulte, B., Vanderplasschen, W., Verthein, U., Schafer, I., &amp; Reimer, J. (2009). Predictive value of regular cocaine use among opioid-dependent patients for long-term outcome: A 4-year follow-up study. </w:t>
      </w:r>
      <w:r w:rsidRPr="00184119">
        <w:rPr>
          <w:rFonts w:eastAsia="Calibri"/>
          <w:i/>
          <w:lang w:val="en-US"/>
        </w:rPr>
        <w:t>Addictive Disorders and their Treatment</w:t>
      </w:r>
      <w:r w:rsidRPr="00184119">
        <w:rPr>
          <w:rFonts w:eastAsia="Calibri"/>
          <w:lang w:val="en-US"/>
        </w:rPr>
        <w:t>. 8(2), 74-79.</w:t>
      </w:r>
    </w:p>
    <w:p w14:paraId="63CF753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gedorn, H. J., Stetler, C. B., Bangerter, A., Noorbaloochi, S., Stitzer, M. L., &amp; Kivlahan, D. (2014). An implementation-focused process evaluation of an incentive intervention effectiveness trial in substance use disorders clinics at two Veterans Health Administration medical centers. </w:t>
      </w:r>
      <w:r w:rsidRPr="00184119">
        <w:rPr>
          <w:rFonts w:eastAsia="Calibri"/>
          <w:i/>
          <w:lang w:val="en-US"/>
        </w:rPr>
        <w:t>Addiction science &amp; clinical practice</w:t>
      </w:r>
      <w:r w:rsidRPr="00184119">
        <w:rPr>
          <w:rFonts w:eastAsia="Calibri"/>
          <w:lang w:val="en-US"/>
        </w:rPr>
        <w:t>. 9, 12.</w:t>
      </w:r>
    </w:p>
    <w:p w14:paraId="28D1AB5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ssamal, S., Haglund, M., Wittnebel, K., &amp; Danovitch, I. (2016). A preoperative interdisciplinary biopsychosocial opioid reduction program in patients on chronic opioid analgesia prior to spine surgery: A preliminary report and case series. </w:t>
      </w:r>
      <w:r w:rsidRPr="00184119">
        <w:rPr>
          <w:rFonts w:eastAsia="Calibri"/>
          <w:i/>
          <w:lang w:val="en-US"/>
        </w:rPr>
        <w:t>Scandinavian journal of pain</w:t>
      </w:r>
      <w:r w:rsidRPr="00184119">
        <w:rPr>
          <w:rFonts w:eastAsia="Calibri"/>
          <w:lang w:val="en-US"/>
        </w:rPr>
        <w:t>. 13, 27-31.</w:t>
      </w:r>
    </w:p>
    <w:p w14:paraId="0EA7A81D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yes, S. C., Wilson, K. G., Gifford, E. V., Bissett, R., Piasecki, M., Batten, S. V., … &amp; Gregg, J. (2004). A preliminary trial of twelve-step facilitation and acceptance and commitment therapy with polysubstance-abusing methadone-maintained opiate addicts. </w:t>
      </w:r>
      <w:r w:rsidRPr="00184119">
        <w:rPr>
          <w:rFonts w:eastAsia="Calibri"/>
          <w:i/>
          <w:lang w:val="en-US"/>
        </w:rPr>
        <w:t>Behavior Therapy.</w:t>
      </w:r>
      <w:r w:rsidRPr="00184119">
        <w:rPr>
          <w:rFonts w:eastAsia="Calibri"/>
          <w:lang w:val="en-US"/>
        </w:rPr>
        <w:t xml:space="preserve"> 35(4), 667-688.</w:t>
      </w:r>
    </w:p>
    <w:p w14:paraId="50E9232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Hensold, T. C., Guercio, J. M., Grubbs, E. E., Upton, J. C., &amp; Faw, G. (2006). A personal intervention substance abuse treatment approach: Substance abuse treatment in a least restrictive residential model. </w:t>
      </w:r>
      <w:r w:rsidRPr="00184119">
        <w:rPr>
          <w:rFonts w:eastAsia="Calibri"/>
          <w:i/>
          <w:lang w:val="en-US"/>
        </w:rPr>
        <w:t>Brain injury.</w:t>
      </w:r>
      <w:r w:rsidRPr="00184119">
        <w:rPr>
          <w:rFonts w:eastAsia="Calibri"/>
          <w:lang w:val="en-US"/>
        </w:rPr>
        <w:t xml:space="preserve"> 20(4), 369-381.</w:t>
      </w:r>
    </w:p>
    <w:p w14:paraId="1AF62EA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ill, K. P., Bennett, H. E., Griffin, M. L., Connery, H. S., Fitzmaurice, G. M., Subramaniam, … &amp; Weiss, R. D. (2013). Association of cannabis use with opioid outcomes among opioid-dependent youth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32(1-2), 342-345.</w:t>
      </w:r>
    </w:p>
    <w:p w14:paraId="7168082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ollonds, G. B., Oei, T. P., &amp; Turecek, L. R. (1980). An evaluation of a behaviour therapy programme as an intervention treatment for the fear of withdrawal with heroin-dependent person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5(2), 153-160.</w:t>
      </w:r>
    </w:p>
    <w:p w14:paraId="3F0D409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oltyn, A. F., Koffarnus, M. N., DeFulio, A., Sigurdsson, S. O., Strain, E. C., Schwartz, R. P., &amp; Silverman, K. (2014). Employment-based abstinence reinforcement promotes opiate and cocaine abstinence in out-of-treatment injection drug users. </w:t>
      </w:r>
      <w:r w:rsidRPr="00184119">
        <w:rPr>
          <w:rFonts w:eastAsia="Calibri"/>
          <w:i/>
          <w:lang w:val="en-US"/>
        </w:rPr>
        <w:t>Journal of applied behavior analysis.</w:t>
      </w:r>
      <w:r w:rsidRPr="00184119">
        <w:rPr>
          <w:rFonts w:eastAsia="Calibri"/>
          <w:lang w:val="en-US"/>
        </w:rPr>
        <w:t xml:space="preserve"> 47(4), 681-693.</w:t>
      </w:r>
    </w:p>
    <w:p w14:paraId="7A74CAD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uber, D. L., Sarrazin, M. V., Vaughn, T., &amp; Hall, J. A. (2003). Evaluating the impact of case management dosage. </w:t>
      </w:r>
      <w:r w:rsidRPr="00184119">
        <w:rPr>
          <w:rFonts w:eastAsia="Calibri"/>
          <w:i/>
          <w:lang w:val="en-US"/>
        </w:rPr>
        <w:t>Nursing research.</w:t>
      </w:r>
      <w:r w:rsidRPr="00184119">
        <w:rPr>
          <w:rFonts w:eastAsia="Calibri"/>
          <w:lang w:val="en-US"/>
        </w:rPr>
        <w:t xml:space="preserve"> 52(5), 276-288.</w:t>
      </w:r>
    </w:p>
    <w:p w14:paraId="6D963A9F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Hruschak, V., Cochran, G., &amp; Wasan, A. D. (2018). Psychosocial interventions for chronic pain and comorbid prescription opioid use disorders: A narrative review of the literature. </w:t>
      </w:r>
      <w:r w:rsidRPr="00184119">
        <w:rPr>
          <w:rFonts w:eastAsia="Calibri"/>
          <w:i/>
          <w:iCs/>
          <w:lang w:val="en-US"/>
        </w:rPr>
        <w:t>Journal of opioid manage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4</w:t>
      </w:r>
      <w:r w:rsidRPr="00184119">
        <w:rPr>
          <w:rFonts w:eastAsia="Calibri"/>
          <w:lang w:val="en-US"/>
        </w:rPr>
        <w:t>(5), 345-358.</w:t>
      </w:r>
    </w:p>
    <w:p w14:paraId="3753DFA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Imani, S., Atef V., Mohammad K., Gharraee, B., Habibi, M., Bowen, S., &amp; Noroozi, A. (2015). Comparing Mindfulness-Based Group Therapy With Treatment as Usual for Opioid Dependents: A Pilot Randomized Clinical Trial Study Protocol. </w:t>
      </w:r>
      <w:r w:rsidRPr="00184119">
        <w:rPr>
          <w:rFonts w:eastAsia="Calibri"/>
          <w:i/>
          <w:lang w:val="en-US"/>
        </w:rPr>
        <w:t>Iranian journal of psychiatry and behavioral sciences.</w:t>
      </w:r>
      <w:r w:rsidRPr="00184119">
        <w:rPr>
          <w:rFonts w:eastAsia="Calibri"/>
          <w:lang w:val="en-US"/>
        </w:rPr>
        <w:t xml:space="preserve"> 9(1), e216.</w:t>
      </w:r>
    </w:p>
    <w:p w14:paraId="27B8915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Imani, S., Atef Vahid, M. K., Gharraee, B., Noroozi, A., Habibi, M., &amp; Bowen, S. (2015). Effectiveness of Mindfulness-Based Group Therapy Compared to the Usual Opioid Dependence Treatment. </w:t>
      </w:r>
      <w:r w:rsidRPr="00184119">
        <w:rPr>
          <w:rFonts w:eastAsia="Calibri"/>
          <w:i/>
          <w:lang w:val="en-US"/>
        </w:rPr>
        <w:t>Iranian journal of psychiatry.</w:t>
      </w:r>
      <w:r w:rsidRPr="00184119">
        <w:rPr>
          <w:rFonts w:eastAsia="Calibri"/>
          <w:lang w:val="en-US"/>
        </w:rPr>
        <w:t xml:space="preserve"> 10(3), 175-184.</w:t>
      </w:r>
    </w:p>
    <w:p w14:paraId="6EAC97D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color w:val="222222"/>
          <w:shd w:val="clear" w:color="auto" w:fill="FFFFFF"/>
          <w:lang w:val="en-US"/>
        </w:rPr>
        <w:t>Jalali, A., Behrouzi, M. K., Salari, N., Bazrafshan, M. R., &amp; Rahmati, M. (2019). The effectiveness of group spiritual intervention on self-esteem and happiness among men undergoing methadone maintenance treatment. </w:t>
      </w:r>
      <w:r w:rsidRPr="00184119">
        <w:rPr>
          <w:i/>
          <w:iCs/>
          <w:color w:val="222222"/>
          <w:lang w:val="en-US"/>
        </w:rPr>
        <w:t>Current Drug Research Reviews Formerly: Current Drug Abuse Reviews</w:t>
      </w:r>
      <w:r w:rsidRPr="00184119">
        <w:rPr>
          <w:color w:val="222222"/>
          <w:shd w:val="clear" w:color="auto" w:fill="FFFFFF"/>
          <w:lang w:val="en-US"/>
        </w:rPr>
        <w:t>, </w:t>
      </w:r>
      <w:r w:rsidRPr="00184119">
        <w:rPr>
          <w:i/>
          <w:iCs/>
          <w:color w:val="222222"/>
          <w:lang w:val="en-US"/>
        </w:rPr>
        <w:t>11</w:t>
      </w:r>
      <w:r w:rsidRPr="00184119">
        <w:rPr>
          <w:color w:val="222222"/>
          <w:shd w:val="clear" w:color="auto" w:fill="FFFFFF"/>
          <w:lang w:val="en-US"/>
        </w:rPr>
        <w:t>(1), 67-72.</w:t>
      </w:r>
    </w:p>
    <w:p w14:paraId="6E4ACA4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Jalali, A., Yekzaman, M., Bazrafshan, M. R., Salari, N., &amp; Rahmati, M. (2018). Investigating the effect of family counseling on the acceptance and support of patients under methadone maintenance treatment. </w:t>
      </w:r>
      <w:r w:rsidRPr="00184119">
        <w:rPr>
          <w:rFonts w:eastAsia="Calibri"/>
          <w:i/>
          <w:iCs/>
          <w:lang w:val="en-US"/>
        </w:rPr>
        <w:t>Shiraz E Medical Journal</w:t>
      </w:r>
      <w:r w:rsidRPr="00184119">
        <w:rPr>
          <w:rFonts w:eastAsia="Calibri"/>
          <w:lang w:val="en-US"/>
        </w:rPr>
        <w:t>. 19(5).</w:t>
      </w:r>
    </w:p>
    <w:p w14:paraId="463F13A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Jarvis, B. P., Holtyn, A. F., Berry, M. S., Subramaniam, S., Umbricht, A., Fingerhood, M., ... &amp; Silverman, K. (2018). Predictors of induction onto extended-release naltrexone among unemployed heroin-dependent adults. Journal of substance abuse treatment, 85, 38-44.</w:t>
      </w:r>
    </w:p>
    <w:p w14:paraId="7CE101D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Jeal, N., Patel, R., Redmond, N. M., Kesten, J. M., Ramsden, S., Macleod, J., ... &amp; Horwood, J. (2018). Drug use in street sex workers (DUSSK) study protocol: a feasibility and acceptability study of a complex intervention to reduce illicit drug use in drug-dependent female street sex workers. </w:t>
      </w:r>
      <w:r w:rsidRPr="00184119">
        <w:rPr>
          <w:rFonts w:eastAsia="Calibri"/>
          <w:i/>
          <w:iCs/>
          <w:lang w:val="en-US"/>
        </w:rPr>
        <w:t>BMJ open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</w:t>
      </w:r>
      <w:r w:rsidRPr="00184119">
        <w:rPr>
          <w:rFonts w:eastAsia="Calibri"/>
          <w:lang w:val="en-US"/>
        </w:rPr>
        <w:t>(11), e022728.</w:t>
      </w:r>
    </w:p>
    <w:p w14:paraId="5F10AD0F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Keegan, J., Lavenduski, C., &amp; Schooff, K. (1976). Comments and findings from a naltrexone double blind study. </w:t>
      </w:r>
      <w:r w:rsidRPr="00184119">
        <w:rPr>
          <w:rFonts w:eastAsia="Calibri"/>
          <w:i/>
          <w:lang w:val="en-US"/>
        </w:rPr>
        <w:t xml:space="preserve">NIDA research monograph. </w:t>
      </w:r>
      <w:r w:rsidRPr="00184119">
        <w:rPr>
          <w:rFonts w:eastAsia="Calibri"/>
          <w:lang w:val="en-US"/>
        </w:rPr>
        <w:t>74-76.</w:t>
      </w:r>
    </w:p>
    <w:p w14:paraId="1DCC006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elly, S. M., O'Grady, K. E., Jaffe, J. H., Gandhi, D., &amp; Schwartz, R. P. (2013). Improvements in outcomes in methadone patients on probation/parole regardless of counseling early in treatment. </w:t>
      </w:r>
      <w:r w:rsidRPr="00184119">
        <w:rPr>
          <w:rFonts w:eastAsia="Calibri"/>
          <w:i/>
          <w:lang w:val="en-US"/>
        </w:rPr>
        <w:t>Journal of addiction medicine.</w:t>
      </w:r>
      <w:r w:rsidRPr="00184119">
        <w:rPr>
          <w:rFonts w:eastAsia="Calibri"/>
          <w:lang w:val="en-US"/>
        </w:rPr>
        <w:t xml:space="preserve"> 7(2), 133-138.</w:t>
      </w:r>
    </w:p>
    <w:p w14:paraId="36373A3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hodabandeh, F., Kahani, S., Shadnia, S., &amp; Abdollahi, M. (2012). Comparison of the efficacy of methadone maintenance therapy vs. narcotics anonymous in the treatment of opioid addiction: A 2-year survey. </w:t>
      </w:r>
      <w:r w:rsidRPr="00184119">
        <w:rPr>
          <w:rFonts w:eastAsia="Calibri"/>
          <w:i/>
          <w:lang w:val="en-US"/>
        </w:rPr>
        <w:t>International Journal of Pharmacology.</w:t>
      </w:r>
      <w:r w:rsidRPr="00184119">
        <w:rPr>
          <w:rFonts w:eastAsia="Calibri"/>
          <w:lang w:val="en-US"/>
        </w:rPr>
        <w:t xml:space="preserve"> 8(5), 445-449.</w:t>
      </w:r>
    </w:p>
    <w:p w14:paraId="7FC22E6B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dorf, M., Stitzer, M. L., Brooner, R. K., &amp; Goldberg, J. (1994). Contingent methadone take-home doses reinforce adjunct therapy attendance of methadone maintenance patients. </w:t>
      </w:r>
      <w:r w:rsidRPr="00184119">
        <w:rPr>
          <w:rFonts w:eastAsia="Calibri"/>
          <w:i/>
          <w:lang w:val="en-US"/>
        </w:rPr>
        <w:t xml:space="preserve">Drug and alcohol dependence. </w:t>
      </w:r>
      <w:r w:rsidRPr="00184119">
        <w:rPr>
          <w:rFonts w:eastAsia="Calibri"/>
          <w:lang w:val="en-US"/>
        </w:rPr>
        <w:t>36(3), 221-226.</w:t>
      </w:r>
    </w:p>
    <w:p w14:paraId="577BAD2A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dorf, M., King, V. L., Peirce, J., Gandotra, N., Ghazarian, S., &amp; Brooner, R. K. (2015). Substance use and response to psychiatric treatment in methadone-treated outpatients with comorbid psychiatric disorder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51, 64-69.</w:t>
      </w:r>
    </w:p>
    <w:p w14:paraId="3EAF0C7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luk, B. D., Nich, C., &amp; Carroll, K. M. (2010). Neurocognitive indicators predict results of an informed-consent quiz among substance-dependent treatment seekers entering a randomized clinical trial. </w:t>
      </w:r>
      <w:r w:rsidRPr="00184119">
        <w:rPr>
          <w:rFonts w:eastAsia="Calibri"/>
          <w:i/>
          <w:lang w:val="en-US"/>
        </w:rPr>
        <w:t>Journal of studies on alcohol and drugs.</w:t>
      </w:r>
      <w:r w:rsidRPr="00184119">
        <w:rPr>
          <w:rFonts w:eastAsia="Calibri"/>
          <w:lang w:val="en-US"/>
        </w:rPr>
        <w:t xml:space="preserve"> 71(5), 704-712.</w:t>
      </w:r>
    </w:p>
    <w:p w14:paraId="5C7EBDE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osten, T., Poling, J., &amp; Oliveto, A. (2003). Effects of reducing contingency management values on heroin and cocaine use for buprenorphine‐and desipramine‐treated patients. </w:t>
      </w:r>
      <w:r w:rsidRPr="00184119">
        <w:rPr>
          <w:rFonts w:eastAsia="Calibri"/>
          <w:i/>
          <w:iCs/>
          <w:lang w:val="en-US"/>
        </w:rPr>
        <w:t>Addiction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8</w:t>
      </w:r>
      <w:r w:rsidRPr="00184119">
        <w:rPr>
          <w:rFonts w:eastAsia="Calibri"/>
          <w:lang w:val="en-US"/>
        </w:rPr>
        <w:t>(5), 665-671.</w:t>
      </w:r>
    </w:p>
    <w:p w14:paraId="0548EE8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sser, K. E., Shanahan, C., Parker, V., Beers, D., Xuan, Z., Heymann, O., … &amp; Liebschutz, J. M. (2016). A Multicomponent Intervention to Improve Primary Care Provider Adherence to Chronic Opioid Therapy Guidelines and Reduce Opioid Misuse: A Cluster Randomized Controlled Trial Protocol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60, 101-109.</w:t>
      </w:r>
    </w:p>
    <w:p w14:paraId="59F2E10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erner, A., Sigal, M., Bacalu, A., &amp; Gelkopf, M. (1992). Short term versus long term psychotherapy in opioid dependence: a pilot study. </w:t>
      </w:r>
      <w:r w:rsidRPr="00184119">
        <w:rPr>
          <w:rFonts w:eastAsia="Calibri"/>
          <w:i/>
          <w:lang w:val="en-US"/>
        </w:rPr>
        <w:t>The Israel journal of psychiatry and related sciences.</w:t>
      </w:r>
      <w:r w:rsidRPr="00184119">
        <w:rPr>
          <w:rFonts w:eastAsia="Calibri"/>
          <w:lang w:val="en-US"/>
        </w:rPr>
        <w:t xml:space="preserve"> 29(2), 114-119.</w:t>
      </w:r>
    </w:p>
    <w:p w14:paraId="55AF56F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Li, L., Comulada, W. S., Lin, C., Hsieh, J., Luo, S., &amp; Wu, Z. (2017). Factors related to client satisfaction with methadone maintenance treatment in China.</w:t>
      </w:r>
      <w:r w:rsidRPr="00184119">
        <w:rPr>
          <w:rFonts w:eastAsia="Calibri"/>
          <w:i/>
          <w:lang w:val="en-US"/>
        </w:rPr>
        <w:t xml:space="preserve"> Journal of substance abuse treatment.</w:t>
      </w:r>
      <w:r w:rsidRPr="00184119">
        <w:rPr>
          <w:rFonts w:eastAsia="Calibri"/>
          <w:lang w:val="en-US"/>
        </w:rPr>
        <w:t xml:space="preserve"> 77, 201-206.</w:t>
      </w:r>
    </w:p>
    <w:p w14:paraId="42A7BC3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i, L., Wu, Z., Liang, L. J., Lin, C., Zhang, L., Guo, S., … &amp; Li, J. (2013). An intervention targeting service providers and clients for methadone maintenance treatment in China: a cluster-randomized trial. </w:t>
      </w:r>
      <w:r w:rsidRPr="00184119">
        <w:rPr>
          <w:rFonts w:eastAsia="Calibri"/>
          <w:i/>
          <w:lang w:val="en-US"/>
        </w:rPr>
        <w:t>Addiction.</w:t>
      </w:r>
      <w:r w:rsidRPr="00184119">
        <w:rPr>
          <w:rFonts w:eastAsia="Calibri"/>
          <w:lang w:val="en-US"/>
        </w:rPr>
        <w:t xml:space="preserve"> 108(2), 356-366.</w:t>
      </w:r>
    </w:p>
    <w:p w14:paraId="37EB465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color w:val="222222"/>
          <w:shd w:val="clear" w:color="auto" w:fill="FFFFFF"/>
          <w:lang w:val="en-US"/>
        </w:rPr>
        <w:t>Luijks, M. J. A., Bevaart, F., Zijlmans, J., Van Duin, L., Marhe, R., Doreleijers, T. A., ... &amp; Popma, A. (2017). A multimodal day treatment program for multi-problem young adults: study protocol for a randomized controlled trial. </w:t>
      </w:r>
      <w:r w:rsidRPr="00184119">
        <w:rPr>
          <w:i/>
          <w:iCs/>
          <w:color w:val="222222"/>
          <w:shd w:val="clear" w:color="auto" w:fill="FFFFFF"/>
          <w:lang w:val="en-US"/>
        </w:rPr>
        <w:t>Trials</w:t>
      </w:r>
      <w:r w:rsidRPr="00184119">
        <w:rPr>
          <w:color w:val="222222"/>
          <w:shd w:val="clear" w:color="auto" w:fill="FFFFFF"/>
          <w:lang w:val="en-US"/>
        </w:rPr>
        <w:t>, </w:t>
      </w:r>
      <w:r w:rsidRPr="00184119">
        <w:rPr>
          <w:i/>
          <w:iCs/>
          <w:color w:val="222222"/>
          <w:shd w:val="clear" w:color="auto" w:fill="FFFFFF"/>
          <w:lang w:val="en-US"/>
        </w:rPr>
        <w:t>18</w:t>
      </w:r>
      <w:r w:rsidRPr="00184119">
        <w:rPr>
          <w:color w:val="222222"/>
          <w:shd w:val="clear" w:color="auto" w:fill="FFFFFF"/>
          <w:lang w:val="en-US"/>
        </w:rPr>
        <w:t>(1), 225.</w:t>
      </w:r>
    </w:p>
    <w:p w14:paraId="57F66DB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ussier, J. P., Heil, S. H., Mongeon, J. A., Badger, G. J., &amp; Higgins, S. T. (2006). A meta-analysis of voucher-based reinforcement therapy for substance use disorders (Provisional abstract). </w:t>
      </w:r>
      <w:r w:rsidRPr="00184119">
        <w:rPr>
          <w:rFonts w:eastAsia="Calibri"/>
          <w:i/>
          <w:lang w:val="en-US"/>
        </w:rPr>
        <w:t>Addiction</w:t>
      </w:r>
      <w:r w:rsidRPr="00184119">
        <w:rPr>
          <w:rFonts w:eastAsia="Calibri"/>
          <w:lang w:val="en-US"/>
        </w:rPr>
        <w:t>. 101, 192-203.</w:t>
      </w:r>
    </w:p>
    <w:p w14:paraId="23DB035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Marsden, J., Stillwell, G., Hellier, J., Brown, A. M., Byford, S., Kelleher, M., … &amp; Mitcheson, L. (2017). Effectiveness of adjunctive, personalised psychosocial intervention for non-response to opioid agonist treatment: Study protocol for a pragmatic randomised controlled trial. </w:t>
      </w:r>
      <w:r w:rsidRPr="00184119">
        <w:rPr>
          <w:rFonts w:eastAsia="Calibri"/>
          <w:i/>
          <w:lang w:val="en-US"/>
        </w:rPr>
        <w:t>Contemporary clinical trials.</w:t>
      </w:r>
      <w:r w:rsidRPr="00184119">
        <w:rPr>
          <w:rFonts w:eastAsia="Calibri"/>
          <w:lang w:val="en-US"/>
        </w:rPr>
        <w:t xml:space="preserve"> 53, 36-43.</w:t>
      </w:r>
    </w:p>
    <w:p w14:paraId="241B9A2A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Maumus-Robert, S., Micallef, J., Mansiaux, Y., Mallaret, M., Lapeyre-Mestre, M., Authier, N., &amp; Pariente, A. (2018, June). Off-label use of oral morphine sulfate for opioid maintenance purpose in France: results from the 2009-2015 UTOPIA study. In Fundamental &amp; Clinical Pharmacology (Vol. 32, Pp. 41-41).NJ USA: Wiley.</w:t>
      </w:r>
    </w:p>
    <w:p w14:paraId="51F5FF4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Mattick, R. P., Ward, J., &amp; Hall, W. (1998). The role of counselling and psychological therapy. 265-304.</w:t>
      </w:r>
    </w:p>
    <w:p w14:paraId="654ED4E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tto, H. C., Strolin, J. S., &amp; Mogro-Wilson, C. (2008). A pilot study of a dual processing substance user treatment intervention with adults. </w:t>
      </w:r>
      <w:r w:rsidRPr="00184119">
        <w:rPr>
          <w:rFonts w:eastAsia="Calibri"/>
          <w:i/>
          <w:lang w:val="en-US"/>
        </w:rPr>
        <w:t>Substance use &amp; misuse.</w:t>
      </w:r>
      <w:r w:rsidRPr="00184119">
        <w:rPr>
          <w:rFonts w:eastAsia="Calibri"/>
          <w:lang w:val="en-US"/>
        </w:rPr>
        <w:t xml:space="preserve"> 43(3-4), 285-294.</w:t>
      </w:r>
    </w:p>
    <w:p w14:paraId="1C499B46" w14:textId="77777777" w:rsidR="000D012C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cDermott, K. A., Griffin, M. L., Connery, H. S., Hilario, E. Y., Fiellin, D. A., Fitzmaurice, G. M., &amp; Weiss, R. D. (2015). Initial response as a predictor of 12-week buprenorphine-naloxone treatment response in a prescription opioid-dependent population. </w:t>
      </w:r>
      <w:r w:rsidRPr="00184119">
        <w:rPr>
          <w:rFonts w:eastAsia="Calibri"/>
          <w:i/>
          <w:lang w:val="en-US"/>
        </w:rPr>
        <w:t>The Journal of clinical psychiatry.</w:t>
      </w:r>
      <w:r w:rsidRPr="00184119">
        <w:rPr>
          <w:rFonts w:eastAsia="Calibri"/>
          <w:lang w:val="en-US"/>
        </w:rPr>
        <w:t xml:space="preserve"> 76(2), 189-194.</w:t>
      </w:r>
    </w:p>
    <w:p w14:paraId="4ED6969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C96CE3">
        <w:rPr>
          <w:rFonts w:eastAsia="Calibri"/>
          <w:lang w:val="en-US"/>
        </w:rPr>
        <w:t>McFall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A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M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, Solomon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S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S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Lucas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G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M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Srikrishnan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A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K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Kumar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M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S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Anand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S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Vasudevan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C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K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Celentano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D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D</w:t>
      </w:r>
      <w:r>
        <w:rPr>
          <w:rFonts w:eastAsia="Calibri"/>
          <w:lang w:val="en-US"/>
        </w:rPr>
        <w:t>.,</w:t>
      </w:r>
      <w:r w:rsidRPr="00C96CE3">
        <w:rPr>
          <w:rFonts w:eastAsia="Calibri"/>
          <w:lang w:val="en-US"/>
        </w:rPr>
        <w:t xml:space="preserve"> Mehta</w:t>
      </w:r>
      <w:r>
        <w:rPr>
          <w:rFonts w:eastAsia="Calibri"/>
          <w:lang w:val="en-US"/>
        </w:rPr>
        <w:t>,</w:t>
      </w:r>
      <w:r w:rsidRPr="00C96CE3">
        <w:rPr>
          <w:rFonts w:eastAsia="Calibri"/>
          <w:lang w:val="en-US"/>
        </w:rPr>
        <w:t xml:space="preserve"> S</w:t>
      </w:r>
      <w:r>
        <w:rPr>
          <w:rFonts w:eastAsia="Calibri"/>
          <w:lang w:val="en-US"/>
        </w:rPr>
        <w:t>.</w:t>
      </w:r>
      <w:r w:rsidRPr="00C96CE3">
        <w:rPr>
          <w:rFonts w:eastAsia="Calibri"/>
          <w:lang w:val="en-US"/>
        </w:rPr>
        <w:t>H</w:t>
      </w:r>
      <w:r>
        <w:rPr>
          <w:rFonts w:eastAsia="Calibri"/>
          <w:lang w:val="en-US"/>
        </w:rPr>
        <w:t xml:space="preserve">. (2017). </w:t>
      </w:r>
      <w:r w:rsidRPr="00C96CE3">
        <w:rPr>
          <w:rFonts w:eastAsia="Calibri"/>
          <w:lang w:val="en-US"/>
        </w:rPr>
        <w:t>High HIV incidence among PWID and MSM attending integrated care centers in India</w:t>
      </w:r>
      <w:r>
        <w:rPr>
          <w:rFonts w:eastAsia="Calibri"/>
          <w:lang w:val="en-US"/>
        </w:rPr>
        <w:t xml:space="preserve">. </w:t>
      </w:r>
      <w:r w:rsidRPr="007819AF">
        <w:rPr>
          <w:rFonts w:eastAsia="Calibri"/>
          <w:i/>
          <w:iCs/>
          <w:lang w:val="en-US"/>
        </w:rPr>
        <w:t>Topics in Antiviral Medicine</w:t>
      </w:r>
      <w:r>
        <w:rPr>
          <w:rFonts w:eastAsia="Calibri"/>
          <w:lang w:val="en-US"/>
        </w:rPr>
        <w:t xml:space="preserve">. 1 (25). 375. </w:t>
      </w:r>
    </w:p>
    <w:p w14:paraId="195CB1C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Metrebian, N., Weaver, T., Pilling, S., Hellier, J., Byford, S., Shearer, J., ... &amp; Bowden-Jones, O. (2018). Positive reinforcement targeting abstinence in substance misuse (PRAISe): Study protocol for a Cluster RCT &amp; process evaluation of contingency management. </w:t>
      </w:r>
      <w:r w:rsidRPr="00184119">
        <w:rPr>
          <w:rFonts w:eastAsia="Calibri"/>
          <w:i/>
          <w:iCs/>
          <w:lang w:val="en-US"/>
        </w:rPr>
        <w:t>Contemporary clinical 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71</w:t>
      </w:r>
      <w:r w:rsidRPr="00184119">
        <w:rPr>
          <w:rFonts w:eastAsia="Calibri"/>
          <w:lang w:val="en-US"/>
        </w:rPr>
        <w:t>, 124-132.</w:t>
      </w:r>
    </w:p>
    <w:p w14:paraId="141C96E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iddleton, L. (2016). HIV testing in the community: Responding to the Glasgow outbreak. </w:t>
      </w:r>
      <w:r w:rsidRPr="00184119">
        <w:rPr>
          <w:rFonts w:eastAsia="Calibri"/>
          <w:i/>
          <w:lang w:val="en-US"/>
        </w:rPr>
        <w:t>Journal of the International AIDS Society.</w:t>
      </w:r>
      <w:r w:rsidRPr="00184119">
        <w:rPr>
          <w:rFonts w:eastAsia="Calibri"/>
          <w:lang w:val="en-US"/>
        </w:rPr>
        <w:t xml:space="preserve"> 19(Supplement 7), 227-228.</w:t>
      </w:r>
    </w:p>
    <w:p w14:paraId="27D5E89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ills, K. L., Barrett, E. L., Merz, S., Rosenfeld, J., Ewer, P. L., Sannibale, C., … &amp; Teesson, M. (2016). Integrated Exposure-Based Therapy for Co-Occurring Post Traumatic Stress Disorder (PTSD) and Substance Dependence: Predictors of Change in PTSD Symptom Severity. </w:t>
      </w:r>
      <w:r w:rsidRPr="00184119">
        <w:rPr>
          <w:rFonts w:eastAsia="Calibri"/>
          <w:i/>
          <w:lang w:val="en-US"/>
        </w:rPr>
        <w:t>Journal of clinical medicine.</w:t>
      </w:r>
      <w:r w:rsidRPr="00184119">
        <w:rPr>
          <w:rFonts w:eastAsia="Calibri"/>
          <w:lang w:val="en-US"/>
        </w:rPr>
        <w:t xml:space="preserve"> 5(11), 1-20.</w:t>
      </w:r>
    </w:p>
    <w:p w14:paraId="5447FBE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nico, L. B., Gryczynski, J., Mitchell, S. G., Schwartz, R. P., O'Grady, K. E., &amp; Jaffe, J. H. (2015). Buprenorphine Treatment and 12-step Meeting Attendance: Conflicts, Compatibilities, and Patient Outcome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57, 89-95.</w:t>
      </w:r>
    </w:p>
    <w:p w14:paraId="6897EF6F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nico, L. B., Gryczynski, J., Schwartz, R. P., Jaffe, J. H., O’Grady, K. E., &amp; Mitchell, S. G. (2018). Treatment outcomes among a cohort of African American buprenorphine patients: Follow-up at 12 months. </w:t>
      </w:r>
      <w:r w:rsidRPr="00184119">
        <w:rPr>
          <w:rFonts w:eastAsia="Calibri"/>
          <w:i/>
          <w:iCs/>
          <w:lang w:val="en-US"/>
        </w:rPr>
        <w:t>The American journal of drug and alcohol abuse</w:t>
      </w:r>
      <w:r w:rsidRPr="00184119">
        <w:rPr>
          <w:rFonts w:eastAsia="Calibri"/>
          <w:lang w:val="en-US"/>
        </w:rPr>
        <w:t>, 44(6), 604-610.</w:t>
      </w:r>
    </w:p>
    <w:p w14:paraId="27C974B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Moore, B. A., Barry, D. T., Sullivan, L. E., O'Connor, P. G., Cutter, C. J., Schottenfeld, R. S., &amp; Fiellin, D. A. (2012). Counseling and directly observed medication for primary care buprenorphine maintenance: a pilot study. </w:t>
      </w:r>
      <w:r w:rsidRPr="00184119">
        <w:rPr>
          <w:rFonts w:eastAsia="Calibri"/>
          <w:i/>
          <w:lang w:val="en-US"/>
        </w:rPr>
        <w:t xml:space="preserve">Journal of addiction medicine. </w:t>
      </w:r>
      <w:r w:rsidRPr="00184119">
        <w:rPr>
          <w:rFonts w:eastAsia="Calibri"/>
          <w:lang w:val="en-US"/>
        </w:rPr>
        <w:t>6(3), 205-211.</w:t>
      </w:r>
    </w:p>
    <w:p w14:paraId="768EEF2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ore, S. K., Guarino, H., &amp; Marsch, L. A. (2014). "This is not who I want to be:" experiences of opioid-dependent youth before, and during, combined buprenorphine and behavioral treatment. </w:t>
      </w:r>
      <w:r w:rsidRPr="00184119">
        <w:rPr>
          <w:rFonts w:eastAsia="Calibri"/>
          <w:i/>
          <w:lang w:val="en-US"/>
        </w:rPr>
        <w:t>Substance use &amp; misuse.</w:t>
      </w:r>
      <w:r w:rsidRPr="00184119">
        <w:rPr>
          <w:rFonts w:eastAsia="Calibri"/>
          <w:lang w:val="en-US"/>
        </w:rPr>
        <w:t xml:space="preserve"> 49(3), 303-314.</w:t>
      </w:r>
    </w:p>
    <w:p w14:paraId="6478F21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urray-Lillibridge, K., Barry, J., Reagan, S., O'Flanagan, D., Sayers, G., Bergin, C., … &amp; Fischer, M. (2006). Epidemiological findings and medical, legal, and public health challenges of an investigation of severe soft tissue infections and deaths among injecting drug users - Ireland, 2000. </w:t>
      </w:r>
      <w:r w:rsidRPr="00184119">
        <w:rPr>
          <w:rFonts w:eastAsia="Calibri"/>
          <w:i/>
          <w:lang w:val="en-US"/>
        </w:rPr>
        <w:t>Epidemiology and Infection.</w:t>
      </w:r>
      <w:r w:rsidRPr="00184119">
        <w:rPr>
          <w:rFonts w:eastAsia="Calibri"/>
          <w:lang w:val="en-US"/>
        </w:rPr>
        <w:t xml:space="preserve"> 134(4), 894-901.</w:t>
      </w:r>
    </w:p>
    <w:p w14:paraId="0EEB8D2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Navidian, A., Kermansaravi, F., Tabas, E. E., &amp; Saeedinezhad, F. (2016). Efficacy of Group Motivational Interviewing in the Degree of Drug Craving in the Addicts Under the Methadone Maintenance Treatment (MMT) in South East of Iran. </w:t>
      </w:r>
      <w:r w:rsidRPr="00184119">
        <w:rPr>
          <w:rFonts w:eastAsia="Calibri"/>
          <w:i/>
          <w:lang w:val="en-US"/>
        </w:rPr>
        <w:t>Archives of psychiatric nursing.</w:t>
      </w:r>
      <w:r w:rsidRPr="00184119">
        <w:rPr>
          <w:rFonts w:eastAsia="Calibri"/>
          <w:lang w:val="en-US"/>
        </w:rPr>
        <w:t xml:space="preserve"> 30(2), 144-149.</w:t>
      </w:r>
    </w:p>
    <w:p w14:paraId="7D93119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Nielsen, S., Hillhouse, M., Mooney, L., Ang, A., &amp; Ling, W. (2015). Buprenorphine pharmacotherapy and behavioral treatment: comparison of outcomes among prescription opioid users, heroin users and combination us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8(1), 70-76.</w:t>
      </w:r>
    </w:p>
    <w:p w14:paraId="0E16DACD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Nosyk, B., Bray, J. W., Wittenberg, E., Aden, B., Eggman, A. A., Weiss, R. D., … &amp; Schackman, B. R. (2015). Short term health-related quality of life improvement during opioid agonist treatment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57, 121-128.</w:t>
      </w:r>
    </w:p>
    <w:p w14:paraId="1DD4913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ani, P. P., Pirastu, R., Ricci, A., &amp; Gessa, G. L. (1996). Prohibition of take-home dosages: negative consequences on methadone maintenance treatment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41(1), 81-84.</w:t>
      </w:r>
    </w:p>
    <w:p w14:paraId="7ED39AE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antalon, M. V., Fiellin, D. A., O'Connor, P. G., Chawarski, M. C., Pakes, J. R., &amp; Schottenfeld, R. S. (2004). Counseling requirements for buprenorphine maintenance in primary care: Lessons learned from a preliminary study in a methadone maintenance program. </w:t>
      </w:r>
      <w:r w:rsidRPr="00184119">
        <w:rPr>
          <w:rFonts w:eastAsia="Calibri"/>
          <w:i/>
          <w:lang w:val="en-US"/>
        </w:rPr>
        <w:t xml:space="preserve">Addictive Disorders and their Treatment. </w:t>
      </w:r>
      <w:r w:rsidRPr="00184119">
        <w:rPr>
          <w:rFonts w:eastAsia="Calibri"/>
          <w:lang w:val="en-US"/>
        </w:rPr>
        <w:t>3(2), 71-76.</w:t>
      </w:r>
    </w:p>
    <w:p w14:paraId="16EBA64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Parpouchi, M., Moniruzzaman, A., Rezansoff, S. N., Russolillo, A., &amp; Somers, J. M. (2018). The effect of housing first on adherence to methadone maintenance treatment. </w:t>
      </w:r>
      <w:r w:rsidRPr="00184119">
        <w:rPr>
          <w:rFonts w:eastAsia="Calibri"/>
          <w:i/>
          <w:iCs/>
          <w:lang w:val="en-US"/>
        </w:rPr>
        <w:t>International Journal of Drug Polic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56</w:t>
      </w:r>
      <w:r w:rsidRPr="00184119">
        <w:rPr>
          <w:rFonts w:eastAsia="Calibri"/>
          <w:lang w:val="en-US"/>
        </w:rPr>
        <w:t>, 73-80.</w:t>
      </w:r>
    </w:p>
    <w:p w14:paraId="6955E6F3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lang w:val="en-US"/>
        </w:rPr>
        <w:t xml:space="preserve">Peles, E., Sason, A., Schreiber, S., &amp; Adelson, M. (2017). Newborn birth-weight of pregnant women on methadone or buprenorphine maintenance treatment: A national contingency management approach trial. </w:t>
      </w:r>
      <w:r w:rsidRPr="00184119">
        <w:rPr>
          <w:i/>
          <w:iCs/>
          <w:lang w:val="en-US"/>
        </w:rPr>
        <w:t>The American journal on addictions</w:t>
      </w:r>
      <w:r w:rsidRPr="00184119">
        <w:rPr>
          <w:lang w:val="en-US"/>
        </w:rPr>
        <w:t>. 26(2), 167-175.</w:t>
      </w:r>
    </w:p>
    <w:p w14:paraId="1F89E23A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Premkumar, A., Grobman, W., Terplan, M., &amp; Miller, E. (2019). Methadone, buprenorphine, or detoxification for management of perinatal opioid use disorder: a cost-effectiveness analysis. </w:t>
      </w:r>
      <w:r w:rsidRPr="00184119">
        <w:rPr>
          <w:rFonts w:eastAsia="Calibri"/>
          <w:i/>
          <w:iCs/>
          <w:lang w:val="en-US"/>
        </w:rPr>
        <w:t>American Journal of Obstetrics and Gynecolog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220</w:t>
      </w:r>
      <w:r w:rsidRPr="00184119">
        <w:rPr>
          <w:rFonts w:eastAsia="Calibri"/>
          <w:lang w:val="en-US"/>
        </w:rPr>
        <w:t>(1).</w:t>
      </w:r>
    </w:p>
    <w:p w14:paraId="07B89EC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eimer, J., Schmidt, C. S., Schulte, B., Gansefort, D., Golz, J., Gerken, G., … &amp; Backmund, M. (2013). Psychoeducation improves hepatitis C virus treatment during opioid </w:t>
      </w:r>
      <w:r w:rsidRPr="00184119">
        <w:rPr>
          <w:rFonts w:eastAsia="Calibri"/>
          <w:lang w:val="en-US"/>
        </w:rPr>
        <w:lastRenderedPageBreak/>
        <w:t xml:space="preserve">substitution therapy: a controlled, prospective multicenter trial. </w:t>
      </w:r>
      <w:r w:rsidRPr="00184119">
        <w:rPr>
          <w:rFonts w:eastAsia="Calibri"/>
          <w:i/>
          <w:lang w:val="en-US"/>
        </w:rPr>
        <w:t>Clinical infectious diseases : an official publication of the Infectious Diseases Society of America.</w:t>
      </w:r>
      <w:r w:rsidRPr="00184119">
        <w:rPr>
          <w:rFonts w:eastAsia="Calibri"/>
          <w:lang w:val="en-US"/>
        </w:rPr>
        <w:t xml:space="preserve"> 57 Suppl 2, S97-104.</w:t>
      </w:r>
    </w:p>
    <w:p w14:paraId="50AF9AE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bbins, M. S., Alonso, E., Horigian, V. E., Bachrach, K., Burlew, K., Carrion, I. S., … &amp; Szapocznik, Jose. (2010). Transporting clinical research to community settings: designing and conducting a multisite trial of brief strategic family therapy. </w:t>
      </w:r>
      <w:r w:rsidRPr="00184119">
        <w:rPr>
          <w:rFonts w:eastAsia="Calibri"/>
          <w:i/>
          <w:lang w:val="en-US"/>
        </w:rPr>
        <w:t>Addiction science &amp; clinical practice.</w:t>
      </w:r>
      <w:r w:rsidRPr="00184119">
        <w:rPr>
          <w:rFonts w:eastAsia="Calibri"/>
          <w:lang w:val="en-US"/>
        </w:rPr>
        <w:t xml:space="preserve"> 5(2), 54-61.</w:t>
      </w:r>
    </w:p>
    <w:p w14:paraId="7BD721C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Robbins, M. S., Szapocznik, J., Horigian, V. E., Feaster, D. J., Puccinelli, M., Jacobs, P., … &amp; Brigham, G. (2009). Brief strategic family therapy for adolescent drug abusers: a multi-site effectiveness study.</w:t>
      </w:r>
      <w:r w:rsidRPr="00184119">
        <w:rPr>
          <w:rFonts w:eastAsia="Calibri"/>
          <w:i/>
          <w:lang w:val="en-US"/>
        </w:rPr>
        <w:t xml:space="preserve"> Contemporary clinical trials.</w:t>
      </w:r>
      <w:r w:rsidRPr="00184119">
        <w:rPr>
          <w:rFonts w:eastAsia="Calibri"/>
          <w:lang w:val="en-US"/>
        </w:rPr>
        <w:t xml:space="preserve"> 30(3), 269-278.</w:t>
      </w:r>
    </w:p>
    <w:p w14:paraId="0737CB8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Rose, M. (2018). Guideline: In adults with opioid use disorders, a stepped treatment approach is recommended. </w:t>
      </w:r>
      <w:r w:rsidRPr="00184119">
        <w:rPr>
          <w:rFonts w:eastAsia="Calibri"/>
          <w:i/>
          <w:iCs/>
          <w:lang w:val="en-US"/>
        </w:rPr>
        <w:t>Annals of internal medicine</w:t>
      </w:r>
      <w:r w:rsidRPr="00184119">
        <w:rPr>
          <w:rFonts w:eastAsia="Calibri"/>
          <w:lang w:val="en-US"/>
        </w:rPr>
        <w:t>, 168(12), JC62-JC62.</w:t>
      </w:r>
    </w:p>
    <w:p w14:paraId="0287B3D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ss, J., Teesson, M., Lejuez, C., Mills, K., Kaye, S., Brady, K., … &amp; Masters, S. L. (2016). The efficacy of behavioural activation treatment for co-occurring depression and substance use disorder (the activate study): a randomized controlled trial. </w:t>
      </w:r>
      <w:r w:rsidRPr="00184119">
        <w:rPr>
          <w:rFonts w:eastAsia="Calibri"/>
          <w:i/>
          <w:lang w:val="en-US"/>
        </w:rPr>
        <w:t>BMC psychiatry.</w:t>
      </w:r>
      <w:r w:rsidRPr="00184119">
        <w:rPr>
          <w:rFonts w:eastAsia="Calibri"/>
          <w:lang w:val="en-US"/>
        </w:rPr>
        <w:t xml:space="preserve"> 16, 221.</w:t>
      </w:r>
    </w:p>
    <w:p w14:paraId="2B0A0E2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unders, B., Wilkinson, C., &amp; Phillips, M. (1995). The impact of a brief motivational intervention with opiate users attending a methadone programme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90(3), 415-424.</w:t>
      </w:r>
    </w:p>
    <w:p w14:paraId="3BCCBA1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chottenfeld, R. S., Pantalon, M. V., Chawarski, M. C., &amp; Pakes, J. (2000). Community reinforcement approach for combined opioid and cocaine dependence. Patterns of engagement in alternate activitie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8(3), 255-261.</w:t>
      </w:r>
    </w:p>
    <w:p w14:paraId="380CEF3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chroeder, J. R., Gupman, A. E., Epstein, D. H., Umbricht, A., &amp; Preston, K. L. (2003). Do noncontingent vouchers increase drug use? </w:t>
      </w:r>
      <w:r w:rsidRPr="00184119">
        <w:rPr>
          <w:rFonts w:eastAsia="Calibri"/>
          <w:i/>
          <w:lang w:val="en-US"/>
        </w:rPr>
        <w:t>Experimental and clinical psychopharmacology.</w:t>
      </w:r>
      <w:r w:rsidRPr="00184119">
        <w:rPr>
          <w:rFonts w:eastAsia="Calibri"/>
          <w:lang w:val="en-US"/>
        </w:rPr>
        <w:t xml:space="preserve"> 11(3), 195-201.</w:t>
      </w:r>
    </w:p>
    <w:p w14:paraId="63429E9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chwartz, R. P., Kelly, S. M., Mitchell, S. G., Dunlap, L., Zarkin, G. A., Sharma, A., … &amp; Jaffe, J. H. (2016). Interim methadone and patient navigation in jail: Rationale and design of a randomized clinical trial. </w:t>
      </w:r>
      <w:r w:rsidRPr="00184119">
        <w:rPr>
          <w:rFonts w:eastAsia="Calibri"/>
          <w:i/>
          <w:lang w:val="en-US"/>
        </w:rPr>
        <w:t>Contemporary clinical trials.</w:t>
      </w:r>
      <w:r w:rsidRPr="00184119">
        <w:rPr>
          <w:rFonts w:eastAsia="Calibri"/>
          <w:lang w:val="en-US"/>
        </w:rPr>
        <w:t xml:space="preserve"> 49, 21-28.</w:t>
      </w:r>
    </w:p>
    <w:p w14:paraId="0DCA35B6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cott, C. K., Dennis, M. L., &amp; Gustafson, D. H. (2017). Using smartphones to decrease substance use via self-monitoring and recovery support: study protocol for a randomized control trial. </w:t>
      </w:r>
      <w:r w:rsidRPr="00184119">
        <w:rPr>
          <w:rFonts w:eastAsia="Calibri"/>
          <w:i/>
          <w:iCs/>
          <w:lang w:val="en-US"/>
        </w:rPr>
        <w:t>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8</w:t>
      </w:r>
      <w:r w:rsidRPr="00184119">
        <w:rPr>
          <w:rFonts w:eastAsia="Calibri"/>
          <w:lang w:val="en-US"/>
        </w:rPr>
        <w:t>(1), 374.</w:t>
      </w:r>
    </w:p>
    <w:p w14:paraId="217B4576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eraganian, P., Brown, T. G., &amp; Tremblay, J. (2003). Randomization in a substance abuse treatment study: participants who consent vs those who do not. </w:t>
      </w:r>
      <w:r w:rsidRPr="00184119">
        <w:rPr>
          <w:rFonts w:eastAsia="Calibri"/>
          <w:i/>
          <w:lang w:val="en-US"/>
        </w:rPr>
        <w:t xml:space="preserve">Canadian journal of psychiatry. Revue canadienne de psychiatrie. </w:t>
      </w:r>
      <w:r w:rsidRPr="00184119">
        <w:rPr>
          <w:rFonts w:eastAsia="Calibri"/>
          <w:lang w:val="en-US"/>
        </w:rPr>
        <w:t>48(6), 388-394.</w:t>
      </w:r>
    </w:p>
    <w:p w14:paraId="1124782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etodji, C. M., Watkins, K. E., Hunter, S. B., McCullough, C., Stein, B. D., Osilla, K. C., &amp; Ober, A. J. (2018). Initiation and engagement as mechanisms for change caused by collaborative care in opioid and alcohol use disorders. </w:t>
      </w:r>
      <w:r w:rsidRPr="00184119">
        <w:rPr>
          <w:rFonts w:eastAsia="Calibri"/>
          <w:i/>
          <w:iCs/>
          <w:lang w:val="en-US"/>
        </w:rPr>
        <w:t>Drug and alcohol dependence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92</w:t>
      </w:r>
      <w:r w:rsidRPr="00184119">
        <w:rPr>
          <w:rFonts w:eastAsia="Calibri"/>
          <w:lang w:val="en-US"/>
        </w:rPr>
        <w:t>, 67-73.</w:t>
      </w:r>
    </w:p>
    <w:p w14:paraId="3F21C05D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igurdsson, S. O., DeFulio, A., Long, L., &amp; Silverman, K. (2011). Propensity to work among chronically unemployed adult drug users. </w:t>
      </w:r>
      <w:r w:rsidRPr="00184119">
        <w:rPr>
          <w:rFonts w:eastAsia="Calibri"/>
          <w:i/>
          <w:lang w:val="en-US"/>
        </w:rPr>
        <w:t>Substance use &amp; misuse.</w:t>
      </w:r>
      <w:r w:rsidRPr="00184119">
        <w:rPr>
          <w:rFonts w:eastAsia="Calibri"/>
          <w:lang w:val="en-US"/>
        </w:rPr>
        <w:t xml:space="preserve"> 46(5), 599-607.</w:t>
      </w:r>
    </w:p>
    <w:p w14:paraId="0CDD8DF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Skinner, M. L., Haggerty, K. P., Fleming, C. B., &amp; Catalano, R. F. (2009). Predicting functional resilience among young-adult children of opiate-dependent parents. </w:t>
      </w:r>
      <w:r w:rsidRPr="00184119">
        <w:rPr>
          <w:rFonts w:eastAsia="Calibri"/>
          <w:i/>
          <w:lang w:val="en-US"/>
        </w:rPr>
        <w:t xml:space="preserve">The Journal of adolescent health : official publication of the Society for Adolescent Medicine. </w:t>
      </w:r>
      <w:r w:rsidRPr="00184119">
        <w:rPr>
          <w:rFonts w:eastAsia="Calibri"/>
          <w:lang w:val="en-US"/>
        </w:rPr>
        <w:t>44(3), 283-290.</w:t>
      </w:r>
    </w:p>
    <w:p w14:paraId="2A9C494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myth, B. P., Ducray, K., &amp; Cullen, W. (2018). Changes in psychological well‐being among heroin‐dependent adolescents during psychologically supported opiate substitution treatment. </w:t>
      </w:r>
      <w:r w:rsidRPr="00184119">
        <w:rPr>
          <w:rFonts w:eastAsia="Calibri"/>
          <w:i/>
          <w:iCs/>
          <w:lang w:val="en-US"/>
        </w:rPr>
        <w:t>Early intervention in psychiatry</w:t>
      </w:r>
      <w:r w:rsidRPr="00184119">
        <w:rPr>
          <w:rFonts w:eastAsia="Calibri"/>
          <w:lang w:val="en-US"/>
        </w:rPr>
        <w:t>, 12(3), 417-425.</w:t>
      </w:r>
    </w:p>
    <w:p w14:paraId="48B4B928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ocias, M. E., Ahamad, K., Le Foll, B., Lim, R., Bruneau, J., Fischer, B., ... &amp; Jutras-Aswad, D. (2018). The OPTIMA study, buprenorphine/naloxone and methadone models of care for the treatment of prescription opioid use disorder: Study design and rationale. </w:t>
      </w:r>
      <w:r w:rsidRPr="00184119">
        <w:rPr>
          <w:rFonts w:eastAsia="Calibri"/>
          <w:i/>
          <w:iCs/>
          <w:lang w:val="en-US"/>
        </w:rPr>
        <w:t>Contemporary clinical 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69</w:t>
      </w:r>
      <w:r w:rsidRPr="00184119">
        <w:rPr>
          <w:rFonts w:eastAsia="Calibri"/>
          <w:lang w:val="en-US"/>
        </w:rPr>
        <w:t>, 21-27.</w:t>
      </w:r>
    </w:p>
    <w:p w14:paraId="5830177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orensen, J. L., London, J., Heitzmann, C., Gibson, D. R., Morales, E. S., Dumontet, R., &amp; Acree, M. (1994). Psychoeducational group approach: HIV risk reduction in drug users. </w:t>
      </w:r>
      <w:r w:rsidRPr="00184119">
        <w:rPr>
          <w:rFonts w:eastAsia="Calibri"/>
          <w:i/>
          <w:lang w:val="en-US"/>
        </w:rPr>
        <w:t>AIDS education and prevention : official publication of the International Society for AIDS Education.</w:t>
      </w:r>
      <w:r w:rsidRPr="00184119">
        <w:rPr>
          <w:rFonts w:eastAsia="Calibri"/>
          <w:lang w:val="en-US"/>
        </w:rPr>
        <w:t xml:space="preserve"> 6(2), 95-112.</w:t>
      </w:r>
    </w:p>
    <w:p w14:paraId="4801D5B9" w14:textId="77777777" w:rsidR="000D012C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un, B., Kim, H., Lupulescu-Mann, N., Charlesworth, C., Hartung, D., Deyo, R., &amp; McConnell, K. J. (2016). Impact of hospital mandates on emergency department opioid "best practices" prescribing and pain-related visits. </w:t>
      </w:r>
      <w:r w:rsidRPr="00184119">
        <w:rPr>
          <w:rFonts w:eastAsia="Calibri"/>
          <w:i/>
          <w:lang w:val="en-US"/>
        </w:rPr>
        <w:t>Annals of emergency medicine.</w:t>
      </w:r>
      <w:r w:rsidRPr="00184119">
        <w:rPr>
          <w:rFonts w:eastAsia="Calibri"/>
          <w:lang w:val="en-US"/>
        </w:rPr>
        <w:t xml:space="preserve"> 68(4 Supplement 1), S51.</w:t>
      </w:r>
    </w:p>
    <w:p w14:paraId="097106B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2C76AD">
        <w:rPr>
          <w:rFonts w:eastAsia="Calibri"/>
          <w:lang w:val="en-US"/>
        </w:rPr>
        <w:t xml:space="preserve">Tabi, K., Choi, F., Mithani, Z., Nikoo, M., Jang, K., &amp; Krausz, M. (2019). History of parenting instability and lifetime suicidal behavior in people who inject drugs. </w:t>
      </w:r>
      <w:r w:rsidRPr="007819AF">
        <w:rPr>
          <w:rFonts w:eastAsia="Calibri"/>
          <w:i/>
          <w:iCs/>
          <w:lang w:val="en-US"/>
        </w:rPr>
        <w:t>Psychiatry research</w:t>
      </w:r>
      <w:r>
        <w:rPr>
          <w:rFonts w:eastAsia="Calibri"/>
          <w:lang w:val="en-US"/>
        </w:rPr>
        <w:t>.</w:t>
      </w:r>
      <w:r w:rsidRPr="002C76AD">
        <w:rPr>
          <w:rFonts w:eastAsia="Calibri"/>
          <w:lang w:val="en-US"/>
        </w:rPr>
        <w:t xml:space="preserve"> 280, 112493.</w:t>
      </w:r>
    </w:p>
    <w:p w14:paraId="501B01D4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ait, R. J., &amp; Hulse, G. K. (2003). A systematic review of the effectiveness of brief interventions with substance using adolescents by type of drug (DARE structured abstract). </w:t>
      </w:r>
      <w:r w:rsidRPr="00184119">
        <w:rPr>
          <w:rFonts w:eastAsia="Calibri"/>
          <w:i/>
          <w:lang w:val="en-US"/>
        </w:rPr>
        <w:t>Drug and alcohol review.</w:t>
      </w:r>
      <w:r w:rsidRPr="00184119">
        <w:rPr>
          <w:rFonts w:eastAsia="Calibri"/>
          <w:lang w:val="en-US"/>
        </w:rPr>
        <w:t xml:space="preserve"> 22, 337-346.</w:t>
      </w:r>
    </w:p>
    <w:p w14:paraId="37220512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uten, M., Shadur, J. M., Stitzer, M., &amp; Jones, H. E. (2017). A Comparison of Reinforcement Based Treatment (RBT) versus RBT plus Recovery Housing (RBTRH)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72, 48-55.</w:t>
      </w:r>
    </w:p>
    <w:p w14:paraId="2F296253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Van Dorn, R. A., Desmarais, S. L., Rade, C. B., Burris, E. N., Cuddeback, G. S., Johnson, K. L., ... &amp; Mueser, K. T. (2017). Jail-to-community treatment continuum for adults with co-occurring substance use and mental disorders: study protocol for a pilot randomized controlled trial. </w:t>
      </w:r>
      <w:r w:rsidRPr="00184119">
        <w:rPr>
          <w:rFonts w:eastAsia="Calibri"/>
          <w:i/>
          <w:iCs/>
          <w:lang w:val="en-US"/>
        </w:rPr>
        <w:t>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8</w:t>
      </w:r>
      <w:r w:rsidRPr="00184119">
        <w:rPr>
          <w:rFonts w:eastAsia="Calibri"/>
          <w:lang w:val="en-US"/>
        </w:rPr>
        <w:t>(1), 365.</w:t>
      </w:r>
    </w:p>
    <w:p w14:paraId="61ADDB5F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ng, K., Fu, H., Longfield, K., Modi, S., Mundy, G., &amp; Firestone, R. (2014). Do community-based strategies reduce HIV risk among people who inject drugs in China? A quasi-experimental study in Yunnan and Guangxi provinces. </w:t>
      </w:r>
      <w:r w:rsidRPr="00184119">
        <w:rPr>
          <w:rFonts w:eastAsia="Calibri"/>
          <w:i/>
          <w:lang w:val="en-US"/>
        </w:rPr>
        <w:t>Harm reduction journal.</w:t>
      </w:r>
      <w:r w:rsidRPr="00184119">
        <w:rPr>
          <w:rFonts w:eastAsia="Calibri"/>
          <w:lang w:val="en-US"/>
        </w:rPr>
        <w:t xml:space="preserve"> 11, 15.</w:t>
      </w:r>
    </w:p>
    <w:p w14:paraId="65C5C7D1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ang, Z., Chen, S., Chen, J., Xu, C., Chen, Z., Zhuang, W., ... &amp; JIANG, H. (2018). A Community-Based Addiction Rehabilitation Electronic System to Improve Treatment Outcomes in Drug Abusers: Protocol for a Randomized Controlled Trial. </w:t>
      </w:r>
      <w:r w:rsidRPr="00184119">
        <w:rPr>
          <w:rFonts w:eastAsia="Calibri"/>
          <w:i/>
          <w:iCs/>
          <w:lang w:val="en-US"/>
        </w:rPr>
        <w:t>Frontiers in Psychiatr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</w:t>
      </w:r>
      <w:r w:rsidRPr="00184119">
        <w:rPr>
          <w:rFonts w:eastAsia="Calibri"/>
          <w:lang w:val="en-US"/>
        </w:rPr>
        <w:t>, 556.</w:t>
      </w:r>
    </w:p>
    <w:p w14:paraId="6F8F83E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Wasserman, D. A., Stewart, A. L., &amp; Delucchi, K. L. (2001). Social support and abstinence from opiates and cocaine during opioid maintenance treatment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65(1), 65-75.</w:t>
      </w:r>
    </w:p>
    <w:p w14:paraId="6FC3183E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tkins, K. E., Hunter, S. B., Hepner, K. A., Paddock, S. M., De La Cruz, E., Zhou, A. J., &amp; Gilmore, J. (2011). An effectiveness trial of group cognitive behavioral therapy for patients with persistent depressive symptoms in substance abuse treatment. </w:t>
      </w:r>
      <w:r w:rsidRPr="00184119">
        <w:rPr>
          <w:rFonts w:eastAsia="Calibri"/>
          <w:i/>
          <w:lang w:val="en-US"/>
        </w:rPr>
        <w:t>Archives of general psychiatry.</w:t>
      </w:r>
      <w:r w:rsidRPr="00184119">
        <w:rPr>
          <w:rFonts w:eastAsia="Calibri"/>
          <w:lang w:val="en-US"/>
        </w:rPr>
        <w:t xml:space="preserve"> 68(6), 577-584.</w:t>
      </w:r>
    </w:p>
    <w:p w14:paraId="2A85E3B5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tkins, K. E., Hunter, S., Hepner, K., Paddock, S., Zhou, A., &amp; De La Cruz, E. (2012). Group cognitive-behavioral therapy for clients with major depression in residential substance abuse treatment. </w:t>
      </w:r>
      <w:r w:rsidRPr="00184119">
        <w:rPr>
          <w:rFonts w:eastAsia="Calibri"/>
          <w:i/>
          <w:lang w:val="en-US"/>
        </w:rPr>
        <w:t>Psychiatric Services.</w:t>
      </w:r>
      <w:r w:rsidRPr="00184119">
        <w:rPr>
          <w:rFonts w:eastAsia="Calibri"/>
          <w:lang w:val="en-US"/>
        </w:rPr>
        <w:t xml:space="preserve"> 63(6), 608-611.</w:t>
      </w:r>
    </w:p>
    <w:p w14:paraId="6D7D60DB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tkins, K. E., Cuellar, A. E., Hepner, K. A., Hunter, S. B., Paddock, S. M., Ewing, B. A., &amp; de la Cruz, E. (2014). The cost-effectiveness of depression treatment for co-occurring disorders: a clinical trial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6(2), 128-133.</w:t>
      </w:r>
    </w:p>
    <w:p w14:paraId="7DF9A40C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iss, R., Griffin, M. L., McDermott, K., McHugh, K., Karakula, S. L., &amp; Fitzmaurice, G. (2017). Pain severity and subsequent opioid use during buprenorphine-naloxone treatment of prescription opioid-dependent patients with chronic pain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71, e215-e216.</w:t>
      </w:r>
    </w:p>
    <w:p w14:paraId="6D174F2D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iss, R. D., Potter, J. S., Provost, S. E., Huang, Z., Jacobs, P., Hasson, A., … &amp; Ling, W.. (2010). A multi-site, two-phase, Prescription Opioid Addiction Treatment Study (POATS): rationale, design, and methodology. </w:t>
      </w:r>
      <w:r w:rsidRPr="00184119">
        <w:rPr>
          <w:rFonts w:eastAsia="Calibri"/>
          <w:i/>
          <w:lang w:val="en-US"/>
        </w:rPr>
        <w:t>Contemporary clinical trials.</w:t>
      </w:r>
      <w:r w:rsidRPr="00184119">
        <w:rPr>
          <w:rFonts w:eastAsia="Calibri"/>
          <w:lang w:val="en-US"/>
        </w:rPr>
        <w:t xml:space="preserve"> 31(2), 189-199.</w:t>
      </w:r>
    </w:p>
    <w:p w14:paraId="3245641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lls, E. A., Donovan, D. M., Daley, D. C., Doyle, S. R., Brigham, G., Garrett, S. B., … &amp; Walker, R. (2014). Is level of exposure to a 12-step facilitation therapy associated with treatment outcome?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7(4), 265-274.</w:t>
      </w:r>
    </w:p>
    <w:p w14:paraId="2B1C9740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inters, K. C., Stinchfield, R., Latimer, W. W., &amp; Lee, S. (2007). Long-term outcome of substance-dependent youth following 12-step treatment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33(1), 61-69.</w:t>
      </w:r>
    </w:p>
    <w:p w14:paraId="02E33923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hite, B., Dore, G. J., Lloyd, A. R., Rawlinson, W. D., &amp; Maher, L. (2014). Opioid substitution therapy protects against hepatitis C virus acquisition in people who inject drugs: the HITS‐c study. </w:t>
      </w:r>
      <w:r w:rsidRPr="00184119">
        <w:rPr>
          <w:rFonts w:eastAsia="Calibri"/>
          <w:i/>
          <w:iCs/>
          <w:lang w:val="en-US"/>
        </w:rPr>
        <w:t>Medical Journal of Australia</w:t>
      </w:r>
      <w:r w:rsidRPr="00184119">
        <w:rPr>
          <w:rFonts w:eastAsia="Calibri"/>
          <w:lang w:val="en-US"/>
        </w:rPr>
        <w:t>, 201(6), 326-329.</w:t>
      </w:r>
    </w:p>
    <w:p w14:paraId="6213A0BF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ong, M. C., Isaacson, K. B., &amp; Morris, S. (2018). Opioid Use After Laparoscopic Hysterectomy: Prescribing Practices and Preoperative Predictors [5Q]. Obstetrics &amp; Gynecology, 131, 185S.</w:t>
      </w:r>
    </w:p>
    <w:p w14:paraId="260A9F99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oody, G.E. Extended vs short-term buprenorphine-naloxone for treatment of opioid-addicted youth: a randomized trial (Errata corrige). JAMA. 319(14), 1461.</w:t>
      </w:r>
    </w:p>
    <w:p w14:paraId="009983C2" w14:textId="77777777" w:rsidR="000D012C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orley, M. J., Heinzerling, K. G., Shoptaw, S., &amp; Ling, W. (2015). Pain volatility and prescription opioid addiction treatment outcomes in patients with chronic pain. </w:t>
      </w:r>
      <w:r w:rsidRPr="00184119">
        <w:rPr>
          <w:rFonts w:eastAsia="Calibri"/>
          <w:i/>
          <w:lang w:val="en-US"/>
        </w:rPr>
        <w:t>Experimental and clinical psychopharmacology.</w:t>
      </w:r>
      <w:r w:rsidRPr="00184119">
        <w:rPr>
          <w:rFonts w:eastAsia="Calibri"/>
          <w:lang w:val="en-US"/>
        </w:rPr>
        <w:t xml:space="preserve"> 23(6), 428-435.</w:t>
      </w:r>
    </w:p>
    <w:p w14:paraId="1C604E6B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2C76AD">
        <w:rPr>
          <w:rFonts w:eastAsia="Calibri"/>
          <w:lang w:val="en-US"/>
        </w:rPr>
        <w:lastRenderedPageBreak/>
        <w:t xml:space="preserve">Yousefi, H., Ghaderi Rammazi, M., Abolghasemi, A., &amp; Divsalar, K. (2019). Effects of Self-Control Training on Emotional Wellbeing and Opioid Craving Among Men with Opioid Use Disorder. Iranian </w:t>
      </w:r>
      <w:r w:rsidRPr="007819AF">
        <w:rPr>
          <w:rFonts w:eastAsia="Calibri"/>
          <w:i/>
          <w:iCs/>
          <w:lang w:val="en-US"/>
        </w:rPr>
        <w:t>Journal of Psychiatry and Behavioral Sciences</w:t>
      </w:r>
      <w:r>
        <w:rPr>
          <w:rFonts w:eastAsia="Calibri"/>
          <w:lang w:val="en-US"/>
        </w:rPr>
        <w:t>.</w:t>
      </w:r>
      <w:r w:rsidRPr="002C76AD">
        <w:rPr>
          <w:rFonts w:eastAsia="Calibri"/>
          <w:lang w:val="en-US"/>
        </w:rPr>
        <w:t xml:space="preserve"> 13(1).</w:t>
      </w:r>
    </w:p>
    <w:p w14:paraId="35AD2767" w14:textId="77777777" w:rsidR="000D012C" w:rsidRPr="00184119" w:rsidRDefault="000D012C" w:rsidP="000D012C">
      <w:pPr>
        <w:numPr>
          <w:ilvl w:val="0"/>
          <w:numId w:val="20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Zhu, Y., Evans, E. A., Mooney, L. J., Saxon, A. J., Kelleghan, A., Yoo, C., &amp; Hser, Y. I. (2018). Correlates of long-term opioid abstinence after randomization to methadone versus buprenorphine/naloxone in a multi-site trial. </w:t>
      </w:r>
      <w:r w:rsidRPr="00184119">
        <w:rPr>
          <w:rFonts w:eastAsia="Calibri"/>
          <w:i/>
          <w:iCs/>
          <w:lang w:val="en-US"/>
        </w:rPr>
        <w:t>Journal of Neuroimmune Pharmacolog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3</w:t>
      </w:r>
      <w:r w:rsidRPr="00184119">
        <w:rPr>
          <w:rFonts w:eastAsia="Calibri"/>
          <w:lang w:val="en-US"/>
        </w:rPr>
        <w:t>(4), 488-497.</w:t>
      </w:r>
    </w:p>
    <w:p w14:paraId="4ECD792A" w14:textId="77777777" w:rsidR="000D012C" w:rsidRPr="00184119" w:rsidRDefault="000D012C" w:rsidP="000D012C">
      <w:pPr>
        <w:keepNext/>
        <w:pBdr>
          <w:bottom w:val="single" w:sz="4" w:space="1" w:color="auto"/>
        </w:pBdr>
        <w:snapToGrid w:val="0"/>
        <w:spacing w:before="240" w:after="200" w:line="276" w:lineRule="auto"/>
        <w:outlineLvl w:val="0"/>
        <w:rPr>
          <w:b/>
          <w:bCs/>
          <w:kern w:val="36"/>
          <w:szCs w:val="48"/>
          <w:lang w:eastAsia="en-CA"/>
        </w:rPr>
      </w:pPr>
      <w:r w:rsidRPr="00184119">
        <w:rPr>
          <w:b/>
          <w:bCs/>
          <w:kern w:val="36"/>
          <w:szCs w:val="48"/>
          <w:lang w:eastAsia="en-CA"/>
        </w:rPr>
        <w:t>Not a Study with Results for Individuals with Problematic Opioid Use (n=2</w:t>
      </w:r>
      <w:r>
        <w:rPr>
          <w:b/>
          <w:bCs/>
          <w:kern w:val="36"/>
          <w:szCs w:val="48"/>
          <w:lang w:eastAsia="en-CA"/>
        </w:rPr>
        <w:t>77</w:t>
      </w:r>
      <w:r w:rsidRPr="00184119">
        <w:rPr>
          <w:b/>
          <w:bCs/>
          <w:kern w:val="36"/>
          <w:szCs w:val="48"/>
          <w:lang w:eastAsia="en-CA"/>
        </w:rPr>
        <w:t>)</w:t>
      </w:r>
    </w:p>
    <w:p w14:paraId="3BAE213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cevedo, A., Lee, M. T., Garnick, D. W., Horgan, C. M., Ritter, G. A., Panas, L., … &amp; Bean-Mortinson, J. (2018). Agency-level financial incentives and electronic reminders to improve continuity of care after discharge from residential treatment and detoxification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83, 192-200.</w:t>
      </w:r>
    </w:p>
    <w:p w14:paraId="223D167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Aharonovich, E., Stohl, M., Cannizzaro, D., &amp; Hasin, D. (2017). HealthCall delivered via smartphone to reduce co-occurring drug and alcohol use in HIV-infected adults: a randomized pilot trial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3</w:t>
      </w:r>
      <w:r w:rsidRPr="00184119">
        <w:rPr>
          <w:rFonts w:eastAsia="Calibri"/>
          <w:lang w:val="en-US"/>
        </w:rPr>
        <w:t>, 15-26.</w:t>
      </w:r>
    </w:p>
    <w:p w14:paraId="1C93CB1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Ahmad-Abadi, F. K., Maarefvand, M., Aghaei, H., Hosseinzadeh, S., Abbasi, M., &amp; Khubchandani, J. (2017). Effectiveness of Satir-informed family-therapy on the codependency of drug dependents’ family members in Iran: a randomized controlled trial. </w:t>
      </w:r>
      <w:r w:rsidRPr="00184119">
        <w:rPr>
          <w:rFonts w:eastAsia="Calibri"/>
          <w:i/>
          <w:iCs/>
          <w:lang w:val="en-US"/>
        </w:rPr>
        <w:t>Journal of evidence-informed social work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4</w:t>
      </w:r>
      <w:r w:rsidRPr="00184119">
        <w:rPr>
          <w:rFonts w:eastAsia="Calibri"/>
          <w:lang w:val="en-US"/>
        </w:rPr>
        <w:t>(4), 301-310.</w:t>
      </w:r>
    </w:p>
    <w:p w14:paraId="6CE4095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lterman, A. I., Koppenhaver, J. M., Mulholland, E., Ladden, L. J., &amp; Baime, M. J. (2004). Pilot trial of effectiveness of mindfulness meditation for substance abuse patients. </w:t>
      </w:r>
      <w:r w:rsidRPr="00184119">
        <w:rPr>
          <w:rFonts w:eastAsia="Calibri"/>
          <w:i/>
          <w:lang w:val="en-US"/>
        </w:rPr>
        <w:t>Journal of Substance Use.</w:t>
      </w:r>
      <w:r w:rsidRPr="00184119">
        <w:rPr>
          <w:rFonts w:eastAsia="Calibri"/>
          <w:lang w:val="en-US"/>
        </w:rPr>
        <w:t xml:space="preserve"> 9(6), 259-268.</w:t>
      </w:r>
    </w:p>
    <w:p w14:paraId="0347982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zrin, N. H., McMahon, P. T., Donohue, B., Besalel, V. A., Lapinski, K. J., Kogan, E. S., … &amp; Galloway, E. (1994). Behavior therapy for drug abuse: a controlled treatment outcome study. </w:t>
      </w:r>
      <w:r w:rsidRPr="00184119">
        <w:rPr>
          <w:rFonts w:eastAsia="Calibri"/>
          <w:i/>
          <w:lang w:val="en-US"/>
        </w:rPr>
        <w:t xml:space="preserve">Behaviour research and therapy. </w:t>
      </w:r>
      <w:r w:rsidRPr="00184119">
        <w:rPr>
          <w:rFonts w:eastAsia="Calibri"/>
          <w:lang w:val="en-US"/>
        </w:rPr>
        <w:t>32(8), 857-866.</w:t>
      </w:r>
    </w:p>
    <w:p w14:paraId="6CA54E6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baie, E., &amp; Razeghi, N. (2013). Comparing the effects of methadone maintenance treatment, therapeutic community, and residential rehabilitation on quality of life and mental health of drug addicts. </w:t>
      </w:r>
      <w:r w:rsidRPr="00184119">
        <w:rPr>
          <w:rFonts w:eastAsia="Calibri"/>
          <w:i/>
          <w:lang w:val="en-US"/>
        </w:rPr>
        <w:t>Addiction &amp; health.</w:t>
      </w:r>
      <w:r w:rsidRPr="00184119">
        <w:rPr>
          <w:rFonts w:eastAsia="Calibri"/>
          <w:lang w:val="en-US"/>
        </w:rPr>
        <w:t xml:space="preserve"> 5(1-2), 16-20.</w:t>
      </w:r>
    </w:p>
    <w:p w14:paraId="1CBDF31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ck, S. E., McCauley, J. L., Korte, K. J., Gros, D. F., Leavitt, V., Gray, K. M., … &amp; Kalivas, P. W. (2016). A Double-Blind, Randomized, Controlled Pilot Trial of N-Acetylcysteine in Veterans With Posttraumatic Stress Disorder and Substance Use Disorders. </w:t>
      </w:r>
      <w:r w:rsidRPr="00184119">
        <w:rPr>
          <w:rFonts w:eastAsia="Calibri"/>
          <w:i/>
          <w:lang w:val="en-US"/>
        </w:rPr>
        <w:t xml:space="preserve">The Journal of clinical psychiatry. </w:t>
      </w:r>
      <w:r w:rsidRPr="00184119">
        <w:rPr>
          <w:rFonts w:eastAsia="Calibri"/>
          <w:lang w:val="en-US"/>
        </w:rPr>
        <w:t>77(11), e1439-e1446.</w:t>
      </w:r>
    </w:p>
    <w:p w14:paraId="3E241F0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dour, C. L., Flanagan, J. C., Gros, D. F., Killeen, T., Pericot-Valverde, I., Korte, K. J., … &amp; Back, S. E. (2017). Habituation of distress and craving during treatment as predictors of change in PTSD symptoms and substance use severity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85(3), 274-281.</w:t>
      </w:r>
    </w:p>
    <w:p w14:paraId="0AC6858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er, J. S., Garrett, S. B., Beadnell, B., Wells, E. A., &amp; Peterson, P. L. (2007). Brief motivational intervention with homeless adolescents: evaluating effects on substance use and service utilization. </w:t>
      </w:r>
      <w:r w:rsidRPr="00184119">
        <w:rPr>
          <w:rFonts w:eastAsia="Calibri"/>
          <w:i/>
          <w:lang w:val="en-US"/>
        </w:rPr>
        <w:t>Psychology of addictive behaviors : journal of the Society of Psychologists in Addictive Behaviors.</w:t>
      </w:r>
      <w:r w:rsidRPr="00184119">
        <w:rPr>
          <w:rFonts w:eastAsia="Calibri"/>
          <w:lang w:val="en-US"/>
        </w:rPr>
        <w:t xml:space="preserve"> 21(4), 582-586.</w:t>
      </w:r>
    </w:p>
    <w:p w14:paraId="7CFCE11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Baer, J. S., Wells, E. A., Rosengren, D. B., Hartzler, B., Beadnell, B., &amp; Dunn, C. (2009). Agency context and tailored training in technology transfer: a pilot evaluation of motivational interviewing training for community counselors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37(2), 191-202.</w:t>
      </w:r>
    </w:p>
    <w:p w14:paraId="0C54C5F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ker, A., Lewin, T., Reichler, H., Clancy, R., Carr, V., Garrett, R., … &amp; Terry, M. (2002). Evaluation of a motivational interview for substance use within psychiatric in-patient services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97(10), 1329-1337.</w:t>
      </w:r>
    </w:p>
    <w:p w14:paraId="2B3A6F3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ll, S. A., Maccarelli, L. M., LaPaglia, D. M., &amp; Ostrowski, M. J. (2011). Randomized trial of dual-focused vs. single-focused individual therapy for personality disorders and substance dependence. </w:t>
      </w:r>
      <w:r w:rsidRPr="00184119">
        <w:rPr>
          <w:rFonts w:eastAsia="Calibri"/>
          <w:i/>
          <w:lang w:val="en-US"/>
        </w:rPr>
        <w:t>The Journal of nervous and mental disease.</w:t>
      </w:r>
      <w:r w:rsidRPr="00184119">
        <w:rPr>
          <w:rFonts w:eastAsia="Calibri"/>
          <w:lang w:val="en-US"/>
        </w:rPr>
        <w:t xml:space="preserve"> 199(5), 319-328.</w:t>
      </w:r>
    </w:p>
    <w:p w14:paraId="7BC9617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ll, S. A., Martino, S., Nich, C., Frankforter, T. L., Van Horn, D., Crits-Christoph, P., … &amp; National Institute on Drug Abuse Clinical Trials Network. (2007). Site matters: multisite randomized trial of motivational enhancement therapy in community drug abuse clinics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75(4), 556-567.</w:t>
      </w:r>
    </w:p>
    <w:p w14:paraId="77AC7C2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nerjee, K., Howard, M., Mansheim, K., &amp; Beattie, M. (2007). Comparison of Health Realization and 12-Step treatment in women's residential substance abuse treatment programs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33(2), 207-215.</w:t>
      </w:r>
    </w:p>
    <w:p w14:paraId="2F22C18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rry, D., Sullivan, B., &amp; Petry, N. M. (2009). Comparable efficacy of contingency management for cocaine dependence among African American, Hispanic, and White methadone maintenance clients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23(1), 168-174.</w:t>
      </w:r>
    </w:p>
    <w:p w14:paraId="6366184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ssett, S. S., Stein, L. A. R., Rossi, J. S., &amp; Martin, R. A. (2016). Evaluating Measures of Fidelity for Substance Abuse Group Treatment With Incarcerated Adolescent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66, 9-15.</w:t>
      </w:r>
    </w:p>
    <w:p w14:paraId="5EBF22C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egun, A. L., Rose, S. J., &amp; Lebel, T. P. (2011). Intervening with women in jail around alcohol and substance abuse during preparation for community reentry. </w:t>
      </w:r>
      <w:r w:rsidRPr="00184119">
        <w:rPr>
          <w:rFonts w:eastAsia="Calibri"/>
          <w:i/>
          <w:lang w:val="en-US"/>
        </w:rPr>
        <w:t>Alcoholism Treatment Quarterly.</w:t>
      </w:r>
      <w:r w:rsidRPr="00184119">
        <w:rPr>
          <w:rFonts w:eastAsia="Calibri"/>
          <w:lang w:val="en-US"/>
        </w:rPr>
        <w:t xml:space="preserve"> 29(4), 453-478.</w:t>
      </w:r>
    </w:p>
    <w:p w14:paraId="65A6203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ell, M. D., Laws, H. B., &amp; Petrakis, I. B. (2017). A randomized controlled trial of cognitive remediation and work therapy in the early phase of substance use disorder recovery for older veterans: Neurocognitive and substance use outcomes. </w:t>
      </w:r>
      <w:r w:rsidRPr="00184119">
        <w:rPr>
          <w:rFonts w:eastAsia="Calibri"/>
          <w:i/>
          <w:lang w:val="en-US"/>
        </w:rPr>
        <w:t>Psychiatric rehabilitation journal.</w:t>
      </w:r>
      <w:r w:rsidRPr="00184119">
        <w:rPr>
          <w:rFonts w:eastAsia="Calibri"/>
          <w:lang w:val="en-US"/>
        </w:rPr>
        <w:t xml:space="preserve"> 40(1), 94-102.</w:t>
      </w:r>
    </w:p>
    <w:p w14:paraId="312E6B0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erlin, L. J., Shanahan, M., &amp; Appleyard, C. K. (2014). Promoting supportive parenting in new mothers with substance-use problems: A pilot randomized trial of residential treatment plus an attachment-based parenting program. </w:t>
      </w:r>
      <w:r w:rsidRPr="00184119">
        <w:rPr>
          <w:rFonts w:eastAsia="Calibri"/>
          <w:i/>
          <w:lang w:val="en-US"/>
        </w:rPr>
        <w:t>Infant Mental Health Journal.</w:t>
      </w:r>
      <w:r w:rsidRPr="00184119">
        <w:rPr>
          <w:rFonts w:eastAsia="Calibri"/>
          <w:lang w:val="en-US"/>
        </w:rPr>
        <w:t xml:space="preserve"> 35(1), 81-85.</w:t>
      </w:r>
    </w:p>
    <w:p w14:paraId="5CCC698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erman, A. H., Forsberg, L., Durbeej, N., Kallmen, H., &amp; Hermansson, U. (2010). Single-session motivational interviewing for drug detoxification inpatients: effects on self-efficacy, stages of change and substance use. </w:t>
      </w:r>
      <w:r w:rsidRPr="00184119">
        <w:rPr>
          <w:rFonts w:eastAsia="Calibri"/>
          <w:i/>
          <w:lang w:val="en-US"/>
        </w:rPr>
        <w:t>Substance use &amp; misuse.</w:t>
      </w:r>
      <w:r w:rsidRPr="00184119">
        <w:rPr>
          <w:rFonts w:eastAsia="Calibri"/>
          <w:lang w:val="en-US"/>
        </w:rPr>
        <w:t xml:space="preserve"> 45(3), 384-402.</w:t>
      </w:r>
    </w:p>
    <w:p w14:paraId="28F8F0D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inswanger, I. A., Whitley, E., Haffey, P. R., Mueller, S. R., &amp; Min, S. J. (2015). A patient navigation intervention for drug-involved former prison inmates. </w:t>
      </w:r>
      <w:r w:rsidRPr="00184119">
        <w:rPr>
          <w:rFonts w:eastAsia="Calibri"/>
          <w:i/>
          <w:lang w:val="en-US"/>
        </w:rPr>
        <w:t>Substance abuse.</w:t>
      </w:r>
      <w:r w:rsidRPr="00184119">
        <w:rPr>
          <w:rFonts w:eastAsia="Calibri"/>
          <w:lang w:val="en-US"/>
        </w:rPr>
        <w:t xml:space="preserve"> 36(1), 34-41.</w:t>
      </w:r>
    </w:p>
    <w:p w14:paraId="713BC2D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Boden, M. T., Kimerling, R., Jacobs-Lentz, J., Bowman, D., Weaver, C., Carney, D., … &amp; Trafton, J. A. (2012). Seeking Safety treatment for male veterans with a substance use disorder and post-traumatic stress disorder symptomatology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7(3), 578-586.</w:t>
      </w:r>
    </w:p>
    <w:p w14:paraId="1CAF8DE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ohnert, A. S. B., Bonar, E. E., Cunningham, R., Greenwald, M. K., Thomas, L., Chermack, S., … &amp; Walton, M. (2016). A pilot randomized clinical trial of an intervention to reduce overdose risk behaviors among emergency department patients at risk for prescription opioid overdose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63, 40-47.</w:t>
      </w:r>
    </w:p>
    <w:p w14:paraId="15E4777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Bortolon, C. B., Moreira, T. D. C., Signor, L., Guahyba, B. L., Figueiró, L. R., Ferigolo, M., &amp; Barros, H. M. T. (2017). Six-month outcomes of a randomized, motivational tele-intervention for change in the codependent behavior of family members of drug users. </w:t>
      </w:r>
      <w:r w:rsidRPr="00184119">
        <w:rPr>
          <w:rFonts w:eastAsia="Calibri"/>
          <w:i/>
          <w:iCs/>
          <w:lang w:val="en-US"/>
        </w:rPr>
        <w:t>Substance use &amp; misuse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52</w:t>
      </w:r>
      <w:r w:rsidRPr="00184119">
        <w:rPr>
          <w:rFonts w:eastAsia="Calibri"/>
          <w:lang w:val="en-US"/>
        </w:rPr>
        <w:t>(2), 164-174.</w:t>
      </w:r>
    </w:p>
    <w:p w14:paraId="78C7FD2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owen, S., Chawla, N., Collins, S. E., Witkiewitz, K., Hsu, S., Grow, J., … &amp; Marlatt, A. (2009). Mindfulness-based relapse prevention for substance use disorders: A pilot efficacy trial. </w:t>
      </w:r>
      <w:r w:rsidRPr="00184119">
        <w:rPr>
          <w:rFonts w:eastAsia="Calibri"/>
          <w:i/>
          <w:lang w:val="en-US"/>
        </w:rPr>
        <w:t>Substance abuse.</w:t>
      </w:r>
      <w:r w:rsidRPr="00184119">
        <w:rPr>
          <w:rFonts w:eastAsia="Calibri"/>
          <w:lang w:val="en-US"/>
        </w:rPr>
        <w:t xml:space="preserve"> 30(4), 295-305.</w:t>
      </w:r>
    </w:p>
    <w:p w14:paraId="2B48853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owen, S., Witkiewitz, K., Clifasefi, S. L., Grow, J., Chawla, N., Hsu, S. H., … &amp; Larimer, M. E. (2014). Relative efficacy of mindfulness-based relapse prevention, standard relapse prevention, and treatment as usual for substance use disorders: a randomized clinical trial. </w:t>
      </w:r>
      <w:r w:rsidRPr="00184119">
        <w:rPr>
          <w:rFonts w:eastAsia="Calibri"/>
          <w:i/>
          <w:lang w:val="en-US"/>
        </w:rPr>
        <w:t>JAMA Psychiatry.</w:t>
      </w:r>
      <w:r w:rsidRPr="00184119">
        <w:rPr>
          <w:rFonts w:eastAsia="Calibri"/>
          <w:lang w:val="en-US"/>
        </w:rPr>
        <w:t xml:space="preserve"> 71(5), 547-556.</w:t>
      </w:r>
    </w:p>
    <w:p w14:paraId="182C193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raucht, G. N., Reichardt, C. S., Geissler, L. J., Bormann, C. A., Kwiatkowski, C. F., &amp; Kirby, M. W. J. (1995). Effective services for homeless substance abusers. </w:t>
      </w:r>
      <w:r w:rsidRPr="00184119">
        <w:rPr>
          <w:rFonts w:eastAsia="Calibri"/>
          <w:i/>
          <w:lang w:val="en-US"/>
        </w:rPr>
        <w:t>Journal of addictive diseases.</w:t>
      </w:r>
      <w:r w:rsidRPr="00184119">
        <w:rPr>
          <w:rFonts w:eastAsia="Calibri"/>
          <w:lang w:val="en-US"/>
        </w:rPr>
        <w:t xml:space="preserve"> 14(4), 87-109.</w:t>
      </w:r>
    </w:p>
    <w:p w14:paraId="6ECFA18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rown, S. A., Glasner-Edwards, S. V., Tate, S. R., McQuaid, J. R., Chalekian, J., &amp; Granholm, E. (2006). Integrated cognitive behavioral therapy versus twelve-step facilitation therapy for substance-dependent adults with depressive disorders. </w:t>
      </w:r>
      <w:r w:rsidRPr="00184119">
        <w:rPr>
          <w:rFonts w:eastAsia="Calibri"/>
          <w:i/>
          <w:lang w:val="en-US"/>
        </w:rPr>
        <w:t>Journal of psychoactive drugs.</w:t>
      </w:r>
      <w:r w:rsidRPr="00184119">
        <w:rPr>
          <w:rFonts w:eastAsia="Calibri"/>
          <w:lang w:val="en-US"/>
        </w:rPr>
        <w:t xml:space="preserve"> 38(4), 449-460.</w:t>
      </w:r>
    </w:p>
    <w:p w14:paraId="2E74966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Burduli, E., Skalisky, J., Hirchak, K., Orr, M. F., Foote, A., Granbois, A., ... &amp; McPherson, S. M. (2018). Contingency management intervention targeting co-addiction of alcohol and drugs among American Indian adults: Design, methodology, and baseline data. </w:t>
      </w:r>
      <w:r w:rsidRPr="00184119">
        <w:rPr>
          <w:rFonts w:eastAsia="Calibri"/>
          <w:i/>
          <w:iCs/>
          <w:lang w:val="en-US"/>
        </w:rPr>
        <w:t>Clinical 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5</w:t>
      </w:r>
      <w:r w:rsidRPr="00184119">
        <w:rPr>
          <w:rFonts w:eastAsia="Calibri"/>
          <w:lang w:val="en-US"/>
        </w:rPr>
        <w:t>(6), 587-599.</w:t>
      </w:r>
    </w:p>
    <w:p w14:paraId="49B9D51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lsyn, D. A., Hatch-Maillette, M., Tross, S., Doyle, S. R., Crits-Christoph, P., Song, Y. S., … &amp; Berns, S. B. (2009). Motivational and skills training HIV/sexually transmitted infection sexual risk reduction groups for men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37(2), 138-150.</w:t>
      </w:r>
    </w:p>
    <w:p w14:paraId="7930A2A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mpbell, A. N. C., Nunes, E. V., Matthews, A. G., Stitzer, M., Miele, G. M., Polsky, D., … &amp; Ghitza, U. E. (2014). Internet-delivered treatment for substance abuse: A multisite randomized controlled trial. </w:t>
      </w:r>
      <w:r w:rsidRPr="00184119">
        <w:rPr>
          <w:rFonts w:eastAsia="Calibri"/>
          <w:i/>
          <w:lang w:val="en-US"/>
        </w:rPr>
        <w:t>American Journal of Psychiatry.</w:t>
      </w:r>
      <w:r w:rsidRPr="00184119">
        <w:rPr>
          <w:rFonts w:eastAsia="Calibri"/>
          <w:lang w:val="en-US"/>
        </w:rPr>
        <w:t xml:space="preserve"> 171(6), 683-690.</w:t>
      </w:r>
    </w:p>
    <w:p w14:paraId="59DBDB1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mpbell, A. N. C., Nunes, E. V., Pavlicova, M., Hatch-Maillette, M., Hu, M.-C., Bailey, G. L., … &amp; Greenfield, S. F. (2015). Gender-based outcomes and acceptability of a </w:t>
      </w:r>
      <w:r w:rsidRPr="00184119">
        <w:rPr>
          <w:rFonts w:eastAsia="Calibri"/>
          <w:lang w:val="en-US"/>
        </w:rPr>
        <w:lastRenderedPageBreak/>
        <w:t xml:space="preserve">computer-assisted psychosocial intervention for substance use disord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53, 9-15.</w:t>
      </w:r>
    </w:p>
    <w:p w14:paraId="6270209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mpbell, A., Nunes, E. V., &amp; Pavlicova, M. (2017). Clinician involvement with internet-delivered treatment and association to outcome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71, e32.</w:t>
      </w:r>
    </w:p>
    <w:p w14:paraId="02A060D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mpbell, B. K., Fuller, B. E., Lee, E. S., Tillotson, C., Woelfel, T., Jenkins, L., … &amp; McCarty, D. (2009). Facilitating outpatient treatment entry following detoxification for injection drug use: a multisite test of three interventions. </w:t>
      </w:r>
      <w:r w:rsidRPr="00184119">
        <w:rPr>
          <w:rFonts w:eastAsia="Calibri"/>
          <w:i/>
          <w:lang w:val="en-US"/>
        </w:rPr>
        <w:t xml:space="preserve">Psychology of addictive behaviors : journal of the Society of Psychologists in Addictive Behaviors. </w:t>
      </w:r>
      <w:r w:rsidRPr="00184119">
        <w:rPr>
          <w:rFonts w:eastAsia="Calibri"/>
          <w:lang w:val="en-US"/>
        </w:rPr>
        <w:t>23(2), 260-270.</w:t>
      </w:r>
    </w:p>
    <w:p w14:paraId="5DB09D6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pone, C., &amp; McGovern, M. P. (2016). Recruitment and retention of Iraq and Afghanistan veterans in integrated CBT for co-occurring SUD and PTSD. </w:t>
      </w:r>
      <w:r w:rsidRPr="00184119">
        <w:rPr>
          <w:rFonts w:eastAsia="Calibri"/>
          <w:i/>
          <w:lang w:val="en-US"/>
        </w:rPr>
        <w:t>Alcoholism: Clinical and Experimental Research.</w:t>
      </w:r>
      <w:r w:rsidRPr="00184119">
        <w:rPr>
          <w:rFonts w:eastAsia="Calibri"/>
          <w:lang w:val="en-US"/>
        </w:rPr>
        <w:t xml:space="preserve"> 40(SUPPL. 1), 271A.</w:t>
      </w:r>
    </w:p>
    <w:p w14:paraId="5B927AB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rroll, K. M., Ball, S. A., Martino, S., Nich, C., Babuscio, T. A., &amp; Rounsaville, B. J. (2009). Enduring effects of a computer-assisted training program for cognitive behavioral therapy: a 6-month follow-up of CBT4CBT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00(1-2), 178-181.</w:t>
      </w:r>
    </w:p>
    <w:p w14:paraId="1D79AAB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rroll, K. M., Ball, S. A., Martino, S., Nich, C., Babuscio, T. A., Nuro, K. F., … &amp; Rounsaville, B. J. (2008). Computer-assisted delivery of cognitive-behavioral therapy for addiction: a randomized trial of CBT4CBT. </w:t>
      </w:r>
      <w:r w:rsidRPr="00184119">
        <w:rPr>
          <w:rFonts w:eastAsia="Calibri"/>
          <w:i/>
          <w:lang w:val="en-US"/>
        </w:rPr>
        <w:t>The American journal of psychiatry.</w:t>
      </w:r>
      <w:r w:rsidRPr="00184119">
        <w:rPr>
          <w:rFonts w:eastAsia="Calibri"/>
          <w:lang w:val="en-US"/>
        </w:rPr>
        <w:t xml:space="preserve"> 165(7), 881-888.</w:t>
      </w:r>
    </w:p>
    <w:p w14:paraId="5F974D8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rroll, K. M., Ball, S. A., Nich, C., Martino, S., Frankforter, T. L., Farentinos, C., … &amp; National Institute on Drug Abuse Clinical Trials Network. (2006). Motivational interviewing to improve treatment engagement and outcome in individuals seeking treatment for substance abuse: a multisite effectiveness study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81(3), 301-312.</w:t>
      </w:r>
    </w:p>
    <w:p w14:paraId="4A870BF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rroll, K. M., Martino, S., Ball, S. A., Nich, C., Frankforter, T., Anez, L. M., … &amp; Farentinos, C. (2009). A multisite randomized effectiveness trial of motivational enhancement therapy for Spanish-speaking substance users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77(5), 993-999.</w:t>
      </w:r>
    </w:p>
    <w:p w14:paraId="39E2D23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Carroll, K. M., Nich, C., Frankforter, T. L., Yip, S. W., Kiluk, B. D., DeVito, E. E., &amp; Sofuoglu, M. (2018). Accounting for the uncounted: physical and affective distress in individuals dropping out of oral naltrexone treatment for opioid use disorder. </w:t>
      </w:r>
      <w:r w:rsidRPr="00184119">
        <w:rPr>
          <w:rFonts w:eastAsia="Calibri"/>
          <w:i/>
          <w:iCs/>
          <w:lang w:val="en-US"/>
        </w:rPr>
        <w:t>Drug and alcohol dependence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92</w:t>
      </w:r>
      <w:r w:rsidRPr="00184119">
        <w:rPr>
          <w:rFonts w:eastAsia="Calibri"/>
          <w:lang w:val="en-US"/>
        </w:rPr>
        <w:t>, 264-270.</w:t>
      </w:r>
    </w:p>
    <w:p w14:paraId="4DA7F08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hutuape, M. A., Katz, E. C., &amp; Stitzer, M. L. (2001). Methods for enhancing transition of substance dependent patients from inpatient to outpatient treatment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61(2), 137-143.</w:t>
      </w:r>
    </w:p>
    <w:p w14:paraId="3EC4709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hutuape, M. A., Silverman, K., &amp; Stitzer, M. L. (1999). Use of methadone take-home contingencies with persistent opiate and cocaine abus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6(1), 23-30.</w:t>
      </w:r>
    </w:p>
    <w:p w14:paraId="11205E7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lark, R. E., Teague, G. B., Ricketts, S. K., Bush, P. W., Xie, H., McGuire, … &amp; Zubkoff, M. (1998). Cost-effectiveness of assertive community treatment versus standard case </w:t>
      </w:r>
      <w:r w:rsidRPr="00184119">
        <w:rPr>
          <w:rFonts w:eastAsia="Calibri"/>
          <w:lang w:val="en-US"/>
        </w:rPr>
        <w:lastRenderedPageBreak/>
        <w:t xml:space="preserve">management for persons with co-occurring severe mental illness and substance use disorders. </w:t>
      </w:r>
      <w:r w:rsidRPr="00184119">
        <w:rPr>
          <w:rFonts w:eastAsia="Calibri"/>
          <w:i/>
          <w:lang w:val="en-US"/>
        </w:rPr>
        <w:t>Health services research.</w:t>
      </w:r>
      <w:r w:rsidRPr="00184119">
        <w:rPr>
          <w:rFonts w:eastAsia="Calibri"/>
          <w:lang w:val="en-US"/>
        </w:rPr>
        <w:t xml:space="preserve"> 33(5 Pt 1), 1285-1308.</w:t>
      </w:r>
    </w:p>
    <w:p w14:paraId="21D506F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ffey, S. F., Schumacher, J. A., Nosen, E., Littlefield, A. K., Henslee, A. M., Lappen, A., &amp; Stasiewicz, P. R. (2016). Trauma-focused exposure therapy for chronic posttraumatic stress disorder in alcohol and drug dependent patients: A randomized controlled trial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30(7), 778-790.</w:t>
      </w:r>
    </w:p>
    <w:p w14:paraId="04794F1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mulada, W. S., Weiss, R. E., Cumberland, W., &amp; Rotheram-Borus, M. J. (2007). Reductions in drug use among young people living with HIV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33(3), 493-501.</w:t>
      </w:r>
    </w:p>
    <w:p w14:paraId="3CDB9D3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ndelli, W. S., Koch, M. A., &amp; Fletcher, B. (2000). Treatment refusal/attrition among adults randomly assigned to programs at a drug treatment campus: The New Jersey Substance Abuse Treatment Campus, Seacaucus, NJ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8(4), 395-407.</w:t>
      </w:r>
    </w:p>
    <w:p w14:paraId="502A1BF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nrod, P. J., Stewart, S. H., Pihl, R. O., Cote, S., Fontaine, V., &amp; Dongier, M. (2000). Efficacy of brief coping skills interventions that match different personality profiles of female substance abusers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14(3), 231-242.</w:t>
      </w:r>
    </w:p>
    <w:p w14:paraId="7A80CC2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rnish, J. W., Metzger, D., Woody, G. E., Wilson, D., McLellan, A. T., Vandergrift, B., &amp; O'Brien, C. P. (1997). Naltrexone pharmacotherapy for opioid dependent federal probation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4(6), 529-534.</w:t>
      </w:r>
    </w:p>
    <w:p w14:paraId="3A247E5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rrigan, J. D., Bogner, J., Lamb-Hart, G., Heinemann, A. W., &amp; Moore, D. (2005). Increasing substance abuse treatment compliance for persons with traumatic brain injury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19(2), 131-139.</w:t>
      </w:r>
    </w:p>
    <w:p w14:paraId="25105DE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urbasson, C., Nishikawa, Y., &amp; Dixon, L. (2012). Outcome of dialectical behaviour therapy for concurrent eating and substance use disorders. </w:t>
      </w:r>
      <w:r w:rsidRPr="00184119">
        <w:rPr>
          <w:rFonts w:eastAsia="Calibri"/>
          <w:i/>
          <w:lang w:val="en-US"/>
        </w:rPr>
        <w:t>Clinical psychology &amp; psychotherapy.</w:t>
      </w:r>
      <w:r w:rsidRPr="00184119">
        <w:rPr>
          <w:rFonts w:eastAsia="Calibri"/>
          <w:lang w:val="en-US"/>
        </w:rPr>
        <w:t xml:space="preserve"> 19(5), 434-449.</w:t>
      </w:r>
    </w:p>
    <w:p w14:paraId="7FEE14AA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oviello, D. M., Zanis, D. A., Wesnoski, S. A., &amp; Alterman, A. I. (2006). The effectiveness of outreach case management in re-enrolling discharged methadone patients. </w:t>
      </w:r>
      <w:r w:rsidRPr="00184119">
        <w:rPr>
          <w:rFonts w:eastAsia="Calibri"/>
          <w:i/>
          <w:lang w:val="en-US"/>
        </w:rPr>
        <w:t xml:space="preserve">Drug and alcohol dependence. </w:t>
      </w:r>
      <w:r w:rsidRPr="00184119">
        <w:rPr>
          <w:rFonts w:eastAsia="Calibri"/>
          <w:lang w:val="en-US"/>
        </w:rPr>
        <w:t>85(1), 56-65.</w:t>
      </w:r>
    </w:p>
    <w:p w14:paraId="6B9BCA1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usack, K. J., Morrissey, J. P., Cuddeback, G. S., Prins, A., &amp; Williams, D. M. (2010). Criminal justice involvement, behavioral health service use, and costs of forensic assertive community treatment: a randomized trial. </w:t>
      </w:r>
      <w:r w:rsidRPr="00184119">
        <w:rPr>
          <w:rFonts w:eastAsia="Calibri"/>
          <w:i/>
          <w:lang w:val="en-US"/>
        </w:rPr>
        <w:t xml:space="preserve">Community mental health journal. </w:t>
      </w:r>
      <w:r w:rsidRPr="00184119">
        <w:rPr>
          <w:rFonts w:eastAsia="Calibri"/>
          <w:lang w:val="en-US"/>
        </w:rPr>
        <w:t>46(4), 356-363.</w:t>
      </w:r>
    </w:p>
    <w:p w14:paraId="52A5032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akof, G. A., Cohen, J. B., Henderson, C. E., Duarte, E., Boustani, M., Blackburn, A., … &amp; Hawes, S. (2010). A randomized pilot study of the Engaging Moms Program for family drug court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38(3), 263-274.</w:t>
      </w:r>
    </w:p>
    <w:p w14:paraId="1F77334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akof, G. A., Henderson, C. E., Rowe, C. L., Boustani, M., Greenbaum, P. E., Wang, W., … &amp; Liddle, H. A. (2015). A randomized clinical trial of family therapy in juvenile drug </w:t>
      </w:r>
      <w:r w:rsidRPr="00184119">
        <w:rPr>
          <w:rFonts w:eastAsia="Calibri"/>
          <w:lang w:val="en-US"/>
        </w:rPr>
        <w:lastRenderedPageBreak/>
        <w:t xml:space="preserve">court. </w:t>
      </w:r>
      <w:r w:rsidRPr="00184119">
        <w:rPr>
          <w:rFonts w:eastAsia="Calibri"/>
          <w:i/>
          <w:lang w:val="en-US"/>
        </w:rPr>
        <w:t>Journal of family psychology: JFP : journal of the Division of Family Psychology of the American Psychological Association.</w:t>
      </w:r>
      <w:r w:rsidRPr="00184119">
        <w:rPr>
          <w:rFonts w:eastAsia="Calibri"/>
          <w:lang w:val="en-US"/>
        </w:rPr>
        <w:t xml:space="preserve"> 29(2), 232-241.</w:t>
      </w:r>
    </w:p>
    <w:p w14:paraId="3AF62C0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aley, M., Shepard, D. S., Tompkins, C., Dunigan, R., Reif, S., Perloff, J., … &amp; Horgan, C. (2011). Randomized trial of enhanced profiling in substance abuse treatment. </w:t>
      </w:r>
      <w:r w:rsidRPr="00184119">
        <w:rPr>
          <w:rFonts w:eastAsia="Calibri"/>
          <w:i/>
          <w:lang w:val="en-US"/>
        </w:rPr>
        <w:t>Administration and policy in mental health.</w:t>
      </w:r>
      <w:r w:rsidRPr="00184119">
        <w:rPr>
          <w:rFonts w:eastAsia="Calibri"/>
          <w:lang w:val="en-US"/>
        </w:rPr>
        <w:t xml:space="preserve"> 38(2), 96-104.</w:t>
      </w:r>
    </w:p>
    <w:p w14:paraId="1103626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avis, P., &amp; Abou-Saleh, M. T. (2008). Developing an enhanced counseling intervention for the primary prevention of hepatitis C among injecting drug users. </w:t>
      </w:r>
      <w:r w:rsidRPr="00184119">
        <w:rPr>
          <w:rFonts w:eastAsia="Calibri"/>
          <w:i/>
          <w:lang w:val="en-US"/>
        </w:rPr>
        <w:t>Addictive Disorders and their Treatment.</w:t>
      </w:r>
      <w:r w:rsidRPr="00184119">
        <w:rPr>
          <w:rFonts w:eastAsia="Calibri"/>
          <w:lang w:val="en-US"/>
        </w:rPr>
        <w:t xml:space="preserve"> 7(2), 65-75.</w:t>
      </w:r>
    </w:p>
    <w:p w14:paraId="49E2F82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e Haan, H., Joosten, E., Wijdeveld, T., Boswinkel, P., van der Palen, J., &amp; De Jong, C. (2012). Alexithymia is not a stable personality trait in patients with substance use disorders. </w:t>
      </w:r>
      <w:r w:rsidRPr="00184119">
        <w:rPr>
          <w:rFonts w:eastAsia="Calibri"/>
          <w:i/>
          <w:lang w:val="en-US"/>
        </w:rPr>
        <w:t>Psychiatry research.</w:t>
      </w:r>
      <w:r w:rsidRPr="00184119">
        <w:rPr>
          <w:rFonts w:eastAsia="Calibri"/>
          <w:lang w:val="en-US"/>
        </w:rPr>
        <w:t xml:space="preserve"> 198(1), 123-129.</w:t>
      </w:r>
    </w:p>
    <w:p w14:paraId="2357289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elgadillo, J., Gore, S., Ali, S., Ekers, D., Gilbody, S., Gilchrist, G., … &amp; Hughes, E. (2015). Feasibility randomized controlled trial of cognitive and behavioral interventions for depression symptoms in patients accessing drug and alcohol treatment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55, 6-14.</w:t>
      </w:r>
    </w:p>
    <w:p w14:paraId="61BC1D3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onovan, D. M., Daley, D. C., Brigham, G. S., Hodgkins, C. C., Perl, H. I., Garrett, S. B., … &amp; Zammarelli, L. (2013). Stimulant abuser groups to engage in 12-step: a multisite trial in the National Institute on Drug Abuse Clinical Trials Network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4(1), 103-114.</w:t>
      </w:r>
    </w:p>
    <w:p w14:paraId="08B8A47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rapkin, M. L., Tate, S. R., McQuaid, J. R., &amp; Brown, S. A. (2008). Does initial treatment focus influence outcomes for depressed substance abusers?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35(3), 343-350.</w:t>
      </w:r>
    </w:p>
    <w:p w14:paraId="2E8A1D8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rebing, C. E., Van Ormer, E. A., Mueller, L., Hebert, M., Penk, W. E., Petry, N. M., … &amp; Rounsaville, B. (2007). Adding contingency management intervention to vocational rehabilitation: outcomes for dually diagnosed veterans. </w:t>
      </w:r>
      <w:r w:rsidRPr="00184119">
        <w:rPr>
          <w:rFonts w:eastAsia="Calibri"/>
          <w:i/>
          <w:lang w:val="en-US"/>
        </w:rPr>
        <w:t>Journal of rehabilitation research and development.</w:t>
      </w:r>
      <w:r w:rsidRPr="00184119">
        <w:rPr>
          <w:rFonts w:eastAsia="Calibri"/>
          <w:lang w:val="en-US"/>
        </w:rPr>
        <w:t xml:space="preserve"> 44(6), 851-865.</w:t>
      </w:r>
    </w:p>
    <w:p w14:paraId="039BBC0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Easton, C. J., Crane, C. A., &amp; Mandel, D. (2017). A Randomized Controlled Trial Assessing the Efficacy of Cognitive Behavioral Therapy for Substance-Dependent Domestic Violence Offenders: An Integrated Substance Abuse-Domestic Violence Treatment Approach (SADV). </w:t>
      </w:r>
      <w:r w:rsidRPr="00184119">
        <w:rPr>
          <w:rFonts w:eastAsia="Calibri"/>
          <w:i/>
          <w:lang w:val="en-US"/>
        </w:rPr>
        <w:t>Journal of Marital and Family Therapy.</w:t>
      </w:r>
      <w:r w:rsidRPr="00184119">
        <w:rPr>
          <w:rFonts w:eastAsia="Calibri"/>
          <w:lang w:val="en-US"/>
        </w:rPr>
        <w:t xml:space="preserve"> 1-16.</w:t>
      </w:r>
    </w:p>
    <w:p w14:paraId="088844C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Eisen, M., Keyser-Smith, J., Dampeer, J., &amp; Sambrano, S. (2000). Evaluation of substance use outcomes in demonstration projects for pregnant and postpartum women and their infants: findings from a quasi-experiment. </w:t>
      </w:r>
      <w:r w:rsidRPr="00184119">
        <w:rPr>
          <w:rFonts w:eastAsia="Calibri"/>
          <w:i/>
          <w:lang w:val="en-US"/>
        </w:rPr>
        <w:t xml:space="preserve">Addictive behaviors. </w:t>
      </w:r>
      <w:r w:rsidRPr="00184119">
        <w:rPr>
          <w:rFonts w:eastAsia="Calibri"/>
          <w:lang w:val="en-US"/>
        </w:rPr>
        <w:t>25(1), 123-129.</w:t>
      </w:r>
    </w:p>
    <w:p w14:paraId="6EC3A55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als-Stewart, W., &amp; Schafer, J. (1992). The treatment of substance abusers diagnosed with obsessive-compulsive disorder: an outcome study. </w:t>
      </w:r>
      <w:r w:rsidRPr="00184119">
        <w:rPr>
          <w:rFonts w:eastAsia="Calibri"/>
          <w:i/>
          <w:lang w:val="en-US"/>
        </w:rPr>
        <w:t>Journal of substance abuse treatment</w:t>
      </w:r>
      <w:r w:rsidRPr="00184119">
        <w:rPr>
          <w:rFonts w:eastAsia="Calibri"/>
          <w:lang w:val="en-US"/>
        </w:rPr>
        <w:t>. 9(4), 365-370.</w:t>
      </w:r>
    </w:p>
    <w:p w14:paraId="62ABD28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als-Stewart, W., Birchler, G. R., &amp; O'Farrell, T. J. (1996). Behavioral couples therapy for male substance-abusing patients: effects on relationship adjustment and drug-using behavior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64(5), 959-972.</w:t>
      </w:r>
    </w:p>
    <w:p w14:paraId="74B854B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Fals-Stewart, W., O'Farrell, T. J., &amp; Birchler, G. R. (1997). Behavioral couples therapy for male substance-abusing patients: a cost outcomes analysis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65(5), 789-802.</w:t>
      </w:r>
    </w:p>
    <w:p w14:paraId="5E95E75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als-Stewart, W., &amp; Lam, W. K. K. (2010). Computer-assisted cognitive rehabilitation for the treatment of patients with substance use disorders: a randomized clinical trial. </w:t>
      </w:r>
      <w:r w:rsidRPr="00184119">
        <w:rPr>
          <w:rFonts w:eastAsia="Calibri"/>
          <w:i/>
          <w:lang w:val="en-US"/>
        </w:rPr>
        <w:t>Experimental and clinical psychopharmacology.</w:t>
      </w:r>
      <w:r w:rsidRPr="00184119">
        <w:rPr>
          <w:rFonts w:eastAsia="Calibri"/>
          <w:lang w:val="en-US"/>
        </w:rPr>
        <w:t xml:space="preserve"> 18(1), 87-98.</w:t>
      </w:r>
    </w:p>
    <w:p w14:paraId="37D9A55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ield, C. A., Adinoff, B., Harris, T. R., Ball, S. A., &amp; Carroll, K. M. (2009). Construct, concurrent and predictive validity of the URICA: data from two multi-site clinical trial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01(1-2), 115-123.</w:t>
      </w:r>
    </w:p>
    <w:p w14:paraId="33A8CA2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isher, M. S. S., &amp; Bentley, K. J. (1996). Two group therapy models for clients with a dual diagnosis of substance abuse and personality disorder. </w:t>
      </w:r>
      <w:r w:rsidRPr="00184119">
        <w:rPr>
          <w:rFonts w:eastAsia="Calibri"/>
          <w:i/>
          <w:lang w:val="en-US"/>
        </w:rPr>
        <w:t>Psychiatric services (Washington, D.C.).</w:t>
      </w:r>
      <w:r w:rsidRPr="00184119">
        <w:rPr>
          <w:rFonts w:eastAsia="Calibri"/>
          <w:lang w:val="en-US"/>
        </w:rPr>
        <w:t xml:space="preserve"> 47(11), 1244-1250.</w:t>
      </w:r>
    </w:p>
    <w:p w14:paraId="6D611CC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letcher, J. B., Dierst-Davies, R., &amp; Reback, C. J. (2014). Contingency management voucher redemption as an indicator of delayed gratification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7(1), 73-77.</w:t>
      </w:r>
    </w:p>
    <w:p w14:paraId="419AD95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letcher, J. B., Shoptaw, S., Peck, J. A., &amp; Reback, C. J. (2014). Contingency Management Reduces Symptoms of Psychological and Emotional Distress among Homeless, Substance-dependent Men Who Have Sex with Men. </w:t>
      </w:r>
      <w:r w:rsidRPr="00184119">
        <w:rPr>
          <w:rFonts w:eastAsia="Calibri"/>
          <w:i/>
          <w:lang w:val="en-US"/>
        </w:rPr>
        <w:t>Mental health and substance use: dual diagnosis.</w:t>
      </w:r>
      <w:r w:rsidRPr="00184119">
        <w:rPr>
          <w:rFonts w:eastAsia="Calibri"/>
          <w:lang w:val="en-US"/>
        </w:rPr>
        <w:t xml:space="preserve"> 7(4), 420-430.</w:t>
      </w:r>
    </w:p>
    <w:p w14:paraId="6C91860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ord, J. D., Hawke, J., Alessi, S., Ledgerwood, D., &amp; Petry, N. (2007). Psychological trauma and PTSD symptoms as predictors of substance dependence treatment outcomes. </w:t>
      </w:r>
      <w:r w:rsidRPr="00184119">
        <w:rPr>
          <w:rFonts w:eastAsia="Calibri"/>
          <w:i/>
          <w:lang w:val="en-US"/>
        </w:rPr>
        <w:t>Behaviour research and therapy.</w:t>
      </w:r>
      <w:r w:rsidRPr="00184119">
        <w:rPr>
          <w:rFonts w:eastAsia="Calibri"/>
          <w:lang w:val="en-US"/>
        </w:rPr>
        <w:t xml:space="preserve"> 45(10), 2417-2431.</w:t>
      </w:r>
    </w:p>
    <w:p w14:paraId="25D05C3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Ford II, J. H., Stumbo, S. P., &amp; Robinson, J. M. (2018). Assessing long-term sustainment of clinic participation in NIATx200: Results and a new methodological approach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2</w:t>
      </w:r>
      <w:r w:rsidRPr="00184119">
        <w:rPr>
          <w:rFonts w:eastAsia="Calibri"/>
          <w:lang w:val="en-US"/>
        </w:rPr>
        <w:t>, 51-63.</w:t>
      </w:r>
    </w:p>
    <w:p w14:paraId="456E8C8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rench, M. T., Zavala, S. K., McCollister, K. E., Waldron, H. B., Turner, C. W., &amp; Ozechowski, T. J. (2008). Cost-effectiveness analysis of four interventions for adolescents with a substance use disorder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34(3), 272-281.</w:t>
      </w:r>
    </w:p>
    <w:p w14:paraId="3D1151F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Friedmann, P. D., Green, T. C., Taxman, F. S., Harrington, M., Rhodes, A. G., Katz, E., … &amp; Step'n Out Research Group of CJ-DATS. (2012). Collaborative behavioral management among parolees: drug use, crime and re-arrest in the Step'n Out randomized trial. </w:t>
      </w:r>
      <w:r w:rsidRPr="00184119">
        <w:rPr>
          <w:rFonts w:eastAsia="Calibri"/>
          <w:i/>
          <w:lang w:val="en-US"/>
        </w:rPr>
        <w:t>Addiction.</w:t>
      </w:r>
      <w:r w:rsidRPr="00184119">
        <w:rPr>
          <w:rFonts w:eastAsia="Calibri"/>
          <w:lang w:val="en-US"/>
        </w:rPr>
        <w:t xml:space="preserve"> 107(6), 1099-1108.</w:t>
      </w:r>
    </w:p>
    <w:p w14:paraId="5C82121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arland, E. L., Bryan, C. J., Finan, P. H., Thomas, E. A., Priddy, S. E., Riquino, M. R., &amp; Howard, M. O. (2017). Pain, hedonic regulation, and opioid misuse: Modulation of momentary experience by Mindfulness-Oriented Recovery Enhancement in opioid-treated chronic pain patient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73 Suppl 1, S65-S72.</w:t>
      </w:r>
    </w:p>
    <w:p w14:paraId="04FC363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ilchrist, G., Swan, D., Shaw, A., Keding, A., Towers, S., Craine, N., … &amp; Watson, J. (2017). The acceptability and feasibility of a brief psychosocial intervention to reduce blood-borne virus risk behaviours among people who inject drugs: a randomised control </w:t>
      </w:r>
      <w:r w:rsidRPr="00184119">
        <w:rPr>
          <w:rFonts w:eastAsia="Calibri"/>
          <w:lang w:val="en-US"/>
        </w:rPr>
        <w:lastRenderedPageBreak/>
        <w:t xml:space="preserve">feasibility trial of a psychosocial intervention (the PROTECT study) versus treatment as usual. </w:t>
      </w:r>
      <w:r w:rsidRPr="00184119">
        <w:rPr>
          <w:rFonts w:eastAsia="Calibri"/>
          <w:i/>
          <w:lang w:val="en-US"/>
        </w:rPr>
        <w:t>Harm reduction journal.</w:t>
      </w:r>
      <w:r w:rsidRPr="00184119">
        <w:rPr>
          <w:rFonts w:eastAsia="Calibri"/>
          <w:lang w:val="en-US"/>
        </w:rPr>
        <w:t xml:space="preserve"> 14(14), 1-15.</w:t>
      </w:r>
    </w:p>
    <w:p w14:paraId="5AB901F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lasner-Edwards, S., Tate, S. R., McQuaid, J. R., Cummins, K., Granholm, E., &amp; Brown, S. A. (2007). Mechanisms of action in integrated cognitive-behavioral treatment versus twelve-step facilitation for substance-dependent adults with comorbid major depression. </w:t>
      </w:r>
      <w:r w:rsidRPr="00184119">
        <w:rPr>
          <w:rFonts w:eastAsia="Calibri"/>
          <w:i/>
          <w:lang w:val="en-US"/>
        </w:rPr>
        <w:t>Journal of studies on alcohol and drugs.</w:t>
      </w:r>
      <w:r w:rsidRPr="00184119">
        <w:rPr>
          <w:rFonts w:eastAsia="Calibri"/>
          <w:lang w:val="en-US"/>
        </w:rPr>
        <w:t xml:space="preserve"> 68(5), 663-672.</w:t>
      </w:r>
    </w:p>
    <w:p w14:paraId="068C879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dley, M. D., Godley, S. H., Dennis, M. L., Funk, R. R., &amp; Passetti, L. L. (2007). The effect of assertive continuing care on continuing care linkage, adherence and abstinence following residential treatment for adolescents with substance use disorders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2(1), 81-93.</w:t>
      </w:r>
    </w:p>
    <w:p w14:paraId="583999A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dley, M. D., Godley, S. H., Dennis, M. L., Funk, R. R., Passetti, L. L., &amp; Petry, N. M. (2014). A randomized trial of assertive continuing care and contingency management for adolescents with substance use disorders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82(1), 40-51.</w:t>
      </w:r>
    </w:p>
    <w:p w14:paraId="34C926B7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dley, S. H., Garner, B. R., Passetti, L. L., Funk, R. R., Dennis, M. L., &amp; Godley, M. D. (2010). Adolescent outpatient treatment and continuing care: main findings from a randomized clinical trial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10(1-2), 44-54.</w:t>
      </w:r>
    </w:p>
    <w:p w14:paraId="23DEFC0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DE4582">
        <w:rPr>
          <w:rFonts w:eastAsia="Calibri"/>
          <w:lang w:val="en-US"/>
        </w:rPr>
        <w:t xml:space="preserve">Godley, M. D., Passetti, L. L., Hunter, B. D., Greene, A. R., &amp; White, W. L. (2019). A randomized trial of volunteer recovery support for adolescents (VRSA) following residential treatment discharge. </w:t>
      </w:r>
      <w:r w:rsidRPr="007819AF">
        <w:rPr>
          <w:rFonts w:eastAsia="Calibri"/>
          <w:i/>
          <w:iCs/>
          <w:lang w:val="en-US"/>
        </w:rPr>
        <w:t>Journal of Substance Abuse Treatment</w:t>
      </w:r>
      <w:r>
        <w:rPr>
          <w:rFonts w:eastAsia="Calibri"/>
          <w:lang w:val="en-US"/>
        </w:rPr>
        <w:t>.</w:t>
      </w:r>
      <w:r w:rsidRPr="00DE4582">
        <w:rPr>
          <w:rFonts w:eastAsia="Calibri"/>
          <w:lang w:val="en-US"/>
        </w:rPr>
        <w:t xml:space="preserve"> 98, 15-25.</w:t>
      </w:r>
    </w:p>
    <w:p w14:paraId="3C78095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rgels, W. J. M. J., Oude V., R. C., Mol, A. J. J., van De Lisdonk, E. H., Mulder, J., van Den, H. H., … &amp; Zitman, F. G. (2007). Consequences of a benzodiazepine discontinuation programme in family practice on psychotropic medication prescription to the participants. </w:t>
      </w:r>
      <w:r w:rsidRPr="00184119">
        <w:rPr>
          <w:rFonts w:eastAsia="Calibri"/>
          <w:i/>
          <w:lang w:val="en-US"/>
        </w:rPr>
        <w:t>Family practice.</w:t>
      </w:r>
      <w:r w:rsidRPr="00184119">
        <w:rPr>
          <w:rFonts w:eastAsia="Calibri"/>
          <w:lang w:val="en-US"/>
        </w:rPr>
        <w:t xml:space="preserve"> 24(5), 504-510.</w:t>
      </w:r>
    </w:p>
    <w:p w14:paraId="640C06A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ti, J., Diaz, R., Serrano, L., Gonzalez, L., Calvo, R., Gual, A., &amp; Castro, J. (2010). Brief intervention in substance-use among adolescent psychiatric patients: a randomized controlled trial. </w:t>
      </w:r>
      <w:r w:rsidRPr="00184119">
        <w:rPr>
          <w:rFonts w:eastAsia="Calibri"/>
          <w:i/>
          <w:lang w:val="en-US"/>
        </w:rPr>
        <w:t>European child &amp; adolescent psychiatry.</w:t>
      </w:r>
      <w:r w:rsidRPr="00184119">
        <w:rPr>
          <w:rFonts w:eastAsia="Calibri"/>
          <w:lang w:val="en-US"/>
        </w:rPr>
        <w:t xml:space="preserve"> 19(6), 503-511.</w:t>
      </w:r>
    </w:p>
    <w:p w14:paraId="3C692F8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ttheil, E., Thornton, C. C., &amp; Weinstein, S. P. (1997). Treatment structure, client coping methods, and response to brief individual counseling: preliminary findings in a substance dependent sample. </w:t>
      </w:r>
      <w:r w:rsidRPr="00184119">
        <w:rPr>
          <w:rFonts w:eastAsia="Calibri"/>
          <w:i/>
          <w:lang w:val="en-US"/>
        </w:rPr>
        <w:t>Journal of addictive diseases.</w:t>
      </w:r>
      <w:r w:rsidRPr="00184119">
        <w:rPr>
          <w:rFonts w:eastAsia="Calibri"/>
          <w:lang w:val="en-US"/>
        </w:rPr>
        <w:t xml:space="preserve"> 16(3), 51-65.</w:t>
      </w:r>
    </w:p>
    <w:p w14:paraId="2A50501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ttheil, E., Thornton, C., &amp; Weinstein, S. (2002). Effectiveness of high versus low structure individual counseling for substance abuse. </w:t>
      </w:r>
      <w:r w:rsidRPr="00184119">
        <w:rPr>
          <w:rFonts w:eastAsia="Calibri"/>
          <w:i/>
          <w:lang w:val="en-US"/>
        </w:rPr>
        <w:t>The American journal on addictions.</w:t>
      </w:r>
      <w:r w:rsidRPr="00184119">
        <w:rPr>
          <w:rFonts w:eastAsia="Calibri"/>
          <w:lang w:val="en-US"/>
        </w:rPr>
        <w:t xml:space="preserve"> 11(4), 279-290.</w:t>
      </w:r>
    </w:p>
    <w:p w14:paraId="661D4F3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Greenfield, B. L., Roos, C., Hagler, K. J., Stein, E., Bowen, S., &amp; Witkiewitz, K. A. (2018). Race/ethnicity and racial group composition moderate the effectiveness of mindfulness-based relapse prevention for substance use disorder. </w:t>
      </w:r>
      <w:r w:rsidRPr="00184119">
        <w:rPr>
          <w:rFonts w:eastAsia="Calibri"/>
          <w:i/>
          <w:iCs/>
          <w:lang w:val="en-US"/>
        </w:rPr>
        <w:t>Addictive behavior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1</w:t>
      </w:r>
      <w:r w:rsidRPr="00184119">
        <w:rPr>
          <w:rFonts w:eastAsia="Calibri"/>
          <w:lang w:val="en-US"/>
        </w:rPr>
        <w:t>, 96-103.</w:t>
      </w:r>
    </w:p>
    <w:p w14:paraId="0D75723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reenfield, S. F., Trucco, E. M., McHugh, R. K., Lincoln, M., &amp; Gallop, R. J. (2007). The Women's Recovery Group Study: a Stage I trial of women-focused group therapy for </w:t>
      </w:r>
      <w:r w:rsidRPr="00184119">
        <w:rPr>
          <w:rFonts w:eastAsia="Calibri"/>
          <w:lang w:val="en-US"/>
        </w:rPr>
        <w:lastRenderedPageBreak/>
        <w:t xml:space="preserve">substance use disorders versus mixed-gender group drug counseling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90(1), 39-47.</w:t>
      </w:r>
    </w:p>
    <w:p w14:paraId="6DAB4B0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ryczynski, J., Carswell, S. B., O'Grady, K. E., Mitchell, S. G., &amp; Schwartz, R. P. (2018). Gender and ethnic differences in primary care patients' response to computerized vs. in-person brief intervention for illicit drug misuse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84, 50-56.</w:t>
      </w:r>
    </w:p>
    <w:p w14:paraId="5F6AE57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ller, M., Norman, S. B., Cummins, K., Trim, R. S., Xu, X., Cui, R., … &amp; Tate, S. R. (2016). Integrated Cognitive Behavioral Therapy Versus Cognitive Processing Therapy for Adults With Depression, Substance Use Disorder, and Trauma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62, 38-48.</w:t>
      </w:r>
    </w:p>
    <w:p w14:paraId="22F326C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nlon, T. E., McCabe, O. L., Savage, C., &amp; Kurland, A. A. (1975). A controlled comparison of cyclazocine and naloxone treatment of the paroled narcotic addict. </w:t>
      </w:r>
      <w:r w:rsidRPr="00184119">
        <w:rPr>
          <w:rFonts w:eastAsia="Calibri"/>
          <w:i/>
          <w:lang w:val="en-US"/>
        </w:rPr>
        <w:t>International pharmacopsychiatry.</w:t>
      </w:r>
      <w:r w:rsidRPr="00184119">
        <w:rPr>
          <w:rFonts w:eastAsia="Calibri"/>
          <w:lang w:val="en-US"/>
        </w:rPr>
        <w:t xml:space="preserve"> 10(4), 240-250.</w:t>
      </w:r>
    </w:p>
    <w:p w14:paraId="6522B05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wkins, J. D., Catalano, R. F. J., Gillmore, M. R., &amp; Wells, E. A. (1989). Skills training for drug abusers: generalization, maintenance, and effects on drug use. </w:t>
      </w:r>
      <w:r w:rsidRPr="00184119">
        <w:rPr>
          <w:rFonts w:eastAsia="Calibri"/>
          <w:i/>
          <w:lang w:val="en-US"/>
        </w:rPr>
        <w:t>Journal of consulting and clinical psychology. 57</w:t>
      </w:r>
      <w:r w:rsidRPr="00184119">
        <w:rPr>
          <w:rFonts w:eastAsia="Calibri"/>
          <w:lang w:val="en-US"/>
        </w:rPr>
        <w:t>(4), 559-563.</w:t>
      </w:r>
    </w:p>
    <w:p w14:paraId="7ED4384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enggeler, S. W., Pickrel, S. G., &amp; Brondino, M. J. (1999). Multisystemic treatment of substance-abusing and dependent delinquents: outcomes, treatment fidelity, and transportability. </w:t>
      </w:r>
      <w:r w:rsidRPr="00184119">
        <w:rPr>
          <w:rFonts w:eastAsia="Calibri"/>
          <w:i/>
          <w:lang w:val="en-US"/>
        </w:rPr>
        <w:t>Mental health services research.</w:t>
      </w:r>
      <w:r w:rsidRPr="00184119">
        <w:rPr>
          <w:rFonts w:eastAsia="Calibri"/>
          <w:lang w:val="en-US"/>
        </w:rPr>
        <w:t xml:space="preserve"> 1(3), 171-184.</w:t>
      </w:r>
    </w:p>
    <w:p w14:paraId="2E80A00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enggeler, S. W., Pickrel, S. G., Brondino, M. J., &amp; Crouch, J. L. (1996). Eliminating (almost) treatment dropout of substance abusing or dependent delinquents through home-based multisystemic therapy. </w:t>
      </w:r>
      <w:r w:rsidRPr="00184119">
        <w:rPr>
          <w:rFonts w:eastAsia="Calibri"/>
          <w:i/>
          <w:lang w:val="en-US"/>
        </w:rPr>
        <w:t>The American journal of psychiatry.</w:t>
      </w:r>
      <w:r w:rsidRPr="00184119">
        <w:rPr>
          <w:rFonts w:eastAsia="Calibri"/>
          <w:lang w:val="en-US"/>
        </w:rPr>
        <w:t xml:space="preserve"> 153(3), 427-428.</w:t>
      </w:r>
    </w:p>
    <w:p w14:paraId="17877C38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ien, D. A., Campbell, A. N. C., Killeen, T., Hu, M. C., Hansen, C., Jiang, H., … &amp; Nunes, E. V. (2010). The impact of trauma-focused group therapy upon HIV sexual risk behaviors in the NIDA Clinical Trials Network "Women and trauma" multi-site study. </w:t>
      </w:r>
      <w:r w:rsidRPr="00184119">
        <w:rPr>
          <w:rFonts w:eastAsia="Calibri"/>
          <w:i/>
          <w:lang w:val="en-US"/>
        </w:rPr>
        <w:t>AIDS and behavior.</w:t>
      </w:r>
      <w:r w:rsidRPr="00184119">
        <w:rPr>
          <w:rFonts w:eastAsia="Calibri"/>
          <w:lang w:val="en-US"/>
        </w:rPr>
        <w:t xml:space="preserve"> 14(2), 421-430.</w:t>
      </w:r>
    </w:p>
    <w:p w14:paraId="43B51DC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C565FF">
        <w:rPr>
          <w:rFonts w:eastAsia="Calibri"/>
          <w:lang w:val="en-US"/>
        </w:rPr>
        <w:t xml:space="preserve">Hien, D. A., Smith, K. Z., Owens, M., López-Castro, T., Ruglass, L. M., &amp; Papini, S. (2018). Lagged effects of substance use on PTSD severity in a randomized controlled trial with modified prolonged exposure and relapse prevention. </w:t>
      </w:r>
      <w:r w:rsidRPr="007819AF">
        <w:rPr>
          <w:rFonts w:eastAsia="Calibri"/>
          <w:i/>
          <w:iCs/>
          <w:lang w:val="en-US"/>
        </w:rPr>
        <w:t>Journal of consulting and clinical psychology.</w:t>
      </w:r>
      <w:r w:rsidRPr="00C565FF">
        <w:rPr>
          <w:rFonts w:eastAsia="Calibri"/>
          <w:lang w:val="en-US"/>
        </w:rPr>
        <w:t xml:space="preserve"> 86(10), 810.</w:t>
      </w:r>
    </w:p>
    <w:p w14:paraId="16432B7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ien, D. A., Wells, E. A., Jiang, H., Suarez-Morales, L., Campbell, A. N. C., Cohen, L. R., … &amp; Nunes, E. V. (2009). Multisite randomized trial of behavioral interventions for women with co-occurring PTSD and substance use disorders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77(4), 607-619.</w:t>
      </w:r>
    </w:p>
    <w:p w14:paraId="29E6359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o, S. B., Brau, N., Cheung, R., Liu, L., Sanchez, C., Sklar, M., … &amp; G., Erik J. (2015). Integrated Care Increases Treatment and Improves Outcomes of Patients With Chronic Hepatitis C Virus Infection and Psychiatric Illness or Substance Abuse. </w:t>
      </w:r>
      <w:r w:rsidRPr="00184119">
        <w:rPr>
          <w:rFonts w:eastAsia="Calibri"/>
          <w:i/>
          <w:lang w:val="en-US"/>
        </w:rPr>
        <w:t>Clinical gastroenterology and hepatology.</w:t>
      </w:r>
      <w:r w:rsidRPr="00184119">
        <w:rPr>
          <w:rFonts w:eastAsia="Calibri"/>
          <w:lang w:val="en-US"/>
        </w:rPr>
        <w:t xml:space="preserve"> 13(11), 2005-3.</w:t>
      </w:r>
    </w:p>
    <w:p w14:paraId="7FA39E4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Hogue, A., &amp; Dauber, S. (2013). Assessing fidelity to evidence-based practices in usual care: the example of family therapy for adolescent behavior problems. </w:t>
      </w:r>
      <w:r w:rsidRPr="00184119">
        <w:rPr>
          <w:rFonts w:eastAsia="Calibri"/>
          <w:i/>
          <w:lang w:val="en-US"/>
        </w:rPr>
        <w:t>Evaluation and program planning.</w:t>
      </w:r>
      <w:r w:rsidRPr="00184119">
        <w:rPr>
          <w:rFonts w:eastAsia="Calibri"/>
          <w:lang w:val="en-US"/>
        </w:rPr>
        <w:t xml:space="preserve"> 37, 21-30.</w:t>
      </w:r>
    </w:p>
    <w:p w14:paraId="42FBE64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ops, H., Ozechowski, T. J., Waldron, H. B., Davis, B., Turner, C. W., Brody, J. L., &amp; Barrera, M. (2011). Adolescent health-risk sexual behaviors: effects of a drug abuse intervention. </w:t>
      </w:r>
      <w:r w:rsidRPr="00184119">
        <w:rPr>
          <w:rFonts w:eastAsia="Calibri"/>
          <w:i/>
          <w:lang w:val="en-US"/>
        </w:rPr>
        <w:t>AIDS and behavior.</w:t>
      </w:r>
      <w:r w:rsidRPr="00184119">
        <w:rPr>
          <w:rFonts w:eastAsia="Calibri"/>
          <w:lang w:val="en-US"/>
        </w:rPr>
        <w:t xml:space="preserve"> 15(8), 1664-1676.</w:t>
      </w:r>
    </w:p>
    <w:p w14:paraId="54BD2B2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ubbard, R. L., Leimberger, J. D., Haynes, L., Patkar, A. A., Holter, J., Liepman, M. R., … &amp; Hasson, A. (2007). Telephone Enhancement of Long-term Engagement (TELE) in continuing care for substance abuse treatment: A NIDA Clinical Trials Network (CTN) study. </w:t>
      </w:r>
      <w:r w:rsidRPr="00184119">
        <w:rPr>
          <w:rFonts w:eastAsia="Calibri"/>
          <w:i/>
          <w:lang w:val="en-US"/>
        </w:rPr>
        <w:t xml:space="preserve">American Journal on Addictions. </w:t>
      </w:r>
      <w:r w:rsidRPr="00184119">
        <w:rPr>
          <w:rFonts w:eastAsia="Calibri"/>
          <w:lang w:val="en-US"/>
        </w:rPr>
        <w:t>16(6), 495-502.</w:t>
      </w:r>
    </w:p>
    <w:p w14:paraId="782D1AF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umphreys, K., &amp; Moos, R. H. (2007). Encouraging posttreatment self-help group involvement to reduce demand for continuing care services: two-year clinical and utilization outcomes. </w:t>
      </w:r>
      <w:r w:rsidRPr="00184119">
        <w:rPr>
          <w:rFonts w:eastAsia="Calibri"/>
          <w:i/>
          <w:lang w:val="en-US"/>
        </w:rPr>
        <w:t>Alcoholism, clinical and experimental research.</w:t>
      </w:r>
      <w:r w:rsidRPr="00184119">
        <w:rPr>
          <w:rFonts w:eastAsia="Calibri"/>
          <w:lang w:val="en-US"/>
        </w:rPr>
        <w:t xml:space="preserve"> 31(1), 64-68.</w:t>
      </w:r>
    </w:p>
    <w:p w14:paraId="757108A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unter, S. B., Ramchand, R., Griffin, B. A., Suttorp, M. J., McCaffrey, D., &amp; Morral, Andrew. (2012). The effectiveness of community-based delivery of an evidence-based treatment for adolescent substance use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3(2), 211-220.</w:t>
      </w:r>
    </w:p>
    <w:p w14:paraId="0C65665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Ilgen, M. A., Bohnert, A. S., Chermack, S., Conran, C., Jannausch, M., Trafton, J., &amp; Blow, F. C. (2016). A randomized trial of a pain management intervention for adults receiving substance use disorder treatment. </w:t>
      </w:r>
      <w:r w:rsidRPr="00184119">
        <w:rPr>
          <w:rFonts w:eastAsia="Calibri"/>
          <w:i/>
          <w:iCs/>
          <w:lang w:val="en-US"/>
        </w:rPr>
        <w:t>Addiction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11</w:t>
      </w:r>
      <w:r w:rsidRPr="00184119">
        <w:rPr>
          <w:rFonts w:eastAsia="Calibri"/>
          <w:lang w:val="en-US"/>
        </w:rPr>
        <w:t>(8), 1385-1393.</w:t>
      </w:r>
    </w:p>
    <w:p w14:paraId="29145E6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Ingram, J. A., &amp; Salzberg, H. C. (1990). Effects of in vivo behavioral rehearsal on the learning of assertive behaviors with a substance abusing population. </w:t>
      </w:r>
      <w:r w:rsidRPr="00184119">
        <w:rPr>
          <w:rFonts w:eastAsia="Calibri"/>
          <w:i/>
          <w:lang w:val="en-US"/>
        </w:rPr>
        <w:t xml:space="preserve">Addictive behaviors. </w:t>
      </w:r>
      <w:r w:rsidRPr="00184119">
        <w:rPr>
          <w:rFonts w:eastAsia="Calibri"/>
          <w:lang w:val="en-US"/>
        </w:rPr>
        <w:t>15(2), 189-194.</w:t>
      </w:r>
    </w:p>
    <w:p w14:paraId="0D75F80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Jaffee, W. B., Bailey, G. L., Lohman, M., Riggs, P., McDonald, L., &amp; Weiss, R. D. (2009). Methods of recruiting adolescents with psychiatric and substance use disorders for a clinical trial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35(5), 381-384.</w:t>
      </w:r>
    </w:p>
    <w:p w14:paraId="01B9B66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Jalali, F., Hashemi, S. F., Hasani, A., &amp; Fakoor Sharghi, N. (2017). The Effectiveness of Cognitive Group Therapy Based on Schema-Focused Approach on Self-Esteem and Emotion Regulation in Drug Addicted Prisoners Under the Methadone Maintenance Treatment (MMT). </w:t>
      </w:r>
      <w:r w:rsidRPr="00184119">
        <w:rPr>
          <w:rFonts w:eastAsia="Calibri"/>
          <w:i/>
          <w:iCs/>
          <w:lang w:val="en-US"/>
        </w:rPr>
        <w:t>Journal of Groups in Addiction &amp; Recover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2</w:t>
      </w:r>
      <w:r w:rsidRPr="00184119">
        <w:rPr>
          <w:rFonts w:eastAsia="Calibri"/>
          <w:lang w:val="en-US"/>
        </w:rPr>
        <w:t>(4), 284-295.</w:t>
      </w:r>
    </w:p>
    <w:p w14:paraId="4C9789A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Jason, L. A., Olson, B. D., Ferrari, J. R., &amp; Lo Sasso, A. T. (2006). Communal housing settings enhance substance abuse recovery. </w:t>
      </w:r>
      <w:r w:rsidRPr="00184119">
        <w:rPr>
          <w:rFonts w:eastAsia="Calibri"/>
          <w:i/>
          <w:lang w:val="en-US"/>
        </w:rPr>
        <w:t>American journal of public health.</w:t>
      </w:r>
      <w:r w:rsidRPr="00184119">
        <w:rPr>
          <w:rFonts w:eastAsia="Calibri"/>
          <w:lang w:val="en-US"/>
        </w:rPr>
        <w:t xml:space="preserve"> 96(10), 1727-1729.</w:t>
      </w:r>
    </w:p>
    <w:p w14:paraId="6C88854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Jason, L. A., Olson, B. D., Ferrari, J. R., Majer, J. M., Alvarez, J., &amp; Stout, J. (2007). An examination of main and interactive effects of substance abuse recovery housing on multiple indicators of adjustment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2(7), 1114-1121.</w:t>
      </w:r>
    </w:p>
    <w:p w14:paraId="4C6E4C8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aminer, Y., Burleson, J. A., &amp; Goldberger, R. (2002). Cognitive-behavioral coping skills and psychoeducation therapies for adolescent substance abuse. </w:t>
      </w:r>
      <w:r w:rsidRPr="00184119">
        <w:rPr>
          <w:rFonts w:eastAsia="Calibri"/>
          <w:i/>
          <w:lang w:val="en-US"/>
        </w:rPr>
        <w:t>The Journal of nervous and mental disease.</w:t>
      </w:r>
      <w:r w:rsidRPr="00184119">
        <w:rPr>
          <w:rFonts w:eastAsia="Calibri"/>
          <w:lang w:val="en-US"/>
        </w:rPr>
        <w:t xml:space="preserve"> 190(11), 737-745.</w:t>
      </w:r>
    </w:p>
    <w:p w14:paraId="3E7A155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Katz, E. C., Brown, B. S., Schwartz, R. P., King, S. D., Weintraub, E., &amp; Barksdale, W. (2007). Impact of role induction on long-term drug treatment outcomes. </w:t>
      </w:r>
      <w:r w:rsidRPr="00184119">
        <w:rPr>
          <w:rFonts w:eastAsia="Calibri"/>
          <w:i/>
          <w:lang w:val="en-US"/>
        </w:rPr>
        <w:t>Journal of addictive diseases.</w:t>
      </w:r>
      <w:r w:rsidRPr="00184119">
        <w:rPr>
          <w:rFonts w:eastAsia="Calibri"/>
          <w:lang w:val="en-US"/>
        </w:rPr>
        <w:t xml:space="preserve"> 26(2), 81-90.</w:t>
      </w:r>
    </w:p>
    <w:p w14:paraId="6C912C4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elly, J. F., Kaminer, Y., Kahler, C. W., Hoeppner, B., Yeterian, J., Cristello, J. V., &amp; Timko, C. (2017). A pilot randomized clinical trial testing integrated 12‐Step facilitation (iTSF) treatment for adolescent substance use disorder. </w:t>
      </w:r>
      <w:r w:rsidRPr="00184119">
        <w:rPr>
          <w:rFonts w:eastAsia="Calibri"/>
          <w:i/>
          <w:iCs/>
          <w:lang w:val="en-US"/>
        </w:rPr>
        <w:t>Addiction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12</w:t>
      </w:r>
      <w:r w:rsidRPr="00184119">
        <w:rPr>
          <w:rFonts w:eastAsia="Calibri"/>
          <w:lang w:val="en-US"/>
        </w:rPr>
        <w:t>(12), 2155-2166.</w:t>
      </w:r>
    </w:p>
    <w:p w14:paraId="185B934E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elley, M. L., &amp; Fals-Stewart, W. (2002). Couples- versus individual-based therapy for alcohol and drug abuse: effects on children's psychosocial functioning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70(2), 417-427.</w:t>
      </w:r>
    </w:p>
    <w:p w14:paraId="0C2EDB2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idorf, M. S. (2018, June). Mobilizing drug-free support and modifying social network ties using close network supports. In </w:t>
      </w:r>
      <w:r w:rsidRPr="00184119">
        <w:rPr>
          <w:rFonts w:eastAsia="Calibri"/>
          <w:i/>
          <w:iCs/>
          <w:lang w:val="en-US"/>
        </w:rPr>
        <w:t>Alcoholism-Clinical And Experimental Research</w:t>
      </w:r>
      <w:r w:rsidRPr="00184119">
        <w:rPr>
          <w:rFonts w:eastAsia="Calibri"/>
          <w:lang w:val="en-US"/>
        </w:rPr>
        <w:t> (Vol. 42, pp. 292A-292A). USA: Wiley.</w:t>
      </w:r>
    </w:p>
    <w:p w14:paraId="7C9A030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ikkert, M., Goudriaan, A., De Waal, M., Peen, J., &amp; Dekker, J. (2018). Effectiveness of Integrated Dual Diagnosis Treatment (IDDT) in severe mental illness outpatients with a co-occurring substance use disorder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5</w:t>
      </w:r>
      <w:r w:rsidRPr="00184119">
        <w:rPr>
          <w:rFonts w:eastAsia="Calibri"/>
          <w:lang w:val="en-US"/>
        </w:rPr>
        <w:t>, 35-42.</w:t>
      </w:r>
    </w:p>
    <w:p w14:paraId="3B73865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lleen, T., Hien, D., Campbell, A., Brown, C., Hansen, C., Jiang, H., … &amp; Nunes, E. (2008). Adverse events in an integrated trauma-focused intervention for women in community substance abuse treatment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35(3), 304-311.</w:t>
      </w:r>
    </w:p>
    <w:p w14:paraId="59F5FDF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luk, B. D., Nich, C., &amp; Carroll, K. M. (2011). Relationship of cognitive function and the acquisition of coping skills in computer assisted treatment for substance use disorder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14(2-3), 169-176.</w:t>
      </w:r>
    </w:p>
    <w:p w14:paraId="4D1BD8D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luk, B. D., Nich, C., Babuscio, T., &amp; Carroll, K. M. (2010). Quality versus quantity: acquisition of coping skills following computerized cognitive-behavioral therapy for substance use disorders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5(12), 2120-2127.</w:t>
      </w:r>
    </w:p>
    <w:p w14:paraId="4059DB10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iluk, B. D., Nich, C., Buck, M. B., Devore, K. A., Frankforter, T. L., LaPaglia, D. M., ... &amp; Carroll, K. M. (2018). Randomized clinical trial of computerized and clinician-delivered CBT in comparison with standard outpatient treatment for substance use disorders: primary within-treatment and follow-up outcomes. </w:t>
      </w:r>
      <w:r w:rsidRPr="00184119">
        <w:rPr>
          <w:rFonts w:eastAsia="Calibri"/>
          <w:i/>
          <w:iCs/>
          <w:lang w:val="en-US"/>
        </w:rPr>
        <w:t>American Journal of Psychiatr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75</w:t>
      </w:r>
      <w:r w:rsidRPr="00184119">
        <w:rPr>
          <w:rFonts w:eastAsia="Calibri"/>
          <w:lang w:val="en-US"/>
        </w:rPr>
        <w:t>(9), 853-863.</w:t>
      </w:r>
    </w:p>
    <w:p w14:paraId="5235C86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AA14A2">
        <w:rPr>
          <w:rFonts w:eastAsia="Calibri"/>
          <w:lang w:val="en-US"/>
        </w:rPr>
        <w:t xml:space="preserve">Kiluk, B. D., Nich, C., Buck, M. B., Devore, K. A., Frankforter, T. L., LaPaglia, D. M., ... &amp; Carroll, K. M. (2018). Randomized clinical trial of computerized and clinician-delivered CBT in comparison with standard outpatient treatment for substance use disorders: primary within-treatment and follow-up outcomes. </w:t>
      </w:r>
      <w:r w:rsidRPr="007819AF">
        <w:rPr>
          <w:rFonts w:eastAsia="Calibri"/>
          <w:i/>
          <w:iCs/>
          <w:lang w:val="en-US"/>
        </w:rPr>
        <w:t>American Journal of Psychiatry.</w:t>
      </w:r>
      <w:r>
        <w:rPr>
          <w:rFonts w:eastAsia="Calibri"/>
          <w:lang w:val="en-US"/>
        </w:rPr>
        <w:t xml:space="preserve"> </w:t>
      </w:r>
      <w:r w:rsidRPr="00AA14A2">
        <w:rPr>
          <w:rFonts w:eastAsia="Calibri"/>
          <w:lang w:val="en-US"/>
        </w:rPr>
        <w:t>175(9), 853-863.</w:t>
      </w:r>
    </w:p>
    <w:p w14:paraId="7457191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ngree, J. B., &amp; Thompson, M. (2000). Mutual help groups, perceived status benefits, and well-being: a test with adult children of alcoholics with personal substance abuse problems. </w:t>
      </w:r>
      <w:r w:rsidRPr="00184119">
        <w:rPr>
          <w:rFonts w:eastAsia="Calibri"/>
          <w:i/>
          <w:lang w:val="en-US"/>
        </w:rPr>
        <w:t>American journal of community psychology.</w:t>
      </w:r>
      <w:r w:rsidRPr="00184119">
        <w:rPr>
          <w:rFonts w:eastAsia="Calibri"/>
          <w:lang w:val="en-US"/>
        </w:rPr>
        <w:t xml:space="preserve"> 28(3), 325-342.</w:t>
      </w:r>
    </w:p>
    <w:p w14:paraId="4C69C412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Kropp, F., Winhusen, T., Lewis, D., Hague, D., &amp; Somoza, E. (2010). Increasing prenatal care and healthy behaviors in pregnant substance users. </w:t>
      </w:r>
      <w:r w:rsidRPr="00184119">
        <w:rPr>
          <w:rFonts w:eastAsia="Calibri"/>
          <w:i/>
          <w:lang w:val="en-US"/>
        </w:rPr>
        <w:t>Journal of psychoactive drugs.</w:t>
      </w:r>
      <w:r w:rsidRPr="00184119">
        <w:rPr>
          <w:rFonts w:eastAsia="Calibri"/>
          <w:lang w:val="en-US"/>
        </w:rPr>
        <w:t xml:space="preserve"> 42(1), 73-81.</w:t>
      </w:r>
    </w:p>
    <w:p w14:paraId="1093BC2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43159D">
        <w:rPr>
          <w:rFonts w:eastAsia="Calibri"/>
          <w:lang w:val="en-US"/>
        </w:rPr>
        <w:t xml:space="preserve">Lancaster, C. L., Gros, D. F., Mullarkey, M. C., Badour, C. L., Killeen, T. K., Brady, K. T., &amp; Back, S. E. (2020). Does trauma-focused exposure therapy exacerbate symptoms among patients with comorbid PTSD and substance use disorders?. </w:t>
      </w:r>
      <w:r w:rsidRPr="007819AF">
        <w:rPr>
          <w:rFonts w:eastAsia="Calibri"/>
          <w:i/>
          <w:iCs/>
          <w:lang w:val="en-US"/>
        </w:rPr>
        <w:t>Behavioural and cognitive psychotherapy</w:t>
      </w:r>
      <w:r>
        <w:rPr>
          <w:rFonts w:eastAsia="Calibri"/>
          <w:lang w:val="en-US"/>
        </w:rPr>
        <w:t>.</w:t>
      </w:r>
      <w:r w:rsidRPr="0043159D">
        <w:rPr>
          <w:rFonts w:eastAsia="Calibri"/>
          <w:lang w:val="en-US"/>
        </w:rPr>
        <w:t xml:space="preserve"> 48(1), 38-53.</w:t>
      </w:r>
    </w:p>
    <w:p w14:paraId="0EA7222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sh, S. J., Burden, J. L., Parker, J. D., Stephens, R. S., Budney, A. J., Horner, R. D., … &amp; Grambow, S. C. (2013). Contracting, prompting and reinforcing substance use disorder continuing care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4(4), 449-456.</w:t>
      </w:r>
    </w:p>
    <w:p w14:paraId="3CD60C2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sh, S. J., Gilmore, J. D., Burden, J. L., Weaver, K. R., Blosser, S. L., &amp; Finney, M. L. (2005). The impact of contracting and prompting substance abuse treatment entry: a pilot trial. </w:t>
      </w:r>
      <w:r w:rsidRPr="00184119">
        <w:rPr>
          <w:rFonts w:eastAsia="Calibri"/>
          <w:i/>
          <w:lang w:val="en-US"/>
        </w:rPr>
        <w:t>Addictive behaviors.</w:t>
      </w:r>
      <w:r w:rsidRPr="00184119">
        <w:rPr>
          <w:rFonts w:eastAsia="Calibri"/>
          <w:lang w:val="en-US"/>
        </w:rPr>
        <w:t xml:space="preserve"> 30(3), 415-422.</w:t>
      </w:r>
    </w:p>
    <w:p w14:paraId="7A9D3A2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sh, S. J., Stephens, R. S., Burden, J. L., Grambow, S. C., DeMarce, J. M., Jones, M. E., … &amp; Horner, R. D. (2007). Contracting, prompting, and reinforcing substance use disorder continuing care: a randomized clinical trial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21(3), 387-397.</w:t>
      </w:r>
    </w:p>
    <w:p w14:paraId="7CCC483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Law, F. M., &amp; Guo, G. J. (2017). Choice and hope: a preliminary study of the effectiveness of choice-based reality therapy in strengthening hope in recovery for women convicted of drug offences in Taiwan. </w:t>
      </w:r>
      <w:r w:rsidRPr="00184119">
        <w:rPr>
          <w:rFonts w:eastAsia="Calibri"/>
          <w:i/>
          <w:iCs/>
          <w:lang w:val="en-US"/>
        </w:rPr>
        <w:t>International journal of offender therapy and comparative criminolog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61</w:t>
      </w:r>
      <w:r w:rsidRPr="00184119">
        <w:rPr>
          <w:rFonts w:eastAsia="Calibri"/>
          <w:lang w:val="en-US"/>
        </w:rPr>
        <w:t>(3), 310-333.</w:t>
      </w:r>
    </w:p>
    <w:p w14:paraId="43FBA81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w, F. M., &amp; Guo, G. J. (2012). Hope and recovery from substance abuse for female drug offenders in Taiwan. </w:t>
      </w:r>
      <w:r w:rsidRPr="00184119">
        <w:rPr>
          <w:rFonts w:eastAsia="Calibri"/>
          <w:i/>
          <w:lang w:val="en-US"/>
        </w:rPr>
        <w:t>International journal of offender therapy and comparative criminology.</w:t>
      </w:r>
      <w:r w:rsidRPr="00184119">
        <w:rPr>
          <w:rFonts w:eastAsia="Calibri"/>
          <w:lang w:val="en-US"/>
        </w:rPr>
        <w:t xml:space="preserve"> 56(8), 1258-1282.</w:t>
      </w:r>
    </w:p>
    <w:p w14:paraId="286D790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w, F. M., &amp; Guo, G. J. (2014). Who is in charge of your recovery? The effectiveness of reality therapy for female drug offenders in Taiwan. </w:t>
      </w:r>
      <w:r w:rsidRPr="00184119">
        <w:rPr>
          <w:rFonts w:eastAsia="Calibri"/>
          <w:i/>
          <w:lang w:val="en-US"/>
        </w:rPr>
        <w:t>International journal of offender therapy and comparative criminology.</w:t>
      </w:r>
      <w:r w:rsidRPr="00184119">
        <w:rPr>
          <w:rFonts w:eastAsia="Calibri"/>
          <w:lang w:val="en-US"/>
        </w:rPr>
        <w:t xml:space="preserve"> 58(6), 672-696.</w:t>
      </w:r>
    </w:p>
    <w:p w14:paraId="0AC85A6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aw, F. M., &amp; Guo, G. J. (2015). The impact of reality therapy on self-efficacy for substance-involved female offenders in Taiwan. </w:t>
      </w:r>
      <w:r w:rsidRPr="00184119">
        <w:rPr>
          <w:rFonts w:eastAsia="Calibri"/>
          <w:i/>
          <w:lang w:val="en-US"/>
        </w:rPr>
        <w:t>International journal of offender therapy and comparative criminology.</w:t>
      </w:r>
      <w:r w:rsidRPr="00184119">
        <w:rPr>
          <w:rFonts w:eastAsia="Calibri"/>
          <w:lang w:val="en-US"/>
        </w:rPr>
        <w:t xml:space="preserve"> 59(6), 631-653.</w:t>
      </w:r>
    </w:p>
    <w:p w14:paraId="43420ED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edgerwood, D. M., Alessi, S. M., Hanson, T., Godley, M. D., &amp; Petry, N. M. (2008). Contingency management for attendance to group substance abuse treatment administered by clinicians in community clinics. </w:t>
      </w:r>
      <w:r w:rsidRPr="00184119">
        <w:rPr>
          <w:rFonts w:eastAsia="Calibri"/>
          <w:i/>
          <w:lang w:val="en-US"/>
        </w:rPr>
        <w:t>Journal of applied behavior analysis.</w:t>
      </w:r>
      <w:r w:rsidRPr="00184119">
        <w:rPr>
          <w:rFonts w:eastAsia="Calibri"/>
          <w:lang w:val="en-US"/>
        </w:rPr>
        <w:t xml:space="preserve"> 41(4), 517-526.</w:t>
      </w:r>
    </w:p>
    <w:p w14:paraId="584048F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Lee, M. T., Acevedo, A., Garnick, D. W., Horgan, C. M., Panas, L., Ritter, G. A., &amp; Campbell, K. M. (2018). Impact of agency receipt of incentives and reminders on engagement and continuity of care for clients with co-occurring disorders. </w:t>
      </w:r>
      <w:r w:rsidRPr="00184119">
        <w:rPr>
          <w:rFonts w:eastAsia="Calibri"/>
          <w:i/>
          <w:iCs/>
          <w:lang w:val="en-US"/>
        </w:rPr>
        <w:t>Psychiatric service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69</w:t>
      </w:r>
      <w:r w:rsidRPr="00184119">
        <w:rPr>
          <w:rFonts w:eastAsia="Calibri"/>
          <w:lang w:val="en-US"/>
        </w:rPr>
        <w:t>(7), 804-811.</w:t>
      </w:r>
    </w:p>
    <w:p w14:paraId="353CE78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ehman, A. F., Herron, J. D., Schwartz, R. P., &amp; Myers, C. P. (1993). Rehabilitation for adults with severe mental illness and substance use disorders. A clinical trial. </w:t>
      </w:r>
      <w:r w:rsidRPr="00184119">
        <w:rPr>
          <w:rFonts w:eastAsia="Calibri"/>
          <w:i/>
          <w:lang w:val="en-US"/>
        </w:rPr>
        <w:t>The Journal of nervous and mental disease</w:t>
      </w:r>
      <w:r w:rsidRPr="00184119">
        <w:rPr>
          <w:rFonts w:eastAsia="Calibri"/>
          <w:lang w:val="en-US"/>
        </w:rPr>
        <w:t>. 181(2), 86-90.</w:t>
      </w:r>
    </w:p>
    <w:p w14:paraId="7C8BFDA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Lehman, W. E. K., Rowan, G. A., Greener, J. M., Joe, G. W., Yang, Y., &amp; Knight, K. (2015). Evaluation of WaySafe: A Disease-Risk Reduction Curriculum for Substance-Abusing Offend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58, 25-32.</w:t>
      </w:r>
    </w:p>
    <w:p w14:paraId="218F3CC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ePage, J. P., &amp; Garcia-Rea, E. A. (2012). Lifestyle coaching's effect on 6-month follow-up in recently homeless substance dependent veterans: a randomized study. </w:t>
      </w:r>
      <w:r w:rsidRPr="00184119">
        <w:rPr>
          <w:rFonts w:eastAsia="Calibri"/>
          <w:i/>
          <w:lang w:val="en-US"/>
        </w:rPr>
        <w:t xml:space="preserve">Psychiatric rehabilitation journal. </w:t>
      </w:r>
      <w:r w:rsidRPr="00184119">
        <w:rPr>
          <w:rFonts w:eastAsia="Calibri"/>
          <w:lang w:val="en-US"/>
        </w:rPr>
        <w:t>35(5), 396-402.</w:t>
      </w:r>
    </w:p>
    <w:p w14:paraId="0F1A4B1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evesque, A., Campbell, A. N. C., Pavlicova, M., Hu, M.-C., Walker, R., McClure, E. A., … &amp; Nunes, E. V. (2017). Coping strategies as a mediator of internet-delivered psychosocial treatment: Secondary analysis from a NIDA CTN multisite effectiveness trial. </w:t>
      </w:r>
      <w:r w:rsidRPr="00184119">
        <w:rPr>
          <w:rFonts w:eastAsia="Calibri"/>
          <w:i/>
          <w:lang w:val="en-US"/>
        </w:rPr>
        <w:t>Addictive behaviors.</w:t>
      </w:r>
      <w:r w:rsidRPr="00184119">
        <w:rPr>
          <w:rFonts w:eastAsia="Calibri"/>
          <w:lang w:val="en-US"/>
        </w:rPr>
        <w:t xml:space="preserve"> 65, 74-80.</w:t>
      </w:r>
    </w:p>
    <w:p w14:paraId="7EBEC9A7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i, L., Hien, N. T., Lin, C., Tuan, N. A., Tuan, L. A., Farmer, S. C., &amp; Detels, R. (2014). An intervention to improve mental health and family well-being of injecting drug users and family members in Vietnam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28(2), 607-613.</w:t>
      </w:r>
    </w:p>
    <w:p w14:paraId="784AFCE2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43159D">
        <w:rPr>
          <w:rFonts w:eastAsia="Calibri"/>
          <w:lang w:val="en-US"/>
        </w:rPr>
        <w:t xml:space="preserve">Li, L., Liang, L. J., Lin, C., Feng, N., Cao, W., &amp; Wu, Z. (2019). An intervention to improve provider-patient interaction at methadone maintenance treatment in China. </w:t>
      </w:r>
      <w:r w:rsidRPr="007819AF">
        <w:rPr>
          <w:rFonts w:eastAsia="Calibri"/>
          <w:i/>
          <w:iCs/>
          <w:lang w:val="en-US"/>
        </w:rPr>
        <w:t>Journal of substance abuse treatment</w:t>
      </w:r>
      <w:r>
        <w:rPr>
          <w:rFonts w:eastAsia="Calibri"/>
          <w:i/>
          <w:iCs/>
          <w:lang w:val="en-US"/>
        </w:rPr>
        <w:t>.</w:t>
      </w:r>
      <w:r w:rsidRPr="0043159D">
        <w:rPr>
          <w:rFonts w:eastAsia="Calibri"/>
          <w:lang w:val="en-US"/>
        </w:rPr>
        <w:t xml:space="preserve"> 99, 149-155.</w:t>
      </w:r>
    </w:p>
    <w:p w14:paraId="6FD4559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Liang, D., Han, H., Du, J., Zhao, M., &amp; Hser, Y. I. (2018). A pilot study of a smartphone application supporting recovery from drug addiction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8</w:t>
      </w:r>
      <w:r w:rsidRPr="00184119">
        <w:rPr>
          <w:rFonts w:eastAsia="Calibri"/>
          <w:lang w:val="en-US"/>
        </w:rPr>
        <w:t>, 51-58.</w:t>
      </w:r>
    </w:p>
    <w:p w14:paraId="3FE5A7C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Liddle, H. A., Dakof, G. A., Rowe, C. L., Henderson, C., Greenbaum, P., Wang, W., &amp; Alberga, L. (2018). Multidimensional Family Therapy as a community-based alternative to residential treatment for adolescents with substance use and co-occurring mental health disorders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0</w:t>
      </w:r>
      <w:r w:rsidRPr="00184119">
        <w:rPr>
          <w:rFonts w:eastAsia="Calibri"/>
          <w:lang w:val="en-US"/>
        </w:rPr>
        <w:t>, 47-56.</w:t>
      </w:r>
    </w:p>
    <w:p w14:paraId="6862503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inehan, M. M., Schmidt, H., Dimeff, L. A., Craft, J. C., Kanter, J., &amp; Comtois, K. A. (1999). Dialectical behavior therapy for patients with borderline personality disorder and drug-dependence. </w:t>
      </w:r>
      <w:r w:rsidRPr="00184119">
        <w:rPr>
          <w:rFonts w:eastAsia="Calibri"/>
          <w:i/>
          <w:lang w:val="en-US"/>
        </w:rPr>
        <w:t>The American journal on addictions.</w:t>
      </w:r>
      <w:r w:rsidRPr="00184119">
        <w:rPr>
          <w:rFonts w:eastAsia="Calibri"/>
          <w:lang w:val="en-US"/>
        </w:rPr>
        <w:t xml:space="preserve"> 8(4), 279-292.</w:t>
      </w:r>
    </w:p>
    <w:p w14:paraId="1EAD10E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owe, J., Liang, H., Riggs, C., Henson, J., &amp; Elder, T. (2012). Community partnership to affect substance abuse among Native American adolescents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38(5), 450-455.</w:t>
      </w:r>
    </w:p>
    <w:p w14:paraId="706F02A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ydecker, K. P., Tate, S. R., Cummins, K. M., McQuaid, J., Granholm, E., &amp; Brown, S. A. (2010). Clinical Outcomes of an Integrated Treatment for Depression and Substance Use Disorders. </w:t>
      </w:r>
      <w:r w:rsidRPr="00184119">
        <w:rPr>
          <w:rFonts w:eastAsia="Calibri"/>
          <w:i/>
          <w:lang w:val="en-US"/>
        </w:rPr>
        <w:t>Psychology of Addictive Behaviors.</w:t>
      </w:r>
      <w:r w:rsidRPr="00184119">
        <w:rPr>
          <w:rFonts w:eastAsia="Calibri"/>
          <w:lang w:val="en-US"/>
        </w:rPr>
        <w:t xml:space="preserve"> 24(3), 453-465.</w:t>
      </w:r>
    </w:p>
    <w:p w14:paraId="6DC4AC9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jer, J. M., Jason, L. A., Aase, D. M., Droege, J. R., &amp; Ferrari, J. R. (2013). Categorical 12-step involvement and continuous abstinence at 2 yea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4(1), 46-51.</w:t>
      </w:r>
    </w:p>
    <w:p w14:paraId="2D1EB98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nning, V., Best, D., Faulkner, N., Titherington, E., Morinan, A., Keaney, F., … &amp; Strang, J. (2012). Does active referral by a doctor or 12-Step peer improve 12-Step meeting attendance? Results from a pilot randomised control trial. </w:t>
      </w:r>
      <w:r w:rsidRPr="00184119">
        <w:rPr>
          <w:rFonts w:eastAsia="Calibri"/>
          <w:i/>
          <w:lang w:val="en-US"/>
        </w:rPr>
        <w:t xml:space="preserve">Drug and alcohol dependence. </w:t>
      </w:r>
      <w:r w:rsidRPr="00184119">
        <w:rPr>
          <w:rFonts w:eastAsia="Calibri"/>
          <w:lang w:val="en-US"/>
        </w:rPr>
        <w:t>126(1-2), 131-137.</w:t>
      </w:r>
    </w:p>
    <w:p w14:paraId="0EBF8C2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Manuel, J. I., Covell, N. H., Jackson, C. T., &amp; Essock, S. M. (2011). Does assertive community treatment increase medication adherence for people with co-occurring psychotic and substance use disorders? </w:t>
      </w:r>
      <w:r w:rsidRPr="00184119">
        <w:rPr>
          <w:rFonts w:eastAsia="Calibri"/>
          <w:i/>
          <w:lang w:val="en-US"/>
        </w:rPr>
        <w:t>Journal of the American Psychiatric Nurses Association.</w:t>
      </w:r>
      <w:r w:rsidRPr="00184119">
        <w:rPr>
          <w:rFonts w:eastAsia="Calibri"/>
          <w:lang w:val="en-US"/>
        </w:rPr>
        <w:t xml:space="preserve"> 17(1), 51-56.</w:t>
      </w:r>
    </w:p>
    <w:p w14:paraId="6570FC3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nuel, J. K., Austin, J. L., Miller, W. R., McCrady, B. S., Tonigan, J. S., Meyers, R. J., … &amp; Bogenschutz, M. P. (2012). Community Reinforcement and Family Training: a pilot comparison of group and self-directed delivery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43(1), 129-136.</w:t>
      </w:r>
    </w:p>
    <w:p w14:paraId="3A89162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rcus, M. T., Schmitz, J., Moeller, G., Liehr, P., Cron, S. G., Swank, P., … &amp; Granmayeh, L. K. (2009). Mindfulness-based stress reduction in therapeutic community treatment: a stage 1 trial. </w:t>
      </w:r>
      <w:r w:rsidRPr="00184119">
        <w:rPr>
          <w:rFonts w:eastAsia="Calibri"/>
          <w:i/>
          <w:lang w:val="en-US"/>
        </w:rPr>
        <w:t xml:space="preserve">The American journal of drug and alcohol abuse. </w:t>
      </w:r>
      <w:r w:rsidRPr="00184119">
        <w:rPr>
          <w:rFonts w:eastAsia="Calibri"/>
          <w:lang w:val="en-US"/>
        </w:rPr>
        <w:t>35(2), 103-108.</w:t>
      </w:r>
    </w:p>
    <w:p w14:paraId="3823FB9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rlowe, D. B., Festinger, D. S., Dugosh, K. L., Arabia, P. L., &amp; Kirby, K. C. (2008). An effectiveness trial of contingency management in a felony preadjudication drug court. </w:t>
      </w:r>
      <w:r w:rsidRPr="00184119">
        <w:rPr>
          <w:rFonts w:eastAsia="Calibri"/>
          <w:i/>
          <w:lang w:val="en-US"/>
        </w:rPr>
        <w:t>Journal of applied behavior analysis</w:t>
      </w:r>
      <w:r w:rsidRPr="00184119">
        <w:rPr>
          <w:rFonts w:eastAsia="Calibri"/>
          <w:lang w:val="en-US"/>
        </w:rPr>
        <w:t>. 41(4), 565-577.</w:t>
      </w:r>
    </w:p>
    <w:p w14:paraId="57786BE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rsh, J. C., D'Aunno, T. A., &amp; Smith, B. D. (2000). Increasing access and providing social services to improve drug abuse treatment for women with children. </w:t>
      </w:r>
      <w:r w:rsidRPr="00184119">
        <w:rPr>
          <w:rFonts w:eastAsia="Calibri"/>
          <w:i/>
          <w:lang w:val="en-US"/>
        </w:rPr>
        <w:t xml:space="preserve">Addiction (Abingdon, England). </w:t>
      </w:r>
      <w:r w:rsidRPr="00184119">
        <w:rPr>
          <w:rFonts w:eastAsia="Calibri"/>
          <w:lang w:val="en-US"/>
        </w:rPr>
        <w:t>95(8), 1237-1247.</w:t>
      </w:r>
    </w:p>
    <w:p w14:paraId="41D0942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Marsiglia, F. F., Wu, S., Ayers, S., &amp; Weide, A. (2019). Randomized effectiveness trial of a parent and youth combined intervention on the substance use norms of Latino middle school students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7</w:t>
      </w:r>
      <w:r w:rsidRPr="00184119">
        <w:rPr>
          <w:rFonts w:eastAsia="Calibri"/>
          <w:lang w:val="en-US"/>
        </w:rPr>
        <w:t>, 75-83.</w:t>
      </w:r>
    </w:p>
    <w:p w14:paraId="79CF583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rtino, S., Carroll, K. M., Nich, C., &amp; Rounsaville, B. J. (2006). A randomized controlled pilot study of motivational interviewing for patients with psychotic and drug use disorders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1(10), 1479-1492.</w:t>
      </w:r>
    </w:p>
    <w:p w14:paraId="2278A9A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sson, C. L., Sorensen, J. L., Phibbs, C. S., &amp; Okin, R. L. (2004). Predictors of medical service utilization among individuals with co-occurring HIV infection and substance abuse disorders. </w:t>
      </w:r>
      <w:r w:rsidRPr="00184119">
        <w:rPr>
          <w:rFonts w:eastAsia="Calibri"/>
          <w:i/>
          <w:lang w:val="en-US"/>
        </w:rPr>
        <w:t>AIDS care</w:t>
      </w:r>
      <w:r w:rsidRPr="00184119">
        <w:rPr>
          <w:rFonts w:eastAsia="Calibri"/>
          <w:lang w:val="en-US"/>
        </w:rPr>
        <w:t>. 16(6), 744-755.</w:t>
      </w:r>
    </w:p>
    <w:p w14:paraId="0A11137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cHugo, G. J., &amp; Fallot, R. D. (2011). Multisite randomized trial of behavioral interventions for women with Co-occurring PTSD and substance use disorders. </w:t>
      </w:r>
      <w:r w:rsidRPr="00184119">
        <w:rPr>
          <w:rFonts w:eastAsia="Calibri"/>
          <w:i/>
          <w:lang w:val="en-US"/>
        </w:rPr>
        <w:t>Journal of Dual Diagnosis</w:t>
      </w:r>
      <w:r w:rsidRPr="00184119">
        <w:rPr>
          <w:rFonts w:eastAsia="Calibri"/>
          <w:lang w:val="en-US"/>
        </w:rPr>
        <w:t>. 7(4), 280-284.</w:t>
      </w:r>
    </w:p>
    <w:p w14:paraId="4C24344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Merchant, R. C., Zhang, Z., Zhang, Z., Liu, T., &amp; Baird, J. R. (2018). Lack of efficacy in a randomised trial of a brief intervention to reduce drug use and increase drug treatment services utilisation among adult emergency department patients over a 12-month period. </w:t>
      </w:r>
      <w:r w:rsidRPr="00184119">
        <w:rPr>
          <w:rFonts w:eastAsia="Calibri"/>
          <w:i/>
          <w:iCs/>
          <w:lang w:val="en-US"/>
        </w:rPr>
        <w:t>Emerg Med J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35</w:t>
      </w:r>
      <w:r w:rsidRPr="00184119">
        <w:rPr>
          <w:rFonts w:eastAsia="Calibri"/>
          <w:lang w:val="en-US"/>
        </w:rPr>
        <w:t>(5), 282-288.</w:t>
      </w:r>
    </w:p>
    <w:p w14:paraId="23F6CAF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eshberg-Cohen, S., Svikis, D., &amp; McMahon, T. J. (2014). Expressive writing as a therapeutic process for drug-dependent women. </w:t>
      </w:r>
      <w:r w:rsidRPr="00184119">
        <w:rPr>
          <w:rFonts w:eastAsia="Calibri"/>
          <w:i/>
          <w:lang w:val="en-US"/>
        </w:rPr>
        <w:t>Substance abuse.</w:t>
      </w:r>
      <w:r w:rsidRPr="00184119">
        <w:rPr>
          <w:rFonts w:eastAsia="Calibri"/>
          <w:lang w:val="en-US"/>
        </w:rPr>
        <w:t xml:space="preserve"> 35(1), 80-88.</w:t>
      </w:r>
    </w:p>
    <w:p w14:paraId="4DD5DFB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eyers, R. J., Miller, W. R., Smith, J. E., &amp; Tonigan, J. S. (2002). A randomized trial of two methods for engaging treatment-refusing drug users through concerned significant others. </w:t>
      </w:r>
      <w:r w:rsidRPr="00184119">
        <w:rPr>
          <w:rFonts w:eastAsia="Calibri"/>
          <w:i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. 70(5), 1182-1185.</w:t>
      </w:r>
    </w:p>
    <w:p w14:paraId="20F3615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Milby, J. B., Clarke, C., Toro, C., Thornton, S., &amp; Rickert, D. (1980). Effectiveness of urine surveillance as an adjunct to outpatient psychotherapy for drug abusers. </w:t>
      </w:r>
      <w:r w:rsidRPr="00184119">
        <w:rPr>
          <w:rFonts w:eastAsia="Calibri"/>
          <w:i/>
          <w:lang w:val="en-US"/>
        </w:rPr>
        <w:t>The International journal of the addictions.</w:t>
      </w:r>
      <w:r w:rsidRPr="00184119">
        <w:rPr>
          <w:rFonts w:eastAsia="Calibri"/>
          <w:lang w:val="en-US"/>
        </w:rPr>
        <w:t xml:space="preserve"> 15(7), 993-1001.</w:t>
      </w:r>
    </w:p>
    <w:p w14:paraId="33EA30D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iller, W. R., Forcehimes, A., O'Leary, M. J., &amp; LaNoue, M. D. (2008). Spiritual direction in addiction treatment: two clinical trial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35(4), 434-442.</w:t>
      </w:r>
    </w:p>
    <w:p w14:paraId="3A610AC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ills, K. L., Teesson, M., Back, S. E., Brady, K. T., Baker, A. L., Hopwood, S., … &amp; Ewer, P. L. (2012). Integrated exposure-based therapy for co-occurring posttraumatic stress disorder and substance dependence: a randomized controlled trial. </w:t>
      </w:r>
      <w:r w:rsidRPr="00184119">
        <w:rPr>
          <w:rFonts w:eastAsia="Calibri"/>
          <w:i/>
          <w:lang w:val="en-US"/>
        </w:rPr>
        <w:t>JAMA.</w:t>
      </w:r>
      <w:r w:rsidRPr="00184119">
        <w:rPr>
          <w:rFonts w:eastAsia="Calibri"/>
          <w:lang w:val="en-US"/>
        </w:rPr>
        <w:t xml:space="preserve"> 308(7), 690-699.</w:t>
      </w:r>
    </w:p>
    <w:p w14:paraId="37E6C67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itrani, V. B., Weiss-Laxer, N. S., Ow, C. E., Burns, M. J., Ross-Russell, S., &amp; Feaster, D. J. (2009). Examining family networks of HIV+ women in drug recovery: challenges and opportunities. </w:t>
      </w:r>
      <w:r w:rsidRPr="00184119">
        <w:rPr>
          <w:rFonts w:eastAsia="Calibri"/>
          <w:i/>
          <w:lang w:val="en-US"/>
        </w:rPr>
        <w:t>Families, systems &amp; health : the journal of collaborative family healthcare.</w:t>
      </w:r>
      <w:r w:rsidRPr="00184119">
        <w:rPr>
          <w:rFonts w:eastAsia="Calibri"/>
          <w:lang w:val="en-US"/>
        </w:rPr>
        <w:t xml:space="preserve"> 27(3), 267-283.</w:t>
      </w:r>
    </w:p>
    <w:p w14:paraId="2B578A3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rgenstern, J., Blanchard, K. A., McCrady, B. S., McVeigh, K. H., Morgan, T. J., &amp; Pandina, R. J. (2006). Effectiveness of intensive case management for substance-dependent women receiving temporary assistance for needy families. </w:t>
      </w:r>
      <w:r w:rsidRPr="00184119">
        <w:rPr>
          <w:rFonts w:eastAsia="Calibri"/>
          <w:i/>
          <w:lang w:val="en-US"/>
        </w:rPr>
        <w:t>American journal of public health</w:t>
      </w:r>
      <w:r w:rsidRPr="00184119">
        <w:rPr>
          <w:rFonts w:eastAsia="Calibri"/>
          <w:lang w:val="en-US"/>
        </w:rPr>
        <w:t>. 96(11), 2016-2023.</w:t>
      </w:r>
    </w:p>
    <w:p w14:paraId="585EE79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rgenstern, J., Bux, Jr, Labouvie, E., Morgan, T., Blanchard, K. A., &amp; Muench, F. (2003). Examining mechanisms of action in 12-Step community outpatient treatment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72(3), 237-247.</w:t>
      </w:r>
    </w:p>
    <w:p w14:paraId="4BE6F30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rgenstern, J., Blanchard, K. A., Kahler, C., Barbosa, K. M., McCrady, B. S., &amp; McVeigh, K. H. (2008). Testing mechanisms of action for intensive case management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3(3), 469-477.</w:t>
      </w:r>
    </w:p>
    <w:p w14:paraId="7607353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rgenstern, J., Hogue, A., Dauber, S., Dasaro, C., &amp; McKay, J. R. (2009). A practical clinical trial of coordinated care management to treat substance use disorders among public assistance beneficiaries. </w:t>
      </w:r>
      <w:r w:rsidRPr="00184119">
        <w:rPr>
          <w:rFonts w:eastAsia="Calibri"/>
          <w:i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. 77(2), 257-269.</w:t>
      </w:r>
    </w:p>
    <w:p w14:paraId="0D90F2E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ueser, K. T., Glynn, S. M., Cather, C., Zarate, R., Fox, L., Feldman, J., … &amp; Clark, R. E. (2009). Family intervention for co-occurring substance use and severe psychiatric disorders: participant characteristics and correlates of initial engagement and more extended exposure in a randomized controlled trial. </w:t>
      </w:r>
      <w:r w:rsidRPr="00184119">
        <w:rPr>
          <w:rFonts w:eastAsia="Calibri"/>
          <w:i/>
          <w:lang w:val="en-US"/>
        </w:rPr>
        <w:t>Addictive behaviors.</w:t>
      </w:r>
      <w:r w:rsidRPr="00184119">
        <w:rPr>
          <w:rFonts w:eastAsia="Calibri"/>
          <w:lang w:val="en-US"/>
        </w:rPr>
        <w:t xml:space="preserve"> 34(10), 867-877.</w:t>
      </w:r>
    </w:p>
    <w:p w14:paraId="0CC3F1E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ullins, S. M., Suarez, M., Ondersma, S. J., &amp; Page, M. C. (2004). The impact of motivational interviewing on substance abuse treatment retention: a randomized control trial of women involved with child welfare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27(1), 51-58.</w:t>
      </w:r>
    </w:p>
    <w:p w14:paraId="5424A85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yers, M. G., &amp; Prochaska, J. J. (2008). Does smoking intervention influence adolescent substance use disorder treatment outcomes? </w:t>
      </w:r>
      <w:r w:rsidRPr="00184119">
        <w:rPr>
          <w:rFonts w:eastAsia="Calibri"/>
          <w:i/>
          <w:lang w:val="en-US"/>
        </w:rPr>
        <w:t>Substance abuse</w:t>
      </w:r>
      <w:r w:rsidRPr="00184119">
        <w:rPr>
          <w:rFonts w:eastAsia="Calibri"/>
          <w:lang w:val="en-US"/>
        </w:rPr>
        <w:t>. 29(2), 81-88.</w:t>
      </w:r>
    </w:p>
    <w:p w14:paraId="1D5A5DD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Najavits, L. M., Enggasser, J., Brief, D., &amp; Federman, E. (2018). A randomized controlled trial of a gender‐focused addiction model versus 12‐step facilitation for women veterans. </w:t>
      </w:r>
      <w:r w:rsidRPr="00184119">
        <w:rPr>
          <w:rFonts w:eastAsia="Calibri"/>
          <w:i/>
          <w:iCs/>
          <w:lang w:val="en-US"/>
        </w:rPr>
        <w:t>The American journal on addiction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27</w:t>
      </w:r>
      <w:r w:rsidRPr="00184119">
        <w:rPr>
          <w:rFonts w:eastAsia="Calibri"/>
          <w:lang w:val="en-US"/>
        </w:rPr>
        <w:t>(3), 210-216.</w:t>
      </w:r>
    </w:p>
    <w:p w14:paraId="2ECE7A8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>North, C. S., Pollio, D. E., Sims, O. T., Jain, M. K., &amp; Hong, B. A. (2018). Prospective longitudinal substance use patterns in patients preparing for hepatitis C treatment. </w:t>
      </w:r>
      <w:r w:rsidRPr="00184119">
        <w:rPr>
          <w:rFonts w:eastAsia="Calibri"/>
          <w:i/>
          <w:iCs/>
          <w:lang w:val="en-US"/>
        </w:rPr>
        <w:t>Journal of dual diagnosi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4</w:t>
      </w:r>
      <w:r w:rsidRPr="00184119">
        <w:rPr>
          <w:rFonts w:eastAsia="Calibri"/>
          <w:lang w:val="en-US"/>
        </w:rPr>
        <w:t>(1), 60-69.</w:t>
      </w:r>
    </w:p>
    <w:p w14:paraId="423ECE0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Ober, A. J., Watkins, K. E., McCullough, C. M., Setodji, C. M., Osilla, K., &amp; Hunter, S. B. (2018). Patient predictors of substance use disorder treatment initiation in primary care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0</w:t>
      </w:r>
      <w:r w:rsidRPr="00184119">
        <w:rPr>
          <w:rFonts w:eastAsia="Calibri"/>
          <w:lang w:val="en-US"/>
        </w:rPr>
        <w:t>, 64-72.</w:t>
      </w:r>
    </w:p>
    <w:p w14:paraId="7E72C59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'Connell, M. J., Kasprow, W. J., &amp; Rosenheck, R. A. (2012). Differential impact of supported housing on selected subgroups of homeless veterans with substance abuse histories. </w:t>
      </w:r>
      <w:r w:rsidRPr="00184119">
        <w:rPr>
          <w:rFonts w:eastAsia="Calibri"/>
          <w:i/>
          <w:lang w:val="en-US"/>
        </w:rPr>
        <w:t>Psychiatric services (Washington, D.C.).</w:t>
      </w:r>
      <w:r w:rsidRPr="00184119">
        <w:rPr>
          <w:rFonts w:eastAsia="Calibri"/>
          <w:lang w:val="en-US"/>
        </w:rPr>
        <w:t xml:space="preserve"> 63(12), 1195-1205.</w:t>
      </w:r>
    </w:p>
    <w:p w14:paraId="14135D5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'Farrell, T. J., Murphy, M., Alter, J., &amp; Fals-Stewart, W. (2007). Brief family treatment intervention to promote aftercare among male substance abusing patients in inpatient detoxification: A quasi-experimental pilot study. </w:t>
      </w:r>
      <w:r w:rsidRPr="00184119">
        <w:rPr>
          <w:rFonts w:eastAsia="Calibri"/>
          <w:i/>
          <w:lang w:val="en-US"/>
        </w:rPr>
        <w:t>Addictive behaviors.</w:t>
      </w:r>
      <w:r w:rsidRPr="00184119">
        <w:rPr>
          <w:rFonts w:eastAsia="Calibri"/>
          <w:lang w:val="en-US"/>
        </w:rPr>
        <w:t xml:space="preserve"> 32(8), 1681-1691.</w:t>
      </w:r>
    </w:p>
    <w:p w14:paraId="45F1B07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hana, D., Maayan, R., Delayahu, Y., Roska, P., Ponizovsky, A. M., Weizman, A., … &amp; Yechiam, E. (2016). Effect of dehydroepiandrosterone add-on therapy on mood, decision making and subsequent relapse of polydrug users. </w:t>
      </w:r>
      <w:r w:rsidRPr="00184119">
        <w:rPr>
          <w:rFonts w:eastAsia="Calibri"/>
          <w:i/>
          <w:lang w:val="en-US"/>
        </w:rPr>
        <w:t>Addiction biology.</w:t>
      </w:r>
      <w:r w:rsidRPr="00184119">
        <w:rPr>
          <w:rFonts w:eastAsia="Calibri"/>
          <w:lang w:val="en-US"/>
        </w:rPr>
        <w:t xml:space="preserve"> 21(4), 885-894.</w:t>
      </w:r>
    </w:p>
    <w:p w14:paraId="640AE25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lmstead, T. A., &amp; Petry, N. M. (2009). The cost-effectiveness of prize-based and voucher-based contingency management in a population of cocaine- or opioid-dependent outpatients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102(1-3), 108-115.</w:t>
      </w:r>
    </w:p>
    <w:p w14:paraId="10996CF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lmstead, T. A., Ostrow, C. D., &amp; Carroll, K. M. (2010). Cost-effectiveness of computer-assisted training in cognitive-behavioral therapy as an adjunct to standard care for addiction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110(3), 200-207.</w:t>
      </w:r>
    </w:p>
    <w:p w14:paraId="68F6C96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ndersma, S. J., Winhusen, T., &amp; Lewis, D. F. (2012). Pre-treatment change in a randomized trial with pregnant substance-abusing women in community-based outpatient treatment. </w:t>
      </w:r>
      <w:r w:rsidRPr="00184119">
        <w:rPr>
          <w:rFonts w:eastAsia="Calibri"/>
          <w:i/>
          <w:lang w:val="en-US"/>
        </w:rPr>
        <w:t>Contemporary clinical trials</w:t>
      </w:r>
      <w:r w:rsidRPr="00184119">
        <w:rPr>
          <w:rFonts w:eastAsia="Calibri"/>
          <w:lang w:val="en-US"/>
        </w:rPr>
        <w:t>. 33(5), 1074-1079.</w:t>
      </w:r>
    </w:p>
    <w:p w14:paraId="5E9A382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Ondersma, S. J., Winhusen, T., Erickson, S. J., Stine, S. M., &amp; Wang, Y. (2009). Motivation Enhancement Therapy with pregnant substance-abusing women: does baseline motivation moderate efficacy?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101(1-2), 74-79.</w:t>
      </w:r>
    </w:p>
    <w:p w14:paraId="5D6A37E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alfai, T. P., Cheng, D. M., Bernstein, J. A., Palmisano, J., Lloyd-Travaglini, C. A., Goodness, T., &amp; Saitz, R. (2016). Is the quality of brief motivational interventions for drug use in primary care associated with subsequent drug use? </w:t>
      </w:r>
      <w:r w:rsidRPr="00184119">
        <w:rPr>
          <w:rFonts w:eastAsia="Calibri"/>
          <w:i/>
          <w:lang w:val="en-US"/>
        </w:rPr>
        <w:t>Addictive behaviors.</w:t>
      </w:r>
      <w:r w:rsidRPr="00184119">
        <w:rPr>
          <w:rFonts w:eastAsia="Calibri"/>
          <w:lang w:val="en-US"/>
        </w:rPr>
        <w:t xml:space="preserve"> 56, 8-14.</w:t>
      </w:r>
    </w:p>
    <w:p w14:paraId="4EEF175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antalon, M. V., Murphy, M. K., Barry, D. T., Lavery, M., &amp; Swanson, A. J. (2014). Predictors and moderators of aftercare appointment-keeping following brief motivational interviewing among patients with psychiatric disorders or dual diagnosis. </w:t>
      </w:r>
      <w:r w:rsidRPr="00184119">
        <w:rPr>
          <w:rFonts w:eastAsia="Calibri"/>
          <w:i/>
          <w:lang w:val="en-US"/>
        </w:rPr>
        <w:t>Journal of Dual Diagnosis</w:t>
      </w:r>
      <w:r w:rsidRPr="00184119">
        <w:rPr>
          <w:rFonts w:eastAsia="Calibri"/>
          <w:lang w:val="en-US"/>
        </w:rPr>
        <w:t>. 10(1), 44-51.</w:t>
      </w:r>
    </w:p>
    <w:p w14:paraId="455F6BE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Paris, M., Silva, M., Añez-Nava, L., Jaramillo, Y., Kiluk, B. D., Gordon, M. A., ... &amp; Carroll, K. M. (2018). Culturally adapted, web-based cognitive behavioral therapy for spanish-speaking individuals with substance use disorders: A randomized clinical trial. </w:t>
      </w:r>
      <w:r w:rsidRPr="00184119">
        <w:rPr>
          <w:rFonts w:eastAsia="Calibri"/>
          <w:i/>
          <w:iCs/>
          <w:lang w:val="en-US"/>
        </w:rPr>
        <w:t>American journal of public health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08</w:t>
      </w:r>
      <w:r w:rsidRPr="00184119">
        <w:rPr>
          <w:rFonts w:eastAsia="Calibri"/>
          <w:lang w:val="en-US"/>
        </w:rPr>
        <w:t>(11), 1535-1542.</w:t>
      </w:r>
    </w:p>
    <w:p w14:paraId="78BC3E9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Parthasarathy, S., Mertens, J., Moore, C., &amp; Weisner, C. (2003). Utilization and cost impact of integrating substance abuse treatment and primary care. </w:t>
      </w:r>
      <w:r w:rsidRPr="00184119">
        <w:rPr>
          <w:rFonts w:eastAsia="Calibri"/>
          <w:i/>
          <w:lang w:val="en-US"/>
        </w:rPr>
        <w:t>Medical Care</w:t>
      </w:r>
      <w:r w:rsidRPr="00184119">
        <w:rPr>
          <w:rFonts w:eastAsia="Calibri"/>
          <w:lang w:val="en-US"/>
        </w:rPr>
        <w:t>. 41(3), 357-367.</w:t>
      </w:r>
    </w:p>
    <w:p w14:paraId="68B9D20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enk, W., Drebing, C. E., Rosenheck, R. A., Krebs, C., Van Ormer, A., &amp; Mueller, L. (2010). Veterans Health Administration Transitional work experience vs. job placement in veterans with co-morbid substance use and non-psychotic psychiatric disorders. </w:t>
      </w:r>
      <w:r w:rsidRPr="00184119">
        <w:rPr>
          <w:rFonts w:eastAsia="Calibri"/>
          <w:i/>
          <w:lang w:val="en-US"/>
        </w:rPr>
        <w:t xml:space="preserve">Psychiatric rehabilitation journal. </w:t>
      </w:r>
      <w:r w:rsidRPr="00184119">
        <w:rPr>
          <w:rFonts w:eastAsia="Calibri"/>
          <w:lang w:val="en-US"/>
        </w:rPr>
        <w:t>33(4), 297-307.</w:t>
      </w:r>
    </w:p>
    <w:p w14:paraId="3BBAAEE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etitjean, S. A., Dursteler-Macfarland, K. M., Krokar, M. C., Strasser, J., Mueller, S. E., Degen, B., … &amp; Farronato, N. S. (2014). A randomized, controlled trial of combined cognitive-behavioral therapy plus prize-based contingency management for cocaine dependence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45, 94-100.</w:t>
      </w:r>
    </w:p>
    <w:p w14:paraId="03D4D0C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etry, N. M., Alessi, S. M., Carroll, K. M., Hanson, T., MacKinnon, S., Rounsaville, B., &amp; Sierra, S. (2006). Contingency management treatments: Reinforcing abstinence versus adherence with goal-related activities. </w:t>
      </w:r>
      <w:r w:rsidRPr="00184119">
        <w:rPr>
          <w:rFonts w:eastAsia="Calibri"/>
          <w:i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. 74(3), 592-601.</w:t>
      </w:r>
    </w:p>
    <w:p w14:paraId="165920C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etry, N. M., Kolodner, K. B., Li, R., Peirce, J. M., Roll, J. M., Stitzer, M. L., &amp; Hamilton, J. A. (2006). Prize-based contingency management does not increase gambling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83(3), 269-273.</w:t>
      </w:r>
    </w:p>
    <w:p w14:paraId="744A5F2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etry, N. M., Rash, C. J., &amp; Alessi, S. M. (2016). A randomized controlled trial of brief interventions for problem gambling in substance abuse treatment patients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84(10), 874-886.</w:t>
      </w:r>
    </w:p>
    <w:p w14:paraId="64307F1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Philips, B., Wennberg, P., Konradsson, P., &amp; Franck, J. (2018). Mentalization-based treatment for concurrent borderline personality disorder and substance use disorder: A randomized controlled feasibility study. </w:t>
      </w:r>
      <w:r w:rsidRPr="00184119">
        <w:rPr>
          <w:rFonts w:eastAsia="Calibri"/>
          <w:i/>
          <w:iCs/>
          <w:lang w:val="en-US"/>
        </w:rPr>
        <w:t>European addiction research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24</w:t>
      </w:r>
      <w:r w:rsidRPr="00184119">
        <w:rPr>
          <w:rFonts w:eastAsia="Calibri"/>
          <w:lang w:val="en-US"/>
        </w:rPr>
        <w:t>(1), 1-8.</w:t>
      </w:r>
    </w:p>
    <w:p w14:paraId="3388197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itre, U., Dansereau, D. F., Newbern, D., &amp; Simpson, D. D. (1998). Residential drug abuse treatment for probationers. Use of node-link mapping to enhance participation and progres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5(6), 535-543.</w:t>
      </w:r>
    </w:p>
    <w:p w14:paraId="074636CA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orter, L. S., Porter, B. O., McCoy, V., Bango-Sanchez, V., Kissel, B., Williams, M., &amp; Nunnewar, S. (2015). Blended Infant Massage-Parenting Enhancement Program on Recovering Substance-Abusing Mothers' Parenting Stress, Self-Esteem, Depression, Maternal Attachment, and Mother-Infant Interaction. </w:t>
      </w:r>
      <w:r w:rsidRPr="00184119">
        <w:rPr>
          <w:rFonts w:eastAsia="Calibri"/>
          <w:i/>
          <w:lang w:val="en-US"/>
        </w:rPr>
        <w:t>Asian nursing research.</w:t>
      </w:r>
      <w:r w:rsidRPr="00184119">
        <w:rPr>
          <w:rFonts w:eastAsia="Calibri"/>
          <w:lang w:val="en-US"/>
        </w:rPr>
        <w:t xml:space="preserve"> 9(4), 318-327.</w:t>
      </w:r>
    </w:p>
    <w:p w14:paraId="2BB0923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AA14A2">
        <w:rPr>
          <w:rFonts w:eastAsia="Calibri"/>
          <w:lang w:val="en-US"/>
        </w:rPr>
        <w:t xml:space="preserve">Price, C. J., Thompson, E. A., Crowell, S., &amp; Pike, K. (2019). Longitudinal effects of interoceptive awareness training through mindful awareness in body-oriented therapy (MABT) as an adjunct to women’s substance use disorder treatment: a randomized controlled trial. </w:t>
      </w:r>
      <w:r w:rsidRPr="007819AF">
        <w:rPr>
          <w:rFonts w:eastAsia="Calibri"/>
          <w:i/>
          <w:iCs/>
          <w:lang w:val="en-US"/>
        </w:rPr>
        <w:t>Drug and alcohol dependence.</w:t>
      </w:r>
      <w:r w:rsidRPr="00AA14A2">
        <w:rPr>
          <w:rFonts w:eastAsia="Calibri"/>
          <w:lang w:val="en-US"/>
        </w:rPr>
        <w:t xml:space="preserve"> 198, 140-149.</w:t>
      </w:r>
    </w:p>
    <w:p w14:paraId="2FE60F9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Price, C. J., Wells, E. A., Donovan, D. M., &amp; Rue, T. (2012). Mindful awareness in body-oriented therapy as an adjunct to women's substance use disorder treatment: a pilot feasibility study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3(1), 94-107.</w:t>
      </w:r>
    </w:p>
    <w:p w14:paraId="27F1C66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Putnins, S. I., Griffin, M. L., Fitzmaurice, G. M., Dodd, D. R., &amp; Weiss, R. D. (2012). Poor sleep at baseline predicts worse mood outcomes in patients with co-occurring bipolar disorder and substance dependence. </w:t>
      </w:r>
      <w:r w:rsidRPr="00184119">
        <w:rPr>
          <w:rFonts w:eastAsia="Calibri"/>
          <w:i/>
          <w:lang w:val="en-US"/>
        </w:rPr>
        <w:t>The Journal of clinical psychiatry.</w:t>
      </w:r>
      <w:r w:rsidRPr="00184119">
        <w:rPr>
          <w:rFonts w:eastAsia="Calibri"/>
          <w:lang w:val="en-US"/>
        </w:rPr>
        <w:t xml:space="preserve"> 73(5), 703-708.</w:t>
      </w:r>
    </w:p>
    <w:p w14:paraId="0154A15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aes, V., de Jong, C. A. J., De Bacquer, D., Broekaert, E., &amp; De Maeseneer, J. (2011). The effect of using assessment instruments on substance-abuse outpatients' adherence to treatment: a multi-centre randomised controlled trial. </w:t>
      </w:r>
      <w:r w:rsidRPr="00184119">
        <w:rPr>
          <w:rFonts w:eastAsia="Calibri"/>
          <w:i/>
          <w:lang w:val="en-US"/>
        </w:rPr>
        <w:t>BMC health services research</w:t>
      </w:r>
      <w:r w:rsidRPr="00184119">
        <w:rPr>
          <w:rFonts w:eastAsia="Calibri"/>
          <w:lang w:val="en-US"/>
        </w:rPr>
        <w:t>. 11, 123.</w:t>
      </w:r>
    </w:p>
    <w:p w14:paraId="26BDD36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afia, R., Dodd, P. J., Brennan, A., Meier, P. S., Hope, V. D., Ncube, F., … &amp; Strang, J. (2016). An economic evaluation of contingency management for completion of hepatitis B vaccination in those on treatment for opiate dependence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11(9), 1616-1627.</w:t>
      </w:r>
    </w:p>
    <w:p w14:paraId="5B64FA7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ash, C. J., &amp; Petry, N. M. (2015). Contingency management treatments are equally efficacious for both sexes in intensive outpatient settings. </w:t>
      </w:r>
      <w:r w:rsidRPr="00184119">
        <w:rPr>
          <w:rFonts w:eastAsia="Calibri"/>
          <w:i/>
          <w:lang w:val="en-US"/>
        </w:rPr>
        <w:t xml:space="preserve">Experimental and clinical psychopharmacology. </w:t>
      </w:r>
      <w:r w:rsidRPr="00184119">
        <w:rPr>
          <w:rFonts w:eastAsia="Calibri"/>
          <w:lang w:val="en-US"/>
        </w:rPr>
        <w:t>23(5), 369-376.</w:t>
      </w:r>
    </w:p>
    <w:p w14:paraId="4BEA05A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ash, C. J., Alessi, S. M., &amp; Petry, N. M. (2017). Substance Abuse Treatment Patients in Housing Programs Respond to Contingency Management Interventions. </w:t>
      </w:r>
      <w:r w:rsidRPr="00184119">
        <w:rPr>
          <w:rFonts w:eastAsia="Calibri"/>
          <w:i/>
          <w:lang w:val="en-US"/>
        </w:rPr>
        <w:t>Journal of substance abuse treatment</w:t>
      </w:r>
      <w:r w:rsidRPr="00184119">
        <w:rPr>
          <w:rFonts w:eastAsia="Calibri"/>
          <w:lang w:val="en-US"/>
        </w:rPr>
        <w:t>. 72, 97-102.</w:t>
      </w:r>
    </w:p>
    <w:p w14:paraId="6BE7CC6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eback, C. J., Peck, J. A., Fletcher, J. B., Nuno, M., &amp; Dierst-Davies, R. (2012). Lifetime substance use and HIV sexual risk behaviors predict treatment response to contingency management among homeless, substance-dependent MSM. </w:t>
      </w:r>
      <w:r w:rsidRPr="00184119">
        <w:rPr>
          <w:rFonts w:eastAsia="Calibri"/>
          <w:i/>
          <w:lang w:val="en-US"/>
        </w:rPr>
        <w:t>Journal of psychoactive drugs.</w:t>
      </w:r>
      <w:r w:rsidRPr="00184119">
        <w:rPr>
          <w:rFonts w:eastAsia="Calibri"/>
          <w:lang w:val="en-US"/>
        </w:rPr>
        <w:t xml:space="preserve"> 44(2), 166-172.</w:t>
      </w:r>
    </w:p>
    <w:p w14:paraId="36998B7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Reid, M. S., Fallon, B., Sonne, S., Flammino, F., Nunes, E. V., Jiang, H., … &amp; Rotrosen, J. (2008). Smoking cessation treatment in community-based substance abuse rehabilitation programs.</w:t>
      </w:r>
      <w:r w:rsidRPr="00184119">
        <w:rPr>
          <w:rFonts w:eastAsia="Calibri"/>
          <w:i/>
          <w:lang w:val="en-US"/>
        </w:rPr>
        <w:t xml:space="preserve"> Journal of substance abuse treatment. </w:t>
      </w:r>
      <w:r w:rsidRPr="00184119">
        <w:rPr>
          <w:rFonts w:eastAsia="Calibri"/>
          <w:lang w:val="en-US"/>
        </w:rPr>
        <w:t>35(1), 68-77.</w:t>
      </w:r>
    </w:p>
    <w:p w14:paraId="3B8864C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babeh, S. M., Jafar, M. M. M., Sharareh, H. M., Maryam, H. R. M., &amp; Masoumeh, E. M. (2015). The Effect of Cognitive Behavior Therapy in Insomnia due to Methadone Maintenance Therapy: A Randomized Clinical Trial. </w:t>
      </w:r>
      <w:r w:rsidRPr="00184119">
        <w:rPr>
          <w:rFonts w:eastAsia="Calibri"/>
          <w:i/>
          <w:lang w:val="en-US"/>
        </w:rPr>
        <w:t>Iranian journal of medical sciences.</w:t>
      </w:r>
      <w:r w:rsidRPr="00184119">
        <w:rPr>
          <w:rFonts w:eastAsia="Calibri"/>
          <w:lang w:val="en-US"/>
        </w:rPr>
        <w:t xml:space="preserve"> 40(5), 396-403.</w:t>
      </w:r>
    </w:p>
    <w:p w14:paraId="7A8E9BC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bbins, M. S., Feaster, D. J., Horigian, V. E., Rohrbaugh, M., Shoham, V., Bachrach, K., … &amp; Szapocznik, J. (2011). Brief strategic family therapy versus treatment as usual: Results of a multisite randomized trial for substance using adolescents. </w:t>
      </w:r>
      <w:r w:rsidRPr="00184119">
        <w:rPr>
          <w:rFonts w:eastAsia="Calibri"/>
          <w:i/>
          <w:lang w:val="en-US"/>
        </w:rPr>
        <w:t xml:space="preserve">Journal of consulting and clinical psychology. </w:t>
      </w:r>
      <w:r w:rsidRPr="00184119">
        <w:rPr>
          <w:rFonts w:eastAsia="Calibri"/>
          <w:lang w:val="en-US"/>
        </w:rPr>
        <w:t>79(6), 713-727.</w:t>
      </w:r>
    </w:p>
    <w:p w14:paraId="4BFBF73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bbins, M. S., Szapocznik, J., Dillon, F. R., Turner, C. W., Mitrani, V. B., &amp; Feaster, D. J. (2008). The efficacy of structural ecosystems therapy with drug-abusing/dependent African American and Hispanic American adolescents. </w:t>
      </w:r>
      <w:r w:rsidRPr="00184119">
        <w:rPr>
          <w:rFonts w:eastAsia="Calibri"/>
          <w:i/>
          <w:lang w:val="en-US"/>
        </w:rPr>
        <w:t>Journal of family psychology: JFP: journal of the Division of Family Psychology of the American Psychological Association (Division 43).</w:t>
      </w:r>
      <w:r w:rsidRPr="00184119">
        <w:rPr>
          <w:rFonts w:eastAsia="Calibri"/>
          <w:lang w:val="en-US"/>
        </w:rPr>
        <w:t xml:space="preserve"> 22(1), 51-61.</w:t>
      </w:r>
    </w:p>
    <w:p w14:paraId="1C46E60C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bles, R. R., Reyes, J. C., Colon, H. M., Sahai, H., Marrero, C. A., Matos, T. D., … &amp; Shepard, E. W. (2004). Effects of combined counseling and case management to reduce </w:t>
      </w:r>
      <w:r w:rsidRPr="00184119">
        <w:rPr>
          <w:rFonts w:eastAsia="Calibri"/>
          <w:lang w:val="en-US"/>
        </w:rPr>
        <w:lastRenderedPageBreak/>
        <w:t xml:space="preserve">HIV risk behaviors among Hispanic drug injectors in Puerto Rico: a randomized controlled study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27(2), 145-152.</w:t>
      </w:r>
    </w:p>
    <w:p w14:paraId="66F42CA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43159D">
        <w:rPr>
          <w:rFonts w:eastAsia="Calibri"/>
          <w:lang w:val="en-US"/>
        </w:rPr>
        <w:t xml:space="preserve">Rohde, P., Turner, C. W., Waldron, H. B., Brody, J. L., &amp; Jorgensen, J. (2018). Depression change profiles in adolescents treated for comorbid depression/substance abuse and profile membership predictors. </w:t>
      </w:r>
      <w:r w:rsidRPr="007819AF">
        <w:rPr>
          <w:rFonts w:eastAsia="Calibri"/>
          <w:i/>
          <w:iCs/>
          <w:lang w:val="en-US"/>
        </w:rPr>
        <w:t>Journal of Clinical Child &amp; Adolescent Psychology</w:t>
      </w:r>
      <w:r>
        <w:rPr>
          <w:rFonts w:eastAsia="Calibri"/>
          <w:lang w:val="en-US"/>
        </w:rPr>
        <w:t>.</w:t>
      </w:r>
      <w:r w:rsidRPr="0043159D">
        <w:rPr>
          <w:rFonts w:eastAsia="Calibri"/>
          <w:lang w:val="en-US"/>
        </w:rPr>
        <w:t xml:space="preserve"> 47(4), 595-607.</w:t>
      </w:r>
    </w:p>
    <w:p w14:paraId="40610743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os, C. R., Bowen, S., &amp; Witkiewitz, K. (2017). Baseline patterns of substance use disorder severity and depression and anxiety symptoms moderate the efficacy of mindfulness-based relapse prevention. </w:t>
      </w:r>
      <w:r w:rsidRPr="00184119">
        <w:rPr>
          <w:rFonts w:eastAsia="Calibri"/>
          <w:i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. 85(11), 1041-1051.</w:t>
      </w:r>
    </w:p>
    <w:p w14:paraId="656068F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763101">
        <w:rPr>
          <w:rFonts w:eastAsia="Calibri"/>
          <w:lang w:val="en-US"/>
        </w:rPr>
        <w:t xml:space="preserve">Roos, C. R., Stein, E., Bowen, S., &amp; Witkiewitz, K. (2019). Individual gender and group gender composition as predictors of differential benefit from mindfulness-based relapse prevention for substance use disorders. </w:t>
      </w:r>
      <w:r w:rsidRPr="007819AF">
        <w:rPr>
          <w:rFonts w:eastAsia="Calibri"/>
          <w:i/>
          <w:iCs/>
          <w:lang w:val="en-US"/>
        </w:rPr>
        <w:t>Mindfulness</w:t>
      </w:r>
      <w:r>
        <w:rPr>
          <w:rFonts w:eastAsia="Calibri"/>
          <w:lang w:val="en-US"/>
        </w:rPr>
        <w:t xml:space="preserve">. </w:t>
      </w:r>
      <w:r w:rsidRPr="00763101">
        <w:rPr>
          <w:rFonts w:eastAsia="Calibri"/>
          <w:lang w:val="en-US"/>
        </w:rPr>
        <w:t>10(8), 1560-1567.</w:t>
      </w:r>
    </w:p>
    <w:p w14:paraId="3EA7741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owe, C. L., Liddle, H. A., Greenbaum, P. E., &amp; Henderson, C. E. (2004). Impact of psychiatric comorbidity on treatment of adolescent drug abus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26(2), 129-140.</w:t>
      </w:r>
    </w:p>
    <w:p w14:paraId="391E791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Ruglass, L. M., Lopez-Castro, T., Papini, S., Killeen, T., Back, S. E., &amp; Hien, D. A. (2017). Concurrent treatment with prolonged exposure for co-occurring full or subthreshold posttraumatic stress disorder and substance use disorders: A randomized clinical trial. </w:t>
      </w:r>
      <w:r w:rsidRPr="00184119">
        <w:rPr>
          <w:rFonts w:eastAsia="Calibri"/>
          <w:i/>
          <w:iCs/>
          <w:lang w:val="en-US"/>
        </w:rPr>
        <w:t>Psychotherapy and psychosomatic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6</w:t>
      </w:r>
      <w:r w:rsidRPr="00184119">
        <w:rPr>
          <w:rFonts w:eastAsia="Calibri"/>
          <w:lang w:val="en-US"/>
        </w:rPr>
        <w:t>(3), 150-161.</w:t>
      </w:r>
    </w:p>
    <w:p w14:paraId="611756A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Rush, B. R., Dennis, M. L., Scott, C. K., Castel, S., &amp; Funk, R. R. (2008). The interaction of co-occurring mental disorders and recovery management checkups on substance abuse treatment participation and recovery. </w:t>
      </w:r>
      <w:r w:rsidRPr="00184119">
        <w:rPr>
          <w:rFonts w:eastAsia="Calibri"/>
          <w:i/>
          <w:lang w:val="en-US"/>
        </w:rPr>
        <w:t>Evaluation Review</w:t>
      </w:r>
      <w:r w:rsidRPr="00184119">
        <w:rPr>
          <w:rFonts w:eastAsia="Calibri"/>
          <w:lang w:val="en-US"/>
        </w:rPr>
        <w:t>. 32(1), 7-38.</w:t>
      </w:r>
    </w:p>
    <w:p w14:paraId="5764C1A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al, S., Forschner, L., Kemmann, D., Zlatosch, J., &amp; Kallert, T. W. (2016). Is employment-focused case management effective for patients with substance use disorders? Results from a controlled multi-site trial in Germany covering a 2-years-period after inpatient rehabilitation. </w:t>
      </w:r>
      <w:r w:rsidRPr="00184119">
        <w:rPr>
          <w:rFonts w:eastAsia="Calibri"/>
          <w:i/>
          <w:lang w:val="en-US"/>
        </w:rPr>
        <w:t>BMC psychiatry</w:t>
      </w:r>
      <w:r w:rsidRPr="00184119">
        <w:rPr>
          <w:rFonts w:eastAsia="Calibri"/>
          <w:lang w:val="en-US"/>
        </w:rPr>
        <w:t>. 16, 279.</w:t>
      </w:r>
    </w:p>
    <w:p w14:paraId="4F64F95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cks, J. Y., McKendrick, K., &amp; Hamilton, Z. (2012). A randomized clinical trial of a therapeutic community treatment for female inmates: outcomes at 6 and 12 months after prison release. </w:t>
      </w:r>
      <w:r w:rsidRPr="00184119">
        <w:rPr>
          <w:rFonts w:eastAsia="Calibri"/>
          <w:i/>
          <w:lang w:val="en-US"/>
        </w:rPr>
        <w:t>Journal of addictive diseases.</w:t>
      </w:r>
      <w:r w:rsidRPr="00184119">
        <w:rPr>
          <w:rFonts w:eastAsia="Calibri"/>
          <w:lang w:val="en-US"/>
        </w:rPr>
        <w:t xml:space="preserve"> 31(3), 258-269.</w:t>
      </w:r>
    </w:p>
    <w:p w14:paraId="6FBEF6E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deghi, H., Ebrahimi, L., &amp; Vatandoust, La. (2015). Effectiveness of Hope Therapy Protocol on Depression and Hope in Amphetamine Users. </w:t>
      </w:r>
      <w:r w:rsidRPr="00184119">
        <w:rPr>
          <w:rFonts w:eastAsia="Calibri"/>
          <w:i/>
          <w:lang w:val="en-US"/>
        </w:rPr>
        <w:t>International journal of high risk behaviors &amp; addiction.</w:t>
      </w:r>
      <w:r w:rsidRPr="00184119">
        <w:rPr>
          <w:rFonts w:eastAsia="Calibri"/>
          <w:lang w:val="en-US"/>
        </w:rPr>
        <w:t xml:space="preserve"> 4(4), e21905.</w:t>
      </w:r>
    </w:p>
    <w:p w14:paraId="0C136D9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leh, S. S., Vaughn, T., Hall, J., Levey, S., Fuortes, L., &amp; Uden-Holmen, T. (2002). Effectiveness of case management in substance abuse treatment. Care management journals: </w:t>
      </w:r>
      <w:r w:rsidRPr="00184119">
        <w:rPr>
          <w:rFonts w:eastAsia="Calibri"/>
          <w:i/>
          <w:lang w:val="en-US"/>
        </w:rPr>
        <w:t xml:space="preserve">Journal of case management; The journal of long term home health care. </w:t>
      </w:r>
      <w:r w:rsidRPr="00184119">
        <w:rPr>
          <w:rFonts w:eastAsia="Calibri"/>
          <w:lang w:val="en-US"/>
        </w:rPr>
        <w:t>3(4), 172-177.</w:t>
      </w:r>
    </w:p>
    <w:p w14:paraId="605EFF3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nta Ana, E. J., Carroll, K. M., Anez, L., Paris, Jr, Ball, S. A., Nich, C., … &amp; Martino, S. (2009). Evaluating motivational enhancement therapy adherence and competence among Spanish-speaking therapist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03(1-2), 44-51.</w:t>
      </w:r>
    </w:p>
    <w:p w14:paraId="3771828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Santa Ana, E. J., Wulfert, E., &amp; Nietert, P. J. (2007). Efficacy of group motivational interviewing (GMI) for psychiatric inpatients with chemical dependence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75(5), 816-822.</w:t>
      </w:r>
    </w:p>
    <w:p w14:paraId="18AA1D16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ntisteban, D. A., Mena, M. P., Muir, J., McCabe, B. E., Abalo, C., &amp; Cummings, A. M. (2015). The efficacy of two adolescent substance abuse treatments and the impact of comorbid depression: results of a small randomized controlled trial. </w:t>
      </w:r>
      <w:r w:rsidRPr="00184119">
        <w:rPr>
          <w:rFonts w:eastAsia="Calibri"/>
          <w:i/>
          <w:lang w:val="en-US"/>
        </w:rPr>
        <w:t>Psychiatric rehabilitation journal.</w:t>
      </w:r>
      <w:r w:rsidRPr="00184119">
        <w:rPr>
          <w:rFonts w:eastAsia="Calibri"/>
          <w:lang w:val="en-US"/>
        </w:rPr>
        <w:t xml:space="preserve"> 38(1), 55-64.</w:t>
      </w:r>
    </w:p>
    <w:p w14:paraId="512AA1D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chumm, J. A., O'Farrell, T. J., Murphy, M. M., &amp; Muchowski, P. (2018). Partner violence among drug-abusing women receiving behavioral couples therapy versus individually-based therapy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2</w:t>
      </w:r>
      <w:r w:rsidRPr="00184119">
        <w:rPr>
          <w:rFonts w:eastAsia="Calibri"/>
          <w:lang w:val="en-US"/>
        </w:rPr>
        <w:t>, 1-10.</w:t>
      </w:r>
    </w:p>
    <w:p w14:paraId="6B90A96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chwartz, R. P., Jaffe, J. H., Highfield, D. A., Callaman, J. M., &amp; O'Grady, K. E. (2007). A randomized controlled trial of interim methadone maintenance: 10-Month follow-up</w:t>
      </w:r>
      <w:r w:rsidRPr="00184119">
        <w:rPr>
          <w:rFonts w:eastAsia="Calibri"/>
          <w:i/>
          <w:lang w:val="en-US"/>
        </w:rPr>
        <w:t>. Drug and alcohol dependence</w:t>
      </w:r>
      <w:r w:rsidRPr="00184119">
        <w:rPr>
          <w:rFonts w:eastAsia="Calibri"/>
          <w:lang w:val="en-US"/>
        </w:rPr>
        <w:t>. 86(1), 30-36.</w:t>
      </w:r>
    </w:p>
    <w:p w14:paraId="27C0840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horey, R. C., Elmquist, J., Gawrysiak, M. J., Strauss, C., Haynes, E., Anderson, S., &amp; Stuart, G. L. (2017). A randomized controlled trial of a mindfulness and acceptance group therapy for residential substance use patients. </w:t>
      </w:r>
      <w:r w:rsidRPr="00184119">
        <w:rPr>
          <w:rFonts w:eastAsia="Calibri"/>
          <w:i/>
          <w:iCs/>
          <w:lang w:val="en-US"/>
        </w:rPr>
        <w:t>Substance use &amp; misuse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52</w:t>
      </w:r>
      <w:r w:rsidRPr="00184119">
        <w:rPr>
          <w:rFonts w:eastAsia="Calibri"/>
          <w:lang w:val="en-US"/>
        </w:rPr>
        <w:t>(11), 1400-1410.</w:t>
      </w:r>
    </w:p>
    <w:p w14:paraId="1F95DAA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hulman, M., Campbell, A., Pavlicova, M., Hu, M. C., Aharonovich, E., &amp; Nunes, E. V. (2018). Cognitive functioning and treatment outcomes in a randomized controlled trial of internet‐delivered drug and alcohol treatment. </w:t>
      </w:r>
      <w:r w:rsidRPr="00184119">
        <w:rPr>
          <w:rFonts w:eastAsia="Calibri"/>
          <w:i/>
          <w:iCs/>
          <w:lang w:val="en-US"/>
        </w:rPr>
        <w:t>The American journal on addiction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27</w:t>
      </w:r>
      <w:r w:rsidRPr="00184119">
        <w:rPr>
          <w:rFonts w:eastAsia="Calibri"/>
          <w:lang w:val="en-US"/>
        </w:rPr>
        <w:t>(6), 509-515.</w:t>
      </w:r>
    </w:p>
    <w:p w14:paraId="52F332C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ilverman, M. J. (2016). Effects of a Single Lyric Analysis Intervention on Withdrawal and Craving With Inpatients on a Detoxification Unit: A Cluster-Randomized Effectiveness Study. </w:t>
      </w:r>
      <w:r w:rsidRPr="00184119">
        <w:rPr>
          <w:rFonts w:eastAsia="Calibri"/>
          <w:i/>
          <w:lang w:val="en-US"/>
        </w:rPr>
        <w:t>Substance use &amp; misuse.</w:t>
      </w:r>
      <w:r w:rsidRPr="00184119">
        <w:rPr>
          <w:rFonts w:eastAsia="Calibri"/>
          <w:lang w:val="en-US"/>
        </w:rPr>
        <w:t xml:space="preserve"> 51(2), 241-249.</w:t>
      </w:r>
    </w:p>
    <w:p w14:paraId="56EF056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inadinovic, K., Wennberg, P., &amp; Berman, A. H. (2012). Targeting problematic users of illicit drugs with Internet-based screening and brief intervention: a randomized controlled trial. </w:t>
      </w:r>
      <w:r w:rsidRPr="00184119">
        <w:rPr>
          <w:rFonts w:eastAsia="Calibri"/>
          <w:i/>
          <w:lang w:val="en-US"/>
        </w:rPr>
        <w:t xml:space="preserve">Drug and alcohol dependence. </w:t>
      </w:r>
      <w:r w:rsidRPr="00184119">
        <w:rPr>
          <w:rFonts w:eastAsia="Calibri"/>
          <w:lang w:val="en-US"/>
        </w:rPr>
        <w:t>126(1-2), 42-50.</w:t>
      </w:r>
    </w:p>
    <w:p w14:paraId="2AAE505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lesnick, N., &amp; Erdem, G. (2013). Efficacy of ecologically-based treatment with substance-abusing homeless mothers: substance use and housing outcome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5(5), 416-425.</w:t>
      </w:r>
    </w:p>
    <w:p w14:paraId="7C4C642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lesnick, N., Guo, X., Brakenhoff, B., &amp; Bantchevska, D. (2015). A comparison of three interventions for homeless youth evidencing substance use disorders: results of a randomized clinical trial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54, 1-13.</w:t>
      </w:r>
    </w:p>
    <w:p w14:paraId="19AC255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loboda, Z., Stephens, R. C., Stephens, P. C., Grey, S. F., Teasdale, B., Hawthorne, R. D., … &amp; Marquette, J. F. (2009). The Adolescent Substance Abuse Prevention Study: A randomized field trial of a universal substance abuse prevention program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02(1-3), 1-10.</w:t>
      </w:r>
    </w:p>
    <w:p w14:paraId="7C21FC95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mith, D. C., Hall, J. A., Williams, J. K., An, H., &amp; Gotman, N. (2006). Comparative efficacy of family and group treatment for adolescent substance abuse. </w:t>
      </w:r>
      <w:r w:rsidRPr="00184119">
        <w:rPr>
          <w:rFonts w:eastAsia="Calibri"/>
          <w:i/>
          <w:lang w:val="en-US"/>
        </w:rPr>
        <w:t>The American journal on addictions.</w:t>
      </w:r>
      <w:r w:rsidRPr="00184119">
        <w:rPr>
          <w:rFonts w:eastAsia="Calibri"/>
          <w:lang w:val="en-US"/>
        </w:rPr>
        <w:t xml:space="preserve"> 15 Suppl 1, 131-136.</w:t>
      </w:r>
    </w:p>
    <w:p w14:paraId="3EE3C8E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DE4582">
        <w:rPr>
          <w:rFonts w:eastAsia="Calibri"/>
          <w:lang w:val="en-US"/>
        </w:rPr>
        <w:lastRenderedPageBreak/>
        <w:t xml:space="preserve">Solomon, S. S., Solomon, S., McFall, A. M., Srikrishnan, A. K., Anand, S., Verma, V., ... &amp; Kumar, M. S. (2019). Integrated HIV testing, prevention, and treatment intervention for key populations in India: a cluster-randomised trial. </w:t>
      </w:r>
      <w:r w:rsidRPr="007819AF">
        <w:rPr>
          <w:rFonts w:eastAsia="Calibri"/>
          <w:i/>
          <w:iCs/>
          <w:lang w:val="en-US"/>
        </w:rPr>
        <w:t>The Lancet HIV.</w:t>
      </w:r>
      <w:r w:rsidRPr="00DE4582">
        <w:rPr>
          <w:rFonts w:eastAsia="Calibri"/>
          <w:lang w:val="en-US"/>
        </w:rPr>
        <w:t xml:space="preserve"> 6(5), e283-e296.</w:t>
      </w:r>
    </w:p>
    <w:p w14:paraId="439E372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tein, M. D., Herman, D. S., &amp; Anderson, B. J. (2009). A trial to reduce hepatitis C seroincidence in drug users. </w:t>
      </w:r>
      <w:r w:rsidRPr="00184119">
        <w:rPr>
          <w:rFonts w:eastAsia="Calibri"/>
          <w:i/>
          <w:lang w:val="en-US"/>
        </w:rPr>
        <w:t>Journal of addictive diseases.</w:t>
      </w:r>
      <w:r w:rsidRPr="00184119">
        <w:rPr>
          <w:rFonts w:eastAsia="Calibri"/>
          <w:lang w:val="en-US"/>
        </w:rPr>
        <w:t xml:space="preserve"> 28(4), 389-398.</w:t>
      </w:r>
    </w:p>
    <w:p w14:paraId="27B7B894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titzer, M., Calsyn, D., Matheson, T., Sorensen, J., Gooden, L., &amp; Metsch, L. (2017). Development of a Multi-Target Contingency Management Intervention for HIV Positive Substance Users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72, 66-71.</w:t>
      </w:r>
    </w:p>
    <w:p w14:paraId="4E30C99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763101">
        <w:rPr>
          <w:rFonts w:eastAsia="Calibri"/>
          <w:lang w:val="en-US"/>
        </w:rPr>
        <w:t>Stitzer, M. L., Gukasyan, N., Matheson, T., Sorensen, J. L., Feaster, D. J., Duan, R., ... &amp; Metsch, L. R. (2019). Enhancing patient navigation with contingent financial incentives for substance use abatement in persons with HIV and substance use. Psychology of Addictive Behaviors.</w:t>
      </w:r>
      <w:r>
        <w:rPr>
          <w:rFonts w:eastAsia="Calibri"/>
          <w:lang w:val="en-US"/>
        </w:rPr>
        <w:t xml:space="preserve"> 34, 23-30.</w:t>
      </w:r>
      <w:r>
        <w:rPr>
          <w:rFonts w:eastAsia="Calibri"/>
          <w:i/>
          <w:iCs/>
          <w:lang w:val="en-US"/>
        </w:rPr>
        <w:t xml:space="preserve"> </w:t>
      </w:r>
    </w:p>
    <w:p w14:paraId="40B1F50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titzer, M. L., Petry, N. M., &amp; Peirce, J. (2010). Motivational incentives research in the National Drug Abuse Treatment Clinical Trials Network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38 Suppl 1, S61-S69.</w:t>
      </w:r>
    </w:p>
    <w:p w14:paraId="0610F0B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tover, C. S. (2015). Fathers for Change for Substance Use and Intimate Partner Violence: Initial Community Pilot. </w:t>
      </w:r>
      <w:r w:rsidRPr="00184119">
        <w:rPr>
          <w:rFonts w:eastAsia="Calibri"/>
          <w:i/>
          <w:lang w:val="en-US"/>
        </w:rPr>
        <w:t xml:space="preserve">Family process. </w:t>
      </w:r>
      <w:r w:rsidRPr="00184119">
        <w:rPr>
          <w:rFonts w:eastAsia="Calibri"/>
          <w:lang w:val="en-US"/>
        </w:rPr>
        <w:t>54(4), 600-609.</w:t>
      </w:r>
    </w:p>
    <w:p w14:paraId="52EF960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ugarman, D. E., Nich, C., &amp; Carroll, K. M. (2010). Coping strategy use following computerized cognitive-behavioral therapy for substance use disorders. </w:t>
      </w:r>
      <w:r w:rsidRPr="00184119">
        <w:rPr>
          <w:rFonts w:eastAsia="Calibri"/>
          <w:i/>
          <w:lang w:val="en-US"/>
        </w:rPr>
        <w:t>Psychology of addictive behaviors: journal of the Society of Psychologists in Addictive Behaviors.</w:t>
      </w:r>
      <w:r w:rsidRPr="00184119">
        <w:rPr>
          <w:rFonts w:eastAsia="Calibri"/>
          <w:lang w:val="en-US"/>
        </w:rPr>
        <w:t xml:space="preserve"> 24(4), 689-695.</w:t>
      </w:r>
    </w:p>
    <w:p w14:paraId="4C5AE2C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vikis, D. S., Lee, J. H., Haug, N. A., &amp; Stitzer, M. L. (1997). Attendance incentives for outpatient treatment: effects in methadone- and nonmethadone-maintained pregnant drug dependent women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48(1), 33-41.</w:t>
      </w:r>
    </w:p>
    <w:p w14:paraId="55B9F50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vikis, D. S., Keyser-Marcus, L., Stitzer, M., Rieckmann, T., Safford, L., Loeb, P., … &amp; Zweben, J. (2012). Randomized multi-site trial of the Job Seekers' Workshop in patients with substance use disorder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20(1-3), 55-64.</w:t>
      </w:r>
    </w:p>
    <w:p w14:paraId="59F920F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ait, R. J., Hulse, G. K., Robertson, S. I., &amp; Sprivulis, P. C. (2005). Emergency department-based intervention with adolescent substance users: 12-month outcome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79(3), 359-363.</w:t>
      </w:r>
    </w:p>
    <w:p w14:paraId="4572C2B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antirangsee, N., Assanangkornchai, S., &amp; Marsden, J. (2015). Effects of a brief intervention for substance use on tobacco smoking and family relationship functioning in schizophrenia and related psychoses: a randomised controlled trial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51, 30-37.</w:t>
      </w:r>
    </w:p>
    <w:p w14:paraId="5EA5445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ate, S. R., Mrnak-Meyer, J., Shriver, C. L., Atkinson, J. H., Robinson, S. K., &amp; Brown, S. A. (2011). Predictors of treatment retention for substance-dependent adults with co-occurring depression. </w:t>
      </w:r>
      <w:r w:rsidRPr="00184119">
        <w:rPr>
          <w:rFonts w:eastAsia="Calibri"/>
          <w:i/>
          <w:lang w:val="en-US"/>
        </w:rPr>
        <w:t>American Journal on Addictions.</w:t>
      </w:r>
      <w:r w:rsidRPr="00184119">
        <w:rPr>
          <w:rFonts w:eastAsia="Calibri"/>
          <w:lang w:val="en-US"/>
        </w:rPr>
        <w:t xml:space="preserve"> 20(4), 357-365.</w:t>
      </w:r>
    </w:p>
    <w:p w14:paraId="053BB79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hornton, C. C., Gottheil, E., Weinstein, S. P., &amp; Kerachsky, R. S. (1998). Patient-treatment matching in substance abuse. Drug addiction severity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5(6), 505-511.</w:t>
      </w:r>
    </w:p>
    <w:p w14:paraId="5EFEEA9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Thornton, C., Gottheil, E., Patkar, A., &amp; Weinstein, S. (2003). Coping styles and response to high versus low-structure individual counseling for substance abuse. The </w:t>
      </w:r>
      <w:r w:rsidRPr="00184119">
        <w:rPr>
          <w:rFonts w:eastAsia="Calibri"/>
          <w:i/>
          <w:lang w:val="en-US"/>
        </w:rPr>
        <w:t>American journal on addictions.</w:t>
      </w:r>
      <w:r w:rsidRPr="00184119">
        <w:rPr>
          <w:rFonts w:eastAsia="Calibri"/>
          <w:lang w:val="en-US"/>
        </w:rPr>
        <w:t xml:space="preserve"> 12(1), 29-42.</w:t>
      </w:r>
    </w:p>
    <w:p w14:paraId="747B127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hurstone, C., Riggs, P. D., Salomonsen-Sautel, S., &amp; Mikulich-Gilbertson, S. K. (2010). Randomized, controlled trial of atomoxetine for attention-deficit/hyperactivity disorder in adolescents with substance use disorder. </w:t>
      </w:r>
      <w:r w:rsidRPr="00184119">
        <w:rPr>
          <w:rFonts w:eastAsia="Calibri"/>
          <w:i/>
          <w:lang w:val="en-US"/>
        </w:rPr>
        <w:t xml:space="preserve">Journal of the American Academy of Child and Adolescent Psychiatry. </w:t>
      </w:r>
      <w:r w:rsidRPr="00184119">
        <w:rPr>
          <w:rFonts w:eastAsia="Calibri"/>
          <w:lang w:val="en-US"/>
        </w:rPr>
        <w:t>49(6), 573-582.</w:t>
      </w:r>
    </w:p>
    <w:p w14:paraId="3080A7D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hylstrup, B., Schroder, S., &amp; Hesse, M. (2015). Psycho-education for substance use and antisocial personality disorder: A randomized trial. </w:t>
      </w:r>
      <w:r w:rsidRPr="00184119">
        <w:rPr>
          <w:rFonts w:eastAsia="Calibri"/>
          <w:i/>
          <w:lang w:val="en-US"/>
        </w:rPr>
        <w:t xml:space="preserve">BMC psychiatry. </w:t>
      </w:r>
      <w:r w:rsidRPr="00184119">
        <w:rPr>
          <w:rFonts w:eastAsia="Calibri"/>
          <w:lang w:val="en-US"/>
        </w:rPr>
        <w:t>15(1), 283.</w:t>
      </w:r>
    </w:p>
    <w:p w14:paraId="52B2BA2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hylstrup, B., Schroder, S., Fridell, M., &amp; Hesse, M. (2017). Did you get any help? A post-hoc secondary analysis of a randomized controlled trial of psychoeducation for patients with antisocial personality disorder in outpatient substance abuse treatment programs. </w:t>
      </w:r>
      <w:r w:rsidRPr="00184119">
        <w:rPr>
          <w:rFonts w:eastAsia="Calibri"/>
          <w:i/>
          <w:lang w:val="en-US"/>
        </w:rPr>
        <w:t>BMC psychiatry.</w:t>
      </w:r>
      <w:r w:rsidRPr="00184119">
        <w:rPr>
          <w:rFonts w:eastAsia="Calibri"/>
          <w:lang w:val="en-US"/>
        </w:rPr>
        <w:t xml:space="preserve"> 17(1), 7.</w:t>
      </w:r>
    </w:p>
    <w:p w14:paraId="2D9BE04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hylstrup, B., &amp; Hesse, M. (2016). Impulsive lifestyle counseling to prevent dropout from treatment for substance use disorders in people with antisocial personality disorder: A randomized study. </w:t>
      </w:r>
      <w:r w:rsidRPr="00184119">
        <w:rPr>
          <w:rFonts w:eastAsia="Calibri"/>
          <w:i/>
          <w:lang w:val="en-US"/>
        </w:rPr>
        <w:t>Addictive behaviors.</w:t>
      </w:r>
      <w:r w:rsidRPr="00184119">
        <w:rPr>
          <w:rFonts w:eastAsia="Calibri"/>
          <w:lang w:val="en-US"/>
        </w:rPr>
        <w:t xml:space="preserve"> 57, 48-54.</w:t>
      </w:r>
    </w:p>
    <w:p w14:paraId="4FF7DE8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imko, C., &amp; DeBenedetti, A. (2007). A randomized controlled trial of intensive referral to 12-step self-help groups: one-year outcome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90(2-3), 270-279.</w:t>
      </w:r>
    </w:p>
    <w:p w14:paraId="7320DFF8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imko, C., DeBenedetti, A., &amp; Billow, R. (2006). Intensive referral to 12-Step self-help groups and 6-month substance use disorder outcomes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1(5), 678-688.</w:t>
      </w:r>
    </w:p>
    <w:p w14:paraId="4F3D21C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763101">
        <w:rPr>
          <w:rFonts w:eastAsia="Calibri"/>
          <w:lang w:val="en-US"/>
        </w:rPr>
        <w:t xml:space="preserve">Timko, C., Harris, A. H., Jannausch, M., &amp; Ilgen, M. (2019). Randomized controlled trial of telephone monitoring with psychiatry inpatients with co-occurring substance use and mental health disorders. </w:t>
      </w:r>
      <w:r w:rsidRPr="007819AF">
        <w:rPr>
          <w:rFonts w:eastAsia="Calibri"/>
          <w:i/>
          <w:iCs/>
          <w:lang w:val="en-US"/>
        </w:rPr>
        <w:t>Drug and alcohol dependence.</w:t>
      </w:r>
      <w:r w:rsidRPr="00763101">
        <w:rPr>
          <w:rFonts w:eastAsia="Calibri"/>
          <w:lang w:val="en-US"/>
        </w:rPr>
        <w:t xml:space="preserve"> 194, 230-237.</w:t>
      </w:r>
    </w:p>
    <w:p w14:paraId="7744E24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Tofighi, B., Campbell, A. N. C., Pavlicova, M., Hu, M. C., Lee, J. D., &amp; Nunes, E. V. (2016). Recent internet use and associations with clinical outcomes among patients entering addiction treatment involved in a web-delivered psychosocial intervention study. </w:t>
      </w:r>
      <w:r w:rsidRPr="00184119">
        <w:rPr>
          <w:rFonts w:eastAsia="Calibri"/>
          <w:i/>
          <w:iCs/>
          <w:lang w:val="en-US"/>
        </w:rPr>
        <w:t>Journal of Urban Health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93</w:t>
      </w:r>
      <w:r w:rsidRPr="00184119">
        <w:rPr>
          <w:rFonts w:eastAsia="Calibri"/>
          <w:lang w:val="en-US"/>
        </w:rPr>
        <w:t>(5), 871-883.</w:t>
      </w:r>
    </w:p>
    <w:p w14:paraId="28A9664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racy, K., Burton, M., Nich, C., &amp; Rounsaville, B. (2011). Utilizing peer mentorship to engage high recidivism substance-abusing patients in treatment. </w:t>
      </w:r>
      <w:r w:rsidRPr="00184119">
        <w:rPr>
          <w:rFonts w:eastAsia="Calibri"/>
          <w:i/>
          <w:lang w:val="en-US"/>
        </w:rPr>
        <w:t xml:space="preserve">The American journal of drug and alcohol abuse. </w:t>
      </w:r>
      <w:r w:rsidRPr="00184119">
        <w:rPr>
          <w:rFonts w:eastAsia="Calibri"/>
          <w:lang w:val="en-US"/>
        </w:rPr>
        <w:t>37(6), 525-531.</w:t>
      </w:r>
    </w:p>
    <w:p w14:paraId="05C4A8C1" w14:textId="77777777" w:rsidR="000D012C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Tuten, M., Fitzsimons, H., Chisolm, M. S., Nuzzo, P. A., &amp; Jones, H. E. (2012). Contingent incentives reduce cigarette smoking among pregnant, methadone-maintained women: results of an initial feasibility and efficacy randomized clinical trial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7(10), 1868-1877.</w:t>
      </w:r>
    </w:p>
    <w:p w14:paraId="648A9F1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DE4582">
        <w:rPr>
          <w:rFonts w:eastAsia="Calibri"/>
          <w:lang w:val="en-US"/>
        </w:rPr>
        <w:t xml:space="preserve">Vaezazizi, L. M., Campbell, A. N., Pavlicova, M., Hu, M. C., &amp; Nunes, E. V. (2019). Understanding site variability in a multisite clinical trial of a technology-delivered psychosocial intervention for substance use disorders. </w:t>
      </w:r>
      <w:r w:rsidRPr="007819AF">
        <w:rPr>
          <w:rFonts w:eastAsia="Calibri"/>
          <w:i/>
          <w:iCs/>
          <w:lang w:val="en-US"/>
        </w:rPr>
        <w:t>Journal of substance abuse treatment.</w:t>
      </w:r>
      <w:r w:rsidRPr="00DE4582">
        <w:rPr>
          <w:rFonts w:eastAsia="Calibri"/>
          <w:lang w:val="en-US"/>
        </w:rPr>
        <w:t xml:space="preserve"> 105, 64-70.</w:t>
      </w:r>
    </w:p>
    <w:p w14:paraId="35074C2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>Vaughan Sarrazin, M. S., &amp; Hall, J. A. (2004). Impact of Iowa case management on provisions of social support for substance abuse clients</w:t>
      </w:r>
      <w:r w:rsidRPr="00184119">
        <w:rPr>
          <w:rFonts w:eastAsia="Calibri"/>
          <w:i/>
          <w:lang w:val="en-US"/>
        </w:rPr>
        <w:t xml:space="preserve">. Care Management Journals. </w:t>
      </w:r>
      <w:r w:rsidRPr="00184119">
        <w:rPr>
          <w:rFonts w:eastAsia="Calibri"/>
          <w:lang w:val="en-US"/>
        </w:rPr>
        <w:t>5(1), 3-11.</w:t>
      </w:r>
    </w:p>
    <w:p w14:paraId="7400DFC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Vederhus, J. K., Timko, C., Kristensen, O., Hjemdahl, B., &amp; Clausen, T. (2014). Motivational intervention to enhance post-detoxification 12-Step group affiliation: a randomized controlled trial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9(5), 766-773.</w:t>
      </w:r>
    </w:p>
    <w:p w14:paraId="609612A3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Vujanovic, A. A., Smith, L. J., Green, C. E., Lane, S. D., &amp; Schmitz, J. M. (2018). Development of a novel, integrated cognitive-behavioral therapy for co-occurring posttraumatic stress and substance use disorders: A pilot randomized clinical trial. </w:t>
      </w:r>
      <w:r w:rsidRPr="00184119">
        <w:rPr>
          <w:rFonts w:eastAsia="Calibri"/>
          <w:i/>
          <w:iCs/>
          <w:lang w:val="en-US"/>
        </w:rPr>
        <w:t>Contemporary clinical trial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65</w:t>
      </w:r>
      <w:r w:rsidRPr="00184119">
        <w:rPr>
          <w:rFonts w:eastAsia="Calibri"/>
          <w:lang w:val="en-US"/>
        </w:rPr>
        <w:t>, 123-129.</w:t>
      </w:r>
    </w:p>
    <w:p w14:paraId="7855D15A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rden, D., Riggs, P. D., Min, S.-J., Mikulich-Gilbertson, S. K., Tamm, L., Trello-Rishel, K., &amp; Winhusen, T. (2012). Major depression and treatment response in adolescents with ADHD and substance use disorder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20(1-3), 214-219.</w:t>
      </w:r>
    </w:p>
    <w:p w14:paraId="0F4D573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alitzer, K. S., Dermen, K. H., Barrick, C., &amp; Shyhalla, K. (2015). Modeling the innovation–decision process: dissemination and adoption of a motivational interviewing preparatory procedure in addiction outpatient clinics. </w:t>
      </w:r>
      <w:r w:rsidRPr="00184119">
        <w:rPr>
          <w:rFonts w:eastAsia="Calibri"/>
          <w:i/>
          <w:iCs/>
          <w:lang w:val="en-US"/>
        </w:rPr>
        <w:t>Journal of substance abuse treatment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57</w:t>
      </w:r>
      <w:r w:rsidRPr="00184119">
        <w:rPr>
          <w:rFonts w:eastAsia="Calibri"/>
          <w:lang w:val="en-US"/>
        </w:rPr>
        <w:t>, 18-29.</w:t>
      </w:r>
    </w:p>
    <w:p w14:paraId="2518AE95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shington, O. G. (2001). Using brief therapeutic interventions to create change in self-efficacy and personal control of chemically dependent women. </w:t>
      </w:r>
      <w:r w:rsidRPr="00184119">
        <w:rPr>
          <w:rFonts w:eastAsia="Calibri"/>
          <w:i/>
          <w:lang w:val="en-US"/>
        </w:rPr>
        <w:t>Archives of psychiatric nursing.</w:t>
      </w:r>
      <w:r w:rsidRPr="00184119">
        <w:rPr>
          <w:rFonts w:eastAsia="Calibri"/>
          <w:lang w:val="en-US"/>
        </w:rPr>
        <w:t xml:space="preserve"> 15(1), 32-40.</w:t>
      </w:r>
    </w:p>
    <w:p w14:paraId="3EEE416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atkins, K. E., Ober, A. J., Lamp, K., Lind, M., Setodji, C., Osilla, K. C., … &amp; Pincus, H. A. (2017). Collaborative care for opioid and alcohol use disorders in primary care: The SUMMIT randomized clinical trial. </w:t>
      </w:r>
      <w:r w:rsidRPr="00184119">
        <w:rPr>
          <w:rFonts w:eastAsia="Calibri"/>
          <w:i/>
          <w:lang w:val="en-US"/>
        </w:rPr>
        <w:t>JAMA internal medicine.</w:t>
      </w:r>
      <w:r w:rsidRPr="00184119">
        <w:rPr>
          <w:rFonts w:eastAsia="Calibri"/>
          <w:lang w:val="en-US"/>
        </w:rPr>
        <w:t xml:space="preserve"> 177(10), 1480-1488.</w:t>
      </w:r>
    </w:p>
    <w:p w14:paraId="5550CE6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atson, J., Toner, P., Day, D. B., Brady, L. M., Fairhurst, C., Renwick, C., ... &amp; Cocks, K. (2017). Youth social behaviour and network therapy (Y-SBNT): adaptation of a family and social network intervention for young people who misuse alcohol and drugs-a randomised controlled feasibility trial. </w:t>
      </w:r>
      <w:r w:rsidRPr="00184119">
        <w:rPr>
          <w:rFonts w:eastAsia="Calibri"/>
          <w:i/>
          <w:iCs/>
          <w:lang w:val="en-US"/>
        </w:rPr>
        <w:t>Health technology assessment (Winchester, England)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21</w:t>
      </w:r>
      <w:r w:rsidRPr="00184119">
        <w:rPr>
          <w:rFonts w:eastAsia="Calibri"/>
          <w:lang w:val="en-US"/>
        </w:rPr>
        <w:t>(15), 1.</w:t>
      </w:r>
    </w:p>
    <w:p w14:paraId="180A7300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bster, J. M., Staton-Tindall, M., Dickson, M. F., Wilson, J. F., &amp; Leukefeld, C. G. (2014). Twelve-month employment intervention outcomes for drug-involved offenders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40(3), 200-205.</w:t>
      </w:r>
    </w:p>
    <w:p w14:paraId="63EA81F7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instock, J., Alessi, S. M., &amp; Petry, N. M. (2007). Regardless of psychiatric severity the addition of contingency management to standard treatment improves retention and drug use outcome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87(2-3), 288-296.</w:t>
      </w:r>
    </w:p>
    <w:p w14:paraId="3688DF0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iss, R. D., Griffin, M. L., Kolodziej, M. E., Greenfield, S. F., Najavits, L. M., Daley, D. C., … &amp; Hennen, J. A. (2007). A randomized trial of integrated group therapy versus group drug counseling for patients with bipolar disorder and substance dependence. </w:t>
      </w:r>
      <w:r w:rsidRPr="00184119">
        <w:rPr>
          <w:rFonts w:eastAsia="Calibri"/>
          <w:i/>
          <w:lang w:val="en-US"/>
        </w:rPr>
        <w:t>American Journal of Psychiatry.</w:t>
      </w:r>
      <w:r w:rsidRPr="00184119">
        <w:rPr>
          <w:rFonts w:eastAsia="Calibri"/>
          <w:lang w:val="en-US"/>
        </w:rPr>
        <w:t xml:space="preserve"> 164(1), 100-107.</w:t>
      </w:r>
    </w:p>
    <w:p w14:paraId="3BE225BB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elsh, W. N., Knudsen, H. K., Knight, K., Ducharme, L., Pankow, J., Urbine, T., … &amp; Friedmann, P. D. (2016). Effects of an Organizational Linkage Intervention on Inter-</w:t>
      </w:r>
      <w:r w:rsidRPr="00184119">
        <w:rPr>
          <w:rFonts w:eastAsia="Calibri"/>
          <w:lang w:val="en-US"/>
        </w:rPr>
        <w:lastRenderedPageBreak/>
        <w:t xml:space="preserve">Organizational Service Coordination Between Probation/Parole Agencies and Community Treatment Providers. </w:t>
      </w:r>
      <w:r w:rsidRPr="00184119">
        <w:rPr>
          <w:rFonts w:eastAsia="Calibri"/>
          <w:i/>
          <w:lang w:val="en-US"/>
        </w:rPr>
        <w:t>Administration and policy in mental health.</w:t>
      </w:r>
      <w:r w:rsidRPr="00184119">
        <w:rPr>
          <w:rFonts w:eastAsia="Calibri"/>
          <w:lang w:val="en-US"/>
        </w:rPr>
        <w:t xml:space="preserve"> 43(1), 105-121.</w:t>
      </w:r>
    </w:p>
    <w:p w14:paraId="6DCE444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inhusen, T., Kropp, F., Babcock, D., Hague, D., Erickson, S. J., Renz, C., … &amp; Somoza, E. (2008). Motivational enhancement therapy to improve treatment utilization and outcome in pregnant substance users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35(2), 161-173.</w:t>
      </w:r>
    </w:p>
    <w:p w14:paraId="1D1D8334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40" w:hanging="540"/>
        <w:contextualSpacing/>
        <w:rPr>
          <w:color w:val="333333"/>
          <w:lang w:val="en-US"/>
        </w:rPr>
      </w:pPr>
      <w:r w:rsidRPr="00184119">
        <w:rPr>
          <w:color w:val="333333"/>
          <w:lang w:val="en-US"/>
        </w:rPr>
        <w:t>Winters, J., Fals-Stewart, W., O'Farrell, T. J., Birchler, G. R., &amp; Kelley, M. L. (2002). Behavioral couples therapy for female substance-abusing patients: Effects on substance use and relationship adjustment. </w:t>
      </w:r>
      <w:r w:rsidRPr="00184119">
        <w:rPr>
          <w:i/>
          <w:iCs/>
          <w:color w:val="333333"/>
          <w:lang w:val="en-US"/>
        </w:rPr>
        <w:t>Journal of Consulting and Clinical Psychology, 70</w:t>
      </w:r>
      <w:r w:rsidRPr="00184119">
        <w:rPr>
          <w:color w:val="333333"/>
          <w:lang w:val="en-US"/>
        </w:rPr>
        <w:t>(2), 344-355.</w:t>
      </w:r>
    </w:p>
    <w:p w14:paraId="103F12AC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itkiewitz, K., Warner, K., Sully, B., Barricks, A., Stauffer, C., Thompson, B. L., &amp; Luoma, J. B. (2014). Randomized trial comparing mindfulness-based relapse prevention with relapse prevention for women offenders at a residential addiction treatment center. </w:t>
      </w:r>
      <w:r w:rsidRPr="00184119">
        <w:rPr>
          <w:rFonts w:eastAsia="Calibri"/>
          <w:i/>
          <w:lang w:val="en-US"/>
        </w:rPr>
        <w:t>Substance use &amp; misuse.</w:t>
      </w:r>
      <w:r w:rsidRPr="00184119">
        <w:rPr>
          <w:rFonts w:eastAsia="Calibri"/>
          <w:lang w:val="en-US"/>
        </w:rPr>
        <w:t xml:space="preserve"> 49(5), 536-546.</w:t>
      </w:r>
    </w:p>
    <w:p w14:paraId="5EBC0D7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itkiewitz, K., &amp; Bowen, S. (2010). Depression, craving, and substance use following a randomized trial of mindfulness-based relapse prevention. </w:t>
      </w:r>
      <w:r w:rsidRPr="00184119">
        <w:rPr>
          <w:rFonts w:eastAsia="Calibri"/>
          <w:i/>
          <w:lang w:val="en-US"/>
        </w:rPr>
        <w:t>Journal of consulting and clinical psychology.</w:t>
      </w:r>
      <w:r w:rsidRPr="00184119">
        <w:rPr>
          <w:rFonts w:eastAsia="Calibri"/>
          <w:lang w:val="en-US"/>
        </w:rPr>
        <w:t xml:space="preserve"> 78(3), 362-374.</w:t>
      </w:r>
    </w:p>
    <w:p w14:paraId="6F5DD59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olitzky-Taylor, K., Krull, J., Rawson, R., Roy-Byrne, P., Ries, R., &amp; Craske, M. G. (2018). Randomized clinical trial evaluating the preliminary effectiveness of an integrated anxiety disorder treatment in substance use disorder specialty clinics. </w:t>
      </w:r>
      <w:r w:rsidRPr="00184119">
        <w:rPr>
          <w:rFonts w:eastAsia="Calibri"/>
          <w:i/>
          <w:iCs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86</w:t>
      </w:r>
      <w:r w:rsidRPr="00184119">
        <w:rPr>
          <w:rFonts w:eastAsia="Calibri"/>
          <w:lang w:val="en-US"/>
        </w:rPr>
        <w:t>(1), 81.</w:t>
      </w:r>
    </w:p>
    <w:p w14:paraId="7DD8CF22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olitzky-Taylor, K., Niles, A. N., Ries, R., Krull, J. L., Rawson, R., Roy-Byrne, P., &amp; Craske, M. (2018). Who needs more than standard care? Treatment moderators in a randomized clinical trial comparing addiction treatment alone to addiction treatment plus anxiety disorder treatment for comorbid anxiety and substance use disorders. </w:t>
      </w:r>
      <w:r w:rsidRPr="00184119">
        <w:rPr>
          <w:rFonts w:eastAsia="Calibri"/>
          <w:i/>
          <w:iCs/>
          <w:lang w:val="en-US"/>
        </w:rPr>
        <w:t>Behaviour research and therap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07</w:t>
      </w:r>
      <w:r w:rsidRPr="00184119">
        <w:rPr>
          <w:rFonts w:eastAsia="Calibri"/>
          <w:lang w:val="en-US"/>
        </w:rPr>
        <w:t>, 1-9.</w:t>
      </w:r>
    </w:p>
    <w:p w14:paraId="018F4929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oodruff, S. I., Clapp, J. D., Eisenberg, K., McCabe, C., Hohman, M., Shillington, A. M., … &amp; Gareri, J. (2014). Randomized clinical trial of the effects of screening and brief intervention for illicit drug use: the Life Shift/Shift Gears study. </w:t>
      </w:r>
      <w:r w:rsidRPr="00184119">
        <w:rPr>
          <w:rFonts w:eastAsia="Calibri"/>
          <w:i/>
          <w:lang w:val="en-US"/>
        </w:rPr>
        <w:t>Addiction science &amp; clinical practice.</w:t>
      </w:r>
      <w:r w:rsidRPr="00184119">
        <w:rPr>
          <w:rFonts w:eastAsia="Calibri"/>
          <w:lang w:val="en-US"/>
        </w:rPr>
        <w:t xml:space="preserve"> 9, 8.</w:t>
      </w:r>
    </w:p>
    <w:p w14:paraId="70F65C78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orley, M. J., Trim, R. S., Roesch, S. C., Mrnak-Meyer, J., Tate, S. R., &amp; Brown, S. A. (2012). Comorbid depression and substance use disorder: longitudinal associations between symptoms in a controlled trial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43(3), 291-302.</w:t>
      </w:r>
    </w:p>
    <w:p w14:paraId="364658BD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usthoff, L. E., Waal, H., &amp; Grawe, R. W. (2014). The effectiveness of integrated treatment in patients with substance use disorders co-occurring with anxiety and/or depression--a group randomized trial. </w:t>
      </w:r>
      <w:r w:rsidRPr="00184119">
        <w:rPr>
          <w:rFonts w:eastAsia="Calibri"/>
          <w:i/>
          <w:lang w:val="en-US"/>
        </w:rPr>
        <w:t>BMC psychiatry</w:t>
      </w:r>
      <w:r w:rsidRPr="00184119">
        <w:rPr>
          <w:rFonts w:eastAsia="Calibri"/>
          <w:lang w:val="en-US"/>
        </w:rPr>
        <w:t>. 14, 67.</w:t>
      </w:r>
    </w:p>
    <w:p w14:paraId="43C71451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Xu, X., Yonkers, K. A., &amp; Ruger, J. P. (2017). Economic evaluation of a behavioral intervention versus brief advice for substance use treatment in pregnant women: Results from a randomized controlled trial. </w:t>
      </w:r>
      <w:r w:rsidRPr="00184119">
        <w:rPr>
          <w:rFonts w:eastAsia="Calibri"/>
          <w:i/>
          <w:lang w:val="en-US"/>
        </w:rPr>
        <w:t>BMC pregnancy and childbirth</w:t>
      </w:r>
      <w:r w:rsidRPr="00184119">
        <w:rPr>
          <w:rFonts w:eastAsia="Calibri"/>
          <w:lang w:val="en-US"/>
        </w:rPr>
        <w:t>. 17(1), 83.</w:t>
      </w:r>
    </w:p>
    <w:p w14:paraId="4763301B" w14:textId="77777777" w:rsidR="000D012C" w:rsidRPr="00541DA2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>Zhang, J., &amp; Slesnick, N. (2018). Substance use and social stability of homeless youth: A comparison of three interventions. </w:t>
      </w:r>
      <w:r w:rsidRPr="00184119">
        <w:rPr>
          <w:rFonts w:eastAsia="Calibri"/>
          <w:i/>
          <w:iCs/>
          <w:lang w:val="en-US"/>
        </w:rPr>
        <w:t>Psychology of Addictive Behavior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32</w:t>
      </w:r>
      <w:r w:rsidRPr="00184119">
        <w:rPr>
          <w:rFonts w:eastAsia="Calibri"/>
          <w:lang w:val="en-US"/>
        </w:rPr>
        <w:t>(8), 873.</w:t>
      </w:r>
    </w:p>
    <w:p w14:paraId="43395CF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Ziaee, S. S., Fadardi, J. S., Cox, W. M., &amp; Yazdi, S. A. A. (2016). Effects of attention control training on drug abusers' attentional bias and treatment outcome. </w:t>
      </w:r>
      <w:r w:rsidRPr="00184119">
        <w:rPr>
          <w:rFonts w:eastAsia="Calibri"/>
          <w:i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. 84(10), 861-873.</w:t>
      </w:r>
    </w:p>
    <w:p w14:paraId="0AB1464E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Zimmermann, G., Riere, J., Favrat, B., Krenz, S., Besson, J., &amp; Zullino, D. F. (2006). Additional effect of hypnosis in an in-patient detoxification program: Results of a pilot clinical trial. German </w:t>
      </w:r>
      <w:r w:rsidRPr="00184119">
        <w:rPr>
          <w:rFonts w:eastAsia="Calibri"/>
          <w:i/>
          <w:lang w:val="en-US"/>
        </w:rPr>
        <w:t>Journal of Psychiatry</w:t>
      </w:r>
      <w:r w:rsidRPr="00184119">
        <w:rPr>
          <w:rFonts w:eastAsia="Calibri"/>
          <w:lang w:val="en-US"/>
        </w:rPr>
        <w:t>. 9(1), 22-26.</w:t>
      </w:r>
    </w:p>
    <w:p w14:paraId="4DE2E37F" w14:textId="77777777" w:rsidR="000D012C" w:rsidRPr="00184119" w:rsidRDefault="000D012C" w:rsidP="000D012C">
      <w:pPr>
        <w:numPr>
          <w:ilvl w:val="0"/>
          <w:numId w:val="21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Zlotnick, C., Johnson, J., &amp; Najavits, L. M. (2009). Randomized Controlled Pilot Study of Cognitive-Behavioral Therapy in a Sample of Incarcerated Women With Substance Use Disorder and PTSD. </w:t>
      </w:r>
      <w:r w:rsidRPr="00184119">
        <w:rPr>
          <w:rFonts w:eastAsia="Calibri"/>
          <w:i/>
          <w:lang w:val="en-US"/>
        </w:rPr>
        <w:t>Behavior Therapy</w:t>
      </w:r>
      <w:r w:rsidRPr="00184119">
        <w:rPr>
          <w:rFonts w:eastAsia="Calibri"/>
          <w:lang w:val="en-US"/>
        </w:rPr>
        <w:t>. 40(4), 325-336.</w:t>
      </w:r>
    </w:p>
    <w:p w14:paraId="143E4BB7" w14:textId="77777777" w:rsidR="000D012C" w:rsidRPr="00184119" w:rsidRDefault="000D012C" w:rsidP="000D012C">
      <w:pPr>
        <w:keepNext/>
        <w:pBdr>
          <w:bottom w:val="single" w:sz="4" w:space="1" w:color="auto"/>
        </w:pBdr>
        <w:snapToGrid w:val="0"/>
        <w:spacing w:before="240" w:after="200" w:line="276" w:lineRule="auto"/>
        <w:outlineLvl w:val="0"/>
        <w:rPr>
          <w:b/>
          <w:bCs/>
          <w:kern w:val="36"/>
          <w:szCs w:val="48"/>
          <w:lang w:eastAsia="en-CA"/>
        </w:rPr>
      </w:pPr>
      <w:r w:rsidRPr="00184119">
        <w:rPr>
          <w:b/>
          <w:bCs/>
          <w:kern w:val="36"/>
          <w:szCs w:val="48"/>
          <w:lang w:eastAsia="en-CA"/>
        </w:rPr>
        <w:t>Individuals Not on Opioid Agonist Therapy (n=14</w:t>
      </w:r>
      <w:r>
        <w:rPr>
          <w:b/>
          <w:bCs/>
          <w:kern w:val="36"/>
          <w:szCs w:val="48"/>
          <w:lang w:eastAsia="en-CA"/>
        </w:rPr>
        <w:t>6</w:t>
      </w:r>
      <w:r w:rsidRPr="00184119">
        <w:rPr>
          <w:b/>
          <w:bCs/>
          <w:kern w:val="36"/>
          <w:szCs w:val="48"/>
          <w:lang w:eastAsia="en-CA"/>
        </w:rPr>
        <w:t>)</w:t>
      </w:r>
    </w:p>
    <w:p w14:paraId="34EB776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Ahmadi, J., Jahromi, M. S., &amp; Ehsaei, Z. (2018). The effectiveness of different singly administered high doses of buprenorphine in reducing suicidal ideation in acutely depressed people with co-morbid opiate dependence: a randomized, double-blind, clinical trial. </w:t>
      </w:r>
      <w:r w:rsidRPr="00184119">
        <w:rPr>
          <w:i/>
          <w:iCs/>
          <w:lang w:val="en-US"/>
        </w:rPr>
        <w:t>Trials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9</w:t>
      </w:r>
      <w:r w:rsidRPr="00184119">
        <w:rPr>
          <w:lang w:val="en-US"/>
        </w:rPr>
        <w:t>(1), 462.</w:t>
      </w:r>
    </w:p>
    <w:p w14:paraId="484FC48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Ahmadi J, Jahromi MS, Ghahremani D, London ED. Single high-dose buprenorphine for opioid craving during withdrawal. </w:t>
      </w:r>
      <w:r w:rsidRPr="00184119">
        <w:rPr>
          <w:i/>
          <w:iCs/>
          <w:lang w:val="en-US"/>
        </w:rPr>
        <w:t>Trials [Electronic Resource]</w:t>
      </w:r>
      <w:r w:rsidRPr="00184119">
        <w:rPr>
          <w:lang w:val="en-US"/>
        </w:rPr>
        <w:t>. 2018/12/10/ 19(1), 675, 2018.</w:t>
      </w:r>
    </w:p>
    <w:p w14:paraId="3732D498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Ahmadpanah, M., Mirzaei Alavijeh, M., Allahverdipour, H., Jalilian, F., Haghighi, M., Afsar, A., &amp; Gharibnavaz, H. (2013). Effectiveness of Coping Skills Education Program to Reduce Craving Beliefs among Addicts Referred To Addiction Centers in Hamadan: A Randomized Controlled Trial. </w:t>
      </w:r>
      <w:r w:rsidRPr="00184119">
        <w:rPr>
          <w:i/>
          <w:iCs/>
          <w:lang w:val="en-US"/>
        </w:rPr>
        <w:t>Iranian journal of public health.</w:t>
      </w:r>
      <w:r w:rsidRPr="00184119">
        <w:rPr>
          <w:lang w:val="en-US"/>
        </w:rPr>
        <w:t xml:space="preserve"> 42(10), 1139-1144.</w:t>
      </w:r>
    </w:p>
    <w:p w14:paraId="3412A07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Alessi, S. M., Hanson, T., Wieners, M., &amp; Petry, N. M. (2007). Low-cost contingency management in community clinics: delivering incentives partially in group therapy. </w:t>
      </w:r>
      <w:r w:rsidRPr="00184119">
        <w:rPr>
          <w:i/>
          <w:iCs/>
          <w:lang w:val="en-US"/>
        </w:rPr>
        <w:t>Experimental and clinical psychopharmacology.</w:t>
      </w:r>
      <w:r w:rsidRPr="00184119">
        <w:rPr>
          <w:lang w:val="en-US"/>
        </w:rPr>
        <w:t xml:space="preserve"> 15(3), 293-300.</w:t>
      </w:r>
    </w:p>
    <w:p w14:paraId="49A3AA0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Azkhosh, M., Farhoudianm, A., Saadati, H., Shoaee, F., &amp; Lashani, L. (2016). Comparing Acceptance and Commitment Group Therapy and 12-Steps Narcotics Anonymous in Addict's Rehabilitation Process: A Randomized Controlled Trial. Iran</w:t>
      </w:r>
      <w:r w:rsidRPr="00184119">
        <w:rPr>
          <w:i/>
          <w:iCs/>
          <w:lang w:val="en-US"/>
        </w:rPr>
        <w:t>ian journal of psychiatry</w:t>
      </w:r>
      <w:r w:rsidRPr="00184119">
        <w:rPr>
          <w:lang w:val="en-US"/>
        </w:rPr>
        <w:t>. 11(4), 244-249.</w:t>
      </w:r>
    </w:p>
    <w:p w14:paraId="26BDFD5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ale, R. N., Van Stone, W. W., Kuldau, J. M., Engelsing, T. M., &amp; Zarcone, V. P. (1973). Methadone treatment versus therapeutic communities: preliminary results of a randomized study in progress. </w:t>
      </w:r>
      <w:r w:rsidRPr="00184119">
        <w:rPr>
          <w:i/>
          <w:iCs/>
          <w:lang w:val="en-US"/>
        </w:rPr>
        <w:t>Proceedings.National Conference on Methadone Treatment.</w:t>
      </w:r>
      <w:r w:rsidRPr="00184119">
        <w:rPr>
          <w:lang w:val="en-US"/>
        </w:rPr>
        <w:t xml:space="preserve"> 2, 1027-1034.</w:t>
      </w:r>
    </w:p>
    <w:p w14:paraId="61AC108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all, S. A., Nich, C., Rounsaville, B. J., Eagan, D., &amp; Carroll, K. M. (2004). Millon Clinical Multiaxial Inventory-III subtypes of opioid dependence: validity and matching to behavioral therapies. </w:t>
      </w:r>
      <w:r w:rsidRPr="00184119">
        <w:rPr>
          <w:i/>
          <w:iCs/>
          <w:lang w:val="en-US"/>
        </w:rPr>
        <w:t>Journal of consulting and clinical psychology</w:t>
      </w:r>
      <w:r w:rsidRPr="00184119">
        <w:rPr>
          <w:lang w:val="en-US"/>
        </w:rPr>
        <w:t>. 72(4), 698-711.</w:t>
      </w:r>
    </w:p>
    <w:p w14:paraId="2102C770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anta-Green, C. J., Coffin, P. O., Merrill, J. O., Sears, J. M., Dunn, C., Floyd, A. S., … &amp; Donovan, D. M. (2018). Impacts of an opioid overdose prevention intervention delivered subsequent to acute care. </w:t>
      </w:r>
      <w:r w:rsidRPr="00184119">
        <w:rPr>
          <w:i/>
          <w:iCs/>
          <w:lang w:val="en-US"/>
        </w:rPr>
        <w:t>Injury prevention.</w:t>
      </w:r>
      <w:r w:rsidRPr="00184119">
        <w:rPr>
          <w:lang w:val="en-US"/>
        </w:rPr>
        <w:t xml:space="preserve"> 0, 1-8.</w:t>
      </w:r>
      <w:r w:rsidRPr="00184119">
        <w:rPr>
          <w:color w:val="000000"/>
          <w:lang w:val="en-US"/>
        </w:rPr>
        <w:t xml:space="preserve"> </w:t>
      </w:r>
    </w:p>
    <w:p w14:paraId="02A9D69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Barnett, P. G., Masson, C. L., Sorensen, J. L., Wong, W., &amp; Hall, S. (2006). Linking opioid-dependent hospital patients to drug treatment: Health care use and costs 6 months after randomization. </w:t>
      </w:r>
      <w:r w:rsidRPr="00184119">
        <w:rPr>
          <w:i/>
          <w:iCs/>
          <w:lang w:val="en-US"/>
        </w:rPr>
        <w:t>Addiction (Abingdon, England).</w:t>
      </w:r>
      <w:r w:rsidRPr="00184119">
        <w:rPr>
          <w:lang w:val="en-US"/>
        </w:rPr>
        <w:t xml:space="preserve"> 101(12), 1797-1804.</w:t>
      </w:r>
    </w:p>
    <w:p w14:paraId="489A8D4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rFonts w:eastAsia="Calibri"/>
          <w:lang w:val="en-US"/>
        </w:rPr>
        <w:t>Beattie, A., Marques, E. M., Barber, M., Greenwood, R., Ingram, J., Ayres, R., ... &amp; Hickman, M. (2015). Script in a Day intervention for individuals who are injecting opioids: a feasibility randomized control trial. </w:t>
      </w:r>
      <w:r w:rsidRPr="00184119">
        <w:rPr>
          <w:rFonts w:eastAsia="Calibri"/>
          <w:i/>
          <w:iCs/>
          <w:lang w:val="en-US"/>
        </w:rPr>
        <w:t>Journal of Public Health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38</w:t>
      </w:r>
      <w:r w:rsidRPr="00184119">
        <w:rPr>
          <w:rFonts w:eastAsia="Calibri"/>
          <w:lang w:val="en-US"/>
        </w:rPr>
        <w:t>(4), 712-721.</w:t>
      </w:r>
    </w:p>
    <w:p w14:paraId="6C2B245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ernstein, E., Ashong, D., Heeren, T., Winter, M., Bliss, C., Madico, G., &amp; Bernstein, J. (2012). The impact of a brief motivational intervention on unprotected sex and sex while high among drug-positive emergency department patients who receive STI/HIV VC/T and drug treatment referral as standard of care. </w:t>
      </w:r>
      <w:r w:rsidRPr="00184119">
        <w:rPr>
          <w:i/>
          <w:iCs/>
          <w:lang w:val="en-US"/>
        </w:rPr>
        <w:t>AIDS and behavior</w:t>
      </w:r>
      <w:r w:rsidRPr="00184119">
        <w:rPr>
          <w:lang w:val="en-US"/>
        </w:rPr>
        <w:t>. 16(5), 1203-1216.</w:t>
      </w:r>
    </w:p>
    <w:p w14:paraId="4E1D903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ernstein, J., Bernstein, E., Tassiopoulos, K., Heeren, T., Levenson, S., &amp; Hingson, R. (2005). Brief motivational intervention at a clinic visit reduces cocaine and heroin use. </w:t>
      </w:r>
      <w:r w:rsidRPr="00184119">
        <w:rPr>
          <w:i/>
          <w:iCs/>
          <w:lang w:val="en-US"/>
        </w:rPr>
        <w:t>Drug and alcohol dependence.</w:t>
      </w:r>
      <w:r w:rsidRPr="00184119">
        <w:rPr>
          <w:lang w:val="en-US"/>
        </w:rPr>
        <w:t xml:space="preserve"> 77(1), 49-59.</w:t>
      </w:r>
    </w:p>
    <w:p w14:paraId="5F31945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ickel, W. K., Amass, L., Higgins, S. T., Badger, G. J., &amp; Esch, R. A. (1997). Effects of adding behavioral treatment to opioid detoxification with buprenorphine. </w:t>
      </w:r>
      <w:r w:rsidRPr="00184119">
        <w:rPr>
          <w:i/>
          <w:iCs/>
          <w:lang w:val="en-US"/>
        </w:rPr>
        <w:t>Journal of consulting and clinical psychology</w:t>
      </w:r>
      <w:r w:rsidRPr="00184119">
        <w:rPr>
          <w:lang w:val="en-US"/>
        </w:rPr>
        <w:t>. 65(5), 803-810.</w:t>
      </w:r>
      <w:r w:rsidRPr="00184119">
        <w:rPr>
          <w:rFonts w:eastAsia="Calibri"/>
          <w:lang w:val="en-US"/>
        </w:rPr>
        <w:t xml:space="preserve"> </w:t>
      </w:r>
    </w:p>
    <w:p w14:paraId="0C15E1EC" w14:textId="77777777" w:rsidR="000D012C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Bisaga, A., Mannelli, P., Yu, M., Nangia, N., Graham, C. E., Tompkins, D. A., ... &amp; Sullivan, M. A. (2018). Outpatient transition to extended-release injectable naltrexone for patients with opioid use disorder: A phase 3 randomized trial. 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87</w:t>
      </w:r>
      <w:r w:rsidRPr="00184119">
        <w:rPr>
          <w:lang w:val="en-US"/>
        </w:rPr>
        <w:t>, 171-178.</w:t>
      </w:r>
    </w:p>
    <w:p w14:paraId="3E88D34E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ooth, R. E., Corsi, K. F., &amp; Mikulich, S. K. (2003). Improving entry to methadone maintenance among out-of-treatment injection drug users. </w:t>
      </w:r>
      <w:r w:rsidRPr="00184119">
        <w:rPr>
          <w:i/>
          <w:iCs/>
          <w:lang w:val="en-US"/>
        </w:rPr>
        <w:t>Journal of substance abuse treatment</w:t>
      </w:r>
      <w:r w:rsidRPr="00184119">
        <w:rPr>
          <w:lang w:val="en-US"/>
        </w:rPr>
        <w:t>. 24(4), 305-311.</w:t>
      </w:r>
    </w:p>
    <w:p w14:paraId="221F367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ooth, R. E., Crowley, T. J., &amp; Zhang, Y. (1996). Substance abuse treatment entry, retention and effectiveness: out-of-treatment opiate injection drug users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42(1), 11-20.</w:t>
      </w:r>
    </w:p>
    <w:p w14:paraId="227A73D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righam, G. S., Slesnick, N., Winhusen, T. M., Lewis, D. F., Guo, X., &amp; Somoza, E. (2014). A randomized pilot clinical trial to evaluate the efficacy of Community Reinforcement and Family Training for Treatment Retention (CRAFT-T) for improving outcomes for patients completing opioid detoxification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38, 240-243.</w:t>
      </w:r>
      <w:r w:rsidRPr="00184119">
        <w:rPr>
          <w:rFonts w:eastAsia="Calibri"/>
          <w:lang w:val="en-US"/>
        </w:rPr>
        <w:t xml:space="preserve"> </w:t>
      </w:r>
    </w:p>
    <w:p w14:paraId="4EBAC07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Brinkley-Rubinstein, L., McKenzie, M., Macmadu, A., Larney, S., Zaller, N., Dauria, E., &amp; Rich, J. (2018). A randomized, open label trial of methadone continuation versus forced withdrawal in a combined US prison and jail: Findings at 12 months post-release. 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84</w:t>
      </w:r>
      <w:r w:rsidRPr="00184119">
        <w:rPr>
          <w:lang w:val="en-US"/>
        </w:rPr>
        <w:t>, 57-63.</w:t>
      </w:r>
    </w:p>
    <w:p w14:paraId="6D7597D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Brooks, A. C., Comer, S. D., Sullivan, M. A., Bisaga, A., Carpenter, K. M., Raby, W. M., … &amp; Nunes, E. V. (2010). Long-acting injectable versus oral naltrexone maintenance therapy with psychosocial intervention for heroin dependence: a quasi-experiment. </w:t>
      </w:r>
      <w:r w:rsidRPr="00184119">
        <w:rPr>
          <w:i/>
          <w:iCs/>
          <w:lang w:val="en-US"/>
        </w:rPr>
        <w:t>The Journal of clinical psychiatry</w:t>
      </w:r>
      <w:r w:rsidRPr="00184119">
        <w:rPr>
          <w:lang w:val="en-US"/>
        </w:rPr>
        <w:t>. 71(10), 1371-1378.</w:t>
      </w:r>
    </w:p>
    <w:p w14:paraId="53504AA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>Brooner, R. K., Kidorf, M. S., King, V. L., Stoller, K. B., Peirce, J. M., Bigelow, G. E., &amp; Kolodner, K. (2004). Behavioral contingencies improve counseling attendance in an adaptive treatment model. </w:t>
      </w:r>
      <w:r w:rsidRPr="00184119">
        <w:rPr>
          <w:i/>
          <w:iCs/>
          <w:lang w:val="en-US"/>
        </w:rPr>
        <w:t>Journal of Substance Abuse Treatment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27</w:t>
      </w:r>
      <w:r w:rsidRPr="00184119">
        <w:rPr>
          <w:lang w:val="en-US"/>
        </w:rPr>
        <w:t>(3), 223-232.</w:t>
      </w:r>
    </w:p>
    <w:p w14:paraId="4A4C162C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alsyn, D. A., Campbell, A. N. C., Crits-Christoph, P., Doyle, S. R., Tross, S., Hatch-Maillette, M. A., &amp; Mandler, R. (2010). Men in methadone maintenance versus psychosocial outpatient treatment: differences in sexual risk behaviors and intervention effectiveness from a multisite HIV prevention intervention trial. </w:t>
      </w:r>
      <w:r w:rsidRPr="00184119">
        <w:rPr>
          <w:i/>
          <w:iCs/>
          <w:lang w:val="en-US"/>
        </w:rPr>
        <w:t>Journal of addictive diseases</w:t>
      </w:r>
      <w:r w:rsidRPr="00184119">
        <w:rPr>
          <w:lang w:val="en-US"/>
        </w:rPr>
        <w:t>. 29(3), 370-382.</w:t>
      </w:r>
    </w:p>
    <w:p w14:paraId="63FB705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arpenter, K. M., Jiang, H., Sullivan, M. A., Bisaga, A., Comer, S. D., Raby, W. N., … &amp; Nunes, E. V. (2009). Betting on Change: Modeling Transitional Probabilities to Guide Therapy Development for Opioid Dependence. </w:t>
      </w:r>
      <w:r w:rsidRPr="00184119">
        <w:rPr>
          <w:i/>
          <w:iCs/>
          <w:lang w:val="en-US"/>
        </w:rPr>
        <w:t>Psychology of Addictive Behaviors</w:t>
      </w:r>
      <w:r w:rsidRPr="00184119">
        <w:rPr>
          <w:lang w:val="en-US"/>
        </w:rPr>
        <w:t>. 23(1), 47-55.</w:t>
      </w:r>
    </w:p>
    <w:p w14:paraId="4011E26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arroll, K. M., Ball, S. A., Nich, C., O'Connor, P. G., Eagan, D. A., Frankforter, … &amp; Rounsaville, B. J. (2001). Targeting behavioral therapies to enhance naltrexone treatment of opioid dependence: efficacy of contingency management and significant other involvement. </w:t>
      </w:r>
      <w:r w:rsidRPr="00184119">
        <w:rPr>
          <w:i/>
          <w:iCs/>
          <w:lang w:val="en-US"/>
        </w:rPr>
        <w:t>Archives of general psychiatry</w:t>
      </w:r>
      <w:r w:rsidRPr="00184119">
        <w:rPr>
          <w:lang w:val="en-US"/>
        </w:rPr>
        <w:t>. 58(8), 755-761.</w:t>
      </w:r>
    </w:p>
    <w:p w14:paraId="092805C8" w14:textId="77777777" w:rsidR="000D012C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arroll, K. M., Sinha, R., Nich, C., Babuscio, T., &amp; Rounsaville, B. J. (2002). Contingency management to enhance naltrexone treatment of opioid dependence: a randomized clinical trial of reinforcement magnitude. </w:t>
      </w:r>
      <w:r w:rsidRPr="00184119">
        <w:rPr>
          <w:i/>
          <w:iCs/>
          <w:lang w:val="en-US"/>
        </w:rPr>
        <w:t>Experimental and clinical psychopharmacology</w:t>
      </w:r>
      <w:r w:rsidRPr="00184119">
        <w:rPr>
          <w:lang w:val="en-US"/>
        </w:rPr>
        <w:t>. 10(1), 54-63.</w:t>
      </w:r>
    </w:p>
    <w:p w14:paraId="5F72742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AA14A2">
        <w:rPr>
          <w:lang w:val="en-US"/>
        </w:rPr>
        <w:t xml:space="preserve">Chen, J. Y., Yu, J. C., Cao, J. P., Xiao, Y., Gu, H., Zhong, R. L., ... &amp; Wang, Z. Z. (2019). Abstinence Following a Motivation-Skill-Desensitization-Mental Energy Intervention for Heroin Dependence: A Three-year Follow-up Result of a Randomized Controlled Trial. </w:t>
      </w:r>
      <w:r w:rsidRPr="007819AF">
        <w:rPr>
          <w:i/>
          <w:iCs/>
          <w:lang w:val="en-US"/>
        </w:rPr>
        <w:t>Current Medical Science</w:t>
      </w:r>
      <w:r>
        <w:rPr>
          <w:i/>
          <w:iCs/>
          <w:lang w:val="en-US"/>
        </w:rPr>
        <w:t>.</w:t>
      </w:r>
      <w:r w:rsidRPr="00AA14A2">
        <w:rPr>
          <w:lang w:val="en-US"/>
        </w:rPr>
        <w:t xml:space="preserve"> 39(3), 472-482.</w:t>
      </w:r>
    </w:p>
    <w:p w14:paraId="44DE628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ochran, G., Stitzer, M., Campbell, A. N. C., Hu, M. C., Vandrey, R., &amp; Nunes, E. V. (2015). Web-based treatment for substance use disorders: differential effects by primary substance. </w:t>
      </w:r>
      <w:r w:rsidRPr="00184119">
        <w:rPr>
          <w:i/>
          <w:iCs/>
          <w:lang w:val="en-US"/>
        </w:rPr>
        <w:t>Addictive behaviors</w:t>
      </w:r>
      <w:r w:rsidRPr="00184119">
        <w:rPr>
          <w:lang w:val="en-US"/>
        </w:rPr>
        <w:t>. 45, 191-194.</w:t>
      </w:r>
    </w:p>
    <w:p w14:paraId="227743B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offin, P. O., Santos, G. M., Matheson, T., Behar, E., Rowe, C., Rubin, T., … &amp; Vittinghoff, E. (2017). Behavioral intervention to reduce opioid overdose among high-risk persons with opioid use disorder: A pilot randomized controlled trial. </w:t>
      </w:r>
      <w:r w:rsidRPr="00184119">
        <w:rPr>
          <w:i/>
          <w:iCs/>
          <w:lang w:val="en-US"/>
        </w:rPr>
        <w:t>PloS one.</w:t>
      </w:r>
      <w:r w:rsidRPr="00184119">
        <w:rPr>
          <w:lang w:val="en-US"/>
        </w:rPr>
        <w:t xml:space="preserve"> 12(10), e0183354.</w:t>
      </w:r>
    </w:p>
    <w:p w14:paraId="546CA4EE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Collins, E. D., Kleber, H. D., Whittington, R. A., &amp; Heitler, N. E. (2005). Anesthesia-assisted vs buprenorphine- or clonidine-assisted heroin detoxification and naltrexone induction: a randomized trial.</w:t>
      </w:r>
      <w:r w:rsidRPr="00184119">
        <w:rPr>
          <w:i/>
          <w:iCs/>
          <w:lang w:val="en-US"/>
        </w:rPr>
        <w:t xml:space="preserve"> JAMA</w:t>
      </w:r>
      <w:r w:rsidRPr="00184119">
        <w:rPr>
          <w:lang w:val="en-US"/>
        </w:rPr>
        <w:t>. 294(8), 903-913.</w:t>
      </w:r>
    </w:p>
    <w:p w14:paraId="6700312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orrigan, J. D., &amp; Bogner, J. (2007). Interventions to promote retention in substance abuse treatment. </w:t>
      </w:r>
      <w:r w:rsidRPr="00184119">
        <w:rPr>
          <w:i/>
          <w:iCs/>
          <w:lang w:val="en-US"/>
        </w:rPr>
        <w:t>Brain injury</w:t>
      </w:r>
      <w:r w:rsidRPr="00184119">
        <w:rPr>
          <w:lang w:val="en-US"/>
        </w:rPr>
        <w:t>. 21(4), 343-356.</w:t>
      </w:r>
    </w:p>
    <w:p w14:paraId="0D6B68B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Coviello, D. M., Cornish, J. W., Lynch, K. G., Alterman, A. I., &amp; O'Brien, C. P. (2010). A randomized trial of oral naltrexone for treating opioid-dependent offenders. </w:t>
      </w:r>
      <w:r w:rsidRPr="00184119">
        <w:rPr>
          <w:i/>
          <w:iCs/>
          <w:lang w:val="en-US"/>
        </w:rPr>
        <w:t>The American journal on addictions</w:t>
      </w:r>
      <w:r w:rsidRPr="00184119">
        <w:rPr>
          <w:lang w:val="en-US"/>
        </w:rPr>
        <w:t>. 19(5), 422-432.</w:t>
      </w:r>
    </w:p>
    <w:p w14:paraId="6C9CCE0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Dawe, S., Powell, J., Richards, D., Gossop, M., Marks, I., Strang, J., &amp; Gray, J. A. (1993). Does post-withdrawal cue exposure improve outcome in opiate addiction? A controlled trial. </w:t>
      </w:r>
      <w:r w:rsidRPr="00184119">
        <w:rPr>
          <w:i/>
          <w:iCs/>
          <w:lang w:val="en-US"/>
        </w:rPr>
        <w:t xml:space="preserve">Addiction (Abingdon, England). </w:t>
      </w:r>
      <w:r w:rsidRPr="00184119">
        <w:rPr>
          <w:lang w:val="en-US"/>
        </w:rPr>
        <w:t>88(9), 1233-1245.</w:t>
      </w:r>
    </w:p>
    <w:p w14:paraId="5698E06C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e Quiros Aragon, M. B., Labrador, F. J., &amp; de Arce, F. (2005). Evaluation of a group cue-exposure treatment for opiate addicts. </w:t>
      </w:r>
      <w:r w:rsidRPr="00184119">
        <w:rPr>
          <w:i/>
          <w:iCs/>
          <w:lang w:val="en-US"/>
        </w:rPr>
        <w:t>The Spanish journal of psychology.</w:t>
      </w:r>
      <w:r w:rsidRPr="00184119">
        <w:rPr>
          <w:lang w:val="en-US"/>
        </w:rPr>
        <w:t xml:space="preserve"> 8(2), 229-237.</w:t>
      </w:r>
    </w:p>
    <w:p w14:paraId="41E66F1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eFulio, A., Everly, J. J., Leoutsakos, J. M., Umbricht, A., Fingerhood, M., Bigelow, G. E., &amp; Silverman, K. (2012). Employment-based reinforcement of adherence to an FDA approved extended release formulation of naltrexone in opioid-dependent adults: a randomized controlled trial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20(1-3), 48-54.</w:t>
      </w:r>
    </w:p>
    <w:p w14:paraId="403FC53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es Jarlais, D. C., Casriel, C., Friedman, S. R., &amp; Rosenblum, A. (1992). AIDS and the transition to illicit drug injection--results of a randomized trial prevention program. </w:t>
      </w:r>
      <w:r w:rsidRPr="00184119">
        <w:rPr>
          <w:i/>
          <w:iCs/>
          <w:lang w:val="en-US"/>
        </w:rPr>
        <w:t xml:space="preserve">British journal of addiction. </w:t>
      </w:r>
      <w:r w:rsidRPr="00184119">
        <w:rPr>
          <w:lang w:val="en-US"/>
        </w:rPr>
        <w:t>87(3), 493-498.</w:t>
      </w:r>
    </w:p>
    <w:p w14:paraId="697E2B0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u, J., Fan, C., Jiang, H., Sun, H., Li, X., &amp; Zhao, M. (2014). Biofeedback combined with cue-exposure as a treatment for heroin addicts. </w:t>
      </w:r>
      <w:r w:rsidRPr="00184119">
        <w:rPr>
          <w:i/>
          <w:iCs/>
          <w:lang w:val="en-US"/>
        </w:rPr>
        <w:t>Physiology &amp; behavior.</w:t>
      </w:r>
      <w:r w:rsidRPr="00184119">
        <w:rPr>
          <w:lang w:val="en-US"/>
        </w:rPr>
        <w:t xml:space="preserve"> 130, 34-39.</w:t>
      </w:r>
    </w:p>
    <w:p w14:paraId="2846313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unn, K. E., DeFulio, A., Everly, J. J., Donlin, W. D., Aklin, W. M., Nuzzo, P. A., … &amp; Silverman, K. (2013). Employment-based reinforcement of adherence to oral naltrexone treatment in unemployed injection drug users. </w:t>
      </w:r>
      <w:r w:rsidRPr="00184119">
        <w:rPr>
          <w:i/>
          <w:iCs/>
          <w:lang w:val="en-US"/>
        </w:rPr>
        <w:t xml:space="preserve">Experimental and clinical psychopharmacology. </w:t>
      </w:r>
      <w:r w:rsidRPr="00184119">
        <w:rPr>
          <w:lang w:val="en-US"/>
        </w:rPr>
        <w:t>21(1), 74-83.</w:t>
      </w:r>
    </w:p>
    <w:p w14:paraId="27DA09B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unn, K. E., Fingerhood, M., Wong, C. J., Svikis, D. S., Nuzzo, P., &amp; Silverman, K. (2014). Employment-based abstinence reinforcement following inpatient detoxification in HIV-positive opioid and/or cocaine-dependent patients. </w:t>
      </w:r>
      <w:r w:rsidRPr="00184119">
        <w:rPr>
          <w:i/>
          <w:iCs/>
          <w:lang w:val="en-US"/>
        </w:rPr>
        <w:t xml:space="preserve">Experimental and clinical psychopharmacology. </w:t>
      </w:r>
      <w:r w:rsidRPr="00184119">
        <w:rPr>
          <w:lang w:val="en-US"/>
        </w:rPr>
        <w:t>22(1), 75-85.</w:t>
      </w:r>
    </w:p>
    <w:p w14:paraId="72B4181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unn, K. E., Saulsgiver, K. A., Patrick, M. E., Heil, S. H., Higgins, S. T., &amp; Sigmon, S. C. (2013). Characterizing and improving HIV and hepatitis knowledge among primary prescription opioid abusers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33(2), 625-632.</w:t>
      </w:r>
    </w:p>
    <w:p w14:paraId="020DC77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unn, K. E., Yepez-Laubach, C., Nuzzo, P. A., Fingerhood, M., Kelly, A., Berman, S., &amp; Bigelow, G. E. (2017). Randomized controlled trial of a computerized opioid overdose education intervention. </w:t>
      </w:r>
      <w:r w:rsidRPr="00184119">
        <w:rPr>
          <w:i/>
          <w:iCs/>
          <w:lang w:val="en-US"/>
        </w:rPr>
        <w:t xml:space="preserve">Drug and alcohol dependence. </w:t>
      </w:r>
      <w:r w:rsidRPr="00184119">
        <w:rPr>
          <w:lang w:val="en-US"/>
        </w:rPr>
        <w:t>173 Suppl 1, S39-S47.</w:t>
      </w:r>
    </w:p>
    <w:p w14:paraId="65A9B2E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Dunn, K., DeFulio, A., Everly, J. J., Donlin, W. D., Aklin, W. M., Nuzzo, P. A., … &amp; Silverman, K. (2015). Employment-based reinforcement of adherence to oral naltrexone in unemployed injection drug users: 12-month outcomes. </w:t>
      </w:r>
      <w:r w:rsidRPr="00184119">
        <w:rPr>
          <w:i/>
          <w:iCs/>
          <w:lang w:val="en-US"/>
        </w:rPr>
        <w:t>Psychology of addictive behaviors : journal of the Society of Psychologists in Addictive Behaviors.</w:t>
      </w:r>
      <w:r w:rsidRPr="00184119">
        <w:rPr>
          <w:lang w:val="en-US"/>
        </w:rPr>
        <w:t xml:space="preserve"> 29(2), 270-276.</w:t>
      </w:r>
    </w:p>
    <w:p w14:paraId="3A40911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Everly, J. J., DeFulio, A., Koffarnus, M. N., Leoutsakos, J. M., Donlin, W. D., Aklin, W. M., … &amp; Silverman, K. (2011). Employment-based reinforcement of adherence to depot naltrexone in unemployed opioid-dependent adults: a randomized controlled trial. </w:t>
      </w:r>
      <w:r w:rsidRPr="00184119">
        <w:rPr>
          <w:i/>
          <w:iCs/>
          <w:lang w:val="en-US"/>
        </w:rPr>
        <w:t>Addiction (Abingdon, England)</w:t>
      </w:r>
      <w:r w:rsidRPr="00184119">
        <w:rPr>
          <w:lang w:val="en-US"/>
        </w:rPr>
        <w:t>. 106(7), 1309-1318.</w:t>
      </w:r>
    </w:p>
    <w:p w14:paraId="5A0A51E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Fahmy, R., Wasfi, M., Mamdouh, R., Moussa, K., Wahba, A., Wittemann, M., … &amp; Wolf, R. C. (2018). Mindfulness-based interventions modulate structural network strength in patients with opioid dependence. </w:t>
      </w:r>
      <w:r w:rsidRPr="00184119">
        <w:rPr>
          <w:i/>
          <w:iCs/>
          <w:lang w:val="en-US"/>
        </w:rPr>
        <w:t>Addictive behaviors</w:t>
      </w:r>
      <w:r w:rsidRPr="00184119">
        <w:rPr>
          <w:lang w:val="en-US"/>
        </w:rPr>
        <w:t>. 82, 50-56.</w:t>
      </w:r>
    </w:p>
    <w:p w14:paraId="58F4059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Fals-Stewart, W., &amp; O'Farrell, T. J. (2003). Behavioral family counseling and naltrexone for male opioid-dependent patients. </w:t>
      </w:r>
      <w:r w:rsidRPr="00184119">
        <w:rPr>
          <w:i/>
          <w:iCs/>
          <w:lang w:val="en-US"/>
        </w:rPr>
        <w:t>Journal of consulting and clinical psychology</w:t>
      </w:r>
      <w:r w:rsidRPr="00184119">
        <w:rPr>
          <w:lang w:val="en-US"/>
        </w:rPr>
        <w:t>. 71(3), 432-442.</w:t>
      </w:r>
    </w:p>
    <w:p w14:paraId="24887948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Flemmen, G., Unhjem, R., &amp; Wang, E. (2014). High-intensity interval training in patients with substance use disorder. </w:t>
      </w:r>
      <w:r w:rsidRPr="00184119">
        <w:rPr>
          <w:i/>
          <w:iCs/>
          <w:lang w:val="en-US"/>
        </w:rPr>
        <w:t>BioMed research international</w:t>
      </w:r>
      <w:r w:rsidRPr="00184119">
        <w:rPr>
          <w:lang w:val="en-US"/>
        </w:rPr>
        <w:t>. 2014, 616935.</w:t>
      </w:r>
    </w:p>
    <w:p w14:paraId="22A194C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Galanter, M., Dermatis, H., Glickman, L., Maslansky, R., Sellers, M. B., Neumann, E., &amp; Rahman-Dujarric, C. (2004). Network therapy: decreased secondary opioid use during buprenorphine maintenance. </w:t>
      </w:r>
      <w:r w:rsidRPr="00184119">
        <w:rPr>
          <w:i/>
          <w:iCs/>
          <w:lang w:val="en-US"/>
        </w:rPr>
        <w:t>Journal of Substance Abuse Treatment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26</w:t>
      </w:r>
      <w:r w:rsidRPr="00184119">
        <w:rPr>
          <w:lang w:val="en-US"/>
        </w:rPr>
        <w:t>(4), 313-318.</w:t>
      </w:r>
    </w:p>
    <w:p w14:paraId="2BD6478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Garland, E. L., Froeliger, B., &amp; Howard, M. O. (2015). Neurophysiological evidence for remediation of reward processing deficits in chronic pain and opioid misuse following treatment with Mindfulness-Oriented Recovery Enhancement: exploratory ERP findings from a pilot RCT. </w:t>
      </w:r>
      <w:r w:rsidRPr="00184119">
        <w:rPr>
          <w:i/>
          <w:iCs/>
          <w:lang w:val="en-US"/>
        </w:rPr>
        <w:t>Journal of behavioral medicine</w:t>
      </w:r>
      <w:r w:rsidRPr="00184119">
        <w:rPr>
          <w:lang w:val="en-US"/>
        </w:rPr>
        <w:t>. 38(2), 327-336.</w:t>
      </w:r>
    </w:p>
    <w:p w14:paraId="5683C63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Gilbert, L., Hunt, T., Primbetova, S., Terlikbayeva, A., Chang, M., Wu, E., … &amp; El-Bassel, N. (2018). Reducing opioid overdose in Kazakhstan: A randomized controlled trial of a couple-based integrated HIV/HCV and overdose prevention intervention "Renaissance". </w:t>
      </w:r>
      <w:r w:rsidRPr="00184119">
        <w:rPr>
          <w:i/>
          <w:iCs/>
          <w:lang w:val="en-US"/>
        </w:rPr>
        <w:t>The International journal on drug policy</w:t>
      </w:r>
      <w:r w:rsidRPr="00184119">
        <w:rPr>
          <w:lang w:val="en-US"/>
        </w:rPr>
        <w:t>. 54, 105-113.</w:t>
      </w:r>
    </w:p>
    <w:p w14:paraId="1857E53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Gilchrist, G., Swan, D., Shaw, A., Keding, A., Towers, S., Craine, N., … &amp; Watson, J. (2017). Preventing blood-borne virus infection in people who inject drugs in the UK: systematic review, stakeholder interviews, psychosocial intervention development and feasibility randomised controlled trial. </w:t>
      </w:r>
      <w:r w:rsidRPr="00184119">
        <w:rPr>
          <w:i/>
          <w:iCs/>
          <w:lang w:val="en-US"/>
        </w:rPr>
        <w:t xml:space="preserve">Health technology assessment (Winchester, England). </w:t>
      </w:r>
      <w:r w:rsidRPr="00184119">
        <w:rPr>
          <w:lang w:val="en-US"/>
        </w:rPr>
        <w:t>21(72), 1-312.</w:t>
      </w:r>
    </w:p>
    <w:p w14:paraId="7F01B33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Goldstein, M. F., Deren, S., Kang, S. Y., Des Jarlais, D. C., &amp; Magura, S. (2002). Evaluation of an alternative program for MMTP drop-outs: impact on treatment re-entry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66(2), 181-187.</w:t>
      </w:r>
      <w:r w:rsidRPr="00184119">
        <w:rPr>
          <w:rFonts w:eastAsia="Calibri"/>
          <w:lang w:val="en-US"/>
        </w:rPr>
        <w:t xml:space="preserve"> </w:t>
      </w:r>
    </w:p>
    <w:p w14:paraId="7F453A5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Gordon, M. S., Blue, T. R., Couvillion, K., Schwartz, R. P., O’Grady, K. E., Fitzgerald, T. T., &amp; Vocci, F. J. (2018). Initiating buprenorphine treatment prior to versus after release from prison: Arrest outcomes. 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88</w:t>
      </w:r>
      <w:r w:rsidRPr="00184119">
        <w:rPr>
          <w:lang w:val="en-US"/>
        </w:rPr>
        <w:t>, 232-238.</w:t>
      </w:r>
    </w:p>
    <w:p w14:paraId="1DDB20A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Griffin, M. L., McDermott, K. A., McHugh, R. K., Fitzmaurice, G. M., Jamison, R. N., &amp; Weiss, R. D. (2016). Longitudinal association between pain severity and subsequent opioid use in prescription opioid dependent patients with chronic pain. </w:t>
      </w:r>
      <w:r w:rsidRPr="00184119">
        <w:rPr>
          <w:i/>
          <w:iCs/>
          <w:lang w:val="en-US"/>
        </w:rPr>
        <w:t xml:space="preserve">Drug and alcohol dependence. </w:t>
      </w:r>
      <w:r w:rsidRPr="00184119">
        <w:rPr>
          <w:lang w:val="en-US"/>
        </w:rPr>
        <w:t>163, 216-221.</w:t>
      </w:r>
      <w:r w:rsidRPr="00184119">
        <w:rPr>
          <w:rFonts w:eastAsia="Calibri"/>
          <w:lang w:val="en-US"/>
        </w:rPr>
        <w:t xml:space="preserve"> </w:t>
      </w:r>
    </w:p>
    <w:p w14:paraId="7A80577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Gruber, K., Chutuape, M. A., &amp; Stitzer, M. L. (2000). Reinforcement-based intensive outpatient treatment for inner city opiate abusers: a short-term evaluation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57(3), 211-223.</w:t>
      </w:r>
    </w:p>
    <w:p w14:paraId="28A793C5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Haro, G., Ramirez, N., Lopez, N., Barea, J., Mateu, C., &amp; Cervera, G. (2006). Effectiveness of a step-stage psychotherapeutic approach between hospital detoxification and outpatient treatment of drug dependencies. </w:t>
      </w:r>
      <w:r w:rsidRPr="00184119">
        <w:rPr>
          <w:i/>
          <w:iCs/>
          <w:lang w:val="en-US"/>
        </w:rPr>
        <w:t>Addictive Disorders and their Treatment</w:t>
      </w:r>
      <w:r w:rsidRPr="00184119">
        <w:rPr>
          <w:lang w:val="en-US"/>
        </w:rPr>
        <w:t>. 5(2), 87-98.</w:t>
      </w:r>
    </w:p>
    <w:p w14:paraId="3FDCC10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Higgins, S. T., Stitzer, M. L., Bigelow, G. E., &amp; Liebson, I. A. (1986). Contingent methadone delivery: effects on illicit-opiate use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7(4), 311-322.</w:t>
      </w:r>
    </w:p>
    <w:p w14:paraId="12E55EC5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Holtyn, A. F., Koffarnus, M. N., DeFulio, A., Sigurdsson, S. O., Strain, E. C., Schwartz, R. P., … &amp; Silverman, K. (2014). The therapeutic workplace to promote treatment engagement and drug abstinence in out-of-treatment injection drug users: a randomized controlled trial. </w:t>
      </w:r>
      <w:r w:rsidRPr="00184119">
        <w:rPr>
          <w:i/>
          <w:iCs/>
          <w:lang w:val="en-US"/>
        </w:rPr>
        <w:t>Preventive medicine</w:t>
      </w:r>
      <w:r w:rsidRPr="00184119">
        <w:rPr>
          <w:lang w:val="en-US"/>
        </w:rPr>
        <w:t>. 68, 62-70.</w:t>
      </w:r>
    </w:p>
    <w:p w14:paraId="04715468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Hser, Y. I., Fu, L., Wu, F., Du, J., &amp; Zhao, M. (2013). Pilot trial of a recovery management intervention for heroin addicts released from compulsory rehabilitation in China. </w:t>
      </w:r>
      <w:r w:rsidRPr="00184119">
        <w:rPr>
          <w:i/>
          <w:iCs/>
          <w:lang w:val="en-US"/>
        </w:rPr>
        <w:t>Journal of substance abuse treatment</w:t>
      </w:r>
      <w:r w:rsidRPr="00184119">
        <w:rPr>
          <w:lang w:val="en-US"/>
        </w:rPr>
        <w:t>. 44(1), 78-83.</w:t>
      </w:r>
    </w:p>
    <w:p w14:paraId="0ABFCD0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Iguchi, M. Y., Stitzer, M. L., Bigelow, G. E., &amp; Liebson, I. A. (1988). Contingency management in methadone maintenance: Effects of reinforcing and aversive consequences on illicit polydrug use. </w:t>
      </w:r>
      <w:r w:rsidRPr="00184119">
        <w:rPr>
          <w:i/>
          <w:iCs/>
          <w:lang w:val="en-US"/>
        </w:rPr>
        <w:t>Drug &amp; Alcohol Dependenc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22</w:t>
      </w:r>
      <w:r w:rsidRPr="00184119">
        <w:rPr>
          <w:lang w:val="en-US"/>
        </w:rPr>
        <w:t>(1), 1-7.</w:t>
      </w:r>
    </w:p>
    <w:p w14:paraId="7B298F08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Ives, W. R., Lounsbury, J. W., &amp; Tornatzky, L. G. (1976). An experimental comparison of two community-based drug abuse treatment programs. </w:t>
      </w:r>
      <w:r w:rsidRPr="00184119">
        <w:rPr>
          <w:i/>
          <w:iCs/>
          <w:lang w:val="en-US"/>
        </w:rPr>
        <w:t>Journal of community psychology</w:t>
      </w:r>
      <w:r w:rsidRPr="00184119">
        <w:rPr>
          <w:lang w:val="en-US"/>
        </w:rPr>
        <w:t>. 4(3), 253-258.</w:t>
      </w:r>
      <w:r w:rsidRPr="00184119">
        <w:rPr>
          <w:color w:val="000000"/>
          <w:lang w:val="en-US"/>
        </w:rPr>
        <w:t xml:space="preserve"> </w:t>
      </w:r>
    </w:p>
    <w:p w14:paraId="0461320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Jaiswal, R., &amp; Gupta, S. (2018, February). Evaluating motivational enhancement therapy versus life skill training along with pharmacotherapy in management of opioid use disorder. In </w:t>
      </w:r>
      <w:r w:rsidRPr="00184119">
        <w:rPr>
          <w:i/>
          <w:iCs/>
          <w:lang w:val="en-US"/>
        </w:rPr>
        <w:t>Indian Journal Of Psychiatry</w:t>
      </w:r>
      <w:r w:rsidRPr="00184119">
        <w:rPr>
          <w:lang w:val="en-US"/>
        </w:rPr>
        <w:t> (Vol. 60, No. 5, Pp. 155-156). B-9, Kanara Business Centre, Off Link Rd, Ghaktopar-E, Mumbai, 400075, India: Medknow Publications &amp; Media Pvt Ltd.</w:t>
      </w:r>
    </w:p>
    <w:p w14:paraId="1FC8DD6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Jenaabadi, H., &amp; Jahangir, A. H. (2017). Comparing the effectiveness of mindfulness-based group therapy and methadone maintenance therapy on psychological symptoms (obsession, interpersonal sensitivity, depression, anxiety, and aggression) among opioid-dependent patients. </w:t>
      </w:r>
      <w:r w:rsidRPr="00184119">
        <w:rPr>
          <w:i/>
          <w:iCs/>
          <w:lang w:val="en-US"/>
        </w:rPr>
        <w:t>Shiraz E</w:t>
      </w:r>
      <w:r w:rsidRPr="00184119">
        <w:rPr>
          <w:lang w:val="en-US"/>
        </w:rPr>
        <w:t xml:space="preserve"> </w:t>
      </w:r>
      <w:r w:rsidRPr="00184119">
        <w:rPr>
          <w:i/>
          <w:iCs/>
          <w:lang w:val="en-US"/>
        </w:rPr>
        <w:t>Medical Journal</w:t>
      </w:r>
      <w:r w:rsidRPr="00184119">
        <w:rPr>
          <w:lang w:val="en-US"/>
        </w:rPr>
        <w:t>. 18(6), e45224.</w:t>
      </w:r>
    </w:p>
    <w:p w14:paraId="77E3A93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Jones, H. E., Tuten, M., &amp; O'Grady, K. E. (2011). Treating the partners of opioid-dependent pregnant patients: feasibility and efficacy. </w:t>
      </w:r>
      <w:r w:rsidRPr="00184119">
        <w:rPr>
          <w:i/>
          <w:iCs/>
          <w:lang w:val="en-US"/>
        </w:rPr>
        <w:t>The American journal of drug and alcohol abuse.</w:t>
      </w:r>
      <w:r w:rsidRPr="00184119">
        <w:rPr>
          <w:lang w:val="en-US"/>
        </w:rPr>
        <w:t xml:space="preserve"> 37(3), 170-178.</w:t>
      </w:r>
    </w:p>
    <w:p w14:paraId="73DF7E2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Jones, H. E., Wong, C. J., Tuten, M., &amp; Stitzer, M. L. (2005). Reinforcement-based therapy: 12-month evaluation of an outpatient drug-free treatment for heroin abusers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79(2), 119-128.</w:t>
      </w:r>
    </w:p>
    <w:p w14:paraId="5FF813B5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atz, E. C., Brown, B. S., Schwartz, R. P., O'Grady, K. E., King, S. D., &amp; Gandhi, D. (2011). Transitioning opioid-dependent patients from detoxification to long-term treatment: efficacy of intensive role induction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17(1), 24-30.</w:t>
      </w:r>
    </w:p>
    <w:p w14:paraId="4B18E9BC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atz, E. C., Brown, B. S., Schwartz, R. P., Weintraub, E., Barksdale, W., &amp; Robinson, R. (2004). Role induction: a method for enhancing early retention in outpatient drug-free treatment. </w:t>
      </w:r>
      <w:r w:rsidRPr="00184119">
        <w:rPr>
          <w:i/>
          <w:iCs/>
          <w:lang w:val="en-US"/>
        </w:rPr>
        <w:t>Journal of consulting and clinical psychology</w:t>
      </w:r>
      <w:r w:rsidRPr="00184119">
        <w:rPr>
          <w:lang w:val="en-US"/>
        </w:rPr>
        <w:t>. 72(2), 227-234.</w:t>
      </w:r>
    </w:p>
    <w:p w14:paraId="15CBA91E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atz, E. C., Chutuape, M. A., Jones, H. E., &amp; Stitzer, M. L. (2002). Voucher reinforcement for heroin and cocaine abstinence in an outpatient drug-free program. </w:t>
      </w:r>
      <w:r w:rsidRPr="00184119">
        <w:rPr>
          <w:i/>
          <w:iCs/>
          <w:lang w:val="en-US"/>
        </w:rPr>
        <w:t>Experimental and clinical psychopharmacology</w:t>
      </w:r>
      <w:r w:rsidRPr="00184119">
        <w:rPr>
          <w:lang w:val="en-US"/>
        </w:rPr>
        <w:t>. 10(2), 136-143.</w:t>
      </w:r>
    </w:p>
    <w:p w14:paraId="412392E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atz, E. C., Chutuape, M. A., Jones, H., Jasinski, D., Fingerhood, M., &amp; Stitzer, M. (2004). Abstinence incentive effects in a short-term outpatient detoxification program. </w:t>
      </w:r>
      <w:r w:rsidRPr="00184119">
        <w:rPr>
          <w:i/>
          <w:iCs/>
          <w:lang w:val="en-US"/>
        </w:rPr>
        <w:t>Experimental and clinical psychopharmacology</w:t>
      </w:r>
      <w:r w:rsidRPr="00184119">
        <w:rPr>
          <w:lang w:val="en-US"/>
        </w:rPr>
        <w:t>. 12(4), 262-268.</w:t>
      </w:r>
    </w:p>
    <w:p w14:paraId="0CC6974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>Kidorf, M., &amp; Stitzer, M. L. (1996). Contingent use of take-homes and split-dosing to reduce illicit drug use of methadone patients. </w:t>
      </w:r>
      <w:r w:rsidRPr="00184119">
        <w:rPr>
          <w:i/>
          <w:iCs/>
          <w:lang w:val="en-US"/>
        </w:rPr>
        <w:t>Behavior Therap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27</w:t>
      </w:r>
      <w:r w:rsidRPr="00184119">
        <w:rPr>
          <w:lang w:val="en-US"/>
        </w:rPr>
        <w:t>(1), 41-51.</w:t>
      </w:r>
    </w:p>
    <w:p w14:paraId="39A775C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idorf, M., Disney, E., King, V., Kolodner, K., Beilenson, P., &amp; Brooner, R. K. (2005). Challenges in motivating treatment enrollment in community syringe exchange participants. </w:t>
      </w:r>
      <w:r w:rsidRPr="00184119">
        <w:rPr>
          <w:i/>
          <w:iCs/>
          <w:lang w:val="en-US"/>
        </w:rPr>
        <w:t>Journal of urban health: bulletin of the New York Academy of Medicine</w:t>
      </w:r>
      <w:r w:rsidRPr="00184119">
        <w:rPr>
          <w:lang w:val="en-US"/>
        </w:rPr>
        <w:t>. 82(3), 456-467.</w:t>
      </w:r>
    </w:p>
    <w:p w14:paraId="685F644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idorf, M., King, V. L., Gandotra, N., Kolodner, K., &amp; Brooner, R. K. (2012). Improving treatment enrollment and re-enrollment rates of syringe exchangers: 12-month outcomes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24(1-2), 162-166.</w:t>
      </w:r>
    </w:p>
    <w:p w14:paraId="2E9809E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idorf, M., King, V. L., Neufeld, K., Peirce, J., Kolodner, K., &amp; Brooner, R. K. (2009). Improving substance abuse treatment enrollment in community syringe exchangers. </w:t>
      </w:r>
      <w:r w:rsidRPr="00184119">
        <w:rPr>
          <w:i/>
          <w:iCs/>
          <w:lang w:val="en-US"/>
        </w:rPr>
        <w:t>Addiction (Abingdon, England</w:t>
      </w:r>
      <w:r w:rsidRPr="00184119">
        <w:rPr>
          <w:lang w:val="en-US"/>
        </w:rPr>
        <w:t>). 104(5), 786-795.</w:t>
      </w:r>
    </w:p>
    <w:p w14:paraId="19C1EA7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inlock, T. W., Gordon, M. S., Schwartz, R. P., O'Grady, K., Fitzgerald, T. T., &amp; Wilson, M. (2007). A randomized clinical trial of methadone maintenance for prisoners: results at 1-month post-release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91(2-3), 220-227.</w:t>
      </w:r>
    </w:p>
    <w:p w14:paraId="3F4DC75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irtadze, I., Otiashvili, D., O'Grady, K. E., &amp; Jones, H. E. (2012). Behavioral treatment + naltrexone reduces drug use and legal problems in the Republic of Georgia. The </w:t>
      </w:r>
      <w:r w:rsidRPr="00184119">
        <w:rPr>
          <w:i/>
          <w:iCs/>
          <w:lang w:val="en-US"/>
        </w:rPr>
        <w:t>American journal of drug and alcohol abuse</w:t>
      </w:r>
      <w:r w:rsidRPr="00184119">
        <w:rPr>
          <w:lang w:val="en-US"/>
        </w:rPr>
        <w:t>. 38(2), 171-175.</w:t>
      </w:r>
    </w:p>
    <w:p w14:paraId="25E5B0E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rook, A. L., Brors, O., Dahlberg, J., Grouff, K., Magnus, P., Roysamb, E., &amp; Waal, H. (2002). A placebo-controlled study of high dose buprenorphine in opiate dependents waiting for medication-assisted rehabilitation in Oslo, Norway. </w:t>
      </w:r>
      <w:r w:rsidRPr="00184119">
        <w:rPr>
          <w:i/>
          <w:iCs/>
          <w:lang w:val="en-US"/>
        </w:rPr>
        <w:t>Addiction (Abingdon, England</w:t>
      </w:r>
      <w:r w:rsidRPr="00184119">
        <w:rPr>
          <w:lang w:val="en-US"/>
        </w:rPr>
        <w:t>). 97(5), 533-542.</w:t>
      </w:r>
      <w:r w:rsidRPr="00184119">
        <w:rPr>
          <w:rFonts w:eastAsia="Calibri"/>
          <w:lang w:val="en-US"/>
        </w:rPr>
        <w:t xml:space="preserve"> </w:t>
      </w:r>
    </w:p>
    <w:p w14:paraId="77C01BE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Krupitsky, E., Bisaga, A., Nangia, N., Sullivan, M., Akerman, S., Silverman, B., &amp; Nunes, E. (2018, June). Extended-Release Naltrexone Decreases Opioid Craving Across the 4-Week Dosing Interval. In </w:t>
      </w:r>
      <w:r w:rsidRPr="00184119">
        <w:rPr>
          <w:i/>
          <w:iCs/>
          <w:lang w:val="en-US"/>
        </w:rPr>
        <w:t>American Journal On Addictions</w:t>
      </w:r>
      <w:r w:rsidRPr="00184119">
        <w:rPr>
          <w:lang w:val="en-US"/>
        </w:rPr>
        <w:t> (Vol. 27, No. 4, pp. 324-325). USA: WILEY.</w:t>
      </w:r>
    </w:p>
    <w:p w14:paraId="1FFC520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rupitsky, E. M., Burakov, A. M., Dunaevsky, I. V., Romanova, T. N., Slavina, T. Y., &amp; Grinenko, A. Y. (2007). Single versus repeated sessions of ketamine-assisted psychotherapy for people with heroin dependence. </w:t>
      </w:r>
      <w:r w:rsidRPr="00184119">
        <w:rPr>
          <w:i/>
          <w:iCs/>
          <w:lang w:val="en-US"/>
        </w:rPr>
        <w:t>Journal of psychoactive drugs</w:t>
      </w:r>
      <w:r w:rsidRPr="00184119">
        <w:rPr>
          <w:lang w:val="en-US"/>
        </w:rPr>
        <w:t>. 39(1), 13-19.</w:t>
      </w:r>
    </w:p>
    <w:p w14:paraId="2DE3A4F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rupitsky, E. M., Zvartau, E. E., Masalov, D. V., Tsoi, M. V., Burakov, A. M., Egorova, V. Y., … &amp; Woody, G. E. (2004). Naltrexone for heroin dependence treatment in St. Petersburg, Russia. </w:t>
      </w:r>
      <w:r w:rsidRPr="00184119">
        <w:rPr>
          <w:i/>
          <w:iCs/>
          <w:lang w:val="en-US"/>
        </w:rPr>
        <w:t>Journal of substance abuse treatment</w:t>
      </w:r>
      <w:r w:rsidRPr="00184119">
        <w:rPr>
          <w:lang w:val="en-US"/>
        </w:rPr>
        <w:t>. 26(4), 285-294.</w:t>
      </w:r>
    </w:p>
    <w:p w14:paraId="113D84E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rupitsky, E., Nunes, E. V., Ling, W., Illeperuma, A., Gastfriend, D. R., &amp; Silverman, B. L. (2011). Injectable extended-release naltrexone for opioid dependence: a double-blind, placebo-controlled, multicentre randomised trial. </w:t>
      </w:r>
      <w:r w:rsidRPr="00184119">
        <w:rPr>
          <w:i/>
          <w:iCs/>
          <w:lang w:val="en-US"/>
        </w:rPr>
        <w:t>Lancet.</w:t>
      </w:r>
      <w:r w:rsidRPr="00184119">
        <w:rPr>
          <w:lang w:val="en-US"/>
        </w:rPr>
        <w:t xml:space="preserve"> 377(9776), 1506-1513.</w:t>
      </w:r>
    </w:p>
    <w:p w14:paraId="0021847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Kwiatkowski, C. F., Booth, R. E., &amp; Lloyd, L. V. (2000). The effects of offering free treatment to street-recruited opioid injectors. </w:t>
      </w:r>
      <w:r w:rsidRPr="00184119">
        <w:rPr>
          <w:i/>
          <w:iCs/>
          <w:lang w:val="en-US"/>
        </w:rPr>
        <w:t>Addiction (Abingdon, England)</w:t>
      </w:r>
      <w:r w:rsidRPr="00184119">
        <w:rPr>
          <w:lang w:val="en-US"/>
        </w:rPr>
        <w:t>. 95(5), 697-704.</w:t>
      </w:r>
    </w:p>
    <w:p w14:paraId="20E29EB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Ledgerwood, D. M., &amp; Petry, N. M. (2006). Does contingency management affect motivation to change substance use?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83(1), 65-72.</w:t>
      </w:r>
    </w:p>
    <w:p w14:paraId="30EEDC9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Lee, J. D., Friedmann, P. D., Kinlock, T. W., Nunes, E. V., Boney, T. Y., Hoskinson, R. A. J., … &amp; O'Brien, C. P. (2016). Extended-Release Naltrexone to Prevent Opioid Relapse in Criminal Justice Offenders. </w:t>
      </w:r>
      <w:r w:rsidRPr="00184119">
        <w:rPr>
          <w:i/>
          <w:iCs/>
          <w:lang w:val="en-US"/>
        </w:rPr>
        <w:t>The New England journal of medicine</w:t>
      </w:r>
      <w:r w:rsidRPr="00184119">
        <w:rPr>
          <w:lang w:val="en-US"/>
        </w:rPr>
        <w:t>. 374(13), 1232-1242.</w:t>
      </w:r>
    </w:p>
    <w:p w14:paraId="56928C5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Ling, W., Amass, L., Shoptaw, S., Annon, J. J., Hillhouse, M., Babcock, D., … &amp; Buprenorphine Study Protocol Group. (2005). A multi-center randomized trial of buprenorphine-naloxone versus clonidine for opioid detoxification: findings from the National Institute on Drug Abuse Clinical Trials Network. </w:t>
      </w:r>
      <w:r w:rsidRPr="00184119">
        <w:rPr>
          <w:i/>
          <w:iCs/>
          <w:lang w:val="en-US"/>
        </w:rPr>
        <w:t>Addiction (Abingdon, England).</w:t>
      </w:r>
      <w:r w:rsidRPr="00184119">
        <w:rPr>
          <w:lang w:val="en-US"/>
        </w:rPr>
        <w:t xml:space="preserve"> 100(8), 1090-1100.</w:t>
      </w:r>
      <w:r w:rsidRPr="00184119">
        <w:rPr>
          <w:rFonts w:eastAsia="Calibri"/>
          <w:lang w:val="en-US"/>
        </w:rPr>
        <w:t xml:space="preserve"> </w:t>
      </w:r>
    </w:p>
    <w:p w14:paraId="4F1EB18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Lofwall, M. R., Walsh, S. L., Nunes, E. V., Bailey, G. L., Sigmon, S. C., Kampman, K. M., ... &amp; Oosman, S. (2018). Weekly and monthly subcutaneous buprenorphine depot formulations vs daily sublingual buprenorphine with naloxone for treatment of opioid use disorder: A randomized clinical trial. </w:t>
      </w:r>
      <w:r w:rsidRPr="00184119">
        <w:rPr>
          <w:i/>
          <w:iCs/>
          <w:lang w:val="en-US"/>
        </w:rPr>
        <w:t>JAMA internal medicin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78</w:t>
      </w:r>
      <w:r w:rsidRPr="00184119">
        <w:rPr>
          <w:lang w:val="en-US"/>
        </w:rPr>
        <w:t>(6), 764-773.</w:t>
      </w:r>
    </w:p>
    <w:p w14:paraId="678CA22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aarefvand, M., Eghlima, M., Rafiey, H., Rahgozar, M., Tadayyon, N., Deilamizadeh, A., &amp; Ekhtiari, H. (2015). Community-based relapse prevention for opiate dependents: a randomized community controlled trial. </w:t>
      </w:r>
      <w:r w:rsidRPr="00184119">
        <w:rPr>
          <w:i/>
          <w:iCs/>
          <w:lang w:val="en-US"/>
        </w:rPr>
        <w:t>Community mental health journal</w:t>
      </w:r>
      <w:r w:rsidRPr="00184119">
        <w:rPr>
          <w:lang w:val="en-US"/>
        </w:rPr>
        <w:t>. 51(1), 21-29.</w:t>
      </w:r>
    </w:p>
    <w:p w14:paraId="193517B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arissen, M. A. E., Franken, I. H. A., Blanken, P., van den Brink, W., &amp; Hendriks, V. M. (2007). Cue exposure therapy for the treatment of opiate addiction: results of a randomized controlled clinical trial. </w:t>
      </w:r>
      <w:r w:rsidRPr="00184119">
        <w:rPr>
          <w:i/>
          <w:iCs/>
          <w:lang w:val="en-US"/>
        </w:rPr>
        <w:t>Psychotherapy and Psychosomatics</w:t>
      </w:r>
      <w:r w:rsidRPr="00184119">
        <w:rPr>
          <w:lang w:val="en-US"/>
        </w:rPr>
        <w:t>. 76(2), 97-105.</w:t>
      </w:r>
    </w:p>
    <w:p w14:paraId="24DBC31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arissen, M. A. E., Franken, I. H. A., Waters, A. J., Blanken, P., van den Brink, W., &amp; Hendriks, V. M. (2006). Attentional bias predicts heroin relapse following treatment. </w:t>
      </w:r>
      <w:r w:rsidRPr="00184119">
        <w:rPr>
          <w:i/>
          <w:iCs/>
          <w:lang w:val="en-US"/>
        </w:rPr>
        <w:t>Addiction (Abingdon, England).</w:t>
      </w:r>
      <w:r w:rsidRPr="00184119">
        <w:rPr>
          <w:lang w:val="en-US"/>
        </w:rPr>
        <w:t xml:space="preserve"> 101(9), 1306-1312.</w:t>
      </w:r>
    </w:p>
    <w:p w14:paraId="1DD8FE2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arsch, L. A., Bickel, W. K., Badger, G. J., Stothart, M. E., Quesnel, K. J., Stanger, C., &amp; Brooklyn, J. (2005). Comparison of pharmacological treatments for opioid-dependent adolescents: a randomized controlled trial. </w:t>
      </w:r>
      <w:r w:rsidRPr="00184119">
        <w:rPr>
          <w:i/>
          <w:iCs/>
          <w:lang w:val="en-US"/>
        </w:rPr>
        <w:t>Archives of general psychiatry</w:t>
      </w:r>
      <w:r w:rsidRPr="00184119">
        <w:rPr>
          <w:lang w:val="en-US"/>
        </w:rPr>
        <w:t>. 62(10), 1157-1164.</w:t>
      </w:r>
    </w:p>
    <w:p w14:paraId="289A4CF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artino, S., Paris, M. Jr, Anez, L., Nich, C., Canning-Ball, M., Hunkele, K., … &amp; Carroll, K. M. (2016). The Effectiveness and Cost of Clinical Supervision for Motivational Interviewing: A Randomized Controlled Trial. </w:t>
      </w:r>
      <w:r w:rsidRPr="00184119">
        <w:rPr>
          <w:i/>
          <w:iCs/>
          <w:lang w:val="en-US"/>
        </w:rPr>
        <w:t>Journal of substance abuse treatment.</w:t>
      </w:r>
      <w:r w:rsidRPr="00184119">
        <w:rPr>
          <w:lang w:val="en-US"/>
        </w:rPr>
        <w:t xml:space="preserve"> 68, 11-23.</w:t>
      </w:r>
    </w:p>
    <w:p w14:paraId="4286BDA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asson, C. L., Barnett, P. G., Sees, K. L., Delucchi, K. L., Rosen, A., Wong, W., &amp; Hall, S. M. (2004). Cost and cost-effectiveness of standard methadone maintenance treatment compared to enriched 180-day methadone detoxification. </w:t>
      </w:r>
      <w:r w:rsidRPr="00184119">
        <w:rPr>
          <w:i/>
          <w:iCs/>
          <w:lang w:val="en-US"/>
        </w:rPr>
        <w:t>Addiction (Abingdon, England).</w:t>
      </w:r>
      <w:r w:rsidRPr="00184119">
        <w:rPr>
          <w:lang w:val="en-US"/>
        </w:rPr>
        <w:t xml:space="preserve"> 99(6), 718-726.</w:t>
      </w:r>
    </w:p>
    <w:p w14:paraId="46266C0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cCaul, M. E., Stitzer, M. L., Bigelow, G. E., &amp; Liebson, I. A. (1984). Contingency management interventions: effects on treatment outcome during methadone detoxification. </w:t>
      </w:r>
      <w:r w:rsidRPr="00184119">
        <w:rPr>
          <w:i/>
          <w:iCs/>
          <w:lang w:val="en-US"/>
        </w:rPr>
        <w:t xml:space="preserve">Journal of applied behavior analysis. </w:t>
      </w:r>
      <w:r w:rsidRPr="00184119">
        <w:rPr>
          <w:lang w:val="en-US"/>
        </w:rPr>
        <w:t>17(1), 35-43.</w:t>
      </w:r>
    </w:p>
    <w:p w14:paraId="4B0C64B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Min, Z., Xu, L., Chen, H., Ding, X., Yi, Z., and Mingyuang, Z. (2011). A pilot assessment of relapse prevention for heroin addicts in a Chinese rehabilitation center. </w:t>
      </w:r>
      <w:r w:rsidRPr="00184119">
        <w:rPr>
          <w:i/>
          <w:iCs/>
          <w:lang w:val="en-US"/>
        </w:rPr>
        <w:t>The American journal of drug and alcohol abuse.</w:t>
      </w:r>
      <w:r w:rsidRPr="00184119">
        <w:rPr>
          <w:lang w:val="en-US"/>
        </w:rPr>
        <w:t xml:space="preserve"> 37(3), 141-147.</w:t>
      </w:r>
    </w:p>
    <w:p w14:paraId="3580EEE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Morie, K. P., Nich, C., Hunkele, K., Potenza, M. N., &amp; Carroll, K. M. (2015). Alexithymia level and response to computer-based training in cognitive behavioral therapy among cocaine-dependent methadone maintained individuals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52, 157-163.</w:t>
      </w:r>
      <w:r w:rsidRPr="00184119">
        <w:rPr>
          <w:rFonts w:eastAsia="Calibri"/>
          <w:lang w:val="en-US"/>
        </w:rPr>
        <w:t xml:space="preserve"> </w:t>
      </w:r>
    </w:p>
    <w:p w14:paraId="2E5A5B7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Nunes, E., Bisaga, A., Krupitsky, E., Silverman, B., Akerman, S., &amp; Sullivan, M. (2018, June). Effects of Extended-Release Naltrexone Extend Beyond Exogenous Opioid Blockade: Clinical Trial Observations. In </w:t>
      </w:r>
      <w:r w:rsidRPr="00184119">
        <w:rPr>
          <w:i/>
          <w:iCs/>
          <w:lang w:val="en-US"/>
        </w:rPr>
        <w:t xml:space="preserve">American Journal on Addictions </w:t>
      </w:r>
      <w:r w:rsidRPr="00184119">
        <w:rPr>
          <w:lang w:val="en-US"/>
        </w:rPr>
        <w:t>(Vol. 27, No. 4, Pp. 322-323). USA: Wiley.</w:t>
      </w:r>
    </w:p>
    <w:p w14:paraId="5B733FD0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Nunes, E. V., Rothenberg, J. L., Sullivan, M. A., Carpenter, K. M., &amp; Kleber, H. D. (2006). Behavioral therapy to augment oral naltrexone for opioid dependence: a ceiling on effectiveness? </w:t>
      </w:r>
      <w:r w:rsidRPr="00184119">
        <w:rPr>
          <w:i/>
          <w:iCs/>
          <w:lang w:val="en-US"/>
        </w:rPr>
        <w:t>The American journal of drug and alcohol abuse</w:t>
      </w:r>
      <w:r w:rsidRPr="00184119">
        <w:rPr>
          <w:lang w:val="en-US"/>
        </w:rPr>
        <w:t>. 32(4), 503-517.</w:t>
      </w:r>
    </w:p>
    <w:p w14:paraId="6F64041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Nuttbrock, L. A., Rahav, M., Rivera, J. J., Ng-Mak, D. S., &amp; Link, B. G. (1998). Outcomes of homeless mentally ill chemical abusers in community residences and a therapeutic community. </w:t>
      </w:r>
      <w:r w:rsidRPr="00184119">
        <w:rPr>
          <w:i/>
          <w:iCs/>
          <w:lang w:val="en-US"/>
        </w:rPr>
        <w:t>Psychiatric services (Washington, D.C.).</w:t>
      </w:r>
      <w:r w:rsidRPr="00184119">
        <w:rPr>
          <w:lang w:val="en-US"/>
        </w:rPr>
        <w:t xml:space="preserve"> 49(1), 68-76.</w:t>
      </w:r>
    </w:p>
    <w:p w14:paraId="6AFF193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Otiashvili, D., Kirtadze, I., O'Grady, K. E., &amp; Jones, H. E. (2012). Drug use and HIV risk outcomes in opioid-injecting men in the Republic of Georgia: behavioral treatment + naltrexone compared to usual care. </w:t>
      </w:r>
      <w:r w:rsidRPr="00184119">
        <w:rPr>
          <w:i/>
          <w:iCs/>
          <w:lang w:val="en-US"/>
        </w:rPr>
        <w:t>Drug and alcohol dependence.</w:t>
      </w:r>
      <w:r w:rsidRPr="00184119">
        <w:rPr>
          <w:lang w:val="en-US"/>
        </w:rPr>
        <w:t xml:space="preserve"> 120(1-3), 14-21.</w:t>
      </w:r>
    </w:p>
    <w:p w14:paraId="57781C4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Perneger, T. V., Giner, F., del Rio, M., &amp; Mino, A. (1998). Randomised trial of heroin maintenance programme for addicts who fail in conventional drug treatments. </w:t>
      </w:r>
      <w:r w:rsidRPr="00184119">
        <w:rPr>
          <w:i/>
          <w:iCs/>
          <w:lang w:val="en-US"/>
        </w:rPr>
        <w:t>Bmj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317</w:t>
      </w:r>
      <w:r w:rsidRPr="00184119">
        <w:rPr>
          <w:lang w:val="en-US"/>
        </w:rPr>
        <w:t>(7150), 13-18.</w:t>
      </w:r>
    </w:p>
    <w:p w14:paraId="35E228B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Petry, N. M., Alessi, S. M., Marx, J., Austin, M., &amp; Tardif, M. (2005). Vouchers versus prizes: contingency management treatment of substance abusers in community settings. </w:t>
      </w:r>
      <w:r w:rsidRPr="00184119">
        <w:rPr>
          <w:i/>
          <w:iCs/>
          <w:lang w:val="en-US"/>
        </w:rPr>
        <w:t>Journal of consulting and clinical psychology.</w:t>
      </w:r>
      <w:r w:rsidRPr="00184119">
        <w:rPr>
          <w:lang w:val="en-US"/>
        </w:rPr>
        <w:t xml:space="preserve"> 73(6), 1005-1014.</w:t>
      </w:r>
    </w:p>
    <w:p w14:paraId="4040A230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Petry, N. M., Roll, J. M., Rounsaville, B. J., Ball, S. A., Stitzer, M., Peirce, J. M., … &amp; Carroll, K. M. (2008). Serious adverse events in randomized psychosocial treatment studies: safety or arbitrary edicts? </w:t>
      </w:r>
      <w:r w:rsidRPr="00184119">
        <w:rPr>
          <w:i/>
          <w:iCs/>
          <w:lang w:val="en-US"/>
        </w:rPr>
        <w:t>Journal of consulting and clinical psychology</w:t>
      </w:r>
      <w:r w:rsidRPr="00184119">
        <w:rPr>
          <w:lang w:val="en-US"/>
        </w:rPr>
        <w:t>. 76(6), 1076-1082.</w:t>
      </w:r>
    </w:p>
    <w:p w14:paraId="0A9ADDA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Petry, N. M., Weinstock, J., &amp; Alessi, S. M. (2011). A randomized trial of contingency management delivered in the context of group counseling. </w:t>
      </w:r>
      <w:r w:rsidRPr="00184119">
        <w:rPr>
          <w:i/>
          <w:iCs/>
          <w:lang w:val="en-US"/>
        </w:rPr>
        <w:t>Journal of consulting and clinical psychology.</w:t>
      </w:r>
      <w:r w:rsidRPr="00184119">
        <w:rPr>
          <w:lang w:val="en-US"/>
        </w:rPr>
        <w:t xml:space="preserve"> 79(5), 686-696.</w:t>
      </w:r>
    </w:p>
    <w:p w14:paraId="723573A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Piotrowski, N. A., Tusel, D. J., Sees, K. L., Reilly, P. M., Banys, P., Meek, P., &amp; Hall, S. M. (1999). Contingency contracting with monetary reinforcers for abstinence from multiple drugs in a methadone program. </w:t>
      </w:r>
      <w:r w:rsidRPr="00184119">
        <w:rPr>
          <w:i/>
          <w:iCs/>
          <w:lang w:val="en-US"/>
        </w:rPr>
        <w:t>Experimental and Clinical Psychopharmacolog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7</w:t>
      </w:r>
      <w:r w:rsidRPr="00184119">
        <w:rPr>
          <w:lang w:val="en-US"/>
        </w:rPr>
        <w:t>(4), 399.</w:t>
      </w:r>
    </w:p>
    <w:p w14:paraId="07A2CBC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Potter, J. S., Dreifuss, J. A., Marino, E. N., Provost, S. E., Dodd, D. R., Rice, L. S., … &amp; Weiss, R. D. (2015). The multi-site prescription opioid addiction treatment study: 18-month outcomes. </w:t>
      </w:r>
      <w:r w:rsidRPr="00184119">
        <w:rPr>
          <w:i/>
          <w:iCs/>
          <w:lang w:val="en-US"/>
        </w:rPr>
        <w:t>Journal of substance abuse treatment.</w:t>
      </w:r>
      <w:r w:rsidRPr="00184119">
        <w:rPr>
          <w:lang w:val="en-US"/>
        </w:rPr>
        <w:t xml:space="preserve"> 48(1), 62-69.</w:t>
      </w:r>
    </w:p>
    <w:p w14:paraId="0B703962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Preston, K. L., Silverman, K., Umbricht, A., DeJesus, A., Montoya, I. D., &amp; Schuster, C. R. (1999). Improvement in naltrexone treatment compliance with contingency management. </w:t>
      </w:r>
      <w:r w:rsidRPr="00184119">
        <w:rPr>
          <w:i/>
          <w:iCs/>
          <w:lang w:val="en-US"/>
        </w:rPr>
        <w:t>Drug and alcohol dependence.</w:t>
      </w:r>
      <w:r w:rsidRPr="00184119">
        <w:rPr>
          <w:lang w:val="en-US"/>
        </w:rPr>
        <w:t xml:space="preserve"> 54(2), 127-135.</w:t>
      </w:r>
    </w:p>
    <w:p w14:paraId="6B561EE5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aby, W. N., Carpenter, K. M., Rothenberg, J., Brooks, A. C., Jiang, H., Sullivan, M., … &amp; Nunes, E. V. (2009). Intermittent marijuana use is associated with improved retention in naltrexone treatment for opiate-dependence. </w:t>
      </w:r>
      <w:r w:rsidRPr="00184119">
        <w:rPr>
          <w:i/>
          <w:iCs/>
          <w:lang w:val="en-US"/>
        </w:rPr>
        <w:t>The American journal on addictions.</w:t>
      </w:r>
      <w:r w:rsidRPr="00184119">
        <w:rPr>
          <w:lang w:val="en-US"/>
        </w:rPr>
        <w:t xml:space="preserve"> 18(4), 301-308.</w:t>
      </w:r>
    </w:p>
    <w:p w14:paraId="61EC1D2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aheb, G., Khaleghi, E., Moghanibashi-Mansourieh, A., Farhoudian, A., &amp; Teymouri, R. (2016). Effectiveness of social work intervention with a systematic approach to improve general health in opioid addicts in addiction treatment centers. </w:t>
      </w:r>
      <w:r w:rsidRPr="00184119">
        <w:rPr>
          <w:i/>
          <w:iCs/>
          <w:lang w:val="en-US"/>
        </w:rPr>
        <w:t>Psychology research and behavior management.</w:t>
      </w:r>
      <w:r w:rsidRPr="00184119">
        <w:rPr>
          <w:lang w:val="en-US"/>
        </w:rPr>
        <w:t xml:space="preserve"> 9, 309-315.</w:t>
      </w:r>
    </w:p>
    <w:p w14:paraId="3A27DCB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awson, R. A., Mann, A. J., Tennant, F. S. J., &amp; Clabough, D. (1983). Efficacy of psychotherapeutic counselling during 21-day ambulatory heroin detoxification. </w:t>
      </w:r>
      <w:r w:rsidRPr="00184119">
        <w:rPr>
          <w:i/>
          <w:iCs/>
          <w:lang w:val="en-US"/>
        </w:rPr>
        <w:t>Drug and alcohol dependence.</w:t>
      </w:r>
      <w:r w:rsidRPr="00184119">
        <w:rPr>
          <w:lang w:val="en-US"/>
        </w:rPr>
        <w:t xml:space="preserve"> 12(2), 197-200.</w:t>
      </w:r>
    </w:p>
    <w:p w14:paraId="264AB65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eid, M. S., Jiang, H., Fallon, B., Sonne, S., Rinaldi, P., Turrigiano, E., … &amp; Nunes, E. V. (2011). Smoking cessation treatment among patients in community-based substance abuse rehabilitation programs: exploring predictors of outcome as clues toward treatment improvement. </w:t>
      </w:r>
      <w:r w:rsidRPr="00184119">
        <w:rPr>
          <w:i/>
          <w:iCs/>
          <w:lang w:val="en-US"/>
        </w:rPr>
        <w:t>The American journal of drug and alcohol abuse.</w:t>
      </w:r>
      <w:r w:rsidRPr="00184119">
        <w:rPr>
          <w:lang w:val="en-US"/>
        </w:rPr>
        <w:t xml:space="preserve"> 37(5), 472-478.</w:t>
      </w:r>
    </w:p>
    <w:p w14:paraId="1B40FB7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obles, E., Stitzer, M. L., Strain, E. C., Bigelow, G. E., &amp; Silverman, K. (2002). Voucher-based reinforcement of opiate abstinence during methadone detoxification. </w:t>
      </w:r>
      <w:r w:rsidRPr="00184119">
        <w:rPr>
          <w:i/>
          <w:iCs/>
          <w:lang w:val="en-US"/>
        </w:rPr>
        <w:t>Drug and alcohol dependence.</w:t>
      </w:r>
      <w:r w:rsidRPr="00184119">
        <w:rPr>
          <w:lang w:val="en-US"/>
        </w:rPr>
        <w:t xml:space="preserve"> 65(2), 179-189.</w:t>
      </w:r>
    </w:p>
    <w:p w14:paraId="26FD0836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omijn, C. M., Platt, J. J., &amp; Schippers, G. M. (1990). Family therapy for Dutch drug abusers: replication of an American study. </w:t>
      </w:r>
      <w:r w:rsidRPr="00184119">
        <w:rPr>
          <w:i/>
          <w:iCs/>
          <w:lang w:val="en-US"/>
        </w:rPr>
        <w:t>The International journal of the addictions</w:t>
      </w:r>
      <w:r w:rsidRPr="00184119">
        <w:rPr>
          <w:lang w:val="en-US"/>
        </w:rPr>
        <w:t>. 25(10), 1127-1149.</w:t>
      </w:r>
    </w:p>
    <w:p w14:paraId="5430C79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osenblum, A., Magura, S., Kayman, D. J., &amp; Fong, C. (2005). Motivationally enhanced group counseling for substance users in a soup kitchen: a randomized clinical trial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80(1), 91-103.</w:t>
      </w:r>
    </w:p>
    <w:p w14:paraId="6E670DF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Ruger, J. P., Chawarski, M., Mazlan, M., Ng, N., &amp; Schottenfeld, R. (2012). Cost-effectiveness of buprenorphine and naltrexone treatments for heroin dependence in Malaysia. </w:t>
      </w:r>
      <w:r w:rsidRPr="00184119">
        <w:rPr>
          <w:i/>
          <w:iCs/>
          <w:lang w:val="en-US"/>
        </w:rPr>
        <w:t>PloS one</w:t>
      </w:r>
      <w:r w:rsidRPr="00184119">
        <w:rPr>
          <w:lang w:val="en-US"/>
        </w:rPr>
        <w:t>. 7(12), e50673.</w:t>
      </w:r>
    </w:p>
    <w:p w14:paraId="028F38C3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aitz, R., Cheng, D. M., Winter, M., Kim, T. W., Meli, S. M., Allensworth-Davies, D., … &amp; Samet, J. H. (2013). Chronic care management for dependence on alcohol and other drugs: the AHEAD randomized trial. </w:t>
      </w:r>
      <w:r w:rsidRPr="00184119">
        <w:rPr>
          <w:i/>
          <w:iCs/>
          <w:lang w:val="en-US"/>
        </w:rPr>
        <w:t>JAMA.</w:t>
      </w:r>
      <w:r w:rsidRPr="00184119">
        <w:rPr>
          <w:lang w:val="en-US"/>
        </w:rPr>
        <w:t xml:space="preserve"> 310(11), 1156-1167.</w:t>
      </w:r>
    </w:p>
    <w:p w14:paraId="4B8152B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annibale, C., Hurkett, P., van den Bossche, E., O'Connor, D., Zador, D., Capus, C., … &amp; McKenzie, M. (2003). Aftercare attendance and post-treatment functioning of severely substance dependent residential treatment clients. </w:t>
      </w:r>
      <w:r w:rsidRPr="00184119">
        <w:rPr>
          <w:i/>
          <w:iCs/>
          <w:lang w:val="en-US"/>
        </w:rPr>
        <w:t>Drug and alcohol review</w:t>
      </w:r>
      <w:r w:rsidRPr="00184119">
        <w:rPr>
          <w:lang w:val="en-US"/>
        </w:rPr>
        <w:t>. 22(2), 181-190.</w:t>
      </w:r>
    </w:p>
    <w:p w14:paraId="3B4E9045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aunders, E. C., McGovern, M. P., Lambert-Harris, C., Meier, A., McLeman, B., &amp; Xie, H. (2015). The impact of addiction medications on treatment outcomes for persons with co-</w:t>
      </w:r>
      <w:r w:rsidRPr="00184119">
        <w:rPr>
          <w:lang w:val="en-US"/>
        </w:rPr>
        <w:lastRenderedPageBreak/>
        <w:t xml:space="preserve">occurring PTSD and opioid use disorders. </w:t>
      </w:r>
      <w:r w:rsidRPr="00184119">
        <w:rPr>
          <w:i/>
          <w:iCs/>
          <w:lang w:val="en-US"/>
        </w:rPr>
        <w:t xml:space="preserve">The American journal on addictions. </w:t>
      </w:r>
      <w:r w:rsidRPr="00184119">
        <w:rPr>
          <w:lang w:val="en-US"/>
        </w:rPr>
        <w:t>24(8), 722-731.</w:t>
      </w:r>
    </w:p>
    <w:p w14:paraId="50017F7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chottenfeld, R. S., Chawarski, M. C., &amp; Mazlan, M. (2008). Maintenance treatment with buprenorphine and naltrexone for heroin dependence in Malaysia: a randomised, double-blind, placebo-controlled trial. </w:t>
      </w:r>
      <w:r w:rsidRPr="00184119">
        <w:rPr>
          <w:i/>
          <w:iCs/>
          <w:lang w:val="en-US"/>
        </w:rPr>
        <w:t>Lancet</w:t>
      </w:r>
      <w:r w:rsidRPr="00184119">
        <w:rPr>
          <w:lang w:val="en-US"/>
        </w:rPr>
        <w:t>. 371(9631), 2192-2200.</w:t>
      </w:r>
    </w:p>
    <w:p w14:paraId="6484786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chwartz, R. P., Highfield, D. A., Jaffe, J. H., Brady, J. V., Butler, C. B., Rouse, C. O., … &amp; Battjes, R. J. (2006). A randomized controlled trial of interim methadone maintenance. </w:t>
      </w:r>
      <w:r w:rsidRPr="00184119">
        <w:rPr>
          <w:i/>
          <w:iCs/>
          <w:lang w:val="en-US"/>
        </w:rPr>
        <w:t>Archives of general psychiatry.</w:t>
      </w:r>
      <w:r w:rsidRPr="00184119">
        <w:rPr>
          <w:lang w:val="en-US"/>
        </w:rPr>
        <w:t xml:space="preserve"> 63(1), 102-109.</w:t>
      </w:r>
    </w:p>
    <w:p w14:paraId="490C2F1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chwartz, R. P., Kelly, S. M., O'Grady, K. E., Gandhi, D., &amp; Jaffe, J. H. (2011). Interim methadone treatment compared to standard methadone treatment: 4-month findings. </w:t>
      </w:r>
      <w:r w:rsidRPr="00184119">
        <w:rPr>
          <w:i/>
          <w:iCs/>
          <w:lang w:val="en-US"/>
        </w:rPr>
        <w:t>Journal of substance abuse treatment.</w:t>
      </w:r>
      <w:r w:rsidRPr="00184119">
        <w:rPr>
          <w:lang w:val="en-US"/>
        </w:rPr>
        <w:t xml:space="preserve"> 41(1), 21-29.</w:t>
      </w:r>
    </w:p>
    <w:p w14:paraId="73780C4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ecades-Villa, R., Fernande-Hermida, J. Ramon, &amp; Arnaez-Montaraz, C. (2004). Motivational interviewing and treatment retention among drug user patients: a pilot study. </w:t>
      </w:r>
      <w:r w:rsidRPr="00184119">
        <w:rPr>
          <w:i/>
          <w:iCs/>
          <w:lang w:val="en-US"/>
        </w:rPr>
        <w:t>Substance use &amp; misuse</w:t>
      </w:r>
      <w:r w:rsidRPr="00184119">
        <w:rPr>
          <w:lang w:val="en-US"/>
        </w:rPr>
        <w:t>. 39(9), 1369-1378.</w:t>
      </w:r>
    </w:p>
    <w:p w14:paraId="5F7BE81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ees, K. L., Delucchi, K. L., Masson, C., Rosen, A., Clark, H. W., Robillard, H., … &amp; Hall, S. M. (2000). Methadone maintenance vs 180-day psychosocially enriched detoxification for treatment of opioid dependence: a randomized controlled trial. </w:t>
      </w:r>
      <w:r w:rsidRPr="00184119">
        <w:rPr>
          <w:i/>
          <w:iCs/>
          <w:lang w:val="en-US"/>
        </w:rPr>
        <w:t>JAMA</w:t>
      </w:r>
      <w:r w:rsidRPr="00184119">
        <w:rPr>
          <w:lang w:val="en-US"/>
        </w:rPr>
        <w:t>. 283(10), 1303-1310.</w:t>
      </w:r>
    </w:p>
    <w:p w14:paraId="2F83B49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hava, E., Lipira, L. E., Beauchamp, G. G., Donnell, D. J., Lockman, S., Ruan, Y., &amp; Shao, Y. (2018). Risky Sexual Behavior Among Individuals Receiving Buprenorphine/Naloxone Opiate Dependency Treatment: HIV Prevention Trials Network (HPTN) 058. </w:t>
      </w:r>
      <w:r w:rsidRPr="00184119">
        <w:rPr>
          <w:rFonts w:eastAsia="Calibri"/>
          <w:i/>
          <w:iCs/>
          <w:lang w:val="en-US"/>
        </w:rPr>
        <w:t>Journal of acquired immune deficiency syndromes (1999)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78</w:t>
      </w:r>
      <w:r w:rsidRPr="00184119">
        <w:rPr>
          <w:rFonts w:eastAsia="Calibri"/>
          <w:lang w:val="en-US"/>
        </w:rPr>
        <w:t xml:space="preserve">(3), 300. </w:t>
      </w:r>
    </w:p>
    <w:p w14:paraId="6AB2DBF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Shojaei Ghalehney, Z., Ilbeigi, S., Arshadi, H. R., &amp; Afshari, R. (2018). Superiority of Buprenorphine over Suboxone in Preventing Addiction Relapse in Opioid Addicts under Maintenance Therapy: A Double-Blind Clinical Trial. </w:t>
      </w:r>
      <w:r w:rsidRPr="00184119">
        <w:rPr>
          <w:rFonts w:eastAsia="Calibri"/>
          <w:i/>
          <w:iCs/>
          <w:lang w:val="en-US"/>
        </w:rPr>
        <w:t>Asia Pacific Journal of Medical Toxicolog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7</w:t>
      </w:r>
      <w:r w:rsidRPr="00184119">
        <w:rPr>
          <w:rFonts w:eastAsia="Calibri"/>
          <w:lang w:val="en-US"/>
        </w:rPr>
        <w:t>(1), 1-6.</w:t>
      </w:r>
    </w:p>
    <w:p w14:paraId="6AAD82E5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igmon, S. C., Ochalek, T. A., Hruska, B., Heil, S. H., Higgins, S., Rose, G., &amp; Moore, B. A. (2017). Interim buprenorphine treatment for reducing illicit opioid use during treatment delays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71, e190-e191.</w:t>
      </w:r>
      <w:r w:rsidRPr="00184119">
        <w:rPr>
          <w:rFonts w:eastAsia="Calibri"/>
          <w:lang w:val="en-US"/>
        </w:rPr>
        <w:t xml:space="preserve"> </w:t>
      </w:r>
    </w:p>
    <w:p w14:paraId="1D83882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oares III, W. E., Wilson, D., Gordon, M. S., Lee, J. D., Nunes, E. V., O’Brien, C. P., ... &amp; Friedmann, P. D. (2019). Incidence of future arrests in adults involved in the criminal justice system with opioid use disorder receiving extended release naltrexone compared to treatment as usual. 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94</w:t>
      </w:r>
      <w:r w:rsidRPr="00184119">
        <w:rPr>
          <w:lang w:val="en-US"/>
        </w:rPr>
        <w:t>, 482-486.</w:t>
      </w:r>
      <w:r w:rsidRPr="00184119">
        <w:rPr>
          <w:rFonts w:eastAsia="Calibri"/>
          <w:lang w:val="en-US"/>
        </w:rPr>
        <w:t xml:space="preserve"> </w:t>
      </w:r>
    </w:p>
    <w:p w14:paraId="5A0BD8EC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olli, K., Opheim, A., Kunoe, N., &amp; Tanum, L. (2018). The Effectiveness of Injectable Extended Release Naltrexone versus daily Buprenorphine-Naloxone for Opioid Dependence: A Randomized Clinical trial.(P2. 092).</w:t>
      </w:r>
    </w:p>
    <w:p w14:paraId="138DC6E1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orensen, J. L., Masson, C. L., Delucchi, K., Sporer, K., Barnett, P. G., Mitsuishi, F., … &amp; Hall, S. M. (2005). Randomized trial of drug abuse treatment-linkage strategies. </w:t>
      </w:r>
      <w:r w:rsidRPr="00184119">
        <w:rPr>
          <w:i/>
          <w:iCs/>
          <w:lang w:val="en-US"/>
        </w:rPr>
        <w:t>Journal of consulting and clinical psychology.</w:t>
      </w:r>
      <w:r w:rsidRPr="00184119">
        <w:rPr>
          <w:lang w:val="en-US"/>
        </w:rPr>
        <w:t xml:space="preserve"> 73(6), 1026-1035.</w:t>
      </w:r>
    </w:p>
    <w:p w14:paraId="411363D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Stitzer, M. L., Iguchi, M. Y., &amp; Felch, L. J. (1992). Contingent take-home incentive: effects on drug use of methadone maintenance patients. </w:t>
      </w:r>
      <w:r w:rsidRPr="00184119">
        <w:rPr>
          <w:i/>
          <w:iCs/>
          <w:lang w:val="en-US"/>
        </w:rPr>
        <w:t>Journal of consulting and clinical psychology</w:t>
      </w:r>
      <w:r w:rsidRPr="00184119">
        <w:rPr>
          <w:lang w:val="en-US"/>
        </w:rPr>
        <w:t>. 60(6), 927-934.</w:t>
      </w:r>
    </w:p>
    <w:p w14:paraId="1FEA924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totts, A. L., Green, C., Masuda, A., Grabowski, J., Wilson, K., Northrup, T. F., … &amp; Schmitz, J. M. (2012). A stage I pilot study of acceptance and commitment therapy for methadone detoxification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25(3), 215-222.</w:t>
      </w:r>
    </w:p>
    <w:p w14:paraId="04FAF08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trang, J., Marks, I., Dawe, S., Powell, J., Gossop, M., Richards, D., &amp; Gray, J. (1997). Type of hospital setting and treatment outcome with heroin addicts. Results from a randomised trial. </w:t>
      </w:r>
      <w:r w:rsidRPr="00184119">
        <w:rPr>
          <w:i/>
          <w:iCs/>
          <w:lang w:val="en-US"/>
        </w:rPr>
        <w:t xml:space="preserve">The British journal of psychiatry : the journal of mental science. </w:t>
      </w:r>
      <w:r w:rsidRPr="00184119">
        <w:rPr>
          <w:lang w:val="en-US"/>
        </w:rPr>
        <w:t>171, 335-339.</w:t>
      </w:r>
    </w:p>
    <w:p w14:paraId="29EA6E78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trathdee, S. A., Ricketts, E. P., Huettner, S., Cornelius, L., Bishai, D., Havens, J. R., … &amp; Latkin, C. A. (2006). Facilitating entry into drug treatment among injection drug users referred from a needle exchange program: Results from a community-based behavioral intervention trial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83(3), 225-232.</w:t>
      </w:r>
      <w:r w:rsidRPr="00184119">
        <w:rPr>
          <w:rFonts w:eastAsia="Calibri"/>
          <w:lang w:val="en-US"/>
        </w:rPr>
        <w:t xml:space="preserve"> </w:t>
      </w:r>
    </w:p>
    <w:p w14:paraId="219CBC00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treck, J. M., Ochalek, T. A., Badger, G. J., &amp; Sigmon, S. C. (2018). Interim buprenorphine treatment during delays to comprehensive treatment: Changes in psychiatric symptoms. </w:t>
      </w:r>
      <w:r w:rsidRPr="00184119">
        <w:rPr>
          <w:i/>
          <w:iCs/>
          <w:lang w:val="en-US"/>
        </w:rPr>
        <w:t>Experimental and clinical psychopharmacolog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26</w:t>
      </w:r>
      <w:r w:rsidRPr="00184119">
        <w:rPr>
          <w:lang w:val="en-US"/>
        </w:rPr>
        <w:t>(4), 403.</w:t>
      </w:r>
    </w:p>
    <w:p w14:paraId="14E50DA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treck, J. M., Ochalek, T. A., Hruska, B., Pusey, J. D., &amp; Sigmon, S. C. (2017). Improvement in psychiatric symptoms during interim buprenorphine treatment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71, e198.</w:t>
      </w:r>
    </w:p>
    <w:p w14:paraId="3249048D" w14:textId="77777777" w:rsidR="000D012C" w:rsidRPr="00465017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Sullivan, M, A., Bisaga, A., Glass, A., Mishlen, K., Pavlicova, M., Carpenter, K. M., … &amp; Nunes, E. V. (2015). Opioid use and dropout in patients receiving oral naltrexone with or without single administration of injection naltrexone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147, 122-129.</w:t>
      </w:r>
      <w:r w:rsidRPr="00184119">
        <w:rPr>
          <w:rFonts w:eastAsia="Calibri"/>
          <w:lang w:val="en-US"/>
        </w:rPr>
        <w:t xml:space="preserve"> </w:t>
      </w:r>
    </w:p>
    <w:p w14:paraId="36406300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DD141D">
        <w:rPr>
          <w:lang w:val="en-US"/>
        </w:rPr>
        <w:t xml:space="preserve">Sullivan, M. A., Bisaga, A., Pavlicova, M., Carpenter, K. M., Choi, C. J., Mishlen, K., ... &amp; Nunes, E. V. (2019). A randomized trial comparing extended-release injectable suspension and oral naltrexone, both combined with behavioral therapy, for the treatment of opioid use disorder. </w:t>
      </w:r>
      <w:r w:rsidRPr="007819AF">
        <w:rPr>
          <w:i/>
          <w:iCs/>
          <w:lang w:val="en-US"/>
        </w:rPr>
        <w:t>American Journal of Psychiatry.</w:t>
      </w:r>
      <w:r>
        <w:rPr>
          <w:lang w:val="en-US"/>
        </w:rPr>
        <w:t xml:space="preserve"> </w:t>
      </w:r>
      <w:r w:rsidRPr="00DD141D">
        <w:rPr>
          <w:lang w:val="en-US"/>
        </w:rPr>
        <w:t>176(2), 129-137.</w:t>
      </w:r>
    </w:p>
    <w:p w14:paraId="5F22BF4E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ullivan, M., Mannelli, P., Yu, M., Nangia, N., Graham, C., Webster, I., ... &amp; Silverman, B. (2018, June). Outpatient Transition to Extended-release Naltrexone in Patients With Opioid-use Disorder. In </w:t>
      </w:r>
      <w:r w:rsidRPr="00184119">
        <w:rPr>
          <w:i/>
          <w:iCs/>
          <w:lang w:val="en-US"/>
        </w:rPr>
        <w:t>American Journal on Addictions</w:t>
      </w:r>
      <w:r w:rsidRPr="00184119">
        <w:rPr>
          <w:lang w:val="en-US"/>
        </w:rPr>
        <w:t> (Vol. 27, No. 4, pp. 323-323). USA: WILEY.</w:t>
      </w:r>
      <w:r w:rsidRPr="00184119">
        <w:rPr>
          <w:rFonts w:eastAsia="Calibri"/>
          <w:lang w:val="en-US"/>
        </w:rPr>
        <w:t xml:space="preserve"> </w:t>
      </w:r>
    </w:p>
    <w:p w14:paraId="5311F80A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Tanum, L., Solli, K., Latif, Z.-E.-H., Benth, J. Š., Opheim, A., Krajci, P., &amp; Kunoe, N. (2018). S273. The Effectiveness of Injectable Extended Release Naltrexone Versus Daily Buprenorphine-Naloxone for Opioid Dependence in Short and Long Term Treatment. </w:t>
      </w:r>
      <w:r w:rsidRPr="00184119">
        <w:rPr>
          <w:i/>
          <w:iCs/>
          <w:lang w:val="en-US"/>
        </w:rPr>
        <w:t>Biological Psychiatr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83</w:t>
      </w:r>
      <w:r w:rsidRPr="00184119">
        <w:rPr>
          <w:lang w:val="en-US"/>
        </w:rPr>
        <w:t>(9). doi: 10.1016/j.biopsych.2018.02.1165</w:t>
      </w:r>
    </w:p>
    <w:p w14:paraId="73657644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Tavakolian, E., &amp; Abolghasemi, A. (2016). Effects of cognitive restructuring training on neurocognitive functions in opioid addicts. </w:t>
      </w:r>
      <w:r w:rsidRPr="00184119">
        <w:rPr>
          <w:i/>
          <w:iCs/>
          <w:lang w:val="en-US"/>
        </w:rPr>
        <w:t>Archives of Psychiatry and Psychotherapy</w:t>
      </w:r>
      <w:r w:rsidRPr="00184119">
        <w:rPr>
          <w:lang w:val="en-US"/>
        </w:rPr>
        <w:t>. 18(1), 14-21.</w:t>
      </w:r>
    </w:p>
    <w:p w14:paraId="1676F85B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Tucker, T., Ritter, A., Maher, C., &amp; Jackson, H. (2004). A randomized control trial of group counseling in a naltrexone treatment program. </w:t>
      </w:r>
      <w:r w:rsidRPr="00184119">
        <w:rPr>
          <w:i/>
          <w:iCs/>
          <w:lang w:val="en-US"/>
        </w:rPr>
        <w:t>Journal of substance abuse treatment.</w:t>
      </w:r>
      <w:r w:rsidRPr="00184119">
        <w:rPr>
          <w:lang w:val="en-US"/>
        </w:rPr>
        <w:t xml:space="preserve"> 27(4), 277-288.</w:t>
      </w:r>
    </w:p>
    <w:p w14:paraId="6D22730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Tuten, M., DeFulio, A., Jones, H. E., &amp; Stitzer, M. (2012). Abstinence-contingent recovery housing and reinforcement-based treatment following opioid detoxification. </w:t>
      </w:r>
      <w:r w:rsidRPr="00184119">
        <w:rPr>
          <w:i/>
          <w:iCs/>
          <w:lang w:val="en-US"/>
        </w:rPr>
        <w:t>Addiction (Abingdon, England).</w:t>
      </w:r>
      <w:r w:rsidRPr="00184119">
        <w:rPr>
          <w:lang w:val="en-US"/>
        </w:rPr>
        <w:t xml:space="preserve"> 107(5), 973-982.</w:t>
      </w:r>
      <w:r w:rsidRPr="00184119">
        <w:rPr>
          <w:rFonts w:eastAsia="Calibri"/>
          <w:lang w:val="en-US"/>
        </w:rPr>
        <w:t xml:space="preserve"> </w:t>
      </w:r>
    </w:p>
    <w:p w14:paraId="5DA3C7AE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Wang, X., Jiang, H., Zhao, M., Li, J., Gray, F., Sheng, L., ... &amp; Hao, W. (2019). Treatment of opioid dependence with buprenorphine/naloxone sublingual tablets: A phase 3 randomized, double‐blind, placebo‐controlled trial. </w:t>
      </w:r>
      <w:r w:rsidRPr="00184119">
        <w:rPr>
          <w:i/>
          <w:iCs/>
          <w:lang w:val="en-US"/>
        </w:rPr>
        <w:t>Asia‐Pacific Psychiatr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1</w:t>
      </w:r>
      <w:r w:rsidRPr="00184119">
        <w:rPr>
          <w:lang w:val="en-US"/>
        </w:rPr>
        <w:t>(1), e12344.</w:t>
      </w:r>
    </w:p>
    <w:p w14:paraId="6F304D07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Wechsberg, W. M., Krupitsky, E., Romanova, T., Zvartau, E., Kline, T. L., Browne, F. A., … &amp; Jones, H. E. (2012). Double jeopardy--drug and sex risks among Russian women who inject drugs: initial feasibility and efficacy results of a small randomized controlled trial. S</w:t>
      </w:r>
      <w:r w:rsidRPr="00184119">
        <w:rPr>
          <w:i/>
          <w:iCs/>
          <w:lang w:val="en-US"/>
        </w:rPr>
        <w:t xml:space="preserve">ubstance abuse treatment, prevention, and policy. </w:t>
      </w:r>
      <w:r w:rsidRPr="00184119">
        <w:rPr>
          <w:lang w:val="en-US"/>
        </w:rPr>
        <w:t>7, 1.</w:t>
      </w:r>
    </w:p>
    <w:p w14:paraId="2B07F82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Weiss, R. D., Potter, J. S., Fiellin, D. A., Byrne, M., Connery, H. S., Dickinson, W., ... &amp; Hasson, A. L. (2011). Adjunctive counseling during brief and extended buprenorphine-naloxone treatment for prescription opioid dependence: a 2-phase randomized controlled trial. </w:t>
      </w:r>
      <w:r w:rsidRPr="00184119">
        <w:rPr>
          <w:i/>
          <w:iCs/>
          <w:lang w:val="en-US"/>
        </w:rPr>
        <w:t>Archives of general psychiatr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68</w:t>
      </w:r>
      <w:r w:rsidRPr="00184119">
        <w:rPr>
          <w:lang w:val="en-US"/>
        </w:rPr>
        <w:t>(12), 1238-1246.</w:t>
      </w:r>
    </w:p>
    <w:p w14:paraId="6BC8F99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Yandoli, D., Eisler, I., Robbins, C., Mulleady, G., &amp; Dare, C. (2002). A comparative study of family therapy in the treatment of opiate users in a London drug clinic. </w:t>
      </w:r>
      <w:r w:rsidRPr="00184119">
        <w:rPr>
          <w:i/>
          <w:iCs/>
          <w:lang w:val="en-US"/>
        </w:rPr>
        <w:t>Journal of Family Therap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24</w:t>
      </w:r>
      <w:r w:rsidRPr="00184119">
        <w:rPr>
          <w:lang w:val="en-US"/>
        </w:rPr>
        <w:t>(4), 402-422.</w:t>
      </w:r>
    </w:p>
    <w:p w14:paraId="181CF45F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Zanis, D. A., McLellan, A. T., Alterman, A. I., &amp; Cnaan, R. A. (1996). Efficacy of enhanced outreach counseling to reenroll high-risk drug users 1 year after discharge from treatment. The </w:t>
      </w:r>
      <w:r w:rsidRPr="00184119">
        <w:rPr>
          <w:i/>
          <w:iCs/>
          <w:lang w:val="en-US"/>
        </w:rPr>
        <w:t>American journal of psychiatry</w:t>
      </w:r>
      <w:r w:rsidRPr="00184119">
        <w:rPr>
          <w:lang w:val="en-US"/>
        </w:rPr>
        <w:t>. 153(8), 1095-1096.</w:t>
      </w:r>
    </w:p>
    <w:p w14:paraId="29D7AF90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Zhao, M., Li, X., Wang, Z.-C., Xu, D., Zhang, Y., &amp; Zhang, M.-Y. (2004). Effect of relapse prevention program on the anxiety and self-efficacy in heroin addict. </w:t>
      </w:r>
      <w:r w:rsidRPr="00184119">
        <w:rPr>
          <w:i/>
          <w:iCs/>
          <w:lang w:val="en-US"/>
        </w:rPr>
        <w:t>Chinese Journal of Clinical Rehabilitation.</w:t>
      </w:r>
      <w:r w:rsidRPr="00184119">
        <w:rPr>
          <w:lang w:val="en-US"/>
        </w:rPr>
        <w:t xml:space="preserve"> 8(27), 5785-5787.</w:t>
      </w:r>
    </w:p>
    <w:p w14:paraId="5276F2FD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Zhong, N., Yuan, Y., Chen, H., Jiang, H., Du, J., Sun, H., … &amp; Zhao, M. (2015). Effects of a Randomized Comprehensive Psychosocial Intervention Based on Cognitive Behavioral Therapy Theory and Motivational Interviewing Techniques for Community Rehabilitation of Patients With Opioid Use Disorders in Shanghai, China. </w:t>
      </w:r>
      <w:r w:rsidRPr="00184119">
        <w:rPr>
          <w:i/>
          <w:iCs/>
          <w:lang w:val="en-US"/>
        </w:rPr>
        <w:t>Journal of addiction medicine.</w:t>
      </w:r>
      <w:r w:rsidRPr="00184119">
        <w:rPr>
          <w:lang w:val="en-US"/>
        </w:rPr>
        <w:t xml:space="preserve"> 9(4), 322-330.</w:t>
      </w:r>
    </w:p>
    <w:p w14:paraId="3854BF48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Zhuang, S. M., An, S. H., &amp; Zhao, Y. (2014). Effect of cognitive behavioural interventions on the quality of life in Chinese heroin-dependent individuals in detoxification: a randomised controlled trial. </w:t>
      </w:r>
      <w:r w:rsidRPr="00184119">
        <w:rPr>
          <w:i/>
          <w:iCs/>
          <w:lang w:val="en-US"/>
        </w:rPr>
        <w:t>Journal of clinical nursing</w:t>
      </w:r>
      <w:r w:rsidRPr="00184119">
        <w:rPr>
          <w:lang w:val="en-US"/>
        </w:rPr>
        <w:t>. 23(9-10), 1239-1248.</w:t>
      </w:r>
    </w:p>
    <w:p w14:paraId="263B1229" w14:textId="77777777" w:rsidR="000D012C" w:rsidRPr="00184119" w:rsidRDefault="000D012C" w:rsidP="000D012C">
      <w:pPr>
        <w:numPr>
          <w:ilvl w:val="0"/>
          <w:numId w:val="37"/>
        </w:numPr>
        <w:spacing w:afterLines="200" w:after="48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 xml:space="preserve">Ziedonis, D. M., Amass, L., Steinberg, M., Woody, G., Krejci, J., Annon, J. J., … &amp; Ling, W. (2009). Predictors of outcome for short-term medically supervised opioid withdrawal during a randomized, multicenter trial of buprenorphine-naloxone and clonidine in the NIDA clinical trials network drug and alcohol dependence. 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. 99(1-3), 28-36.</w:t>
      </w:r>
    </w:p>
    <w:p w14:paraId="4334830A" w14:textId="77777777" w:rsidR="000D012C" w:rsidRPr="00184119" w:rsidRDefault="000D012C" w:rsidP="000D012C">
      <w:pPr>
        <w:keepNext/>
        <w:pBdr>
          <w:bottom w:val="single" w:sz="4" w:space="1" w:color="auto"/>
        </w:pBdr>
        <w:snapToGrid w:val="0"/>
        <w:spacing w:before="240" w:after="200" w:line="276" w:lineRule="auto"/>
        <w:outlineLvl w:val="0"/>
        <w:rPr>
          <w:b/>
          <w:bCs/>
          <w:kern w:val="36"/>
          <w:szCs w:val="48"/>
          <w:lang w:eastAsia="en-CA"/>
        </w:rPr>
      </w:pPr>
      <w:r w:rsidRPr="00184119">
        <w:rPr>
          <w:b/>
          <w:bCs/>
          <w:kern w:val="36"/>
          <w:szCs w:val="48"/>
          <w:lang w:eastAsia="en-CA"/>
        </w:rPr>
        <w:lastRenderedPageBreak/>
        <w:t>Ineligible or Lack of Psychosocial Intervention Being Tested (n=1</w:t>
      </w:r>
      <w:r>
        <w:rPr>
          <w:b/>
          <w:bCs/>
          <w:kern w:val="36"/>
          <w:szCs w:val="48"/>
          <w:lang w:eastAsia="en-CA"/>
        </w:rPr>
        <w:t>20</w:t>
      </w:r>
      <w:r w:rsidRPr="00184119">
        <w:rPr>
          <w:b/>
          <w:bCs/>
          <w:kern w:val="36"/>
          <w:szCs w:val="48"/>
          <w:lang w:eastAsia="en-CA"/>
        </w:rPr>
        <w:t>)</w:t>
      </w:r>
    </w:p>
    <w:p w14:paraId="5093EFCC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Abbott, P. J., Moore, B., Delaney, H., &amp; Weller, S. (1999). Retrospective analyses of additional services for methadone maintenance patients. 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. 17(1-2), 129-137.</w:t>
      </w:r>
    </w:p>
    <w:p w14:paraId="566344C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Aklin, W. M., Wong, C. J., Hampton, J., Svikis, D. S., Stitzer, M. L., Bigelow, G. E., &amp; Silverman, K. (2014). A therapeutic workplace for the long-term treatment of drug addiction and unemployment: eight-year outcomes of a social business intervention. 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. 47(5), 329-338.</w:t>
      </w:r>
    </w:p>
    <w:p w14:paraId="3952F7D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Avants, S. K., Margolin, A., Usubiaga, M. H., &amp; Doebrick, C. (2004). Targeting HIV-related outcomes with intravenous drug users maintained on methadone: a randomized clinical trial of a harm reduction group therapy. 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26</w:t>
      </w:r>
      <w:r w:rsidRPr="00184119">
        <w:rPr>
          <w:color w:val="000000"/>
          <w:lang w:val="en-US"/>
        </w:rPr>
        <w:t>(2), 67-78.</w:t>
      </w:r>
    </w:p>
    <w:p w14:paraId="3EFBA424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Baker, A., Heather, N., Wodak, A., Dixon, J., &amp; Holt, P. (1993). Evaluation of a cognitive-behavioural intervention for HIV prevention among injecting drug users. </w:t>
      </w:r>
      <w:r w:rsidRPr="00184119">
        <w:rPr>
          <w:i/>
          <w:iCs/>
          <w:color w:val="000000"/>
          <w:lang w:val="en-US"/>
        </w:rPr>
        <w:t>AIDS (London, England).</w:t>
      </w:r>
      <w:r w:rsidRPr="00184119">
        <w:rPr>
          <w:color w:val="000000"/>
          <w:lang w:val="en-US"/>
        </w:rPr>
        <w:t xml:space="preserve"> 7(2), 247-256.</w:t>
      </w:r>
    </w:p>
    <w:p w14:paraId="56D4BE2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Baker, J. G., Rounds, J. B., &amp; Carson, C. A. (1995). Monitoring in methadone maintenance treatment. </w:t>
      </w:r>
      <w:r w:rsidRPr="00184119">
        <w:rPr>
          <w:i/>
          <w:iCs/>
          <w:color w:val="000000"/>
          <w:lang w:val="en-US"/>
        </w:rPr>
        <w:t>The International journal of the addictions</w:t>
      </w:r>
      <w:r w:rsidRPr="00184119">
        <w:rPr>
          <w:color w:val="000000"/>
          <w:lang w:val="en-US"/>
        </w:rPr>
        <w:t>. 30(9), 1177-1185.</w:t>
      </w:r>
    </w:p>
    <w:p w14:paraId="3A9016D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Barnett, P. G., Sorensen, J. L., Wong, W., Haug, N. A., &amp; Hall, S. M. (2009). Effect of incentives for medication adherence on health care use and costs in methadone patients with HIV. </w:t>
      </w:r>
      <w:r w:rsidRPr="00184119">
        <w:rPr>
          <w:i/>
          <w:iCs/>
          <w:color w:val="000000"/>
          <w:lang w:val="en-US"/>
        </w:rPr>
        <w:t>Drug and alcohol dependence.</w:t>
      </w:r>
      <w:r w:rsidRPr="00184119">
        <w:rPr>
          <w:color w:val="000000"/>
          <w:lang w:val="en-US"/>
        </w:rPr>
        <w:t xml:space="preserve"> 100(1-2), 115-121.</w:t>
      </w:r>
    </w:p>
    <w:p w14:paraId="44CA12AC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Blanken, P., Hendriks, V. M., Huijsman, I. A., van Ree, J. M., &amp; van den Brink, W. (2016). Efficacy of cocaine contingency management in heroin-assisted treatment: Results of a randomized controlled trial. 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. 164, 55-63.</w:t>
      </w:r>
    </w:p>
    <w:p w14:paraId="173B2A0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Brooner, R. K., Kidorf, M., King, V. L., &amp; Stoller, K. (1998). Preliminary evidence of good treatment response in antisocial drug abusers1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9</w:t>
      </w:r>
      <w:r w:rsidRPr="00184119">
        <w:rPr>
          <w:color w:val="000000"/>
          <w:lang w:val="en-US"/>
        </w:rPr>
        <w:t>(3), 249-260.</w:t>
      </w:r>
    </w:p>
    <w:p w14:paraId="53C8045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Brooner, R. K., Kidorf, M. S., King, V. L., Peirce, J., Neufeld, K., Stoller, K., &amp; Kolodner, K. (2013). Managing psychiatric comorbidity within versus outside of methadone treatment settings: a randomized and controlled evaluation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108(11), 1942-1951.</w:t>
      </w:r>
    </w:p>
    <w:p w14:paraId="3B5B677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Brown, R., Gassman, M., Hetzel, S., &amp; Berger, L. (2013). Community-based treatment for opioid dependent offenders: a pilot study. </w:t>
      </w:r>
      <w:r w:rsidRPr="00184119">
        <w:rPr>
          <w:i/>
          <w:iCs/>
          <w:color w:val="000000"/>
          <w:lang w:val="en-US"/>
        </w:rPr>
        <w:t>The American journal on addictions</w:t>
      </w:r>
      <w:r w:rsidRPr="00184119">
        <w:rPr>
          <w:color w:val="000000"/>
          <w:lang w:val="en-US"/>
        </w:rPr>
        <w:t>. 22(5), 500-502.</w:t>
      </w:r>
    </w:p>
    <w:p w14:paraId="3C9DA66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Carpenter, K. M., Smith, J. L., Aharonovich, E., &amp; Nunes, E. V. (2008). Developing therapies for depression in drug dependence: results of a stage 1 therapy study. </w:t>
      </w:r>
      <w:r w:rsidRPr="00184119">
        <w:rPr>
          <w:i/>
          <w:iCs/>
          <w:color w:val="000000"/>
          <w:lang w:val="en-US"/>
        </w:rPr>
        <w:t xml:space="preserve">The American journal of drug and alcohol abuse. </w:t>
      </w:r>
      <w:r w:rsidRPr="00184119">
        <w:rPr>
          <w:color w:val="000000"/>
          <w:lang w:val="en-US"/>
        </w:rPr>
        <w:t>34(5), 642-652.</w:t>
      </w:r>
    </w:p>
    <w:p w14:paraId="0705E3F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Chutuape, M. A., Silverman, K., &amp; Stitzer, M. L. (2001). Effects of urine testing frequency on outcome in a methadone take-home contingency program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62</w:t>
      </w:r>
      <w:r w:rsidRPr="00184119">
        <w:rPr>
          <w:color w:val="000000"/>
          <w:lang w:val="en-US"/>
        </w:rPr>
        <w:t>(1), 69-76.</w:t>
      </w:r>
    </w:p>
    <w:p w14:paraId="08080C3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lastRenderedPageBreak/>
        <w:t xml:space="preserve">Copenhaver, M. M., Lee, I. C., &amp; Baldwin, P. (2013). A randomized controlled trial of the community-friendly health recovery program (CHRP) among high-risk drug users in treatment. </w:t>
      </w:r>
      <w:r w:rsidRPr="00184119">
        <w:rPr>
          <w:i/>
          <w:iCs/>
          <w:color w:val="000000"/>
          <w:lang w:val="en-US"/>
        </w:rPr>
        <w:t>AIDS and behavior</w:t>
      </w:r>
      <w:r w:rsidRPr="00184119">
        <w:rPr>
          <w:color w:val="000000"/>
          <w:lang w:val="en-US"/>
        </w:rPr>
        <w:t>. 17(9), 2902-2913.</w:t>
      </w:r>
    </w:p>
    <w:p w14:paraId="37C999BC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Coviello, D. M., Zanis, D. A., Wesnoski, S. A., &amp; Domis, S. W. (2009). An integrated drug counseling and employment intervention for methadone clients. </w:t>
      </w:r>
      <w:r w:rsidRPr="00184119">
        <w:rPr>
          <w:i/>
          <w:iCs/>
          <w:color w:val="000000"/>
          <w:lang w:val="en-US"/>
        </w:rPr>
        <w:t>Journal of psychoactive drug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1</w:t>
      </w:r>
      <w:r w:rsidRPr="00184119">
        <w:rPr>
          <w:color w:val="000000"/>
          <w:lang w:val="en-US"/>
        </w:rPr>
        <w:t>(2), 189-197.</w:t>
      </w:r>
    </w:p>
    <w:p w14:paraId="4C1B8F8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Coviello, D. M., Zanis, D. A., &amp; Lynch, K. (2004). Effectiveness of vocational problem-solving skills on motivation and job-seeking action steps. </w:t>
      </w:r>
      <w:r w:rsidRPr="00184119">
        <w:rPr>
          <w:i/>
          <w:iCs/>
          <w:color w:val="000000"/>
          <w:lang w:val="en-US"/>
        </w:rPr>
        <w:t>Substance use &amp; misuse</w:t>
      </w:r>
      <w:r w:rsidRPr="00184119">
        <w:rPr>
          <w:color w:val="000000"/>
          <w:lang w:val="en-US"/>
        </w:rPr>
        <w:t>. 39(13-14), 2309-2324.</w:t>
      </w:r>
    </w:p>
    <w:p w14:paraId="585DD36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ale, S. K., Traeger, L., O'Cleirigh, C., Bedoya, C. A., Pinkston, M., Wilner, J. G., … &amp; Safren, S. A. (2016). Baseline Substance Use Interferes with Maintenance of HIV Medication Adherence Skills. </w:t>
      </w:r>
      <w:r w:rsidRPr="00184119">
        <w:rPr>
          <w:i/>
          <w:iCs/>
          <w:color w:val="000000"/>
          <w:lang w:val="en-US"/>
        </w:rPr>
        <w:t>AIDS Patient Care and STDs</w:t>
      </w:r>
      <w:r w:rsidRPr="00184119">
        <w:rPr>
          <w:color w:val="000000"/>
          <w:lang w:val="en-US"/>
        </w:rPr>
        <w:t>. 30(5), 215-220.</w:t>
      </w:r>
    </w:p>
    <w:p w14:paraId="2285154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awe, S., &amp; Harnett, P. (2007). Reducing potential for child abuse among methadone-maintained parents: results from a randomized controlled trial. </w:t>
      </w:r>
      <w:r w:rsidRPr="00184119">
        <w:rPr>
          <w:i/>
          <w:iCs/>
          <w:color w:val="000000"/>
          <w:lang w:val="en-US"/>
        </w:rPr>
        <w:t>Journal of substance abuse treatment.</w:t>
      </w:r>
      <w:r w:rsidRPr="00184119">
        <w:rPr>
          <w:color w:val="000000"/>
          <w:lang w:val="en-US"/>
        </w:rPr>
        <w:t xml:space="preserve"> 32(4), 381-390.</w:t>
      </w:r>
    </w:p>
    <w:p w14:paraId="668F0BDA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eFulio, A. &amp; Silverman, K. (2011). Employment-based abstinence reinforcement as a maintenance intervention for the treatment of cocaine dependence: post-intervention outcomes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106(5), 960-967.</w:t>
      </w:r>
    </w:p>
    <w:p w14:paraId="18C6A51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Dehghani-Arani, F., Rostami, R., &amp; Nadali, H. (2013). Neurofeedback training for opiate addiction: improvement of mental health and craving. Ap</w:t>
      </w:r>
      <w:r w:rsidRPr="00184119">
        <w:rPr>
          <w:i/>
          <w:iCs/>
          <w:color w:val="000000"/>
          <w:lang w:val="en-US"/>
        </w:rPr>
        <w:t>plied psychophysiology and biofeedback</w:t>
      </w:r>
      <w:r w:rsidRPr="00184119">
        <w:rPr>
          <w:color w:val="000000"/>
          <w:lang w:val="en-US"/>
        </w:rPr>
        <w:t>. 38(2), 133-141.</w:t>
      </w:r>
    </w:p>
    <w:p w14:paraId="17B7C5E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emaret, I., Quertemont, E., Litran, G., Magoga, C., Deblire, C., Dubois, N., … &amp; Ansseau, M. (2015). Efficacy of Heroin-assisted Treatment In Belgium: A Randomised Controlled Trial. </w:t>
      </w:r>
      <w:r w:rsidRPr="00184119">
        <w:rPr>
          <w:i/>
          <w:iCs/>
          <w:color w:val="000000"/>
          <w:lang w:val="en-US"/>
        </w:rPr>
        <w:t>European addiction research.</w:t>
      </w:r>
      <w:r w:rsidRPr="00184119">
        <w:rPr>
          <w:color w:val="000000"/>
          <w:lang w:val="en-US"/>
        </w:rPr>
        <w:t xml:space="preserve"> 21(4), 179-187.</w:t>
      </w:r>
    </w:p>
    <w:p w14:paraId="003046BA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hawan, A., Chopra, A., Jain, R., Yadav, D., and Vedamurthachar. (2015). Effectiveness of yogic breathing intervention on quality of life of opioid dependent users. </w:t>
      </w:r>
      <w:r w:rsidRPr="00184119">
        <w:rPr>
          <w:i/>
          <w:iCs/>
          <w:color w:val="000000"/>
          <w:lang w:val="en-US"/>
        </w:rPr>
        <w:t>International journal of yoga.</w:t>
      </w:r>
      <w:r w:rsidRPr="00184119">
        <w:rPr>
          <w:color w:val="000000"/>
          <w:lang w:val="en-US"/>
        </w:rPr>
        <w:t xml:space="preserve"> 8(2), 144-147.</w:t>
      </w:r>
    </w:p>
    <w:p w14:paraId="5716013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unn, K. E., Saulsgiver, K. A., &amp; Sigmon, S. C. (2011). Contingency management for behavior change: applications to promote brief smoking cessation among opioid-maintained patients. </w:t>
      </w:r>
      <w:r w:rsidRPr="00184119">
        <w:rPr>
          <w:i/>
          <w:iCs/>
          <w:color w:val="000000"/>
          <w:lang w:val="en-US"/>
        </w:rPr>
        <w:t>Experimental and clinical psychopharmacology</w:t>
      </w:r>
      <w:r w:rsidRPr="00184119">
        <w:rPr>
          <w:color w:val="000000"/>
          <w:lang w:val="en-US"/>
        </w:rPr>
        <w:t>. 19(1), 20-30.</w:t>
      </w:r>
    </w:p>
    <w:p w14:paraId="0238BAC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Dunn, K. E., Sigmon, S. C., Thomas, C. S., Heil, S. H., &amp; Higgins, S. T. (2008). Voucher-based contingent reinforcement of smoking abstinence among methadone-maintained patients: a pilot study. </w:t>
      </w:r>
      <w:r w:rsidRPr="00184119">
        <w:rPr>
          <w:i/>
          <w:iCs/>
          <w:color w:val="000000"/>
          <w:lang w:val="en-US"/>
        </w:rPr>
        <w:t>Journal of applied behavior analysis</w:t>
      </w:r>
      <w:r w:rsidRPr="00184119">
        <w:rPr>
          <w:color w:val="000000"/>
          <w:lang w:val="en-US"/>
        </w:rPr>
        <w:t>. 41(4), 527-538.</w:t>
      </w:r>
    </w:p>
    <w:p w14:paraId="55621D7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Edelman, E J., Moore, B. A., Caffrey, S., Sikkema, K. J., Jones, E. S., Schottenfeld, R. S., … &amp; Fiellin, L. E. (2013). HIV testing and sexual risk reduction counseling in office-based buprenorphine/naloxone treatment. </w:t>
      </w:r>
      <w:r w:rsidRPr="00184119">
        <w:rPr>
          <w:i/>
          <w:iCs/>
          <w:color w:val="000000"/>
          <w:lang w:val="en-US"/>
        </w:rPr>
        <w:t>Journal of addiction medicine.</w:t>
      </w:r>
      <w:r w:rsidRPr="00184119">
        <w:rPr>
          <w:color w:val="000000"/>
          <w:lang w:val="en-US"/>
        </w:rPr>
        <w:t xml:space="preserve"> 7(6), 410-416.</w:t>
      </w:r>
    </w:p>
    <w:p w14:paraId="3011286A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El-Bassel, N., &amp; Schilling, R. F. (1992). 15-month followup of women methadone patients taught skills to reduce heterosexual HIV transmission. </w:t>
      </w:r>
      <w:r w:rsidRPr="00184119">
        <w:rPr>
          <w:i/>
          <w:iCs/>
          <w:color w:val="000000"/>
          <w:lang w:val="en-US"/>
        </w:rPr>
        <w:t>Public health reports (Washington, D.C.: 1974</w:t>
      </w:r>
      <w:r w:rsidRPr="00184119">
        <w:rPr>
          <w:color w:val="000000"/>
          <w:lang w:val="en-US"/>
        </w:rPr>
        <w:t>). 107(5), 500-504.</w:t>
      </w:r>
    </w:p>
    <w:p w14:paraId="1D482E3F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lastRenderedPageBreak/>
        <w:t xml:space="preserve">Esmaeili, A., Khodadadi, M., Norozi, E., &amp; Miri, M. R. (2018). Effectiveness of mindfulness-based cognitive group therapy on cognitive emotion regulation of patients under treatment with methadone. </w:t>
      </w:r>
      <w:r w:rsidRPr="00184119">
        <w:rPr>
          <w:i/>
          <w:iCs/>
          <w:color w:val="000000"/>
          <w:lang w:val="en-US"/>
        </w:rPr>
        <w:t>Journal of Substance Use</w:t>
      </w:r>
      <w:r w:rsidRPr="00184119">
        <w:rPr>
          <w:color w:val="000000"/>
          <w:lang w:val="en-US"/>
        </w:rPr>
        <w:t>. 23(1), 58-62.</w:t>
      </w:r>
    </w:p>
    <w:p w14:paraId="7522E22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Festinger, D. S., Dugosh, K. L., Kirby, K. C., &amp; Seymour, B. L. (2014). Contingency management for cocaine treatment: Cash vs. vouchers. </w:t>
      </w:r>
      <w:r w:rsidRPr="00184119">
        <w:rPr>
          <w:i/>
          <w:iCs/>
          <w:color w:val="000000"/>
          <w:lang w:val="en-US"/>
        </w:rPr>
        <w:t>Journal of substance abuse treatment.</w:t>
      </w:r>
      <w:r w:rsidRPr="00184119">
        <w:rPr>
          <w:color w:val="000000"/>
          <w:lang w:val="en-US"/>
        </w:rPr>
        <w:t xml:space="preserve"> 47(2), 168-174.</w:t>
      </w:r>
    </w:p>
    <w:p w14:paraId="564AE60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Fiellin, D. A., O'connor, P. G., Chawarski, M., Pakes, J. P., Pantalon, M. V., &amp; Schottenfeld, R. S. (2001). Methadone maintenance in primary care: a randomized controlled trial. </w:t>
      </w:r>
      <w:r w:rsidRPr="00184119">
        <w:rPr>
          <w:i/>
          <w:iCs/>
          <w:color w:val="000000"/>
          <w:lang w:val="en-US"/>
        </w:rPr>
        <w:t>Jama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286</w:t>
      </w:r>
      <w:r w:rsidRPr="00184119">
        <w:rPr>
          <w:color w:val="000000"/>
          <w:lang w:val="en-US"/>
        </w:rPr>
        <w:t>(14), 1724-1731.</w:t>
      </w:r>
    </w:p>
    <w:p w14:paraId="1266ADA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ibson, A. E., Doran, C. M., Bell, J. R., Ryan, A., &amp; Lintzeris, N. (2003). A comparison of buprenorphine treatment in clinic and primary care settings: a randomised trial. </w:t>
      </w:r>
      <w:r w:rsidRPr="00184119">
        <w:rPr>
          <w:i/>
          <w:iCs/>
          <w:color w:val="000000"/>
          <w:lang w:val="en-US"/>
        </w:rPr>
        <w:t>The Medical journal of Australia</w:t>
      </w:r>
      <w:r w:rsidRPr="00184119">
        <w:rPr>
          <w:color w:val="000000"/>
          <w:lang w:val="en-US"/>
        </w:rPr>
        <w:t>. 179(1), 38-42.</w:t>
      </w:r>
    </w:p>
    <w:p w14:paraId="08217C40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Gilbert, L., El-Bassel, N., Manuel, J., Wu, E., Go, H., Golder, S., ... &amp; Sanders, G. (2006). An integrated relapse prevention and relationship safety intervention for women on methadone: testing short-term effects on intimate partner violence and substance use. </w:t>
      </w:r>
      <w:r w:rsidRPr="00184119">
        <w:rPr>
          <w:i/>
          <w:iCs/>
          <w:color w:val="000000"/>
          <w:lang w:val="en-US"/>
        </w:rPr>
        <w:t>Violence and Victim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21</w:t>
      </w:r>
      <w:r w:rsidRPr="00184119">
        <w:rPr>
          <w:color w:val="000000"/>
          <w:lang w:val="en-US"/>
        </w:rPr>
        <w:t>(5), 657.</w:t>
      </w:r>
    </w:p>
    <w:p w14:paraId="07A851C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ordon, M. S., Kinlock, T. W., Couvillion, K. A., Schwartz, R. P., &amp; O'Grady, K. (2012). A Randomized Clinical Trial of Methadone Maintenance for Prisoners: Prediction of Treatment Entry and Completion in Prison. </w:t>
      </w:r>
      <w:r w:rsidRPr="00184119">
        <w:rPr>
          <w:i/>
          <w:iCs/>
          <w:color w:val="000000"/>
          <w:lang w:val="en-US"/>
        </w:rPr>
        <w:t>Journal of Offender Rehabilitation</w:t>
      </w:r>
      <w:r w:rsidRPr="00184119">
        <w:rPr>
          <w:color w:val="000000"/>
          <w:lang w:val="en-US"/>
        </w:rPr>
        <w:t>. 51(4), 222-238.</w:t>
      </w:r>
    </w:p>
    <w:p w14:paraId="5F5637C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ordon, M. S., Kinlock, T. W., Schwartz, R. P., &amp; O'Grady, K. E. (2008). A randomized clinical trial of methadone maintenance for prisoners: findings at 6 months post-release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103(8), 1333-1342.</w:t>
      </w:r>
    </w:p>
    <w:p w14:paraId="09A6AA2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ordon, M. S., Kinlock, T. W., Schwartz, R. P., Fitzgerald, T. T., O'Grady, K. E., &amp; Vocci, F. J. (2014). A randomized controlled trial of prison-initiated buprenorphine: prison outcomes and community treatment entry. 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. 142, 33-40.</w:t>
      </w:r>
    </w:p>
    <w:p w14:paraId="59D98FD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reenwald, M. K. (2005). Opioid craving and seeking behavior in physically dependent volunteers: effects of acute withdrawal and drug reinforcement opportunity. </w:t>
      </w:r>
      <w:r w:rsidRPr="00184119">
        <w:rPr>
          <w:i/>
          <w:iCs/>
          <w:color w:val="000000"/>
          <w:lang w:val="en-US"/>
        </w:rPr>
        <w:t>Experimental and clinical psychopharmacology.</w:t>
      </w:r>
      <w:r w:rsidRPr="00184119">
        <w:rPr>
          <w:color w:val="000000"/>
          <w:lang w:val="en-US"/>
        </w:rPr>
        <w:t xml:space="preserve"> 13(1), 3-14.</w:t>
      </w:r>
    </w:p>
    <w:p w14:paraId="0A706C33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reenwald, M. K., Schuh, K. J., Hopper, J. A., Schuster, C. R., &amp; Johanson, C. E. (2002). Effects of buprenorphine sublingual tablet maintenance on opioid drug-seeking behavior by humans. </w:t>
      </w:r>
      <w:r w:rsidRPr="00184119">
        <w:rPr>
          <w:i/>
          <w:iCs/>
          <w:color w:val="000000"/>
          <w:lang w:val="en-US"/>
        </w:rPr>
        <w:t>Psychopharmacology</w:t>
      </w:r>
      <w:r w:rsidRPr="00184119">
        <w:rPr>
          <w:color w:val="000000"/>
          <w:lang w:val="en-US"/>
        </w:rPr>
        <w:t>. 160(4), 344-352.</w:t>
      </w:r>
    </w:p>
    <w:p w14:paraId="15F3976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Gruber, V. A., Delucchi, K. L., Kielstein, A., &amp; Batki, S. L. (2008). A randomized trial of 6-month methadone maintenance with standard or minimal counseling versus 21-day methadone detoxification. 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. 94(1-3), 199-206.</w:t>
      </w:r>
    </w:p>
    <w:p w14:paraId="3D03163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Haasen, C., Verthein, U., Eiroa-Orosa, F. J., Schafer, I., &amp; Reimer, J. (2010). Is heroin-assisted treatment effective for patients with no previous maintenance treatment? Results from a German randomised controlled trial. </w:t>
      </w:r>
      <w:r w:rsidRPr="00184119">
        <w:rPr>
          <w:i/>
          <w:iCs/>
          <w:color w:val="000000"/>
          <w:lang w:val="en-US"/>
        </w:rPr>
        <w:t>European addiction research</w:t>
      </w:r>
      <w:r w:rsidRPr="00184119">
        <w:rPr>
          <w:color w:val="000000"/>
          <w:lang w:val="en-US"/>
        </w:rPr>
        <w:t>. 16(3), 124-130.</w:t>
      </w:r>
    </w:p>
    <w:p w14:paraId="3A781BB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Haight, B., Andorn, A., Laffont, C., Young, M., Jones, A., Learned, S., &amp; Heidbreder, C. (2017). RBP-6000 buprenorphine monthly depot demonstrates sustained clinical efficacy </w:t>
      </w:r>
      <w:r w:rsidRPr="00184119">
        <w:rPr>
          <w:color w:val="000000"/>
          <w:lang w:val="en-US"/>
        </w:rPr>
        <w:lastRenderedPageBreak/>
        <w:t xml:space="preserve">and safety in phase III opioid use disorder trials. </w:t>
      </w:r>
      <w:r w:rsidRPr="00184119">
        <w:rPr>
          <w:i/>
          <w:iCs/>
          <w:color w:val="000000"/>
          <w:lang w:val="en-US"/>
        </w:rPr>
        <w:t>Neuropsychopharmacology : official publication of the American College of Neuropsychopharmacology</w:t>
      </w:r>
      <w:r w:rsidRPr="00184119">
        <w:rPr>
          <w:color w:val="000000"/>
          <w:lang w:val="en-US"/>
        </w:rPr>
        <w:t>. 43(Supplement 1), S463-S464.</w:t>
      </w:r>
    </w:p>
    <w:p w14:paraId="2CCD00BF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Harris, R. M., Bausell, R. B., Scott, D. E., Hetherington, S. E., &amp; Kavanagh, K. H. (1998). An intervention for changing high-risk HIV behaviors of African American drug-dependent women. </w:t>
      </w:r>
      <w:r w:rsidRPr="00184119">
        <w:rPr>
          <w:i/>
          <w:iCs/>
          <w:color w:val="000000"/>
          <w:lang w:val="en-US"/>
        </w:rPr>
        <w:t>Research in nursing &amp; health</w:t>
      </w:r>
      <w:r w:rsidRPr="00184119">
        <w:rPr>
          <w:color w:val="000000"/>
          <w:lang w:val="en-US"/>
        </w:rPr>
        <w:t>. 21(3), 239-250.</w:t>
      </w:r>
    </w:p>
    <w:p w14:paraId="4FA2661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Haug, N. A., Svikis, D. S., &amp; Diclemente, C. (2004). Motivational enhancement therapy for nicotine dependence in methadone-maintained pregnant women. </w:t>
      </w:r>
      <w:r w:rsidRPr="00184119">
        <w:rPr>
          <w:i/>
          <w:iCs/>
          <w:color w:val="000000"/>
          <w:lang w:val="en-US"/>
        </w:rPr>
        <w:t>Psychology of addictive behaviors: journal of the Society of Psychologists in Addictive Behaviors</w:t>
      </w:r>
      <w:r w:rsidRPr="00184119">
        <w:rPr>
          <w:color w:val="000000"/>
          <w:lang w:val="en-US"/>
        </w:rPr>
        <w:t>. 18(3), 289-292.</w:t>
      </w:r>
    </w:p>
    <w:p w14:paraId="243478B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Havassy, B., Hargreaves, W. A., &amp; De Barros, L. (1979). Self-regulation of dose in methadone maintenance with contingent privileges. </w:t>
      </w:r>
      <w:r w:rsidRPr="00184119">
        <w:rPr>
          <w:i/>
          <w:iCs/>
          <w:color w:val="000000"/>
          <w:lang w:val="en-US"/>
        </w:rPr>
        <w:t>Addictive Behavior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</w:t>
      </w:r>
      <w:r w:rsidRPr="00184119">
        <w:rPr>
          <w:color w:val="000000"/>
          <w:lang w:val="en-US"/>
        </w:rPr>
        <w:t>(1), 31-38.</w:t>
      </w:r>
    </w:p>
    <w:p w14:paraId="0C08134C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Havens, J. R., Latkin, C. A., Pu, M., Cornelius, L. J., Bishai, D., Huettner, S., … &amp; Strathdee, S. A. (2009). Predictors of opiate agonist treatment retention among injection drug users referred from a needle exchange program. </w:t>
      </w:r>
      <w:r w:rsidRPr="00184119">
        <w:rPr>
          <w:i/>
          <w:iCs/>
          <w:color w:val="000000"/>
          <w:lang w:val="en-US"/>
        </w:rPr>
        <w:t>Journal of substance abuse treatment.</w:t>
      </w:r>
      <w:r w:rsidRPr="00184119">
        <w:rPr>
          <w:color w:val="000000"/>
          <w:lang w:val="en-US"/>
        </w:rPr>
        <w:t xml:space="preserve"> 36(3), 306-312.</w:t>
      </w:r>
    </w:p>
    <w:p w14:paraId="2CD9060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Hojjat, S. K., Raufpoor, R., Khalili, M. N., Hamidi, M., Danesh, M., &amp; Ziarat, H. M. (2016). Effects of Vocational Consultation on Relapse Rate and Hope among Drug Dependents in Bojnurd, Iran. </w:t>
      </w:r>
      <w:r w:rsidRPr="00184119">
        <w:rPr>
          <w:i/>
          <w:iCs/>
          <w:color w:val="000000"/>
          <w:lang w:val="en-US"/>
        </w:rPr>
        <w:t>Electronic physician</w:t>
      </w:r>
      <w:r w:rsidRPr="00184119">
        <w:rPr>
          <w:color w:val="000000"/>
          <w:lang w:val="en-US"/>
        </w:rPr>
        <w:t>. 8(1), 1711-1717.</w:t>
      </w:r>
    </w:p>
    <w:p w14:paraId="1CC915F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Houston, C. C., &amp; Miiby, J. B. (1983). Drug-seeking behavior and its mediation: effects of aversion therapy with narcotic addicts on methadone. </w:t>
      </w:r>
      <w:r w:rsidRPr="00184119">
        <w:rPr>
          <w:i/>
          <w:iCs/>
          <w:color w:val="000000"/>
          <w:lang w:val="en-US"/>
        </w:rPr>
        <w:t>International journal of the addictions</w:t>
      </w:r>
      <w:r w:rsidRPr="00184119">
        <w:rPr>
          <w:color w:val="000000"/>
          <w:lang w:val="en-US"/>
        </w:rPr>
        <w:t>, 18(8), 1171-1177.</w:t>
      </w:r>
    </w:p>
    <w:p w14:paraId="695C228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Iguchi, M. Y., Lamb, R. J., Belding, M. A., Platt, J. J., Husband, S. D., &amp; Morral, A. R. (1996). Contingent reinforcement of group participation versus abstinence in a methadone maintenance program. </w:t>
      </w:r>
      <w:r w:rsidRPr="00184119">
        <w:rPr>
          <w:i/>
          <w:iCs/>
          <w:color w:val="000000"/>
          <w:lang w:val="en-US"/>
        </w:rPr>
        <w:t>Experimental and Clinical Psychopharmacology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</w:t>
      </w:r>
      <w:r w:rsidRPr="00184119">
        <w:rPr>
          <w:color w:val="000000"/>
          <w:lang w:val="en-US"/>
        </w:rPr>
        <w:t>(3), 315.</w:t>
      </w:r>
    </w:p>
    <w:p w14:paraId="0EA6978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Jones, J. D., Bisaga, A., Metz, V. E., Manubay, J. M., Mogali, S., Ciccocioppo, R., ... &amp; Comer, S. D. (2018). The PPARγ Agonist Pioglitazone Fails to Alter the Abuse Potential of Heroin, But Does Reduce Heroin Craving and Anxiety. </w:t>
      </w:r>
      <w:r w:rsidRPr="00184119">
        <w:rPr>
          <w:i/>
          <w:iCs/>
          <w:color w:val="000000"/>
          <w:lang w:val="en-US"/>
        </w:rPr>
        <w:t>Journal of psychoactive drug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50</w:t>
      </w:r>
      <w:r w:rsidRPr="00184119">
        <w:rPr>
          <w:color w:val="000000"/>
          <w:lang w:val="en-US"/>
        </w:rPr>
        <w:t>(5), 390-401.</w:t>
      </w:r>
    </w:p>
    <w:p w14:paraId="280FC5C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Jones, H. E., Haug, N., Silverman, K., Stitzer, M., &amp; Svikis, D. (2001). The effectiveness of incentives in enhancing treatment attendance and drug abstinence in methadone-maintained pregnant women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61</w:t>
      </w:r>
      <w:r w:rsidRPr="00184119">
        <w:rPr>
          <w:color w:val="000000"/>
          <w:lang w:val="en-US"/>
        </w:rPr>
        <w:t>(3), 297-306.</w:t>
      </w:r>
    </w:p>
    <w:p w14:paraId="00230B7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Karuntzos, G. T., Caddell, J. M., &amp; Dennis, M. L. (1994). Gender differences in vocational needs and outcomes for methadone treatment clients. </w:t>
      </w:r>
      <w:r w:rsidRPr="00184119">
        <w:rPr>
          <w:i/>
          <w:iCs/>
          <w:color w:val="000000"/>
          <w:lang w:val="en-US"/>
        </w:rPr>
        <w:t>Journal of psychoactive drugs</w:t>
      </w:r>
      <w:r w:rsidRPr="00184119">
        <w:rPr>
          <w:color w:val="000000"/>
          <w:lang w:val="en-US"/>
        </w:rPr>
        <w:t>. 26(2), 173-180.</w:t>
      </w:r>
    </w:p>
    <w:p w14:paraId="5B7B48C4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Kennedy, A. P., Phillips, K. A., Epstein, D. H., Reamer, D. A., Schmittner, J., &amp; Preston, K. L. (2013). A randomized investigation of methadone doses at or over 100 mg/day, combined with contingency management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30</w:t>
      </w:r>
      <w:r w:rsidRPr="00184119">
        <w:rPr>
          <w:color w:val="000000"/>
          <w:lang w:val="en-US"/>
        </w:rPr>
        <w:t>(1-3), 77-84.</w:t>
      </w:r>
    </w:p>
    <w:p w14:paraId="23A36910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Kidorf, M., Brooner, R. K., Gandotra, N., Antoine, D., King, V. L., Peirce, J., &amp; Ghazarian, S. (2013). Reinforcing integrated psychiatric service attendance in an opioid-agonist program: a randomized and controlled trial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33</w:t>
      </w:r>
      <w:r w:rsidRPr="00184119">
        <w:rPr>
          <w:color w:val="000000"/>
          <w:lang w:val="en-US"/>
        </w:rPr>
        <w:t>(1), 30-36.</w:t>
      </w:r>
    </w:p>
    <w:p w14:paraId="4F02553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lastRenderedPageBreak/>
        <w:t>King, V. L., Brooner, R. K., Peirce, J. M., Kolodner, K., &amp; Kidorf, M. S. (2014). A randomized trial of Web-based videoconferencing for substance abuse counseling. 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6</w:t>
      </w:r>
      <w:r w:rsidRPr="00184119">
        <w:rPr>
          <w:color w:val="000000"/>
          <w:lang w:val="en-US"/>
        </w:rPr>
        <w:t>(1), 36-42.</w:t>
      </w:r>
    </w:p>
    <w:p w14:paraId="278C06FC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King, V. L., Stoller, K. B., Kidorf, M., Kindbom, K., Hursh, S., Brady, T., &amp; Brooner, R. K. (2009). Assessing the effectiveness of an Internet-based videoconferencing platform for delivering intensified substance abuse counseling. 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36</w:t>
      </w:r>
      <w:r w:rsidRPr="00184119">
        <w:rPr>
          <w:color w:val="000000"/>
          <w:lang w:val="en-US"/>
        </w:rPr>
        <w:t>(3), 331-338.</w:t>
      </w:r>
    </w:p>
    <w:p w14:paraId="41F4A98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Kinlock, T. W., Gordon, M. S., Schwartz, R. P., &amp; O'Grady, K. E. (2008). A Study of Methadone Maintenance For Male Prisoners: 3-Month Postrelease Outcomes. </w:t>
      </w:r>
      <w:r w:rsidRPr="00184119">
        <w:rPr>
          <w:i/>
          <w:iCs/>
          <w:color w:val="000000"/>
          <w:lang w:val="en-US"/>
        </w:rPr>
        <w:t>Criminal justice and behavior.</w:t>
      </w:r>
      <w:r w:rsidRPr="00184119">
        <w:rPr>
          <w:color w:val="000000"/>
          <w:lang w:val="en-US"/>
        </w:rPr>
        <w:t xml:space="preserve"> 35(1), 34-47.</w:t>
      </w:r>
    </w:p>
    <w:p w14:paraId="6218211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Kinlock, T. W., Gordon, M. S., Schwartz, R. P., Fitzgerald, T. T., &amp; O'Grady, K. E. (2009). A randomized clinical trial of methadone maintenance for prisoners: results at 12 months postrelease. 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. 37(3), 277-285.</w:t>
      </w:r>
    </w:p>
    <w:p w14:paraId="52BA5E0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Knealing, T. W., Wong, C. J., Diemer, K. N., Hampton, J., &amp; Silverman, K. (2006). A randomized controlled trial of the therapeutic workplace for community methadone patients: A partial failure to engage. </w:t>
      </w:r>
      <w:r w:rsidRPr="00184119">
        <w:rPr>
          <w:i/>
          <w:iCs/>
          <w:color w:val="000000"/>
          <w:lang w:val="en-US"/>
        </w:rPr>
        <w:t>Experimental and Clinical Psychopharmacology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4</w:t>
      </w:r>
      <w:r w:rsidRPr="00184119">
        <w:rPr>
          <w:color w:val="000000"/>
          <w:lang w:val="en-US"/>
        </w:rPr>
        <w:t>(3), 350.</w:t>
      </w:r>
    </w:p>
    <w:p w14:paraId="52B5F0E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Larios, S. E., Masson, C. L., Shopshire, M. S., Hettema, J., Jordan, A. E., McKnight, C., … &amp; Perlman, D. C. (2014). Education and counseling in the methadone treatment setting improves knowledge of viral hepatitis. </w:t>
      </w:r>
      <w:r w:rsidRPr="00184119">
        <w:rPr>
          <w:i/>
          <w:iCs/>
          <w:color w:val="000000"/>
          <w:lang w:val="en-US"/>
        </w:rPr>
        <w:t>Journal of substance abuse treatment.</w:t>
      </w:r>
      <w:r w:rsidRPr="00184119">
        <w:rPr>
          <w:color w:val="000000"/>
          <w:lang w:val="en-US"/>
        </w:rPr>
        <w:t xml:space="preserve"> 46(4), 528-531.</w:t>
      </w:r>
    </w:p>
    <w:p w14:paraId="28E6ECB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Li, L., Wu, Z., Liang, L. J., Lin, C., Luo, S., Cao, X., ... &amp; Rou, K. (2019). An intervention trial targeting methadone maintenance treatment providers to improve clients’ treatment retention in China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94</w:t>
      </w:r>
      <w:r w:rsidRPr="00184119">
        <w:rPr>
          <w:color w:val="000000"/>
          <w:lang w:val="en-US"/>
        </w:rPr>
        <w:t>, 143-150.</w:t>
      </w:r>
    </w:p>
    <w:p w14:paraId="3E14D1F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Liang, D., Han, H., Du, J., Zhao, M., &amp; Hser, Y. I. (2018). A pilot study of a smartphone application supporting recovery from drug addiction. 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88</w:t>
      </w:r>
      <w:r w:rsidRPr="00184119">
        <w:rPr>
          <w:color w:val="000000"/>
          <w:lang w:val="en-US"/>
        </w:rPr>
        <w:t>, 51-58.</w:t>
      </w:r>
    </w:p>
    <w:p w14:paraId="3FC70F1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Lucas, G. M., Beauchamp, G., Aramrattana, A., Shao, Y., Liu, W., Fu, L., … &amp; Study Group. (2012). Short-term safety of buprenorphine/naloxone in HIV-seronegative opioid-dependent Chinese and Thai drug injectors enrolled in HIV Prevention Trials Network 058. </w:t>
      </w:r>
      <w:r w:rsidRPr="00184119">
        <w:rPr>
          <w:i/>
          <w:iCs/>
          <w:color w:val="000000"/>
          <w:lang w:val="en-US"/>
        </w:rPr>
        <w:t>The International journal on drug policy.</w:t>
      </w:r>
      <w:r w:rsidRPr="00184119">
        <w:rPr>
          <w:color w:val="000000"/>
          <w:lang w:val="en-US"/>
        </w:rPr>
        <w:t xml:space="preserve"> 23(2), 162-165.</w:t>
      </w:r>
    </w:p>
    <w:p w14:paraId="529B184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agura, S., Blankertz, L., Madison, E. M., Friedman, E., &amp; Gomez, A. (2007). An innovative job placement model for unemployed methadone patients: a randomized clinical trial. </w:t>
      </w:r>
      <w:r w:rsidRPr="00184119">
        <w:rPr>
          <w:i/>
          <w:iCs/>
          <w:color w:val="000000"/>
          <w:lang w:val="en-US"/>
        </w:rPr>
        <w:t>Substance use &amp; misuse</w:t>
      </w:r>
      <w:r w:rsidRPr="00184119">
        <w:rPr>
          <w:color w:val="000000"/>
          <w:lang w:val="en-US"/>
        </w:rPr>
        <w:t>. 42(5), 811-828.</w:t>
      </w:r>
    </w:p>
    <w:p w14:paraId="22FF791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Margolin, A., Avants, S. K., &amp; Arnold, R. (2005). Acupuncture and spirituality-focused group therapy for the treatment of HIV-positive drug users: a preliminary study. Jo</w:t>
      </w:r>
      <w:r w:rsidRPr="00184119">
        <w:rPr>
          <w:i/>
          <w:iCs/>
          <w:color w:val="000000"/>
          <w:lang w:val="en-US"/>
        </w:rPr>
        <w:t xml:space="preserve">urnal of psychoactive drugs. </w:t>
      </w:r>
      <w:r w:rsidRPr="00184119">
        <w:rPr>
          <w:color w:val="000000"/>
          <w:lang w:val="en-US"/>
        </w:rPr>
        <w:t>37(4), 385-390.</w:t>
      </w:r>
    </w:p>
    <w:p w14:paraId="3DD4652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argolin, A., Beitel, M., Schuman-Olivier, Z., &amp; Avants, S. K. (2006). A controlled study of a spirituality-focused intervention for increasing motivation for HIV prevention among </w:t>
      </w:r>
      <w:r w:rsidRPr="00184119">
        <w:rPr>
          <w:color w:val="000000"/>
          <w:lang w:val="en-US"/>
        </w:rPr>
        <w:lastRenderedPageBreak/>
        <w:t xml:space="preserve">drug users. AIDS education and prevention : official publication of the International Society for </w:t>
      </w:r>
      <w:r w:rsidRPr="00184119">
        <w:rPr>
          <w:i/>
          <w:iCs/>
          <w:color w:val="000000"/>
          <w:lang w:val="en-US"/>
        </w:rPr>
        <w:t>AIDS Education</w:t>
      </w:r>
      <w:r w:rsidRPr="00184119">
        <w:rPr>
          <w:color w:val="000000"/>
          <w:lang w:val="en-US"/>
        </w:rPr>
        <w:t>. 18(4), 311-322.</w:t>
      </w:r>
    </w:p>
    <w:p w14:paraId="183888A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asson, C. L., Delucchi, K. L., McKnight, C., Hettema, J., Khalili, M., Min, A., … &amp; Perlman, D. C. (2013). A randomized trial of a hepatitis care coordination model in methadone maintenance treatment. </w:t>
      </w:r>
      <w:r w:rsidRPr="00184119">
        <w:rPr>
          <w:i/>
          <w:iCs/>
          <w:color w:val="000000"/>
          <w:lang w:val="en-US"/>
        </w:rPr>
        <w:t>American journal of public health.</w:t>
      </w:r>
      <w:r w:rsidRPr="00184119">
        <w:rPr>
          <w:color w:val="000000"/>
          <w:lang w:val="en-US"/>
        </w:rPr>
        <w:t xml:space="preserve"> 103(10), e81-e88.</w:t>
      </w:r>
    </w:p>
    <w:p w14:paraId="4BDFCE4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cHugh, R. K., Murray, H. W., Hearon, B. A., Pratt, E. M., Pollack, M. H., Safren, S. A., &amp; Otto, M. W. (2013). Predictors of dropout from psychosocial treatment in opioid-dependent outpatients. </w:t>
      </w:r>
      <w:r w:rsidRPr="00184119">
        <w:rPr>
          <w:i/>
          <w:iCs/>
          <w:color w:val="000000"/>
          <w:lang w:val="en-US"/>
        </w:rPr>
        <w:t>The American journal on addictions</w:t>
      </w:r>
      <w:r w:rsidRPr="00184119">
        <w:rPr>
          <w:color w:val="000000"/>
          <w:lang w:val="en-US"/>
        </w:rPr>
        <w:t>. 22(1), 18-22.</w:t>
      </w:r>
    </w:p>
    <w:p w14:paraId="63F86E0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eade, C. S., Weiss, R. D., Fitzmaurice, G. M., Poole, S. A., Subramaniam, G. A., Patkar, A. A., … &amp;  Woody, G. E. (2010). HIV risk behavior in treatment-seeking opioid-dependent youth: results from a NIDA clinical trials network multisite study. </w:t>
      </w:r>
      <w:r w:rsidRPr="00184119">
        <w:rPr>
          <w:i/>
          <w:iCs/>
          <w:color w:val="000000"/>
          <w:lang w:val="en-US"/>
        </w:rPr>
        <w:t>Journal of acquired immune deficiency syndromes</w:t>
      </w:r>
      <w:r w:rsidRPr="00184119">
        <w:rPr>
          <w:color w:val="000000"/>
          <w:lang w:val="en-US"/>
        </w:rPr>
        <w:t xml:space="preserve"> (1999). 55(1), 65-72.</w:t>
      </w:r>
    </w:p>
    <w:p w14:paraId="4CA2CBC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etzger, D. S., Donnell, D., Celentano, D. D., Jackson, J. B., Shao, Y., Aramrattana, A., … &amp; Protocol Team. (2015). Expanding substance use treatment options for HIV prevention with buprenorphine-naloxone: HIV Prevention Trials Network 058. </w:t>
      </w:r>
      <w:r w:rsidRPr="00184119">
        <w:rPr>
          <w:i/>
          <w:iCs/>
          <w:color w:val="000000"/>
          <w:lang w:val="en-US"/>
        </w:rPr>
        <w:t>Journal of acquired immune deficiency syndromes (1999).</w:t>
      </w:r>
      <w:r w:rsidRPr="00184119">
        <w:rPr>
          <w:color w:val="000000"/>
          <w:lang w:val="en-US"/>
        </w:rPr>
        <w:t xml:space="preserve"> 68(5), 554-561.</w:t>
      </w:r>
    </w:p>
    <w:p w14:paraId="1C707014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Mitchell, S. G., Gryczynski, J., Schwartz, R. P., O’Grady, K. E., Olsen, Y. K., &amp; Jaffe, J. H. (2013). A randomized trial of intensive outpatient (IOP) vs. standard outpatient (OP) buprenorphine treatment for African Americans. 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28</w:t>
      </w:r>
      <w:r w:rsidRPr="00184119">
        <w:rPr>
          <w:color w:val="000000"/>
          <w:lang w:val="en-US"/>
        </w:rPr>
        <w:t>(3), 222-229.</w:t>
      </w:r>
    </w:p>
    <w:p w14:paraId="2088807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itcheson, L., McCambridge, J., &amp; Byrne, S. (2007). Pilot cluster-randomised trial of adjunctive motivational interviewing to reduce crack cocaine use in clients on methadone maintenance. </w:t>
      </w:r>
      <w:r w:rsidRPr="00184119">
        <w:rPr>
          <w:i/>
          <w:iCs/>
          <w:color w:val="000000"/>
          <w:lang w:val="en-US"/>
        </w:rPr>
        <w:t>European addiction research</w:t>
      </w:r>
      <w:r w:rsidRPr="00184119">
        <w:rPr>
          <w:color w:val="000000"/>
          <w:lang w:val="en-US"/>
        </w:rPr>
        <w:t>. 13(1), 6-10.</w:t>
      </w:r>
    </w:p>
    <w:p w14:paraId="2FB6115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ontoya, I. D., Gorelick, D. A., Preston, K. L., Schroeder, J R., Umbricht, A., Cheskin, L. J., … &amp;  Fudala, P. J. (2004). Randomized trial of buprenorphine for treatment of concurrent opiate and cocaine dependence. </w:t>
      </w:r>
      <w:r w:rsidRPr="00184119">
        <w:rPr>
          <w:i/>
          <w:iCs/>
          <w:color w:val="000000"/>
          <w:lang w:val="en-US"/>
        </w:rPr>
        <w:t>Clinical Pharmacology and Therapeutics</w:t>
      </w:r>
      <w:r w:rsidRPr="00184119">
        <w:rPr>
          <w:color w:val="000000"/>
          <w:lang w:val="en-US"/>
        </w:rPr>
        <w:t>. 75(1), 34-48.</w:t>
      </w:r>
    </w:p>
    <w:p w14:paraId="76C490A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Mooney, M. E., Poling, J., Gonzalez, G., Gonsai, K., Kosten, T., &amp; Sofuoglu, M. (2008). Preliminary study of buprenorphine and bupropion for opioid-dependent smokers. </w:t>
      </w:r>
      <w:r w:rsidRPr="00184119">
        <w:rPr>
          <w:i/>
          <w:iCs/>
          <w:color w:val="000000"/>
          <w:lang w:val="en-US"/>
        </w:rPr>
        <w:t>The American journal on addictions</w:t>
      </w:r>
      <w:r w:rsidRPr="00184119">
        <w:rPr>
          <w:color w:val="000000"/>
          <w:lang w:val="en-US"/>
        </w:rPr>
        <w:t>. 17(4), 287-292.</w:t>
      </w:r>
    </w:p>
    <w:p w14:paraId="6DEDF9CF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Moore, B. A., Buono, F. D., Printz, D., Lloyd, D. P., Fiellin, D. A., Cutter, C. J., ... &amp; Barry, D. T. (2017). Customized recommendations and reminder text messages for automated, computer-based treatment during methadone. </w:t>
      </w:r>
      <w:r w:rsidRPr="00184119">
        <w:rPr>
          <w:i/>
          <w:iCs/>
          <w:color w:val="000000"/>
          <w:lang w:val="en-US"/>
        </w:rPr>
        <w:t>Experimental and clinical psychopharmacology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25</w:t>
      </w:r>
      <w:r w:rsidRPr="00184119">
        <w:rPr>
          <w:color w:val="000000"/>
          <w:lang w:val="en-US"/>
        </w:rPr>
        <w:t>(6), 485.</w:t>
      </w:r>
    </w:p>
    <w:p w14:paraId="5D955B6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Neufeld, K. J., Kidorf, M. S., Kolodner, K., King, V. L., Clark, M., &amp; Brooner, R. K. (2008). A behavioral treatment for opioid-dependent patients with antisocial personality. 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34</w:t>
      </w:r>
      <w:r w:rsidRPr="00184119">
        <w:rPr>
          <w:color w:val="000000"/>
          <w:lang w:val="en-US"/>
        </w:rPr>
        <w:t>(1), 101-111.</w:t>
      </w:r>
    </w:p>
    <w:p w14:paraId="45DF88B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Nyamathi, A., Sinha, K., Greengold, B., Cohen, A., &amp; Marfisee, M. (2010). Predictors of HAV/HBV vaccination completion among methadone maintenance clients. </w:t>
      </w:r>
      <w:r w:rsidRPr="00184119">
        <w:rPr>
          <w:i/>
          <w:iCs/>
          <w:color w:val="000000"/>
          <w:lang w:val="en-US"/>
        </w:rPr>
        <w:t>Research in nursing &amp; health.</w:t>
      </w:r>
      <w:r w:rsidRPr="00184119">
        <w:rPr>
          <w:color w:val="000000"/>
          <w:lang w:val="en-US"/>
        </w:rPr>
        <w:t xml:space="preserve"> 33(2), 120-132.</w:t>
      </w:r>
    </w:p>
    <w:p w14:paraId="2B8C53E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lastRenderedPageBreak/>
        <w:t xml:space="preserve">Oliveto, A., Poling, J., Mancino, M. J., Feldman, Z., Cubells, J. F., Pruzinsky, R., … &amp; Kosten, T. R. (2011). Randomized, double blind, placebo-controlled trial of disulfiram for the treatment of cocaine dependence in methadone-stabilized patients. 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. 113(2-3), 184-191.</w:t>
      </w:r>
    </w:p>
    <w:p w14:paraId="417ACD8F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Oviedo-Joekes, E., Guh, D., Brissette, S., Marchand, K., Marsh, D., Chettiar, J., … &amp; Schechter, M. T. (2010). Effectiveness of diacetylmorphine versus methadone for the treatment of opioid dependence in women. 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. 111(1-2), 50-57.</w:t>
      </w:r>
    </w:p>
    <w:p w14:paraId="1F2CB33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Peirce, J. M., Petry, N. M., Stitzer, M. L., Blaine, J., Kellogg, S., Satterfield, F., ... &amp; Kirby, K. C. (2006). Effects of lower-cost incentives on stimulant abstinence in methadone maintenance treatment: A National Drug Abuse Treatment Clinical Trials Network study. </w:t>
      </w:r>
      <w:r w:rsidRPr="00184119">
        <w:rPr>
          <w:i/>
          <w:iCs/>
          <w:color w:val="000000"/>
          <w:lang w:val="en-US"/>
        </w:rPr>
        <w:t>Archives of general psychiatry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63</w:t>
      </w:r>
      <w:r w:rsidRPr="00184119">
        <w:rPr>
          <w:color w:val="000000"/>
          <w:lang w:val="en-US"/>
        </w:rPr>
        <w:t>(2), 201-208.</w:t>
      </w:r>
    </w:p>
    <w:p w14:paraId="10E48E7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Petry, N. M., Alessi, S. M., &amp; Ledgerwood, D. M. (2012). A randomized trial of contingency management delivered by community therapists. </w:t>
      </w:r>
      <w:r w:rsidRPr="00184119">
        <w:rPr>
          <w:i/>
          <w:iCs/>
          <w:color w:val="000000"/>
          <w:lang w:val="en-US"/>
        </w:rPr>
        <w:t>Journal of consulting and clinical psychology</w:t>
      </w:r>
      <w:r w:rsidRPr="00184119">
        <w:rPr>
          <w:color w:val="000000"/>
          <w:lang w:val="en-US"/>
        </w:rPr>
        <w:t>. 80(2), 286-298.</w:t>
      </w:r>
    </w:p>
    <w:p w14:paraId="2B3A2F44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Piralishvili, G., Otiashvili, D., Sikharulidze, Z., Kamkamidze, G., Poole, S., &amp; Woody, G. E. (2015). Opioid addicted buprenorphine injectors: drug use during and after 12-weeks of buprenorphine-naloxone or methadone in the Republic of Georgia. 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. 50, 32-37.</w:t>
      </w:r>
    </w:p>
    <w:p w14:paraId="72341AD8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Pirnia, B., Soleimani, A. A., Malekanmehr, P., Pirnia, K., &amp; Zahiroddin, A. (2018). Topiramate for the Treatment of Dually Dependent on Opiates and Cocaine: A Single-center Placebo-controlled Trial. </w:t>
      </w:r>
      <w:r w:rsidRPr="00184119">
        <w:rPr>
          <w:i/>
          <w:iCs/>
          <w:color w:val="000000"/>
          <w:lang w:val="en-US"/>
        </w:rPr>
        <w:t>Iranian journal of public health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7</w:t>
      </w:r>
      <w:r w:rsidRPr="00184119">
        <w:rPr>
          <w:color w:val="000000"/>
          <w:lang w:val="en-US"/>
        </w:rPr>
        <w:t>(9), 1345.</w:t>
      </w:r>
    </w:p>
    <w:p w14:paraId="53F6B3D3" w14:textId="77777777" w:rsidR="000D012C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Preston, K. L., Ghitza, U. E., Schmittner, J. P., Schroeder, J. R., &amp; Epstein, D. H. (2008). Randomized trial comparing two treatment strategies using prize‐based reinforcement of abstinence in cocaine and opiate users. </w:t>
      </w:r>
      <w:r w:rsidRPr="00184119">
        <w:rPr>
          <w:i/>
          <w:iCs/>
          <w:color w:val="000000"/>
          <w:lang w:val="en-US"/>
        </w:rPr>
        <w:t>Journal of applied behavior analysis</w:t>
      </w:r>
      <w:r>
        <w:rPr>
          <w:color w:val="000000"/>
          <w:lang w:val="en-US"/>
        </w:rPr>
        <w:t>.</w:t>
      </w:r>
      <w:r w:rsidRPr="00184119">
        <w:rPr>
          <w:color w:val="000000"/>
          <w:lang w:val="en-US"/>
        </w:rPr>
        <w:t> </w:t>
      </w:r>
      <w:r w:rsidRPr="00541DA2">
        <w:rPr>
          <w:color w:val="000000"/>
          <w:lang w:val="en-US"/>
        </w:rPr>
        <w:t>41</w:t>
      </w:r>
      <w:r w:rsidRPr="00184119">
        <w:rPr>
          <w:color w:val="000000"/>
          <w:lang w:val="en-US"/>
        </w:rPr>
        <w:t>(4), 551-563.</w:t>
      </w:r>
    </w:p>
    <w:p w14:paraId="3A5D7A1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541DA2">
        <w:rPr>
          <w:color w:val="000000"/>
          <w:lang w:val="en-US"/>
        </w:rPr>
        <w:t xml:space="preserve">Price, C. J., Merrill, J. O., McCarty, R. L., Pike, K. C., &amp; Tsui, J. I. (2020). A pilot study of mindful body awareness training as an adjunct to office-based medication treatment of opioid use disorder. </w:t>
      </w:r>
      <w:r w:rsidRPr="00541DA2">
        <w:rPr>
          <w:i/>
          <w:iCs/>
          <w:color w:val="000000"/>
          <w:lang w:val="en-US"/>
        </w:rPr>
        <w:t xml:space="preserve">Journal of Substance Abuse Treatment. </w:t>
      </w:r>
      <w:r w:rsidRPr="00541DA2">
        <w:rPr>
          <w:color w:val="000000"/>
          <w:lang w:val="en-US"/>
        </w:rPr>
        <w:t>108, 123-128.</w:t>
      </w:r>
    </w:p>
    <w:p w14:paraId="2F21DFC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Printz, D. M. B., Buono, F. D., Lloyd, D. P., Reichin, S., &amp; Moore, B. A. (2017). Gender differences in timing of reminder messages for automated, CBT-based treatment for methadone. </w:t>
      </w:r>
      <w:r w:rsidRPr="00184119">
        <w:rPr>
          <w:i/>
          <w:iCs/>
          <w:color w:val="000000"/>
          <w:lang w:val="en-US"/>
        </w:rPr>
        <w:t>Drug and alcohol dependence.</w:t>
      </w:r>
      <w:r w:rsidRPr="00184119">
        <w:rPr>
          <w:color w:val="000000"/>
          <w:lang w:val="en-US"/>
        </w:rPr>
        <w:t xml:space="preserve"> 171, e169.</w:t>
      </w:r>
    </w:p>
    <w:p w14:paraId="4191E4A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aisch, D. W., Campbell, H. M., Garnand, D. A., Jones, M. A., Sather, M. R., Naik, R., &amp; Ling, W. (2012). Health-related quality of life changes associated with buprenorphine treatment for opioid dependence. </w:t>
      </w:r>
      <w:r w:rsidRPr="00184119">
        <w:rPr>
          <w:i/>
          <w:iCs/>
          <w:color w:val="000000"/>
          <w:lang w:val="en-US"/>
        </w:rPr>
        <w:t>Quality of life research: an international journal of quality of life aspects of treatment, care and rehabilitation</w:t>
      </w:r>
      <w:r w:rsidRPr="00184119">
        <w:rPr>
          <w:color w:val="000000"/>
          <w:lang w:val="en-US"/>
        </w:rPr>
        <w:t>. 21(7), 1177-1183.</w:t>
      </w:r>
    </w:p>
    <w:p w14:paraId="14FE9A7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ass, O., Schacht, R. L., Buckheit, K., Johnson, M. W., Strain, E. C., &amp; Mintzer, M. Z. (2015). A randomized controlled trial of the effects of working memory training in methadone maintenance patients. </w:t>
      </w:r>
      <w:r w:rsidRPr="00184119">
        <w:rPr>
          <w:i/>
          <w:iCs/>
          <w:color w:val="000000"/>
          <w:lang w:val="en-US"/>
        </w:rPr>
        <w:t>Drug and alcohol dependence</w:t>
      </w:r>
      <w:r w:rsidRPr="00184119">
        <w:rPr>
          <w:color w:val="000000"/>
          <w:lang w:val="en-US"/>
        </w:rPr>
        <w:t>. 156, 38-46.</w:t>
      </w:r>
    </w:p>
    <w:p w14:paraId="06788400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awson, R. A., Huber, A., McCann, M., Shoptaw, S., Farabee, D., Reiber, C., &amp; Ling, W. (2002). A comparison of contingency management and cognitive-behavioral approaches </w:t>
      </w:r>
      <w:r w:rsidRPr="00184119">
        <w:rPr>
          <w:color w:val="000000"/>
          <w:lang w:val="en-US"/>
        </w:rPr>
        <w:lastRenderedPageBreak/>
        <w:t xml:space="preserve">during methadone maintenance treatment for cocaine dependence. </w:t>
      </w:r>
      <w:r w:rsidRPr="00184119">
        <w:rPr>
          <w:i/>
          <w:iCs/>
          <w:color w:val="000000"/>
          <w:lang w:val="en-US"/>
        </w:rPr>
        <w:t>Archives of general psychiatry.</w:t>
      </w:r>
      <w:r w:rsidRPr="00184119">
        <w:rPr>
          <w:color w:val="000000"/>
          <w:lang w:val="en-US"/>
        </w:rPr>
        <w:t xml:space="preserve"> 59(9), 817-824.</w:t>
      </w:r>
    </w:p>
    <w:p w14:paraId="586CB363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ezapour, T., Hatami, J., Farhoudian, A., Sofuoglu, M., Noroozi, A., Daneshmand, R., … &amp; Ekhtiari, H. (2017). Cognitive rehabilitation for individuals with opioid use disorder: A randomized controlled trial. </w:t>
      </w:r>
      <w:r w:rsidRPr="00184119">
        <w:rPr>
          <w:i/>
          <w:iCs/>
          <w:color w:val="000000"/>
          <w:lang w:val="en-US"/>
        </w:rPr>
        <w:t>Neuropsychological rehabilitation.</w:t>
      </w:r>
      <w:r w:rsidRPr="00184119">
        <w:rPr>
          <w:color w:val="000000"/>
          <w:lang w:val="en-US"/>
        </w:rPr>
        <w:t xml:space="preserve"> 1-17.</w:t>
      </w:r>
    </w:p>
    <w:p w14:paraId="5D2AD06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hodes, G. L., Saules, K. K., Helmus, T. C., Roll, J., Beshears, R. S., Ledgerwood, D. M., &amp; Schuster, C. R. (2003). Improving on-time counseling attendance in a methadone treatment program: a contingency management approach. </w:t>
      </w:r>
      <w:r w:rsidRPr="00184119">
        <w:rPr>
          <w:i/>
          <w:iCs/>
          <w:color w:val="000000"/>
          <w:lang w:val="en-US"/>
        </w:rPr>
        <w:t>The American journal of drug and alcohol abuse.</w:t>
      </w:r>
      <w:r w:rsidRPr="00184119">
        <w:rPr>
          <w:color w:val="000000"/>
          <w:lang w:val="en-US"/>
        </w:rPr>
        <w:t xml:space="preserve"> 29(4), 759-773.</w:t>
      </w:r>
    </w:p>
    <w:p w14:paraId="4E8AE24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itter, A. J., Lintzeris, N., Clark, N., Kutin, J. J., Bammer, G., &amp; Panjari, M. (2003). A randomized trial comparing levo-alpha acetylmethadol with methadone maintenance for patients in primary care settings in Australia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98(11), 1605-1613.</w:t>
      </w:r>
    </w:p>
    <w:p w14:paraId="4117A139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Roux, P., Michel, L., Cohen, J., Mora, M., Morel, A., Aubertin, J. F., … &amp; ANRS Methaville study group. (2012). Methadone induction in primary care (ANRS-Methaville): a phase III randomized intervention trial. </w:t>
      </w:r>
      <w:r w:rsidRPr="00184119">
        <w:rPr>
          <w:i/>
          <w:iCs/>
          <w:color w:val="000000"/>
          <w:lang w:val="en-US"/>
        </w:rPr>
        <w:t>BMC public health</w:t>
      </w:r>
      <w:r w:rsidRPr="00184119">
        <w:rPr>
          <w:color w:val="000000"/>
          <w:lang w:val="en-US"/>
        </w:rPr>
        <w:t>. 12, 488.</w:t>
      </w:r>
    </w:p>
    <w:p w14:paraId="4290E2F8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Rowan-Szal, G., Joe, G. W., Chatham, L. R., &amp; Simpson, D. D. (1994). A simple reinforcement system for methadone clients in a community-based treatment program. </w:t>
      </w:r>
      <w:r w:rsidRPr="00184119">
        <w:rPr>
          <w:i/>
          <w:iCs/>
          <w:color w:val="000000"/>
          <w:lang w:val="en-US"/>
        </w:rPr>
        <w:t>Journal of substance abuse treatment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1</w:t>
      </w:r>
      <w:r w:rsidRPr="00184119">
        <w:rPr>
          <w:color w:val="000000"/>
          <w:lang w:val="en-US"/>
        </w:rPr>
        <w:t>(3), 217-223.</w:t>
      </w:r>
    </w:p>
    <w:p w14:paraId="4B602713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Ruetsch, C., Tkacz, J., McPherson, T. L., &amp; Cacciola, J. (2012). The effect of telephonic patient support on treatment for opioid dependence: outcomes at one year follow-up. </w:t>
      </w:r>
      <w:r w:rsidRPr="00184119">
        <w:rPr>
          <w:i/>
          <w:iCs/>
          <w:color w:val="000000"/>
          <w:lang w:val="en-US"/>
        </w:rPr>
        <w:t>Addictive Behavior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37</w:t>
      </w:r>
      <w:r w:rsidRPr="00184119">
        <w:rPr>
          <w:color w:val="000000"/>
          <w:lang w:val="en-US"/>
        </w:rPr>
        <w:t>(5), 686-689.</w:t>
      </w:r>
    </w:p>
    <w:p w14:paraId="42C7DBB8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chacht, R. L., Brooner, R. K., King, V. L., Kidorf, M. S., &amp; Peirce, J. M. (2017). Incentivizing attendance to prolonged exposure for PTSD with opioid use disorder patients: A randomized controlled trial. </w:t>
      </w:r>
      <w:r w:rsidRPr="00184119">
        <w:rPr>
          <w:i/>
          <w:iCs/>
          <w:color w:val="000000"/>
          <w:lang w:val="en-US"/>
        </w:rPr>
        <w:t>Journal of consulting and clinical psychology</w:t>
      </w:r>
      <w:r w:rsidRPr="00184119">
        <w:rPr>
          <w:color w:val="000000"/>
          <w:lang w:val="en-US"/>
        </w:rPr>
        <w:t>. 85(7), 689-701.</w:t>
      </w:r>
    </w:p>
    <w:p w14:paraId="0844F73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chilling, R. F., El-Bassel, N., Schinke, S. P., Gordon, K., &amp; Nichols, S. (1991). Building skills of recovering women drug users to reduce heterosexual AIDS transmission. Pu</w:t>
      </w:r>
      <w:r w:rsidRPr="00184119">
        <w:rPr>
          <w:i/>
          <w:iCs/>
          <w:lang w:val="en-US"/>
        </w:rPr>
        <w:t>blic health reports (Washington, D.C.: 1974).</w:t>
      </w:r>
      <w:r w:rsidRPr="00184119">
        <w:rPr>
          <w:lang w:val="en-US"/>
        </w:rPr>
        <w:t xml:space="preserve"> 106(3), 297-304.</w:t>
      </w:r>
    </w:p>
    <w:p w14:paraId="58CBC20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chmitz, J. M., Rhoades, H. M., Elk, R., Creson, D., Hussein, I., &amp; Grabowski, J. (1998). Medication take-home doses and contingency management. </w:t>
      </w:r>
      <w:r w:rsidRPr="00184119">
        <w:rPr>
          <w:i/>
          <w:iCs/>
          <w:lang w:val="en-US"/>
        </w:rPr>
        <w:t>Experimental and Clinical Psychopharmacology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6</w:t>
      </w:r>
      <w:r w:rsidRPr="00184119">
        <w:rPr>
          <w:lang w:val="en-US"/>
        </w:rPr>
        <w:t>(2), 162.</w:t>
      </w:r>
    </w:p>
    <w:p w14:paraId="1BDE8AD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lang w:val="en-US"/>
        </w:rPr>
      </w:pPr>
      <w:r w:rsidRPr="00184119">
        <w:rPr>
          <w:rFonts w:eastAsia="Calibri"/>
          <w:shd w:val="clear" w:color="auto" w:fill="FFFFFF"/>
          <w:lang w:val="en-US"/>
        </w:rPr>
        <w:t>Schwartz, R. P., Kelly, S. M., Mitchell, S. G., Gryczynski, J., O'Grady, K. E., Gandhi, D., ... &amp; Jaffe, J. H. (2017). Patient‐centered methadone treatment: a randomized clinical trial. </w:t>
      </w:r>
      <w:r w:rsidRPr="00184119">
        <w:rPr>
          <w:rFonts w:eastAsia="Calibri"/>
          <w:i/>
          <w:iCs/>
          <w:shd w:val="clear" w:color="auto" w:fill="FFFFFF"/>
          <w:lang w:val="en-US"/>
        </w:rPr>
        <w:t>Addiction</w:t>
      </w:r>
      <w:r w:rsidRPr="00184119">
        <w:rPr>
          <w:rFonts w:eastAsia="Calibri"/>
          <w:shd w:val="clear" w:color="auto" w:fill="FFFFFF"/>
          <w:lang w:val="en-US"/>
        </w:rPr>
        <w:t>, </w:t>
      </w:r>
      <w:r w:rsidRPr="00184119">
        <w:rPr>
          <w:rFonts w:eastAsia="Calibri"/>
          <w:i/>
          <w:iCs/>
          <w:shd w:val="clear" w:color="auto" w:fill="FFFFFF"/>
          <w:lang w:val="en-US"/>
        </w:rPr>
        <w:t>112</w:t>
      </w:r>
      <w:r w:rsidRPr="00184119">
        <w:rPr>
          <w:rFonts w:eastAsia="Calibri"/>
          <w:shd w:val="clear" w:color="auto" w:fill="FFFFFF"/>
          <w:lang w:val="en-US"/>
        </w:rPr>
        <w:t>(3), 454-464.</w:t>
      </w:r>
    </w:p>
    <w:p w14:paraId="438111DA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t>Schottenfeld, R. S., Chawarski, M. C., Sofuoglu, M., Chooi, W. T., Zaharim, N. M., Yasin, M. A. M., ... &amp; Vicknasingam, B. K. (2018). Atomoxetine for amphetamine-type stimulant dependence during buprenorphine treatment: A randomized controlled trial. </w:t>
      </w:r>
      <w:r w:rsidRPr="00184119">
        <w:rPr>
          <w:i/>
          <w:iCs/>
          <w:lang w:val="en-US"/>
        </w:rPr>
        <w:t>Drug and alcohol dependence</w:t>
      </w:r>
      <w:r w:rsidRPr="00184119">
        <w:rPr>
          <w:lang w:val="en-US"/>
        </w:rPr>
        <w:t>, </w:t>
      </w:r>
      <w:r w:rsidRPr="00184119">
        <w:rPr>
          <w:i/>
          <w:iCs/>
          <w:lang w:val="en-US"/>
        </w:rPr>
        <w:t>186</w:t>
      </w:r>
      <w:r w:rsidRPr="00184119">
        <w:rPr>
          <w:lang w:val="en-US"/>
        </w:rPr>
        <w:t>, 130-137.</w:t>
      </w:r>
    </w:p>
    <w:p w14:paraId="4996B76E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lang w:val="en-US"/>
        </w:rPr>
      </w:pPr>
      <w:r w:rsidRPr="00184119">
        <w:rPr>
          <w:lang w:val="en-US"/>
        </w:rPr>
        <w:lastRenderedPageBreak/>
        <w:t xml:space="preserve">Schottenfeld, R. S., Pakes, J., O'Connor, P., Chawarski, M., Oliveto, A., &amp; Kosten, T. R. (2000). Thrice-weekly versus daily buprenorphine maintenance. </w:t>
      </w:r>
      <w:r w:rsidRPr="00184119">
        <w:rPr>
          <w:i/>
          <w:iCs/>
          <w:lang w:val="en-US"/>
        </w:rPr>
        <w:t>Biological Psychiatry</w:t>
      </w:r>
      <w:r w:rsidRPr="00184119">
        <w:rPr>
          <w:lang w:val="en-US"/>
        </w:rPr>
        <w:t>. 47(12), 1072-1079.</w:t>
      </w:r>
    </w:p>
    <w:p w14:paraId="3607CBA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lang w:val="en-US"/>
        </w:rPr>
        <w:t>Senay, E. C., Barthwell</w:t>
      </w:r>
      <w:r w:rsidRPr="00184119">
        <w:rPr>
          <w:color w:val="000000"/>
          <w:lang w:val="en-US"/>
        </w:rPr>
        <w:t>, A. G., Marks, R., Bokos, P., Gillman, D., White, R., &amp; Pristach, C. A. (1993). Medical maintenance: a pilot study. </w:t>
      </w:r>
      <w:r w:rsidRPr="00184119">
        <w:rPr>
          <w:i/>
          <w:iCs/>
          <w:color w:val="000000"/>
          <w:lang w:val="en-US"/>
        </w:rPr>
        <w:t>Journal of addictive disease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2</w:t>
      </w:r>
      <w:r w:rsidRPr="00184119">
        <w:rPr>
          <w:color w:val="000000"/>
          <w:lang w:val="en-US"/>
        </w:rPr>
        <w:t>(4), 59-76.</w:t>
      </w:r>
    </w:p>
    <w:p w14:paraId="641BC31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Shaffer, H. J., LaSalvia, T. A., &amp; Stein, J. (1997). Comparing Hatha yoga with dynamic group psychotherapy for enhancing methadone maintenance treatment: a randomized clinical trial. </w:t>
      </w:r>
      <w:r w:rsidRPr="00184119">
        <w:rPr>
          <w:i/>
          <w:iCs/>
          <w:color w:val="000000"/>
          <w:lang w:val="en-US"/>
        </w:rPr>
        <w:t>Alternative Therapies in Health and Medicine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3</w:t>
      </w:r>
      <w:r w:rsidRPr="00184119">
        <w:rPr>
          <w:color w:val="000000"/>
          <w:lang w:val="en-US"/>
        </w:rPr>
        <w:t>, 57-67.</w:t>
      </w:r>
    </w:p>
    <w:p w14:paraId="18174C61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hoptaw, S., Rotheram-Fuller, E., Yang, X., Frosch, D., Nahom, D., Jarvik, M. E., … &amp; Ling, W. (2002). Smoking cessation in methadone maintenance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97(10), 1317-1325.</w:t>
      </w:r>
    </w:p>
    <w:p w14:paraId="50D9D99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Sigmon, S. C., Dunn, K. E., Saulsgiver, K., Patrick, M. E., Badger, G. J., Heil, S. H., … &amp; Higgins, S. T. (2013). A randomized, double-blind evaluation of buprenorphine taper duration in primary prescription opioid abusers</w:t>
      </w:r>
      <w:r w:rsidRPr="00184119">
        <w:rPr>
          <w:i/>
          <w:iCs/>
          <w:color w:val="000000"/>
          <w:lang w:val="en-US"/>
        </w:rPr>
        <w:t xml:space="preserve">. JAMA Psychiatry. </w:t>
      </w:r>
      <w:r w:rsidRPr="00184119">
        <w:rPr>
          <w:color w:val="000000"/>
          <w:lang w:val="en-US"/>
        </w:rPr>
        <w:t>70(12), 1347-1354.</w:t>
      </w:r>
    </w:p>
    <w:p w14:paraId="507E349A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igmon, S. C., Miller, M. E., Meyer, A. C., Saulsgiver, K., Badger, G. J., Heil, S. H., &amp; Higgins, S. T. (2016). Financial incentives to promote extended smoking abstinence in opioid-maintained patients: a randomized trial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111(5), 903-912.</w:t>
      </w:r>
    </w:p>
    <w:p w14:paraId="14B4C640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ilverman, K., Wong, C. J., Umbricht-Schneiter, A., Montoya, I. D., Schuster, C. R., &amp; Preston, K. L. (1998). Broad beneficial effects of cocaine abstinence reinforcement among methadone patients. </w:t>
      </w:r>
      <w:r w:rsidRPr="00184119">
        <w:rPr>
          <w:i/>
          <w:iCs/>
          <w:color w:val="000000"/>
          <w:lang w:val="en-US"/>
        </w:rPr>
        <w:t>Journal of consulting and clinical psychology</w:t>
      </w:r>
      <w:r w:rsidRPr="00184119">
        <w:rPr>
          <w:color w:val="000000"/>
          <w:lang w:val="en-US"/>
        </w:rPr>
        <w:t>. 66(5), 811-824.</w:t>
      </w:r>
    </w:p>
    <w:p w14:paraId="7626319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Silverman, K., Svikis, D., Wong, C. J., Hampton, J., Stitzer, M. L., &amp; Bigelow, G. E. (2002). A reinforcement-based therapeutic workplace for the treatment of drug abuse: three-year abstinence outcomes. </w:t>
      </w:r>
      <w:r w:rsidRPr="00184119">
        <w:rPr>
          <w:i/>
          <w:iCs/>
          <w:color w:val="000000"/>
          <w:lang w:val="en-US"/>
        </w:rPr>
        <w:t>Experimental and Clinical Psychopharmacology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10</w:t>
      </w:r>
      <w:r w:rsidRPr="00184119">
        <w:rPr>
          <w:color w:val="000000"/>
          <w:lang w:val="en-US"/>
        </w:rPr>
        <w:t>(3), 228.</w:t>
      </w:r>
    </w:p>
    <w:p w14:paraId="3249F58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Silverman, K., Wong, C. J., Needham, M., Diemer, K. N., Knealing, T., Crone‐Todd, D., ... &amp; Kolodner, K. (2007). A randomized trial of employment‐based reinforcement of cocaine abstinence in injection drug users. </w:t>
      </w:r>
      <w:r w:rsidRPr="00184119">
        <w:rPr>
          <w:i/>
          <w:iCs/>
          <w:color w:val="000000"/>
          <w:lang w:val="en-US"/>
        </w:rPr>
        <w:t>Journal of Applied Behavior Analysis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0</w:t>
      </w:r>
      <w:r w:rsidRPr="00184119">
        <w:rPr>
          <w:color w:val="000000"/>
          <w:lang w:val="en-US"/>
        </w:rPr>
        <w:t>(3), 387-410.</w:t>
      </w:r>
    </w:p>
    <w:p w14:paraId="5A5D1D60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ofuoglu, M., Gonzalez, G., Poling, J., &amp; Kosten, T. R. (2003). Prediction of treatment outcome by baseline urine cocaine results and self-reported cocaine use for cocaine and opioid dependence. </w:t>
      </w:r>
      <w:r w:rsidRPr="00184119">
        <w:rPr>
          <w:i/>
          <w:iCs/>
          <w:color w:val="000000"/>
          <w:lang w:val="en-US"/>
        </w:rPr>
        <w:t>The American journal of drug and alcohol abuse</w:t>
      </w:r>
      <w:r w:rsidRPr="00184119">
        <w:rPr>
          <w:color w:val="000000"/>
          <w:lang w:val="en-US"/>
        </w:rPr>
        <w:t>. 29(4), 713-727.</w:t>
      </w:r>
    </w:p>
    <w:p w14:paraId="413CC3D7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orensen, J. L., Haug, N. A., Delucchi, K. L., Gruber, V., Kletter, E., Batki, S. L., Tulsky, J. P., … &amp; Hall, S. (2007). Voucher reinforcement improves medication adherence in HIV-positive methadone patients: a randomized trial. </w:t>
      </w:r>
      <w:r w:rsidRPr="00184119">
        <w:rPr>
          <w:i/>
          <w:iCs/>
          <w:color w:val="000000"/>
          <w:lang w:val="en-US"/>
        </w:rPr>
        <w:t xml:space="preserve">Drug and alcohol dependence. </w:t>
      </w:r>
      <w:r w:rsidRPr="00184119">
        <w:rPr>
          <w:color w:val="000000"/>
          <w:lang w:val="en-US"/>
        </w:rPr>
        <w:t>88(1), 54-63.</w:t>
      </w:r>
    </w:p>
    <w:p w14:paraId="5331F262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>Specka, M., Böning, A., Kluwig, J., Schifano, F., Banger, M., Lange, W., ... &amp; Scherbaum, N. (2013). Can reinforcement-based interventions to reduce drug use successfully be adapted to routine opioid maintenance treatment?. </w:t>
      </w:r>
      <w:r w:rsidRPr="00184119">
        <w:rPr>
          <w:i/>
          <w:iCs/>
          <w:color w:val="000000"/>
          <w:lang w:val="en-US"/>
        </w:rPr>
        <w:t>Annali dell'Istituto superiore di sanita</w:t>
      </w:r>
      <w:r w:rsidRPr="00184119">
        <w:rPr>
          <w:color w:val="000000"/>
          <w:lang w:val="en-US"/>
        </w:rPr>
        <w:t>, </w:t>
      </w:r>
      <w:r w:rsidRPr="00184119">
        <w:rPr>
          <w:i/>
          <w:iCs/>
          <w:color w:val="000000"/>
          <w:lang w:val="en-US"/>
        </w:rPr>
        <w:t>49</w:t>
      </w:r>
      <w:r w:rsidRPr="00184119">
        <w:rPr>
          <w:color w:val="000000"/>
          <w:lang w:val="en-US"/>
        </w:rPr>
        <w:t>, 358-364.</w:t>
      </w:r>
    </w:p>
    <w:p w14:paraId="3E2C8D4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lastRenderedPageBreak/>
        <w:t xml:space="preserve">Staines, G. L., Blankertz, L., Magura, S., Bali, P., Madison, E. M., Spinelli, M., … &amp; Friedman, E.. (2004). Efficacy of the customized employment supports (CES) model of vocational rehabilitation for unemployed methadone patients: preliminary results. </w:t>
      </w:r>
      <w:r w:rsidRPr="00184119">
        <w:rPr>
          <w:i/>
          <w:iCs/>
          <w:color w:val="000000"/>
          <w:lang w:val="en-US"/>
        </w:rPr>
        <w:t>Substance use &amp; misuse</w:t>
      </w:r>
      <w:r w:rsidRPr="00184119">
        <w:rPr>
          <w:color w:val="000000"/>
          <w:lang w:val="en-US"/>
        </w:rPr>
        <w:t>. 39(13-14), 2261-2285.</w:t>
      </w:r>
    </w:p>
    <w:p w14:paraId="4E353B1B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tein, M. D., Weinstock, M. C., Herman, D. S., Anderson, B. J., Anthony, J. L., &amp; Niaura, R. (2006). A smoking cessation intervention for the methadone-maintained. </w:t>
      </w:r>
      <w:r w:rsidRPr="00184119">
        <w:rPr>
          <w:i/>
          <w:iCs/>
          <w:color w:val="000000"/>
          <w:lang w:val="en-US"/>
        </w:rPr>
        <w:t>Addiction (Abingdon, England).</w:t>
      </w:r>
      <w:r w:rsidRPr="00184119">
        <w:rPr>
          <w:color w:val="000000"/>
          <w:lang w:val="en-US"/>
        </w:rPr>
        <w:t xml:space="preserve"> 101(4), 599-607.</w:t>
      </w:r>
    </w:p>
    <w:p w14:paraId="6B2951DF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train, E. C., Stitzer, M. L., Liebson, I. A., &amp; Bigelow, G. E. (1996). Buprenorphine versus methadone in the treatment of opioid dependence: self-reports, urinalysis, and addiction severity index. </w:t>
      </w:r>
      <w:r w:rsidRPr="00184119">
        <w:rPr>
          <w:i/>
          <w:iCs/>
          <w:color w:val="000000"/>
          <w:lang w:val="en-US"/>
        </w:rPr>
        <w:t>Journal of clinical psychopharmacology</w:t>
      </w:r>
      <w:r w:rsidRPr="00184119">
        <w:rPr>
          <w:color w:val="000000"/>
          <w:lang w:val="en-US"/>
        </w:rPr>
        <w:t>. 16(1), 58-67.</w:t>
      </w:r>
    </w:p>
    <w:p w14:paraId="2B36DAC3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Subramaniam, G. A., Warden, D., Minhajuddin, A., Fishman, M. J., Stitzer, M. L., Adinoff, B., … &amp; Woody, G. E. (2011). Predictors of abstinence: National Institute of Drug Abuse multisite buprenorphine/naloxone treatment trial in opioid-dependent youth. </w:t>
      </w:r>
      <w:r w:rsidRPr="00184119">
        <w:rPr>
          <w:i/>
          <w:iCs/>
          <w:color w:val="000000"/>
          <w:lang w:val="en-US"/>
        </w:rPr>
        <w:t>Journal of the American Academy of Child and Adolescent Psychiatry.</w:t>
      </w:r>
      <w:r w:rsidRPr="00184119">
        <w:rPr>
          <w:color w:val="000000"/>
          <w:lang w:val="en-US"/>
        </w:rPr>
        <w:t xml:space="preserve"> 50(11), 1120-1128.</w:t>
      </w:r>
    </w:p>
    <w:p w14:paraId="72734354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Thornton, P. I., Igleheart, H. C., &amp; Silverman, L. H. (1987). Subliminal stimulation of symbiotic fantasies as an aid in the treatment of drug abusers. </w:t>
      </w:r>
      <w:r w:rsidRPr="00184119">
        <w:rPr>
          <w:i/>
          <w:iCs/>
          <w:color w:val="000000"/>
          <w:lang w:val="en-US"/>
        </w:rPr>
        <w:t>The International journal of the addictions.</w:t>
      </w:r>
      <w:r w:rsidRPr="00184119">
        <w:rPr>
          <w:color w:val="000000"/>
          <w:lang w:val="en-US"/>
        </w:rPr>
        <w:t xml:space="preserve"> 22(8), 751-765.</w:t>
      </w:r>
    </w:p>
    <w:p w14:paraId="4AEADB3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Unger, A., Jagsch, R., Jones, H., Arria, A., Leitich, H., Rohrmeister, K., … &amp; Fischer, G. (2011). Randomized controlled trials in pregnancy: scientific and ethical aspects. Exposure to different opioid medications during pregnancy in an intra-individual comparison. </w:t>
      </w:r>
      <w:r w:rsidRPr="00184119">
        <w:rPr>
          <w:i/>
          <w:iCs/>
          <w:color w:val="000000"/>
          <w:lang w:val="en-US"/>
        </w:rPr>
        <w:t>Addiction (Abingdon, England)</w:t>
      </w:r>
      <w:r w:rsidRPr="00184119">
        <w:rPr>
          <w:color w:val="000000"/>
          <w:lang w:val="en-US"/>
        </w:rPr>
        <w:t>. 106(7), 1355-1362.</w:t>
      </w:r>
    </w:p>
    <w:p w14:paraId="2EE87D7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van den Brink, W., Hendriks, V. M., Blanken, P., Koeter, M. W. J., van Zwieten, B. J., &amp; van Ree, J. M. (2003). Medical prescription of heroin to treatment resistant heroin addicts: two randomised controlled trials. </w:t>
      </w:r>
      <w:r w:rsidRPr="00184119">
        <w:rPr>
          <w:i/>
          <w:iCs/>
          <w:color w:val="000000"/>
          <w:lang w:val="en-US"/>
        </w:rPr>
        <w:t>BMJ (Clinical research ed.)</w:t>
      </w:r>
      <w:r w:rsidRPr="00184119">
        <w:rPr>
          <w:color w:val="000000"/>
          <w:lang w:val="en-US"/>
        </w:rPr>
        <w:t>. 327(7410), 310.</w:t>
      </w:r>
    </w:p>
    <w:p w14:paraId="2821DF5A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Warden, D., Subramaniam, G. A., Carmody, T., Woody, G. E., Minhajuddin, A., Poole, S. A., … &amp; Trivedi, M. H. (2012). Predictors of attrition with buprenorphine/naloxone treatment in opioid dependent youth. </w:t>
      </w:r>
      <w:r w:rsidRPr="00184119">
        <w:rPr>
          <w:i/>
          <w:iCs/>
          <w:color w:val="000000"/>
          <w:lang w:val="en-US"/>
        </w:rPr>
        <w:t>Addictive behaviors</w:t>
      </w:r>
      <w:r w:rsidRPr="00184119">
        <w:rPr>
          <w:color w:val="000000"/>
          <w:lang w:val="en-US"/>
        </w:rPr>
        <w:t>. 37(9), 1046-1053.</w:t>
      </w:r>
    </w:p>
    <w:p w14:paraId="36823E1D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Weaver, T., Metrebian, N., Hellier, J., Pilling, S., Charles, V., Little, N., … &amp; Strang, J. (2014). Use of contingency management incentives to improve completion of hepatitis B vaccination in people undergoing treatment for heroin dependence: a cluster randomised trial. </w:t>
      </w:r>
      <w:r w:rsidRPr="00184119">
        <w:rPr>
          <w:i/>
          <w:iCs/>
          <w:color w:val="000000"/>
          <w:lang w:val="en-US"/>
        </w:rPr>
        <w:t>Lancet.</w:t>
      </w:r>
      <w:r w:rsidRPr="00184119">
        <w:rPr>
          <w:color w:val="000000"/>
          <w:lang w:val="en-US"/>
        </w:rPr>
        <w:t xml:space="preserve"> 384(9938), 153-163.</w:t>
      </w:r>
    </w:p>
    <w:p w14:paraId="3D959DC6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Wilcox, C. E., Bogenschutz, M. P., Nakazawa, M., &amp; Woody, G. (2013). Concordance between self-report and urine drug screen data in adolescent opioid dependent clinical trial participants. </w:t>
      </w:r>
      <w:r w:rsidRPr="00184119">
        <w:rPr>
          <w:i/>
          <w:iCs/>
          <w:color w:val="000000"/>
          <w:lang w:val="en-US"/>
        </w:rPr>
        <w:t>Addictive behaviors.</w:t>
      </w:r>
      <w:r w:rsidRPr="00184119">
        <w:rPr>
          <w:color w:val="000000"/>
          <w:lang w:val="en-US"/>
        </w:rPr>
        <w:t xml:space="preserve"> 38(10), 2568-2574.</w:t>
      </w:r>
    </w:p>
    <w:p w14:paraId="2FD29A75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Wilcox, C. E., Bogenschutz, M. P., Nakazawa, M., &amp; Woody, G. E. (2012). Compensation effects on clinical trial data collection in opioid-dependent young adults. The </w:t>
      </w:r>
      <w:r w:rsidRPr="00184119">
        <w:rPr>
          <w:i/>
          <w:iCs/>
          <w:color w:val="000000"/>
          <w:lang w:val="en-US"/>
        </w:rPr>
        <w:t xml:space="preserve">American journal of drug and alcohol abuse. </w:t>
      </w:r>
      <w:r w:rsidRPr="00184119">
        <w:rPr>
          <w:color w:val="000000"/>
          <w:lang w:val="en-US"/>
        </w:rPr>
        <w:t>38(1), 81-86.</w:t>
      </w:r>
    </w:p>
    <w:p w14:paraId="3D7C5910" w14:textId="77777777" w:rsidR="000D012C" w:rsidRPr="00184119" w:rsidRDefault="000D012C" w:rsidP="000D012C">
      <w:pPr>
        <w:numPr>
          <w:ilvl w:val="0"/>
          <w:numId w:val="38"/>
        </w:numPr>
        <w:tabs>
          <w:tab w:val="left" w:pos="540"/>
        </w:tabs>
        <w:spacing w:after="200" w:line="276" w:lineRule="auto"/>
        <w:ind w:left="540" w:hanging="540"/>
        <w:contextualSpacing/>
        <w:rPr>
          <w:color w:val="000000"/>
          <w:lang w:val="en-US"/>
        </w:rPr>
      </w:pPr>
      <w:r w:rsidRPr="00184119">
        <w:rPr>
          <w:color w:val="000000"/>
          <w:lang w:val="en-US"/>
        </w:rPr>
        <w:t xml:space="preserve">Zanis, D. A., Coviello, D., Alterman, A. I., &amp; Appling, S. E. (2001). A community-based trial of vocational problem-solving to increase employment among methadone patients. </w:t>
      </w:r>
      <w:r w:rsidRPr="00184119">
        <w:rPr>
          <w:i/>
          <w:iCs/>
          <w:color w:val="000000"/>
          <w:lang w:val="en-US"/>
        </w:rPr>
        <w:t>Journal of substance abuse treatment.</w:t>
      </w:r>
      <w:r w:rsidRPr="00184119">
        <w:rPr>
          <w:color w:val="000000"/>
          <w:lang w:val="en-US"/>
        </w:rPr>
        <w:t xml:space="preserve"> 21(1), 19-26.</w:t>
      </w:r>
    </w:p>
    <w:p w14:paraId="66719D7E" w14:textId="77777777" w:rsidR="000D012C" w:rsidRPr="00184119" w:rsidRDefault="000D012C" w:rsidP="000D012C">
      <w:pPr>
        <w:tabs>
          <w:tab w:val="left" w:pos="540"/>
        </w:tabs>
        <w:spacing w:after="200" w:line="276" w:lineRule="auto"/>
        <w:ind w:left="540"/>
        <w:contextualSpacing/>
        <w:rPr>
          <w:color w:val="000000"/>
          <w:lang w:val="en-US"/>
        </w:rPr>
      </w:pPr>
    </w:p>
    <w:p w14:paraId="2FB3CD15" w14:textId="77777777" w:rsidR="000D012C" w:rsidRPr="00184119" w:rsidRDefault="000D012C" w:rsidP="000D012C">
      <w:pPr>
        <w:pBdr>
          <w:bottom w:val="single" w:sz="4" w:space="1" w:color="auto"/>
        </w:pBdr>
        <w:spacing w:after="200" w:line="276" w:lineRule="auto"/>
        <w:rPr>
          <w:rFonts w:eastAsia="Calibri"/>
          <w:lang w:val="en-US"/>
        </w:rPr>
      </w:pPr>
      <w:r w:rsidRPr="00184119">
        <w:rPr>
          <w:rFonts w:eastAsia="Calibri"/>
          <w:b/>
          <w:lang w:val="en-US"/>
        </w:rPr>
        <w:t>No Eligible Outcomes</w:t>
      </w:r>
      <w:r w:rsidRPr="001543CB">
        <w:rPr>
          <w:rFonts w:eastAsia="Calibri"/>
          <w:b/>
          <w:bCs/>
          <w:lang w:val="en-US"/>
        </w:rPr>
        <w:t xml:space="preserve"> (n=25)</w:t>
      </w:r>
    </w:p>
    <w:p w14:paraId="1FCF5E18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costa, M. C., Marsch, L. A., Xie, H., Guarino, H., &amp; Aponte-Melendez, Y. (2012). A Web-Based Behavior Therapy Program Influences the Association Between Cognitive Functioning and Retention and Abstinence in Clients Receiving Methadone Maintenance Treatment. </w:t>
      </w:r>
      <w:r w:rsidRPr="00184119">
        <w:rPr>
          <w:rFonts w:eastAsia="Calibri"/>
          <w:i/>
          <w:lang w:val="en-US"/>
        </w:rPr>
        <w:t>Journal of Dual Diagnosis.</w:t>
      </w:r>
      <w:r w:rsidRPr="00184119">
        <w:rPr>
          <w:rFonts w:eastAsia="Calibri"/>
          <w:lang w:val="en-US"/>
        </w:rPr>
        <w:t xml:space="preserve"> 8(4), 283-293.</w:t>
      </w:r>
    </w:p>
    <w:p w14:paraId="715992C9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ghataher, A., &amp; Mahani, K. N. (2014). The effect of rational emotive behavior group therapy on self-concept and depression of self-introduced drug abusers referred to ofogh addiction treatment center in Zarand (Kerman, Iran). </w:t>
      </w:r>
      <w:r w:rsidRPr="00184119">
        <w:rPr>
          <w:rFonts w:eastAsia="Calibri"/>
          <w:i/>
          <w:lang w:val="en-US"/>
        </w:rPr>
        <w:t>Biomedical and Pharmacology Journal</w:t>
      </w:r>
      <w:r w:rsidRPr="00184119">
        <w:rPr>
          <w:rFonts w:eastAsia="Calibri"/>
          <w:lang w:val="en-US"/>
        </w:rPr>
        <w:t>. 7(1), 317-323.</w:t>
      </w:r>
    </w:p>
    <w:p w14:paraId="14612195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Avants, S. K., Margolin, A., Kosten, T. R., Rounsaville, B. J., &amp; Schottenfeld, R. S. (1998). When is less treatment better? The role of social anxiety in matching methadone patients to psychosocial treatments. </w:t>
      </w:r>
      <w:r w:rsidRPr="00184119">
        <w:rPr>
          <w:rFonts w:eastAsia="Calibri"/>
          <w:i/>
          <w:lang w:val="en-US"/>
        </w:rPr>
        <w:t>Journal of consulting and clinical psychology</w:t>
      </w:r>
      <w:r w:rsidRPr="00184119">
        <w:rPr>
          <w:rFonts w:eastAsia="Calibri"/>
          <w:lang w:val="en-US"/>
        </w:rPr>
        <w:t>. 66(6), 924-931.</w:t>
      </w:r>
    </w:p>
    <w:p w14:paraId="6D520EA5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atki, S. L., Gruber, V. A., Bradley, J. M., Bradley, M., &amp; Delucchi, K. (2002). A controlled trial of methadone treatment combined with directly observed isoniazid for tuberculosis prevention in injection drug users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66(3), 283-293.</w:t>
      </w:r>
    </w:p>
    <w:p w14:paraId="0008AEA8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Booth, R. E., Corsi, K. F., &amp; Mikulich-Gilbertson, S. K. (2004). Factors associated with methadone maintenance treatment retention among street-recruited injection drug users.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74(2), 177-185.</w:t>
      </w:r>
    </w:p>
    <w:p w14:paraId="682106EB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alsyn, D. A., Wells, E. A., Saxon, A. J., Jackson, T. R., Wrede, A. F., Stanton, V., &amp; Fleming, C. (1994). Contingency management of urinalysis results and intensity of counseling services have an interactive impact on methadone maintenance treatment outcome. </w:t>
      </w:r>
      <w:r w:rsidRPr="00184119">
        <w:rPr>
          <w:rFonts w:eastAsia="Calibri"/>
          <w:i/>
          <w:lang w:val="en-US"/>
        </w:rPr>
        <w:t>Journal of addictive diseases</w:t>
      </w:r>
      <w:r w:rsidRPr="00184119">
        <w:rPr>
          <w:rFonts w:eastAsia="Calibri"/>
          <w:lang w:val="en-US"/>
        </w:rPr>
        <w:t>. 13(3), 47-63.</w:t>
      </w:r>
    </w:p>
    <w:p w14:paraId="561365CC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Gonzalez, G., Feingold, A., Oliveto, A., Gonsai, K., &amp; Kosten, T. R. (2003). Comorbid major depressive disorder as a prognostic factor in cocaine-abusing buprenorphine-maintained patients treated with desipramine and contingency management. 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29(3), 497-514.</w:t>
      </w:r>
    </w:p>
    <w:p w14:paraId="41353753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aggerty, K. P., Skinner, M., Fleming, C. B., Gainey, R. R., &amp; Catalano, R. F. (2008). Long-term effects of the Focus on Families project on substance use disorders among children of parents in methadone treatment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3(12), 2008-2016.</w:t>
      </w:r>
    </w:p>
    <w:p w14:paraId="31983A6D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ang, S. Y., Magura, S., Blankertz, L., Madison, E., &amp; Spinelli, M. (2006). Predictors of engagement in vocational counseling for methadone treatment patients. </w:t>
      </w:r>
      <w:r w:rsidRPr="00184119">
        <w:rPr>
          <w:rFonts w:eastAsia="Calibri"/>
          <w:i/>
          <w:lang w:val="en-US"/>
        </w:rPr>
        <w:t>Substance use &amp; misuse</w:t>
      </w:r>
      <w:r w:rsidRPr="00184119">
        <w:rPr>
          <w:rFonts w:eastAsia="Calibri"/>
          <w:lang w:val="en-US"/>
        </w:rPr>
        <w:t>. 41(8), 1125-1138.</w:t>
      </w:r>
    </w:p>
    <w:p w14:paraId="3806482E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dorf, M., Stitzer, M. L., &amp; Griffiths, R. R. (1995). Evaluating the reinforcement value of clinic-based privileges through a multiple choice procedure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39(3), 167-172.</w:t>
      </w:r>
    </w:p>
    <w:p w14:paraId="640BEBB8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 xml:space="preserve">Kim, S. J., Marsch, L. A., Acosta, M. C., Guarino, H., &amp; Aponte-Melendez, Y. (2016). Can persons with a history of multiple addiction treatment episodes benefit from technology delivered behavior therapy? A moderating role of treatment history at baseline. </w:t>
      </w:r>
      <w:r w:rsidRPr="00184119">
        <w:rPr>
          <w:rFonts w:eastAsia="Calibri"/>
          <w:i/>
          <w:lang w:val="en-US"/>
        </w:rPr>
        <w:t>Addictive behaviors</w:t>
      </w:r>
      <w:r w:rsidRPr="00184119">
        <w:rPr>
          <w:rFonts w:eastAsia="Calibri"/>
          <w:lang w:val="en-US"/>
        </w:rPr>
        <w:t>. 54, 18-23.</w:t>
      </w:r>
    </w:p>
    <w:p w14:paraId="385ED7F9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Kim, S. J., Marsch, L. A., Guarino, H., Acosta, M. C., &amp; Aponte-Melendez, Y. (2015). Predictors of outcome from computer-based treatment for substance use disorders: Results from a randomized clinical trial. </w:t>
      </w:r>
      <w:r w:rsidRPr="00184119">
        <w:rPr>
          <w:rFonts w:eastAsia="Calibri"/>
          <w:i/>
          <w:lang w:val="en-US"/>
        </w:rPr>
        <w:t>Drug and alcohol dependence</w:t>
      </w:r>
      <w:r w:rsidRPr="00184119">
        <w:rPr>
          <w:rFonts w:eastAsia="Calibri"/>
          <w:lang w:val="en-US"/>
        </w:rPr>
        <w:t>. 157, 174-178.</w:t>
      </w:r>
    </w:p>
    <w:p w14:paraId="2990350A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Lones, C. E., Bond, G. R., McGovern, M. P., Carr, K., Leckron-Myers, T., Hartnett, T., &amp; Becker, D. R. (2017). Individual Placement and Support (IPS) for Methadone Maintenance Therapy Patients: A Pilot Randomized Controlled Trial. </w:t>
      </w:r>
      <w:r w:rsidRPr="00184119">
        <w:rPr>
          <w:rFonts w:eastAsia="Calibri"/>
          <w:i/>
          <w:lang w:val="en-US"/>
        </w:rPr>
        <w:t>Administration and policy in mental health.</w:t>
      </w:r>
      <w:r w:rsidRPr="00184119">
        <w:rPr>
          <w:rFonts w:eastAsia="Calibri"/>
          <w:lang w:val="en-US"/>
        </w:rPr>
        <w:t xml:space="preserve"> 44(3), 359-364.</w:t>
      </w:r>
    </w:p>
    <w:p w14:paraId="1C4F8259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ancino, M. J., McGaugh, J., Feldman, Z., Poling, J., &amp; Oliveto, A. (2010). Effect of PTSD diagnosis and contingency management procedures on cocaine use in dually cocaine- and opioid-dependent individuals maintained on LAAM: a retrospective analysis. </w:t>
      </w:r>
      <w:r w:rsidRPr="00184119">
        <w:rPr>
          <w:rFonts w:eastAsia="Calibri"/>
          <w:i/>
          <w:lang w:val="en-US"/>
        </w:rPr>
        <w:t>The American journal on addictions</w:t>
      </w:r>
      <w:r w:rsidRPr="00184119">
        <w:rPr>
          <w:rFonts w:eastAsia="Calibri"/>
          <w:lang w:val="en-US"/>
        </w:rPr>
        <w:t>. 19(2), 169-177.</w:t>
      </w:r>
    </w:p>
    <w:p w14:paraId="31484F46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cPherson, S., Brooks, O., Barbosa-Leiker, C., Lederhos, C., Lamp, A., Murphy, S., … &amp; Roll, J. (2016). Examining Longitudinal Stimulant Use and Treatment Attendance as Parallel Outcomes in Two Contingency Management Randomized Clinical Trials. </w:t>
      </w:r>
      <w:r w:rsidRPr="00184119">
        <w:rPr>
          <w:rFonts w:eastAsia="Calibri"/>
          <w:i/>
          <w:lang w:val="en-US"/>
        </w:rPr>
        <w:t xml:space="preserve">Journal of substance abuse treatment. </w:t>
      </w:r>
      <w:r w:rsidRPr="00184119">
        <w:rPr>
          <w:rFonts w:eastAsia="Calibri"/>
          <w:lang w:val="en-US"/>
        </w:rPr>
        <w:t>61, 18-25.</w:t>
      </w:r>
    </w:p>
    <w:p w14:paraId="3E15FA16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Moore, B. A., Fiellin, D. A., Cutter, C. J., Buono, F. D., Barry, D. T., Fiellin, L. E., … &amp; Schottenfeld, R. S. (2016). Cognitive Behavioral Therapy Improves Treatment Outcomes for Prescription Opioid Users in Primary Care Buprenorphine Treatment. </w:t>
      </w:r>
      <w:r w:rsidRPr="00184119">
        <w:rPr>
          <w:rFonts w:eastAsia="Calibri"/>
          <w:i/>
          <w:lang w:val="en-US"/>
        </w:rPr>
        <w:t>Journal of substance abuse treatment</w:t>
      </w:r>
      <w:r w:rsidRPr="00184119">
        <w:rPr>
          <w:rFonts w:eastAsia="Calibri"/>
          <w:lang w:val="en-US"/>
        </w:rPr>
        <w:t>. 71, 54-57.</w:t>
      </w:r>
    </w:p>
    <w:p w14:paraId="6C27E6AC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Newbern, D., Dansereau, D. F., Czuchry, M., &amp; Simpson, D. (2005). Node-link mapping in individual counseling: Treatment impact on clients with ADHD-related behaviors. </w:t>
      </w:r>
      <w:r w:rsidRPr="00184119">
        <w:rPr>
          <w:rFonts w:eastAsia="Calibri"/>
          <w:i/>
          <w:lang w:val="en-US"/>
        </w:rPr>
        <w:t>Journal of psychoactive drugs.</w:t>
      </w:r>
      <w:r w:rsidRPr="00184119">
        <w:rPr>
          <w:rFonts w:eastAsia="Calibri"/>
          <w:lang w:val="en-US"/>
        </w:rPr>
        <w:t xml:space="preserve"> 37(1), 93-103.</w:t>
      </w:r>
    </w:p>
    <w:p w14:paraId="51C935AA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chwartz, R. P., Alexandre, P. K., Kelly, S. M., O'Grady, K. E., Gryczynski, J., &amp; Jaffe, J. H. (2014). Interim versus standard methadone treatment: a benefit-cost analysis. </w:t>
      </w:r>
      <w:r w:rsidRPr="00184119">
        <w:rPr>
          <w:rFonts w:eastAsia="Calibri"/>
          <w:i/>
          <w:lang w:val="en-US"/>
        </w:rPr>
        <w:t>Journal of substance abuse treatment</w:t>
      </w:r>
      <w:r w:rsidRPr="00184119">
        <w:rPr>
          <w:rFonts w:eastAsia="Calibri"/>
          <w:lang w:val="en-US"/>
        </w:rPr>
        <w:t>. 46(3), 306-314.</w:t>
      </w:r>
    </w:p>
    <w:p w14:paraId="2F1CAB3A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impson, D. D., Joe, G. W., Rowan-Szal, G. A., &amp; Greener, J. M. (1997). Drug abuse treatment process components that improve retention. </w:t>
      </w:r>
      <w:r w:rsidRPr="00184119">
        <w:rPr>
          <w:rFonts w:eastAsia="Calibri"/>
          <w:i/>
          <w:lang w:val="en-US"/>
        </w:rPr>
        <w:t>Journal of substance abuse treatment</w:t>
      </w:r>
      <w:r w:rsidRPr="00184119">
        <w:rPr>
          <w:rFonts w:eastAsia="Calibri"/>
          <w:lang w:val="en-US"/>
        </w:rPr>
        <w:t>. 14(6), 565-572.</w:t>
      </w:r>
    </w:p>
    <w:p w14:paraId="79E19C32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indelar, J. L., Olmstead, T. A., &amp; Peirce, J. M. (2007). Cost-effectiveness of prize-based contingency management in methadone maintenance treatment programs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102(9), 1463-1471.</w:t>
      </w:r>
    </w:p>
    <w:p w14:paraId="5F3218FB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iss, R. (2017). Predictors of long-term outcome of opioid dependence: Implications for treatment planning. </w:t>
      </w:r>
      <w:r w:rsidRPr="00184119">
        <w:rPr>
          <w:rFonts w:eastAsia="Calibri"/>
          <w:i/>
          <w:lang w:val="en-US"/>
        </w:rPr>
        <w:t>American Journal on Addictions</w:t>
      </w:r>
      <w:r w:rsidRPr="00184119">
        <w:rPr>
          <w:rFonts w:eastAsia="Calibri"/>
          <w:lang w:val="en-US"/>
        </w:rPr>
        <w:t>. 26(3), 238.</w:t>
      </w:r>
    </w:p>
    <w:p w14:paraId="1FF547E7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eiss, R. D., Griffin, M. L., Potter, J. S., Dodd, D. R., Dreifuss, J. A., Connery, H. S., &amp; Carroll, K. M. (2014). Who benefits from additional drug counseling among prescription </w:t>
      </w:r>
      <w:r w:rsidRPr="00184119">
        <w:rPr>
          <w:rFonts w:eastAsia="Calibri"/>
          <w:lang w:val="en-US"/>
        </w:rPr>
        <w:lastRenderedPageBreak/>
        <w:t xml:space="preserve">opioid-dependent patients receiving buprenorphine-naloxone and standard medical management? </w:t>
      </w:r>
      <w:r w:rsidRPr="00184119">
        <w:rPr>
          <w:rFonts w:eastAsia="Calibri"/>
          <w:i/>
          <w:lang w:val="en-US"/>
        </w:rPr>
        <w:t>Drug and alcohol dependence.</w:t>
      </w:r>
      <w:r w:rsidRPr="00184119">
        <w:rPr>
          <w:rFonts w:eastAsia="Calibri"/>
          <w:lang w:val="en-US"/>
        </w:rPr>
        <w:t xml:space="preserve"> 140, 118-122.</w:t>
      </w:r>
    </w:p>
    <w:p w14:paraId="1FD41FEB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oody, G. E., McLellan, A. T., Luborsky, L., &amp; O'Brien, C. P. (1985). Sociopathy and psychotherapy outcome. </w:t>
      </w:r>
      <w:r w:rsidRPr="00184119">
        <w:rPr>
          <w:rFonts w:eastAsia="Calibri"/>
          <w:i/>
          <w:lang w:val="en-US"/>
        </w:rPr>
        <w:t>Archives of general psychiatry</w:t>
      </w:r>
      <w:r w:rsidRPr="00184119">
        <w:rPr>
          <w:rFonts w:eastAsia="Calibri"/>
          <w:lang w:val="en-US"/>
        </w:rPr>
        <w:t>. 42(11), 1081-1086.</w:t>
      </w:r>
    </w:p>
    <w:p w14:paraId="27D93A49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oody, G. E., McLellan, A. T., Luborsky, L., O'Brien, C. P., Blaine, J., Fox, … &amp; Beck, A. T. (1984). Severity of psychiatric symptoms as a predictor of benefits from psychotherapy: the Veterans Administration-Penn study. </w:t>
      </w:r>
      <w:r w:rsidRPr="00184119">
        <w:rPr>
          <w:rFonts w:eastAsia="Calibri"/>
          <w:i/>
          <w:lang w:val="en-US"/>
        </w:rPr>
        <w:t>The American journal of psychiatry</w:t>
      </w:r>
      <w:r w:rsidRPr="00184119">
        <w:rPr>
          <w:rFonts w:eastAsia="Calibri"/>
          <w:lang w:val="en-US"/>
        </w:rPr>
        <w:t>. 141(10), 1172-1177.</w:t>
      </w:r>
    </w:p>
    <w:p w14:paraId="539DDA09" w14:textId="77777777" w:rsidR="000D012C" w:rsidRPr="00184119" w:rsidRDefault="000D012C" w:rsidP="000D012C">
      <w:pPr>
        <w:numPr>
          <w:ilvl w:val="0"/>
          <w:numId w:val="24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Ziaaddini, H., Ebrahim-Nejad, B., &amp; Nakhaee, N. (2013). The Effectiveness of Group Therapy on the Family Functioning of Individuals under Methadone Treatment: A Clinical Trial. </w:t>
      </w:r>
      <w:r w:rsidRPr="00184119">
        <w:rPr>
          <w:rFonts w:eastAsia="Calibri"/>
          <w:i/>
          <w:lang w:val="en-US"/>
        </w:rPr>
        <w:t xml:space="preserve">Addiction &amp; health. </w:t>
      </w:r>
      <w:r w:rsidRPr="00184119">
        <w:rPr>
          <w:rFonts w:eastAsia="Calibri"/>
          <w:lang w:val="en-US"/>
        </w:rPr>
        <w:t>5(1-2), 1-6.</w:t>
      </w:r>
    </w:p>
    <w:p w14:paraId="69C26B1A" w14:textId="77777777" w:rsidR="000D012C" w:rsidRPr="00184119" w:rsidRDefault="000D012C" w:rsidP="000D012C">
      <w:pPr>
        <w:pBdr>
          <w:bottom w:val="single" w:sz="4" w:space="1" w:color="auto"/>
        </w:pBdr>
        <w:spacing w:after="200" w:line="276" w:lineRule="auto"/>
        <w:rPr>
          <w:rFonts w:eastAsia="Calibri"/>
          <w:b/>
          <w:lang w:val="en-US"/>
        </w:rPr>
      </w:pPr>
      <w:r w:rsidRPr="00184119">
        <w:rPr>
          <w:rFonts w:eastAsia="Calibri"/>
          <w:b/>
          <w:lang w:val="en-US"/>
        </w:rPr>
        <w:t>Duplicate Sample (n=15)</w:t>
      </w:r>
    </w:p>
    <w:p w14:paraId="6293AA7F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Czuchry, M., Dansereau, D. F., Dees, S. M., &amp; Simpson, D. D. (1995). The use of node-link mapping in drug abuse counseling: the role of attentional factors. </w:t>
      </w:r>
      <w:r w:rsidRPr="00184119">
        <w:rPr>
          <w:rFonts w:eastAsia="Calibri"/>
          <w:i/>
          <w:lang w:val="en-US"/>
        </w:rPr>
        <w:t>Journal of psychoactive drugs.</w:t>
      </w:r>
      <w:r w:rsidRPr="00184119">
        <w:rPr>
          <w:rFonts w:eastAsia="Calibri"/>
          <w:lang w:val="en-US"/>
        </w:rPr>
        <w:t xml:space="preserve"> 27(2), 161-166.</w:t>
      </w:r>
    </w:p>
    <w:p w14:paraId="5600B31C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ansereau, D. F., Joe, G. W., Dees, S. M., &amp; Simpson, D. D. (1996). Ethnicity and the effects of mapping-enhanced drug abuse counseling. </w:t>
      </w:r>
      <w:r w:rsidRPr="00184119">
        <w:rPr>
          <w:rFonts w:eastAsia="Calibri"/>
          <w:i/>
          <w:lang w:val="en-US"/>
        </w:rPr>
        <w:t>Addictive behaviors</w:t>
      </w:r>
      <w:r w:rsidRPr="00184119">
        <w:rPr>
          <w:rFonts w:eastAsia="Calibri"/>
          <w:lang w:val="en-US"/>
        </w:rPr>
        <w:t>. 21(3), 363-376.</w:t>
      </w:r>
    </w:p>
    <w:p w14:paraId="73E4255E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shd w:val="clear" w:color="auto" w:fill="FFFFFF"/>
          <w:lang w:val="en-US"/>
        </w:rPr>
        <w:t>Dansereau, D. F., Joe, G. W., &amp; Simpson, D. D. (1995). Attentional difficulties and the effectiveness of a visual representation strategy for counseling drug-addicted clients. </w:t>
      </w:r>
      <w:r w:rsidRPr="00184119">
        <w:rPr>
          <w:rFonts w:eastAsia="Calibri"/>
          <w:i/>
          <w:iCs/>
          <w:shd w:val="clear" w:color="auto" w:fill="FFFFFF"/>
          <w:lang w:val="en-US"/>
        </w:rPr>
        <w:t>International Journal of the Addictions</w:t>
      </w:r>
      <w:r w:rsidRPr="00184119">
        <w:rPr>
          <w:rFonts w:eastAsia="Calibri"/>
          <w:shd w:val="clear" w:color="auto" w:fill="FFFFFF"/>
          <w:lang w:val="en-US"/>
        </w:rPr>
        <w:t>, </w:t>
      </w:r>
      <w:r w:rsidRPr="00184119">
        <w:rPr>
          <w:rFonts w:eastAsia="Calibri"/>
          <w:i/>
          <w:iCs/>
          <w:shd w:val="clear" w:color="auto" w:fill="FFFFFF"/>
          <w:lang w:val="en-US"/>
        </w:rPr>
        <w:t>30</w:t>
      </w:r>
      <w:r w:rsidRPr="00184119">
        <w:rPr>
          <w:rFonts w:eastAsia="Calibri"/>
          <w:shd w:val="clear" w:color="auto" w:fill="FFFFFF"/>
          <w:lang w:val="en-US"/>
        </w:rPr>
        <w:t>(4), 371-386.</w:t>
      </w:r>
    </w:p>
    <w:p w14:paraId="127A6C14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Dees, S. M., Dansereau, D. F., &amp; Simpson, D. D. (1997). Mapping-enhanced drug abuse counseling: urinalysis results in the first year of methadone treatment. </w:t>
      </w:r>
      <w:r w:rsidRPr="00184119">
        <w:rPr>
          <w:rFonts w:eastAsia="Calibri"/>
          <w:i/>
          <w:lang w:val="en-US"/>
        </w:rPr>
        <w:t>Journal of substance abuse treatment.</w:t>
      </w:r>
      <w:r w:rsidRPr="00184119">
        <w:rPr>
          <w:rFonts w:eastAsia="Calibri"/>
          <w:lang w:val="en-US"/>
        </w:rPr>
        <w:t xml:space="preserve"> 14(1), 45-54.</w:t>
      </w:r>
    </w:p>
    <w:p w14:paraId="7D910883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Dunlap, G.A., Zarkin, S., Orme, A., Meinhofer, S.M., Kelly, K.E., O’Grady, J., . . . &amp;</w:t>
      </w:r>
      <w:r w:rsidRPr="00184119">
        <w:rPr>
          <w:lang w:val="en-US"/>
        </w:rPr>
        <w:t xml:space="preserve"> Schwartz, R.P. (2018).</w:t>
      </w:r>
      <w:r w:rsidRPr="00184119">
        <w:rPr>
          <w:rFonts w:eastAsia="Calibri"/>
          <w:lang w:val="en-US"/>
        </w:rPr>
        <w:t xml:space="preserve"> </w:t>
      </w:r>
      <w:r w:rsidRPr="00184119">
        <w:rPr>
          <w:lang w:val="en-US"/>
        </w:rPr>
        <w:t xml:space="preserve">Re-engineering methadone-Cost-effectiveness analysis of a patient-centered approach to methadone treatment. </w:t>
      </w:r>
      <w:r w:rsidRPr="00184119">
        <w:rPr>
          <w:i/>
          <w:iCs/>
          <w:lang w:val="en-US"/>
        </w:rPr>
        <w:t>J Subst Abuse Treat</w:t>
      </w:r>
      <w:r w:rsidRPr="00184119">
        <w:rPr>
          <w:lang w:val="en-US"/>
        </w:rPr>
        <w:t>. 11(94), 81.</w:t>
      </w:r>
    </w:p>
    <w:p w14:paraId="40009435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color w:val="222222"/>
          <w:shd w:val="clear" w:color="auto" w:fill="FFFFFF"/>
          <w:lang w:val="en-US"/>
        </w:rPr>
        <w:t>Ghitza, U. E., Epstein, D. H., Schmittner, J., Vahabzadeh, M., Lin, J. L., &amp; Preston, K. L. (2007). Randomized trial of prize-based reinforcement density for simultaneous abstinence from cocaine and heroin. </w:t>
      </w:r>
      <w:r w:rsidRPr="00184119">
        <w:rPr>
          <w:i/>
          <w:iCs/>
          <w:color w:val="222222"/>
          <w:shd w:val="clear" w:color="auto" w:fill="FFFFFF"/>
          <w:lang w:val="en-US"/>
        </w:rPr>
        <w:t>Journal of Consulting and Clinical Psychology</w:t>
      </w:r>
      <w:r w:rsidRPr="00184119">
        <w:rPr>
          <w:color w:val="222222"/>
          <w:shd w:val="clear" w:color="auto" w:fill="FFFFFF"/>
          <w:lang w:val="en-US"/>
        </w:rPr>
        <w:t>, </w:t>
      </w:r>
      <w:r w:rsidRPr="00184119">
        <w:rPr>
          <w:i/>
          <w:iCs/>
          <w:color w:val="222222"/>
          <w:shd w:val="clear" w:color="auto" w:fill="FFFFFF"/>
          <w:lang w:val="en-US"/>
        </w:rPr>
        <w:t>75</w:t>
      </w:r>
      <w:r w:rsidRPr="00184119">
        <w:rPr>
          <w:color w:val="222222"/>
          <w:shd w:val="clear" w:color="auto" w:fill="FFFFFF"/>
          <w:lang w:val="en-US"/>
        </w:rPr>
        <w:t>(5), 765.</w:t>
      </w:r>
    </w:p>
    <w:p w14:paraId="71429097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Hutchinson, M. L., Chisolm, M. S., Tuten, M., Leoutsakos, J. M., &amp; Jones, H. E. (2012). The efficacy of escalating and fixed contingency management reinforcement on illicit drug use in opioid-dependent pregnant women. </w:t>
      </w:r>
      <w:r w:rsidRPr="00184119">
        <w:rPr>
          <w:rFonts w:eastAsia="Calibri"/>
          <w:i/>
          <w:lang w:val="en-US"/>
        </w:rPr>
        <w:t>Addictive Disorders &amp; Their Treatment.</w:t>
      </w:r>
      <w:r w:rsidRPr="00184119">
        <w:rPr>
          <w:rFonts w:eastAsia="Calibri"/>
          <w:lang w:val="en-US"/>
        </w:rPr>
        <w:t xml:space="preserve"> 11(3), 150-153.</w:t>
      </w:r>
    </w:p>
    <w:p w14:paraId="21B1DACE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Joe, G. W., Dansereau, D. F., &amp; Simpson, D. D. (1994). Node-link mapping for counseling cocaine users in methadone treatment. </w:t>
      </w:r>
      <w:r w:rsidRPr="00184119">
        <w:rPr>
          <w:rFonts w:eastAsia="Calibri"/>
          <w:i/>
          <w:lang w:val="en-US"/>
        </w:rPr>
        <w:t>Journal of substance abuse</w:t>
      </w:r>
      <w:r w:rsidRPr="00184119">
        <w:rPr>
          <w:rFonts w:eastAsia="Calibri"/>
          <w:lang w:val="en-US"/>
        </w:rPr>
        <w:t>. 6(4), 393-406.</w:t>
      </w:r>
    </w:p>
    <w:p w14:paraId="3F23E4AE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Knight, D. K., Dansereau, D. F., Joe, G. W., &amp; Simpson, D. D. (1994). The role of node-link mapping in individual and group counseling. </w:t>
      </w:r>
      <w:r w:rsidRPr="00184119">
        <w:rPr>
          <w:rFonts w:eastAsia="Calibri"/>
          <w:i/>
          <w:lang w:val="en-US"/>
        </w:rPr>
        <w:t>The American journal of drug and alcohol abuse.</w:t>
      </w:r>
      <w:r w:rsidRPr="00184119">
        <w:rPr>
          <w:rFonts w:eastAsia="Calibri"/>
          <w:lang w:val="en-US"/>
        </w:rPr>
        <w:t xml:space="preserve"> 20(4), 517-527.</w:t>
      </w:r>
    </w:p>
    <w:p w14:paraId="5F08CADD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lastRenderedPageBreak/>
        <w:t>Kraft, M. K., Rothbard, A. B., Hadley, T. R., McLellan, A. T., &amp; Asch, D. A. (1997). Are supplementary services provided during methadone maintenance really cost-effective?. </w:t>
      </w:r>
      <w:r w:rsidRPr="00184119">
        <w:rPr>
          <w:rFonts w:eastAsia="Calibri"/>
          <w:i/>
          <w:iCs/>
          <w:lang w:val="en-US"/>
        </w:rPr>
        <w:t>American Journal of Psychiatry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154</w:t>
      </w:r>
      <w:r w:rsidRPr="00184119">
        <w:rPr>
          <w:rFonts w:eastAsia="Calibri"/>
          <w:lang w:val="en-US"/>
        </w:rPr>
        <w:t>(9), 1214-1219.</w:t>
      </w:r>
    </w:p>
    <w:p w14:paraId="6F5B7073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Rogers, R. E., Higgins, S. T., Silverman, K., Thomas, C. S., Badger, G. J., Bigelow, G., &amp; Stitzer, M. (2008). Abstinence-contingent reinforcement and engagement in non-drug-related activities among illicit drug abusers. </w:t>
      </w:r>
      <w:r w:rsidRPr="00184119">
        <w:rPr>
          <w:rFonts w:eastAsia="Calibri"/>
          <w:i/>
          <w:iCs/>
          <w:lang w:val="en-US"/>
        </w:rPr>
        <w:t>Psychology of Addictive Behaviors</w:t>
      </w:r>
      <w:r w:rsidRPr="00184119">
        <w:rPr>
          <w:rFonts w:eastAsia="Calibri"/>
          <w:lang w:val="en-US"/>
        </w:rPr>
        <w:t>, </w:t>
      </w:r>
      <w:r w:rsidRPr="00184119">
        <w:rPr>
          <w:rFonts w:eastAsia="Calibri"/>
          <w:i/>
          <w:iCs/>
          <w:lang w:val="en-US"/>
        </w:rPr>
        <w:t>22</w:t>
      </w:r>
      <w:r w:rsidRPr="00184119">
        <w:rPr>
          <w:rFonts w:eastAsia="Calibri"/>
          <w:lang w:val="en-US"/>
        </w:rPr>
        <w:t>(4), 544.</w:t>
      </w:r>
    </w:p>
    <w:p w14:paraId="21F5E8C3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axon, A. J., Wells, E. A., Fleming, C., Jackson, T. R., &amp; Calsyn, D. A. (1996). Pre-treatment characteristics, program philosophy and level of ancillary services as predictors of methadone maintenance treatment outcome. </w:t>
      </w:r>
      <w:r w:rsidRPr="00184119">
        <w:rPr>
          <w:rFonts w:eastAsia="Calibri"/>
          <w:i/>
          <w:lang w:val="en-US"/>
        </w:rPr>
        <w:t>Addiction (Abingdon, England).</w:t>
      </w:r>
      <w:r w:rsidRPr="00184119">
        <w:rPr>
          <w:rFonts w:eastAsia="Calibri"/>
          <w:lang w:val="en-US"/>
        </w:rPr>
        <w:t xml:space="preserve"> 91(8), 1197-1209.</w:t>
      </w:r>
    </w:p>
    <w:p w14:paraId="71EF336A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Silverman, K., Svikis, D., Robles, E., Stitzer, M. L., &amp; Bigelow, G. E. (2001). A reinforcement-based therapeutic workplace for the treatment of drug abuse: six-month abstinence outcomes. </w:t>
      </w:r>
      <w:r w:rsidRPr="00184119">
        <w:rPr>
          <w:rFonts w:eastAsia="Calibri"/>
          <w:i/>
          <w:lang w:val="en-US"/>
        </w:rPr>
        <w:t>Experimental and clinical psychopharmacology</w:t>
      </w:r>
      <w:r w:rsidRPr="00184119">
        <w:rPr>
          <w:rFonts w:eastAsia="Calibri"/>
          <w:lang w:val="en-US"/>
        </w:rPr>
        <w:t>. 9(1), 14-23.</w:t>
      </w:r>
    </w:p>
    <w:p w14:paraId="00945AA7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>Woody, G. E., Luborsky, L., McLellan, A. T., O'Brien, C. P., Beck, A. T., Blaine, J., … &amp; Hole, A. (1983). Psychotherapy for opiate addicts. Does it help? A</w:t>
      </w:r>
      <w:r w:rsidRPr="00184119">
        <w:rPr>
          <w:rFonts w:eastAsia="Calibri"/>
          <w:i/>
          <w:lang w:val="en-US"/>
        </w:rPr>
        <w:t xml:space="preserve">rchives of general psychiatry. </w:t>
      </w:r>
      <w:r w:rsidRPr="00184119">
        <w:rPr>
          <w:rFonts w:eastAsia="Calibri"/>
          <w:lang w:val="en-US"/>
        </w:rPr>
        <w:t>40(6), 639-645.</w:t>
      </w:r>
    </w:p>
    <w:p w14:paraId="566676EF" w14:textId="77777777" w:rsidR="000D012C" w:rsidRPr="00184119" w:rsidRDefault="000D012C" w:rsidP="000D012C">
      <w:pPr>
        <w:numPr>
          <w:ilvl w:val="0"/>
          <w:numId w:val="23"/>
        </w:numPr>
        <w:spacing w:after="200" w:line="276" w:lineRule="auto"/>
        <w:ind w:left="567" w:hanging="567"/>
        <w:contextualSpacing/>
        <w:rPr>
          <w:rFonts w:eastAsia="Calibri"/>
          <w:lang w:val="en-US"/>
        </w:rPr>
      </w:pPr>
      <w:r w:rsidRPr="00184119">
        <w:rPr>
          <w:rFonts w:eastAsia="Calibri"/>
          <w:lang w:val="en-US"/>
        </w:rPr>
        <w:t xml:space="preserve">Woody, G. E., Luborsky, L., McLellan, A. T., O'Brien, C. P., Beck, A. T., Blaine, J., … &amp; Hole, A. (1983). Psychotherapy for opiate addicts. </w:t>
      </w:r>
      <w:r w:rsidRPr="00184119">
        <w:rPr>
          <w:rFonts w:eastAsia="Calibri"/>
          <w:i/>
          <w:lang w:val="en-US"/>
        </w:rPr>
        <w:t>NIDA research monograph</w:t>
      </w:r>
      <w:r w:rsidRPr="00184119">
        <w:rPr>
          <w:rFonts w:eastAsia="Calibri"/>
          <w:lang w:val="en-US"/>
        </w:rPr>
        <w:t>. 43, 59-70.</w:t>
      </w:r>
    </w:p>
    <w:p w14:paraId="33ED867E" w14:textId="77777777" w:rsidR="000D012C" w:rsidRPr="00184119" w:rsidRDefault="000D012C" w:rsidP="000D012C">
      <w:pPr>
        <w:spacing w:after="200" w:line="276" w:lineRule="auto"/>
        <w:rPr>
          <w:rFonts w:eastAsia="Calibri"/>
          <w:sz w:val="20"/>
          <w:szCs w:val="20"/>
          <w:lang w:val="en-US"/>
        </w:rPr>
      </w:pPr>
    </w:p>
    <w:p w14:paraId="22FA3818" w14:textId="77777777" w:rsidR="00D952BA" w:rsidRDefault="00E030B7"/>
    <w:sectPr w:rsidR="00D952BA" w:rsidSect="00066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70D67"/>
    <w:multiLevelType w:val="hybridMultilevel"/>
    <w:tmpl w:val="4F70D53E"/>
    <w:lvl w:ilvl="0" w:tplc="3A38E0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36EEA878">
      <w:start w:val="177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64D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18E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2A9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DC8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A14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DE7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2C7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0B678E"/>
    <w:multiLevelType w:val="hybridMultilevel"/>
    <w:tmpl w:val="F9747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A68E1"/>
    <w:multiLevelType w:val="hybridMultilevel"/>
    <w:tmpl w:val="232CBECE"/>
    <w:lvl w:ilvl="0" w:tplc="1A76AB24">
      <w:start w:val="1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E4E5E"/>
    <w:multiLevelType w:val="hybridMultilevel"/>
    <w:tmpl w:val="83B89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5191C"/>
    <w:multiLevelType w:val="hybridMultilevel"/>
    <w:tmpl w:val="028AC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A444F"/>
    <w:multiLevelType w:val="hybridMultilevel"/>
    <w:tmpl w:val="BB5C3C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DE17C0"/>
    <w:multiLevelType w:val="hybridMultilevel"/>
    <w:tmpl w:val="A0B861B6"/>
    <w:lvl w:ilvl="0" w:tplc="0E343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32C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EAD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DCD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484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883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56B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9ED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4AA8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722347"/>
    <w:multiLevelType w:val="hybridMultilevel"/>
    <w:tmpl w:val="3104EC3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F23C84"/>
    <w:multiLevelType w:val="hybridMultilevel"/>
    <w:tmpl w:val="B7629B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8E19B5"/>
    <w:multiLevelType w:val="hybridMultilevel"/>
    <w:tmpl w:val="DF3EE9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EC34DD"/>
    <w:multiLevelType w:val="hybridMultilevel"/>
    <w:tmpl w:val="6B3AFB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D35F5B"/>
    <w:multiLevelType w:val="hybridMultilevel"/>
    <w:tmpl w:val="7018D640"/>
    <w:lvl w:ilvl="0" w:tplc="6BD06FD4">
      <w:start w:val="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83CE9"/>
    <w:multiLevelType w:val="hybridMultilevel"/>
    <w:tmpl w:val="0B9EF3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E0C336C"/>
    <w:multiLevelType w:val="hybridMultilevel"/>
    <w:tmpl w:val="C1F217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B93A80"/>
    <w:multiLevelType w:val="hybridMultilevel"/>
    <w:tmpl w:val="E9A88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8E70EF"/>
    <w:multiLevelType w:val="hybridMultilevel"/>
    <w:tmpl w:val="422AD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895958"/>
    <w:multiLevelType w:val="hybridMultilevel"/>
    <w:tmpl w:val="AE046C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0A05D1"/>
    <w:multiLevelType w:val="hybridMultilevel"/>
    <w:tmpl w:val="8F424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E65A3"/>
    <w:multiLevelType w:val="hybridMultilevel"/>
    <w:tmpl w:val="D81C4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EA1694"/>
    <w:multiLevelType w:val="hybridMultilevel"/>
    <w:tmpl w:val="CB6A4B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5E2225A"/>
    <w:multiLevelType w:val="multilevel"/>
    <w:tmpl w:val="FFB8CC7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  <w:b w:val="0"/>
        <w:bCs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1" w15:restartNumberingAfterBreak="0">
    <w:nsid w:val="4A432656"/>
    <w:multiLevelType w:val="multilevel"/>
    <w:tmpl w:val="FFB8CC7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  <w:b w:val="0"/>
        <w:bCs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2" w15:restartNumberingAfterBreak="0">
    <w:nsid w:val="4BCD48C6"/>
    <w:multiLevelType w:val="hybridMultilevel"/>
    <w:tmpl w:val="33F22B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4E749F"/>
    <w:multiLevelType w:val="hybridMultilevel"/>
    <w:tmpl w:val="6EF4FF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97345C"/>
    <w:multiLevelType w:val="hybridMultilevel"/>
    <w:tmpl w:val="BD9CA5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3831C15"/>
    <w:multiLevelType w:val="hybridMultilevel"/>
    <w:tmpl w:val="F89E487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3E11AE4"/>
    <w:multiLevelType w:val="hybridMultilevel"/>
    <w:tmpl w:val="CC1A76E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7D2707"/>
    <w:multiLevelType w:val="hybridMultilevel"/>
    <w:tmpl w:val="A3269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732109"/>
    <w:multiLevelType w:val="hybridMultilevel"/>
    <w:tmpl w:val="EA2C3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671AA8"/>
    <w:multiLevelType w:val="hybridMultilevel"/>
    <w:tmpl w:val="44247192"/>
    <w:lvl w:ilvl="0" w:tplc="6B4CC9B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AE4652"/>
    <w:multiLevelType w:val="hybridMultilevel"/>
    <w:tmpl w:val="712660E0"/>
    <w:lvl w:ilvl="0" w:tplc="23D60AE0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E06BD2"/>
    <w:multiLevelType w:val="hybridMultilevel"/>
    <w:tmpl w:val="6D9A490A"/>
    <w:lvl w:ilvl="0" w:tplc="7FBE0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E7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244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300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F64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AE6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A7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1EB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4A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7BF59CD"/>
    <w:multiLevelType w:val="hybridMultilevel"/>
    <w:tmpl w:val="BDD88370"/>
    <w:lvl w:ilvl="0" w:tplc="59CAEB62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8E63F0"/>
    <w:multiLevelType w:val="hybridMultilevel"/>
    <w:tmpl w:val="27DA5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471A12"/>
    <w:multiLevelType w:val="hybridMultilevel"/>
    <w:tmpl w:val="34503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8B6DE1"/>
    <w:multiLevelType w:val="hybridMultilevel"/>
    <w:tmpl w:val="59E07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D81641"/>
    <w:multiLevelType w:val="hybridMultilevel"/>
    <w:tmpl w:val="BCB896C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113B71"/>
    <w:multiLevelType w:val="hybridMultilevel"/>
    <w:tmpl w:val="2BC8051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0" w15:restartNumberingAfterBreak="0">
    <w:nsid w:val="7E91558A"/>
    <w:multiLevelType w:val="hybridMultilevel"/>
    <w:tmpl w:val="3AF40B80"/>
    <w:lvl w:ilvl="0" w:tplc="6B4CC9B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3"/>
  </w:num>
  <w:num w:numId="4">
    <w:abstractNumId w:val="23"/>
  </w:num>
  <w:num w:numId="5">
    <w:abstractNumId w:val="21"/>
  </w:num>
  <w:num w:numId="6">
    <w:abstractNumId w:val="3"/>
  </w:num>
  <w:num w:numId="7">
    <w:abstractNumId w:val="30"/>
  </w:num>
  <w:num w:numId="8">
    <w:abstractNumId w:val="35"/>
  </w:num>
  <w:num w:numId="9">
    <w:abstractNumId w:val="1"/>
  </w:num>
  <w:num w:numId="10">
    <w:abstractNumId w:val="36"/>
  </w:num>
  <w:num w:numId="11">
    <w:abstractNumId w:val="15"/>
  </w:num>
  <w:num w:numId="12">
    <w:abstractNumId w:val="14"/>
  </w:num>
  <w:num w:numId="13">
    <w:abstractNumId w:val="24"/>
  </w:num>
  <w:num w:numId="14">
    <w:abstractNumId w:val="29"/>
  </w:num>
  <w:num w:numId="15">
    <w:abstractNumId w:val="2"/>
  </w:num>
  <w:num w:numId="16">
    <w:abstractNumId w:val="34"/>
  </w:num>
  <w:num w:numId="17">
    <w:abstractNumId w:val="32"/>
  </w:num>
  <w:num w:numId="18">
    <w:abstractNumId w:val="18"/>
  </w:num>
  <w:num w:numId="19">
    <w:abstractNumId w:val="10"/>
  </w:num>
  <w:num w:numId="20">
    <w:abstractNumId w:val="22"/>
  </w:num>
  <w:num w:numId="21">
    <w:abstractNumId w:val="8"/>
  </w:num>
  <w:num w:numId="22">
    <w:abstractNumId w:val="16"/>
  </w:num>
  <w:num w:numId="23">
    <w:abstractNumId w:val="27"/>
  </w:num>
  <w:num w:numId="24">
    <w:abstractNumId w:val="38"/>
  </w:num>
  <w:num w:numId="25">
    <w:abstractNumId w:val="7"/>
  </w:num>
  <w:num w:numId="26">
    <w:abstractNumId w:val="13"/>
  </w:num>
  <w:num w:numId="27">
    <w:abstractNumId w:val="31"/>
  </w:num>
  <w:num w:numId="28">
    <w:abstractNumId w:val="9"/>
  </w:num>
  <w:num w:numId="29">
    <w:abstractNumId w:val="28"/>
  </w:num>
  <w:num w:numId="30">
    <w:abstractNumId w:val="25"/>
  </w:num>
  <w:num w:numId="31">
    <w:abstractNumId w:val="39"/>
  </w:num>
  <w:num w:numId="32">
    <w:abstractNumId w:val="12"/>
  </w:num>
  <w:num w:numId="33">
    <w:abstractNumId w:val="26"/>
  </w:num>
  <w:num w:numId="34">
    <w:abstractNumId w:val="5"/>
  </w:num>
  <w:num w:numId="35">
    <w:abstractNumId w:val="17"/>
  </w:num>
  <w:num w:numId="36">
    <w:abstractNumId w:val="37"/>
  </w:num>
  <w:num w:numId="37">
    <w:abstractNumId w:val="19"/>
  </w:num>
  <w:num w:numId="38">
    <w:abstractNumId w:val="40"/>
  </w:num>
  <w:num w:numId="39">
    <w:abstractNumId w:val="4"/>
  </w:num>
  <w:num w:numId="40">
    <w:abstractNumId w:val="11"/>
  </w:num>
  <w:num w:numId="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12C"/>
    <w:rsid w:val="00055D5B"/>
    <w:rsid w:val="0006680D"/>
    <w:rsid w:val="00085E7C"/>
    <w:rsid w:val="000D012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030B7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3BB9B"/>
  <w15:chartTrackingRefBased/>
  <w15:docId w15:val="{85AAF88B-F739-8246-BB4C-FE89EB5F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12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D012C"/>
    <w:pPr>
      <w:spacing w:before="100" w:beforeAutospacing="1" w:after="100" w:afterAutospacing="1"/>
      <w:outlineLvl w:val="0"/>
    </w:pPr>
    <w:rPr>
      <w:b/>
      <w:bCs/>
      <w:kern w:val="36"/>
      <w:szCs w:val="48"/>
      <w:lang w:eastAsia="en-CA"/>
    </w:rPr>
  </w:style>
  <w:style w:type="paragraph" w:styleId="Heading2">
    <w:name w:val="heading 2"/>
    <w:basedOn w:val="Normal"/>
    <w:next w:val="Normal"/>
    <w:link w:val="Heading2Char"/>
    <w:rsid w:val="000D012C"/>
    <w:pPr>
      <w:keepNext/>
      <w:tabs>
        <w:tab w:val="num" w:pos="794"/>
      </w:tabs>
      <w:ind w:left="851" w:hanging="851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0D012C"/>
    <w:pPr>
      <w:keepNext/>
      <w:tabs>
        <w:tab w:val="num" w:pos="1920"/>
      </w:tabs>
      <w:ind w:left="1920" w:hanging="84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rsid w:val="000D012C"/>
    <w:pPr>
      <w:keepNext/>
      <w:tabs>
        <w:tab w:val="num" w:pos="2880"/>
      </w:tabs>
      <w:ind w:left="2880" w:hanging="96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012C"/>
    <w:rPr>
      <w:rFonts w:ascii="Times New Roman" w:eastAsia="Times New Roman" w:hAnsi="Times New Roman" w:cs="Times New Roman"/>
      <w:b/>
      <w:bCs/>
      <w:kern w:val="36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rsid w:val="000D012C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0D012C"/>
    <w:rPr>
      <w:rFonts w:ascii="Times New Roman" w:eastAsia="Times New Roman" w:hAnsi="Times New Roman" w:cs="Times New Roman"/>
      <w:i/>
    </w:rPr>
  </w:style>
  <w:style w:type="character" w:customStyle="1" w:styleId="Heading4Char">
    <w:name w:val="Heading 4 Char"/>
    <w:basedOn w:val="DefaultParagraphFont"/>
    <w:link w:val="Heading4"/>
    <w:rsid w:val="000D012C"/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0D012C"/>
  </w:style>
  <w:style w:type="character" w:styleId="CommentReference">
    <w:name w:val="annotation reference"/>
    <w:basedOn w:val="DefaultParagraphFont"/>
    <w:uiPriority w:val="99"/>
    <w:semiHidden/>
    <w:unhideWhenUsed/>
    <w:rsid w:val="000D0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12C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1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12C"/>
    <w:rPr>
      <w:b/>
      <w:bCs/>
      <w:sz w:val="20"/>
      <w:szCs w:val="20"/>
      <w:lang w:val="en-US"/>
    </w:rPr>
  </w:style>
  <w:style w:type="paragraph" w:customStyle="1" w:styleId="contributor">
    <w:name w:val="contributor"/>
    <w:basedOn w:val="Normal"/>
    <w:rsid w:val="000D012C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0D012C"/>
  </w:style>
  <w:style w:type="character" w:customStyle="1" w:styleId="current-selection">
    <w:name w:val="current-selection"/>
    <w:basedOn w:val="DefaultParagraphFont"/>
    <w:rsid w:val="000D012C"/>
  </w:style>
  <w:style w:type="character" w:styleId="Hyperlink">
    <w:name w:val="Hyperlink"/>
    <w:basedOn w:val="DefaultParagraphFont"/>
    <w:uiPriority w:val="99"/>
    <w:unhideWhenUsed/>
    <w:rsid w:val="000D012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D012C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12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12C"/>
    <w:pPr>
      <w:spacing w:after="200"/>
      <w:jc w:val="both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012C"/>
    <w:rPr>
      <w:rFonts w:ascii="Calibri" w:hAnsi="Calibri" w:cs="Calibri"/>
      <w:noProof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01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D01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012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01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012C"/>
    <w:rPr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01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012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DSENBodytext">
    <w:name w:val="DSEN Body text"/>
    <w:basedOn w:val="Normal"/>
    <w:link w:val="DSENBodytextChar"/>
    <w:qFormat/>
    <w:rsid w:val="000D012C"/>
    <w:pPr>
      <w:spacing w:before="120" w:after="240"/>
    </w:pPr>
  </w:style>
  <w:style w:type="character" w:customStyle="1" w:styleId="DSENBodytextChar">
    <w:name w:val="DSEN Body text Char"/>
    <w:basedOn w:val="DefaultParagraphFont"/>
    <w:link w:val="DSENBodytext"/>
    <w:rsid w:val="000D012C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012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D012C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0D012C"/>
    <w:pPr>
      <w:spacing w:before="100" w:beforeAutospacing="1" w:after="100" w:afterAutospacing="1"/>
    </w:pPr>
    <w:rPr>
      <w:lang w:eastAsia="en-CA"/>
    </w:rPr>
  </w:style>
  <w:style w:type="paragraph" w:styleId="Revision">
    <w:name w:val="Revision"/>
    <w:hidden/>
    <w:uiPriority w:val="99"/>
    <w:semiHidden/>
    <w:rsid w:val="000D012C"/>
    <w:rPr>
      <w:sz w:val="22"/>
      <w:szCs w:val="22"/>
      <w:lang w:val="en-US"/>
    </w:rPr>
  </w:style>
  <w:style w:type="character" w:customStyle="1" w:styleId="FollowedHyperlink1">
    <w:name w:val="FollowedHyperlink1"/>
    <w:basedOn w:val="DefaultParagraphFont"/>
    <w:uiPriority w:val="99"/>
    <w:unhideWhenUsed/>
    <w:rsid w:val="000D012C"/>
    <w:rPr>
      <w:color w:val="800080"/>
      <w:u w:val="single"/>
    </w:rPr>
  </w:style>
  <w:style w:type="table" w:styleId="TableGrid">
    <w:name w:val="Table Grid"/>
    <w:basedOn w:val="TableNormal"/>
    <w:uiPriority w:val="39"/>
    <w:rsid w:val="000D01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012C"/>
    <w:rPr>
      <w:sz w:val="22"/>
      <w:szCs w:val="22"/>
      <w:lang w:val="en-US"/>
    </w:rPr>
  </w:style>
  <w:style w:type="character" w:customStyle="1" w:styleId="searchhistory-search-term">
    <w:name w:val="searchhistory-search-term"/>
    <w:basedOn w:val="DefaultParagraphFont"/>
    <w:rsid w:val="000D012C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012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012C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0D012C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012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012C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0D012C"/>
    <w:rPr>
      <w:rFonts w:ascii="Times New Roman" w:eastAsia="Times New Roman" w:hAnsi="Times New Roman" w:cs="Times New Roman"/>
      <w:sz w:val="20"/>
      <w:szCs w:val="20"/>
    </w:rPr>
  </w:style>
  <w:style w:type="character" w:customStyle="1" w:styleId="titulo1">
    <w:name w:val="titulo1"/>
    <w:basedOn w:val="DefaultParagraphFont"/>
    <w:rsid w:val="000D012C"/>
  </w:style>
  <w:style w:type="character" w:customStyle="1" w:styleId="normaltextrun">
    <w:name w:val="normaltextrun"/>
    <w:basedOn w:val="DefaultParagraphFont"/>
    <w:rsid w:val="000D012C"/>
  </w:style>
  <w:style w:type="character" w:customStyle="1" w:styleId="spellingerror">
    <w:name w:val="spellingerror"/>
    <w:basedOn w:val="DefaultParagraphFont"/>
    <w:rsid w:val="000D012C"/>
  </w:style>
  <w:style w:type="character" w:customStyle="1" w:styleId="eop">
    <w:name w:val="eop"/>
    <w:basedOn w:val="DefaultParagraphFont"/>
    <w:rsid w:val="000D012C"/>
  </w:style>
  <w:style w:type="paragraph" w:customStyle="1" w:styleId="DSENHeading2">
    <w:name w:val="DSEN Heading 2"/>
    <w:basedOn w:val="Heading2"/>
    <w:next w:val="DSENBodytext"/>
    <w:link w:val="DSENHeading2Char"/>
    <w:qFormat/>
    <w:rsid w:val="000D012C"/>
    <w:pPr>
      <w:numPr>
        <w:ilvl w:val="1"/>
      </w:numPr>
      <w:tabs>
        <w:tab w:val="num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DSENHeading2Char">
    <w:name w:val="DSEN Heading 2 Char"/>
    <w:basedOn w:val="Heading2Char"/>
    <w:link w:val="DSENHeading2"/>
    <w:rsid w:val="000D012C"/>
    <w:rPr>
      <w:rFonts w:ascii="Times New Roman" w:eastAsia="Times New Roman" w:hAnsi="Times New Roman" w:cs="Arial"/>
      <w:b/>
      <w:bCs/>
    </w:rPr>
  </w:style>
  <w:style w:type="paragraph" w:customStyle="1" w:styleId="p1">
    <w:name w:val="p1"/>
    <w:basedOn w:val="Normal"/>
    <w:rsid w:val="000D012C"/>
    <w:rPr>
      <w:rFonts w:ascii="Times" w:eastAsiaTheme="minorHAnsi" w:hAnsi="Times"/>
      <w:sz w:val="15"/>
      <w:szCs w:val="15"/>
      <w:lang w:val="en-US"/>
    </w:rPr>
  </w:style>
  <w:style w:type="paragraph" w:customStyle="1" w:styleId="Default">
    <w:name w:val="Default"/>
    <w:rsid w:val="000D012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 w:eastAsia="en-CA"/>
    </w:rPr>
  </w:style>
  <w:style w:type="character" w:styleId="Emphasis">
    <w:name w:val="Emphasis"/>
    <w:basedOn w:val="DefaultParagraphFont"/>
    <w:uiPriority w:val="20"/>
    <w:qFormat/>
    <w:rsid w:val="000D012C"/>
    <w:rPr>
      <w:i/>
      <w:iCs/>
    </w:rPr>
  </w:style>
  <w:style w:type="character" w:customStyle="1" w:styleId="apple-converted-space">
    <w:name w:val="apple-converted-space"/>
    <w:basedOn w:val="DefaultParagraphFont"/>
    <w:rsid w:val="000D012C"/>
  </w:style>
  <w:style w:type="numbering" w:customStyle="1" w:styleId="NoList11">
    <w:name w:val="No List11"/>
    <w:next w:val="NoList"/>
    <w:uiPriority w:val="99"/>
    <w:semiHidden/>
    <w:unhideWhenUsed/>
    <w:rsid w:val="000D012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D012C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0D012C"/>
  </w:style>
  <w:style w:type="character" w:styleId="UnresolvedMention">
    <w:name w:val="Unresolved Mention"/>
    <w:basedOn w:val="DefaultParagraphFont"/>
    <w:uiPriority w:val="99"/>
    <w:semiHidden/>
    <w:unhideWhenUsed/>
    <w:rsid w:val="000D012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D012C"/>
  </w:style>
  <w:style w:type="character" w:styleId="LineNumber">
    <w:name w:val="line number"/>
    <w:basedOn w:val="DefaultParagraphFont"/>
    <w:uiPriority w:val="99"/>
    <w:semiHidden/>
    <w:unhideWhenUsed/>
    <w:rsid w:val="000D012C"/>
  </w:style>
  <w:style w:type="character" w:styleId="FollowedHyperlink">
    <w:name w:val="FollowedHyperlink"/>
    <w:basedOn w:val="DefaultParagraphFont"/>
    <w:uiPriority w:val="99"/>
    <w:semiHidden/>
    <w:unhideWhenUsed/>
    <w:rsid w:val="000D01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4</Pages>
  <Words>27760</Words>
  <Characters>158238</Characters>
  <Application>Microsoft Office Word</Application>
  <DocSecurity>0</DocSecurity>
  <Lines>1318</Lines>
  <Paragraphs>371</Paragraphs>
  <ScaleCrop>false</ScaleCrop>
  <Company/>
  <LinksUpToDate>false</LinksUpToDate>
  <CharactersWithSpaces>18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2</cp:revision>
  <dcterms:created xsi:type="dcterms:W3CDTF">2020-12-06T17:36:00Z</dcterms:created>
  <dcterms:modified xsi:type="dcterms:W3CDTF">2020-12-06T17:37:00Z</dcterms:modified>
</cp:coreProperties>
</file>